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5F63B" w14:textId="77777777" w:rsidR="007612C2" w:rsidRPr="001010FB" w:rsidRDefault="007612C2" w:rsidP="007612C2">
      <w:pPr>
        <w:rPr>
          <w:rFonts w:ascii="Times New Roman" w:hAnsi="Times New Roman" w:cs="Times New Roman"/>
          <w:sz w:val="24"/>
          <w:szCs w:val="24"/>
        </w:rPr>
      </w:pPr>
      <w:r w:rsidRPr="00641428">
        <w:rPr>
          <w:rFonts w:ascii="Times New Roman" w:hAnsi="Times New Roman" w:cs="Times New Roman"/>
          <w:b/>
          <w:bCs/>
          <w:sz w:val="24"/>
          <w:szCs w:val="24"/>
        </w:rPr>
        <w:t>Appendix 3.</w:t>
      </w:r>
      <w:r w:rsidRPr="001010FB">
        <w:rPr>
          <w:rFonts w:ascii="Times New Roman" w:hAnsi="Times New Roman" w:cs="Times New Roman"/>
          <w:sz w:val="24"/>
          <w:szCs w:val="24"/>
        </w:rPr>
        <w:t xml:space="preserve"> Summary of </w:t>
      </w:r>
      <w:r>
        <w:rPr>
          <w:rFonts w:ascii="Times New Roman" w:hAnsi="Times New Roman" w:cs="Times New Roman"/>
          <w:sz w:val="24"/>
          <w:szCs w:val="24"/>
        </w:rPr>
        <w:t xml:space="preserve">all </w:t>
      </w:r>
      <w:r w:rsidRPr="001010FB">
        <w:rPr>
          <w:rFonts w:ascii="Times New Roman" w:hAnsi="Times New Roman" w:cs="Times New Roman"/>
          <w:sz w:val="24"/>
          <w:szCs w:val="24"/>
        </w:rPr>
        <w:t xml:space="preserve">90 </w:t>
      </w:r>
      <w:r>
        <w:rPr>
          <w:rFonts w:ascii="Times New Roman" w:hAnsi="Times New Roman" w:cs="Times New Roman"/>
          <w:sz w:val="24"/>
          <w:szCs w:val="24"/>
        </w:rPr>
        <w:t xml:space="preserve">studies </w:t>
      </w:r>
      <w:r w:rsidRPr="001010FB">
        <w:rPr>
          <w:rFonts w:ascii="Times New Roman" w:hAnsi="Times New Roman" w:cs="Times New Roman"/>
          <w:sz w:val="24"/>
          <w:szCs w:val="24"/>
        </w:rPr>
        <w:t xml:space="preserve">included </w:t>
      </w:r>
      <w:r>
        <w:rPr>
          <w:rFonts w:ascii="Times New Roman" w:hAnsi="Times New Roman" w:cs="Times New Roman"/>
          <w:sz w:val="24"/>
          <w:szCs w:val="24"/>
        </w:rPr>
        <w:t xml:space="preserve">in the scoping review (February-November 2020) of </w:t>
      </w:r>
      <w:r w:rsidRPr="001010FB">
        <w:rPr>
          <w:rFonts w:ascii="Times New Roman" w:hAnsi="Times New Roman" w:cs="Times New Roman"/>
          <w:sz w:val="24"/>
          <w:szCs w:val="24"/>
        </w:rPr>
        <w:t>post-graduate physician implicit bias curricula.</w:t>
      </w:r>
    </w:p>
    <w:tbl>
      <w:tblPr>
        <w:tblW w:w="9360" w:type="dxa"/>
        <w:tblCellMar>
          <w:left w:w="0" w:type="dxa"/>
          <w:right w:w="0" w:type="dxa"/>
        </w:tblCellMar>
        <w:tblLook w:val="04A0" w:firstRow="1" w:lastRow="0" w:firstColumn="1" w:lastColumn="0" w:noHBand="0" w:noVBand="1"/>
      </w:tblPr>
      <w:tblGrid>
        <w:gridCol w:w="2819"/>
        <w:gridCol w:w="1371"/>
        <w:gridCol w:w="1942"/>
        <w:gridCol w:w="3228"/>
      </w:tblGrid>
      <w:tr w:rsidR="007612C2" w:rsidRPr="008848D6" w14:paraId="3D2EB81E" w14:textId="77777777" w:rsidTr="00BB5872">
        <w:trPr>
          <w:trHeight w:val="315"/>
        </w:trPr>
        <w:tc>
          <w:tcPr>
            <w:tcW w:w="0" w:type="auto"/>
            <w:tcBorders>
              <w:bottom w:val="single" w:sz="4" w:space="0" w:color="auto"/>
            </w:tcBorders>
            <w:shd w:val="clear" w:color="auto" w:fill="F2F2F2" w:themeFill="background1" w:themeFillShade="F2"/>
            <w:tcMar>
              <w:top w:w="30" w:type="dxa"/>
              <w:left w:w="45" w:type="dxa"/>
              <w:bottom w:w="30" w:type="dxa"/>
              <w:right w:w="45" w:type="dxa"/>
            </w:tcMar>
            <w:hideMark/>
          </w:tcPr>
          <w:p w14:paraId="6DC419C3" w14:textId="77777777" w:rsidR="007612C2" w:rsidRDefault="007612C2" w:rsidP="00BB5872">
            <w:pPr>
              <w:spacing w:line="240" w:lineRule="auto"/>
              <w:rPr>
                <w:rFonts w:ascii="Times New Roman" w:eastAsia="Times New Roman" w:hAnsi="Times New Roman" w:cs="Times New Roman"/>
                <w:b/>
                <w:bCs/>
                <w:sz w:val="20"/>
                <w:szCs w:val="20"/>
              </w:rPr>
            </w:pPr>
            <w:r w:rsidRPr="008848D6">
              <w:rPr>
                <w:rFonts w:ascii="Times New Roman" w:eastAsia="Times New Roman" w:hAnsi="Times New Roman" w:cs="Times New Roman"/>
                <w:b/>
                <w:bCs/>
                <w:sz w:val="20"/>
                <w:szCs w:val="20"/>
              </w:rPr>
              <w:t>Title</w:t>
            </w:r>
          </w:p>
          <w:p w14:paraId="171D3000" w14:textId="77777777" w:rsidR="007612C2" w:rsidRPr="008848D6" w:rsidRDefault="007612C2" w:rsidP="00BB5872">
            <w:pPr>
              <w:spacing w:line="240" w:lineRule="auto"/>
              <w:rPr>
                <w:rFonts w:ascii="Times New Roman" w:eastAsia="Times New Roman" w:hAnsi="Times New Roman" w:cs="Times New Roman"/>
                <w:b/>
                <w:bCs/>
                <w:sz w:val="20"/>
                <w:szCs w:val="20"/>
              </w:rPr>
            </w:pPr>
          </w:p>
        </w:tc>
        <w:tc>
          <w:tcPr>
            <w:tcW w:w="0" w:type="auto"/>
            <w:tcBorders>
              <w:bottom w:val="single" w:sz="4" w:space="0" w:color="auto"/>
            </w:tcBorders>
            <w:shd w:val="clear" w:color="auto" w:fill="F2F2F2" w:themeFill="background1" w:themeFillShade="F2"/>
            <w:tcMar>
              <w:top w:w="30" w:type="dxa"/>
              <w:left w:w="45" w:type="dxa"/>
              <w:bottom w:w="30" w:type="dxa"/>
              <w:right w:w="45" w:type="dxa"/>
            </w:tcMar>
            <w:hideMark/>
          </w:tcPr>
          <w:p w14:paraId="55C721AD" w14:textId="77777777" w:rsidR="007612C2" w:rsidRPr="008848D6" w:rsidRDefault="007612C2" w:rsidP="00BB5872">
            <w:pPr>
              <w:spacing w:line="240" w:lineRule="auto"/>
              <w:rPr>
                <w:rFonts w:ascii="Times New Roman" w:eastAsia="Times New Roman" w:hAnsi="Times New Roman" w:cs="Times New Roman"/>
                <w:b/>
                <w:bCs/>
                <w:sz w:val="20"/>
                <w:szCs w:val="20"/>
              </w:rPr>
            </w:pPr>
            <w:r w:rsidRPr="008848D6">
              <w:rPr>
                <w:rFonts w:ascii="Times New Roman" w:eastAsia="Times New Roman" w:hAnsi="Times New Roman" w:cs="Times New Roman"/>
                <w:b/>
                <w:bCs/>
                <w:sz w:val="20"/>
                <w:szCs w:val="20"/>
              </w:rPr>
              <w:t>First author, year of publication</w:t>
            </w:r>
          </w:p>
        </w:tc>
        <w:tc>
          <w:tcPr>
            <w:tcW w:w="0" w:type="auto"/>
            <w:tcBorders>
              <w:bottom w:val="single" w:sz="4" w:space="0" w:color="auto"/>
            </w:tcBorders>
            <w:shd w:val="clear" w:color="auto" w:fill="F2F2F2" w:themeFill="background1" w:themeFillShade="F2"/>
            <w:tcMar>
              <w:top w:w="30" w:type="dxa"/>
              <w:left w:w="45" w:type="dxa"/>
              <w:bottom w:w="30" w:type="dxa"/>
              <w:right w:w="45" w:type="dxa"/>
            </w:tcMar>
            <w:hideMark/>
          </w:tcPr>
          <w:p w14:paraId="5363D418" w14:textId="77777777" w:rsidR="007612C2" w:rsidRPr="008848D6" w:rsidRDefault="007612C2" w:rsidP="00BB5872">
            <w:pPr>
              <w:spacing w:line="240" w:lineRule="auto"/>
              <w:rPr>
                <w:rFonts w:ascii="Times New Roman" w:eastAsia="Times New Roman" w:hAnsi="Times New Roman" w:cs="Times New Roman"/>
                <w:b/>
                <w:bCs/>
                <w:sz w:val="20"/>
                <w:szCs w:val="20"/>
              </w:rPr>
            </w:pPr>
            <w:r w:rsidRPr="008848D6">
              <w:rPr>
                <w:rFonts w:ascii="Times New Roman" w:eastAsia="Times New Roman" w:hAnsi="Times New Roman" w:cs="Times New Roman"/>
                <w:b/>
                <w:bCs/>
                <w:sz w:val="20"/>
                <w:szCs w:val="20"/>
              </w:rPr>
              <w:t>Institution</w:t>
            </w:r>
          </w:p>
        </w:tc>
        <w:tc>
          <w:tcPr>
            <w:tcW w:w="0" w:type="auto"/>
            <w:tcBorders>
              <w:bottom w:val="single" w:sz="4" w:space="0" w:color="auto"/>
            </w:tcBorders>
            <w:shd w:val="clear" w:color="auto" w:fill="F2F2F2" w:themeFill="background1" w:themeFillShade="F2"/>
            <w:tcMar>
              <w:top w:w="30" w:type="dxa"/>
              <w:left w:w="45" w:type="dxa"/>
              <w:bottom w:w="30" w:type="dxa"/>
              <w:right w:w="45" w:type="dxa"/>
            </w:tcMar>
            <w:hideMark/>
          </w:tcPr>
          <w:p w14:paraId="37CC8C4A" w14:textId="77777777" w:rsidR="007612C2" w:rsidRPr="008848D6" w:rsidRDefault="007612C2" w:rsidP="00BB5872">
            <w:pPr>
              <w:spacing w:line="240" w:lineRule="auto"/>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Summary of study</w:t>
            </w:r>
          </w:p>
        </w:tc>
      </w:tr>
      <w:tr w:rsidR="007612C2" w:rsidRPr="008848D6" w14:paraId="38EB7901" w14:textId="77777777" w:rsidTr="00BB5872">
        <w:trPr>
          <w:trHeight w:val="315"/>
        </w:trPr>
        <w:tc>
          <w:tcPr>
            <w:tcW w:w="0" w:type="auto"/>
            <w:tcBorders>
              <w:top w:val="single" w:sz="4" w:space="0" w:color="auto"/>
            </w:tcBorders>
            <w:tcMar>
              <w:top w:w="30" w:type="dxa"/>
              <w:left w:w="45" w:type="dxa"/>
              <w:bottom w:w="30" w:type="dxa"/>
              <w:right w:w="45" w:type="dxa"/>
            </w:tcMar>
            <w:hideMark/>
          </w:tcPr>
          <w:p w14:paraId="445A2A72" w14:textId="77777777" w:rsidR="007612C2" w:rsidRPr="008848D6" w:rsidRDefault="007612C2" w:rsidP="00BB5872">
            <w:pPr>
              <w:spacing w:line="240" w:lineRule="auto"/>
              <w:rPr>
                <w:rFonts w:ascii="Times New Roman" w:eastAsia="Times New Roman" w:hAnsi="Times New Roman" w:cs="Times New Roman"/>
                <w:color w:val="000000"/>
                <w:sz w:val="20"/>
                <w:szCs w:val="20"/>
              </w:rPr>
            </w:pPr>
            <w:r w:rsidRPr="008848D6">
              <w:rPr>
                <w:rFonts w:ascii="Times New Roman" w:eastAsia="Times New Roman" w:hAnsi="Times New Roman" w:cs="Times New Roman"/>
                <w:color w:val="000000"/>
                <w:sz w:val="20"/>
                <w:szCs w:val="20"/>
              </w:rPr>
              <w:t>Understanding Race, Ethnicity, and Power: The Key to Efficacy in Clinical Practice</w:t>
            </w:r>
            <w:r>
              <w:rPr>
                <w:rFonts w:ascii="Times New Roman" w:eastAsia="Times New Roman" w:hAnsi="Times New Roman" w:cs="Times New Roman"/>
                <w:color w:val="000000"/>
                <w:sz w:val="20"/>
                <w:szCs w:val="20"/>
              </w:rPr>
              <w:fldChar w:fldCharType="begin"/>
            </w:r>
            <w:r>
              <w:rPr>
                <w:rFonts w:ascii="Times New Roman" w:eastAsia="Times New Roman" w:hAnsi="Times New Roman" w:cs="Times New Roman"/>
                <w:color w:val="000000"/>
                <w:sz w:val="20"/>
                <w:szCs w:val="20"/>
              </w:rPr>
              <w:instrText xml:space="preserve"> ADDIN ZOTERO_ITEM CSL_CITATION {"citationID":"wZVa2N9f","properties":{"formattedCitation":"\\super 52\\nosupersub{}","plainCitation":"52","noteIndex":0},"citationItems":[{"id":2198,"uris":["http://zotero.org/groups/3812921/items/SICPGCWD"],"itemData":{"id":2198,"type":"book","abstract":"While practitioners in the social services and mental health professions work with people from a variety of ethnic, racial, social, and economic backgrounds, they often do not understand or feel comfortable with those whose cultural backgrounds are different from their own. Several books have addressed this problem by examining the ethnic diversity of clients, surveying the behaviors and values of various groups. Elaine Pinderhughes moves far beyond this limited client-oriented approach to reveal the pervasive influence of race, ethnicity, and power on the practitioner's own identity and in interactions with others -- peers, subordinates, and superiors, as well as clients.Experiences related to cultural difference can cause individuals to develop negative, ambivalent, or confused perceptions, attitudes, and beliefs about themselves and others. In a cross-cultural treatment encounter, these internalizations can compromise the ability of the practitioner to provide effective assistance to the client; at the same time, they may cause the client to misperceive or distort the intentions of the practitioner. To overcome these obstacles, practitioners must transcend the cultural blindness of the \"melting-pot\" perspective in which the white middle class is assumed to be the norm and develop a greater understanding and appreciation of differing needs and values. Pinderhughes emphasizes that the development of this cross-cultural sensitivity requires that practitioners first attain an awareness and comprehension of their own cultural background and its meaning and significance for their interactions with others. Practitioners who understand and value their own ethnicity are in a better position to value that of their clients, and to help them overcome psychological conflict and feelings of alienation resulting from experiences related to their cultural identity.Understanding Race, Ethnicity, and Power enhances cross-cultural awareness by examining the influence of racial and ethnic identity upon the psychological and social dynamics of interactions among individuals from diverse backgrounds. Pinderhughes emphasizes the primary role of power in the dynamics of cross-cultural communication and examines how power and lack of power, which are inherent in the roles of clinician and client and in their cultural group statuses, can affect clinical processes and outcome. Through examples drawn from her clinical practice and the numerous cultural sensitivity training workshops she has conducted at universities, health facilities, agencies, and professional meetings nationwide, as well as through her review of the most current professional thinking and empirical data, Pinderhughes helps individual practitioners clarify the meaning and values implicit in their own attitudes, feelings, and behaviors, and shows how to incorporate these insights in daily clinical practice to better control, and even change, their own biases.Elaine Pinderhughes offers a comprehensive, judicious, and insightful approach to issues that have been too long ignored. Understanding Race, Ethnicity, and Power is a vital new resource for all practitioners and students seeking to deepen cultural sensitivity in clinical practice and a lasting contribution to improved understanding in our pluralistic society.","number-of-pages":"294","publisher":"Simon and Schuster","title":"Understanding Race, Ethnicity, and Power: The Key to Efficacy in Clinical Practice","author":[{"family":"Pinderhughes","given":"Elaine"}],"issued":{"date-parts":[["1989"]]}}}],"schema":"https://github.com/citation-style-language/schema/raw/master/csl-citation.json"} </w:instrText>
            </w:r>
            <w:r>
              <w:rPr>
                <w:rFonts w:ascii="Times New Roman" w:eastAsia="Times New Roman" w:hAnsi="Times New Roman" w:cs="Times New Roman"/>
                <w:color w:val="000000"/>
                <w:sz w:val="20"/>
                <w:szCs w:val="20"/>
              </w:rPr>
              <w:fldChar w:fldCharType="separate"/>
            </w:r>
            <w:r w:rsidRPr="005D1C67">
              <w:rPr>
                <w:rFonts w:ascii="Times New Roman" w:hAnsi="Times New Roman" w:cs="Times New Roman"/>
                <w:sz w:val="20"/>
                <w:szCs w:val="24"/>
                <w:vertAlign w:val="superscript"/>
              </w:rPr>
              <w:t>52</w:t>
            </w:r>
            <w:r>
              <w:rPr>
                <w:rFonts w:ascii="Times New Roman" w:eastAsia="Times New Roman" w:hAnsi="Times New Roman" w:cs="Times New Roman"/>
                <w:color w:val="000000"/>
                <w:sz w:val="20"/>
                <w:szCs w:val="20"/>
              </w:rPr>
              <w:fldChar w:fldCharType="end"/>
            </w:r>
          </w:p>
        </w:tc>
        <w:tc>
          <w:tcPr>
            <w:tcW w:w="0" w:type="auto"/>
            <w:tcBorders>
              <w:top w:val="single" w:sz="4" w:space="0" w:color="auto"/>
            </w:tcBorders>
            <w:tcMar>
              <w:top w:w="30" w:type="dxa"/>
              <w:left w:w="45" w:type="dxa"/>
              <w:bottom w:w="30" w:type="dxa"/>
              <w:right w:w="45" w:type="dxa"/>
            </w:tcMar>
            <w:hideMark/>
          </w:tcPr>
          <w:p w14:paraId="521B1F32" w14:textId="77777777" w:rsidR="007612C2" w:rsidRPr="008848D6" w:rsidRDefault="007612C2" w:rsidP="00BB5872">
            <w:pPr>
              <w:spacing w:line="240" w:lineRule="auto"/>
              <w:rPr>
                <w:rFonts w:ascii="Times New Roman" w:eastAsia="Times New Roman" w:hAnsi="Times New Roman" w:cs="Times New Roman"/>
                <w:color w:val="000000"/>
                <w:sz w:val="20"/>
                <w:szCs w:val="20"/>
              </w:rPr>
            </w:pPr>
            <w:r w:rsidRPr="008848D6">
              <w:rPr>
                <w:rFonts w:ascii="Times New Roman" w:eastAsia="Times New Roman" w:hAnsi="Times New Roman" w:cs="Times New Roman"/>
                <w:color w:val="000000"/>
                <w:sz w:val="20"/>
                <w:szCs w:val="20"/>
              </w:rPr>
              <w:t>Pinderhughes, 1989</w:t>
            </w:r>
          </w:p>
        </w:tc>
        <w:tc>
          <w:tcPr>
            <w:tcW w:w="0" w:type="auto"/>
            <w:tcBorders>
              <w:top w:val="single" w:sz="4" w:space="0" w:color="auto"/>
            </w:tcBorders>
            <w:tcMar>
              <w:top w:w="30" w:type="dxa"/>
              <w:left w:w="45" w:type="dxa"/>
              <w:bottom w:w="30" w:type="dxa"/>
              <w:right w:w="45" w:type="dxa"/>
            </w:tcMar>
            <w:hideMark/>
          </w:tcPr>
          <w:p w14:paraId="75889B73" w14:textId="77777777" w:rsidR="007612C2" w:rsidRPr="008848D6" w:rsidRDefault="007612C2" w:rsidP="00BB5872">
            <w:pPr>
              <w:spacing w:line="240" w:lineRule="auto"/>
              <w:rPr>
                <w:rFonts w:ascii="Times New Roman" w:eastAsia="Times New Roman" w:hAnsi="Times New Roman" w:cs="Times New Roman"/>
                <w:color w:val="000000"/>
                <w:sz w:val="20"/>
                <w:szCs w:val="20"/>
              </w:rPr>
            </w:pPr>
            <w:r w:rsidRPr="008848D6">
              <w:rPr>
                <w:rFonts w:ascii="Times New Roman" w:eastAsia="Times New Roman" w:hAnsi="Times New Roman" w:cs="Times New Roman"/>
                <w:color w:val="000000"/>
                <w:sz w:val="20"/>
                <w:szCs w:val="20"/>
              </w:rPr>
              <w:t>-</w:t>
            </w:r>
          </w:p>
        </w:tc>
        <w:tc>
          <w:tcPr>
            <w:tcW w:w="0" w:type="auto"/>
            <w:tcBorders>
              <w:top w:val="single" w:sz="4" w:space="0" w:color="auto"/>
            </w:tcBorders>
            <w:tcMar>
              <w:top w:w="30" w:type="dxa"/>
              <w:left w:w="45" w:type="dxa"/>
              <w:bottom w:w="30" w:type="dxa"/>
              <w:right w:w="45" w:type="dxa"/>
            </w:tcMar>
            <w:hideMark/>
          </w:tcPr>
          <w:p w14:paraId="14C08643" w14:textId="77777777" w:rsidR="007612C2" w:rsidRPr="008848D6" w:rsidRDefault="007612C2" w:rsidP="00BB5872">
            <w:pPr>
              <w:spacing w:line="240" w:lineRule="auto"/>
              <w:rPr>
                <w:rFonts w:ascii="Times New Roman" w:eastAsia="Times New Roman" w:hAnsi="Times New Roman" w:cs="Times New Roman"/>
                <w:color w:val="000000"/>
                <w:sz w:val="20"/>
                <w:szCs w:val="20"/>
              </w:rPr>
            </w:pPr>
            <w:r w:rsidRPr="008848D6">
              <w:rPr>
                <w:rFonts w:ascii="Times New Roman" w:eastAsia="Times New Roman" w:hAnsi="Times New Roman" w:cs="Times New Roman"/>
                <w:color w:val="000000"/>
                <w:sz w:val="20"/>
                <w:szCs w:val="20"/>
              </w:rPr>
              <w:t>Details teaching methods for helping clinicians recognize bias and power differentials in working with patients of different racial/ethnic backgrounds</w:t>
            </w:r>
          </w:p>
        </w:tc>
      </w:tr>
      <w:tr w:rsidR="007612C2" w:rsidRPr="008848D6" w14:paraId="11D84108" w14:textId="77777777" w:rsidTr="00BB5872">
        <w:trPr>
          <w:trHeight w:val="315"/>
        </w:trPr>
        <w:tc>
          <w:tcPr>
            <w:tcW w:w="0" w:type="auto"/>
            <w:tcMar>
              <w:top w:w="30" w:type="dxa"/>
              <w:left w:w="45" w:type="dxa"/>
              <w:bottom w:w="30" w:type="dxa"/>
              <w:right w:w="45" w:type="dxa"/>
            </w:tcMar>
            <w:hideMark/>
          </w:tcPr>
          <w:p w14:paraId="3C8DEBD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he Weight of Pain: What Does a 10 on the Pain Scale Mean? An Innovative Use of Art in Medical Education to Enhance Pain Management</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QPuNQBJu","properties":{"formattedCitation":"\\super 53\\nosupersub{}","plainCitation":"53","noteIndex":0},"citationItems":[{"id":2481,"uris":["http://zotero.org/groups/3812921/items/7G9TDCAI"],"itemData":{"id":2481,"type":"article-journal","abstract":"CONTEXT: Art and museum spaces offer a novel educational platform for exploring the subjective elements inherent to the understanding and treatment of pain. Physicians and museum educators collaborated on an educational model using art to explore the metacognitive dimensions of pain management. OBJECTIVES: Sessions used inquiry-based strategies to increase clinician awareness of implicit biases and build clinically applicable metacognitive skills that might influence how clinicians respond to patients in pain. METHODS: Two sessions led by museum educators and physician facilitators were held at the Museum of Art, Rhode Island School of Design. Through exercises that used works of art as the basis for guided discussions rooted in constructivist learning theory, participants explored how personal experiences, communication, and tolerance for uncertainty shape their interpretations. These sessions created unique, nonjudgmental opportunities for clinicians to make connections between their experience and how they perceive, interpret, and respond to the subjective experiences of patients in pain. Optional surveys were distributed. RESULTS: Participants at both sessions noted the event impacted how they think about making observations and communication-elements of practice inherent to pain management. The majority reported the experience could lead to a change in their practice. At the first session, 100% were interested in future sessions and 100% at the second would recommend it. CONCLUSIONS: Facilitated, reflective experiences with works of art have the capacity to challenge clinicians to become aware of their implicit biases, thought processes, and communication with potential importance for improving pain management and providing more compassionate care.","archive_location":"30905676","container-title":"Journal of Pain &amp; Symptom Management","DOI":"10.1016/j.jpainsymman.2019.03.016","issue":"6","journalAbbreviation":"Journal of Pain &amp; Symptom Management","page":"1182-1187","title":"The Weight of Pain: What Does a 10 on the Pain Scale Mean? An Innovative Use of Art in Medical Education to Enhance Pain Management","volume":"57","author":[{"family":"Marr","given":"B."},{"family":"Mickey","given":"S. H."},{"family":"Blythe","given":"S. G."},{"family":"Baruch","given":"J."}],"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53</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B9D4DB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arr, 2019</w:t>
            </w:r>
          </w:p>
        </w:tc>
        <w:tc>
          <w:tcPr>
            <w:tcW w:w="0" w:type="auto"/>
            <w:tcMar>
              <w:top w:w="30" w:type="dxa"/>
              <w:left w:w="45" w:type="dxa"/>
              <w:bottom w:w="30" w:type="dxa"/>
              <w:right w:w="45" w:type="dxa"/>
            </w:tcMar>
            <w:hideMark/>
          </w:tcPr>
          <w:p w14:paraId="4CBBC25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Maryland School of Medicine</w:t>
            </w:r>
          </w:p>
        </w:tc>
        <w:tc>
          <w:tcPr>
            <w:tcW w:w="0" w:type="auto"/>
            <w:tcMar>
              <w:top w:w="30" w:type="dxa"/>
              <w:left w:w="45" w:type="dxa"/>
              <w:bottom w:w="30" w:type="dxa"/>
              <w:right w:w="45" w:type="dxa"/>
            </w:tcMar>
            <w:hideMark/>
          </w:tcPr>
          <w:p w14:paraId="5A1C7C4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tilizes art/museums and constructivist learning theory to create sessions where learners observe how personal experiences, communication, and tolerance for uncertainty shape emotions and responses to patients in pain</w:t>
            </w:r>
          </w:p>
        </w:tc>
      </w:tr>
      <w:tr w:rsidR="007612C2" w:rsidRPr="008848D6" w14:paraId="0AEF17A5" w14:textId="77777777" w:rsidTr="00BB5872">
        <w:trPr>
          <w:trHeight w:val="315"/>
        </w:trPr>
        <w:tc>
          <w:tcPr>
            <w:tcW w:w="0" w:type="auto"/>
            <w:tcMar>
              <w:top w:w="30" w:type="dxa"/>
              <w:left w:w="45" w:type="dxa"/>
              <w:bottom w:w="30" w:type="dxa"/>
              <w:right w:w="45" w:type="dxa"/>
            </w:tcMar>
            <w:hideMark/>
          </w:tcPr>
          <w:p w14:paraId="30437AD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ducing mental illness stigma in mental health professionals using a web-based approach</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SrbuZIfg","properties":{"formattedCitation":"\\super 54\\nosupersub{}","plainCitation":"54","noteIndex":0},"citationItems":[{"id":2391,"uris":["http://zotero.org/groups/3812921/items/SBN6KUEG"],"itemData":{"id":2391,"type":"article-journal","abstract":"OBJECTIVE: This study was designed to investigate the efficacy of a web-based mental disorder stigma education program for mental health professionals. METHODS: The sample consisted of 205 individuals who were either residents or specialists in psychiatry. Participants were contacted through a national web-based e-mail group that consisted of professionals in psychiatry, who were randomly assigned to experimental and control groups. The experimental group received an informative e-mail which contained a general account of \"stigma\" before they were asked to respond to an Internet-based questionnaire which was designed to predict their stigmatizing attitudes towards individuals with mental disorders. Control subjects, on the other hand, were asked to respond to the same Internet-based questionnaire without having been given the aforementioned informative e-mail. RESULTS: The experimental group, compared to the control group, demonstrated a lesser stigmatizing attitude towards individuals with mental illness, as measured by the Internet-based survey which utilized the \"social distance\" concepts of stigma. CONCLUSIONS: These data suggest that such \"anti-stigma\" campaigns using the potential of the Internet might be an effective tool in the fight against the stigmatization of persons with mental illness.","archive_location":"20039525","container-title":"Israel Journal of Psychiatry &amp; Related Sciences","issue":"3","journalAbbreviation":"Israel Journal of Psychiatry &amp; Related Sciences","page":"226-230","title":"Reducing mental illness stigma in mental health professionals using a web-based approach","volume":"46","author":[{"family":"Bayar","given":"M. R."},{"family":"Poyraz","given":"B. C."},{"family":"Aksoy-Poyraz","given":"C."},{"family":"Arikan","given":"M. K."}],"issued":{"date-parts":[["200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5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7CC670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ayar, 2009</w:t>
            </w:r>
          </w:p>
        </w:tc>
        <w:tc>
          <w:tcPr>
            <w:tcW w:w="0" w:type="auto"/>
            <w:tcMar>
              <w:top w:w="30" w:type="dxa"/>
              <w:left w:w="45" w:type="dxa"/>
              <w:bottom w:w="30" w:type="dxa"/>
              <w:right w:w="45" w:type="dxa"/>
            </w:tcMar>
            <w:hideMark/>
          </w:tcPr>
          <w:p w14:paraId="6798E74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stanbul University</w:t>
            </w:r>
          </w:p>
        </w:tc>
        <w:tc>
          <w:tcPr>
            <w:tcW w:w="0" w:type="auto"/>
            <w:tcMar>
              <w:top w:w="30" w:type="dxa"/>
              <w:left w:w="45" w:type="dxa"/>
              <w:bottom w:w="30" w:type="dxa"/>
              <w:right w:w="45" w:type="dxa"/>
            </w:tcMar>
            <w:hideMark/>
          </w:tcPr>
          <w:p w14:paraId="6FEDA56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nvestigates whether an internet-based anti-stigma campaign designed to focus on key issues of stigmatization and discrimination would be useful in reducing the stigma towards mentally ill persons among mental health professionals</w:t>
            </w:r>
          </w:p>
        </w:tc>
      </w:tr>
      <w:tr w:rsidR="007612C2" w:rsidRPr="008848D6" w14:paraId="648D74B3" w14:textId="77777777" w:rsidTr="00BB5872">
        <w:trPr>
          <w:trHeight w:val="315"/>
        </w:trPr>
        <w:tc>
          <w:tcPr>
            <w:tcW w:w="0" w:type="auto"/>
            <w:tcMar>
              <w:top w:w="30" w:type="dxa"/>
              <w:left w:w="45" w:type="dxa"/>
              <w:bottom w:w="30" w:type="dxa"/>
              <w:right w:w="45" w:type="dxa"/>
            </w:tcMar>
            <w:hideMark/>
          </w:tcPr>
          <w:p w14:paraId="116AC37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commendations for teaching about racial and ethnic disparities in health and health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T8A2sJvv","properties":{"formattedCitation":"\\super 55\\nosupersub{}","plainCitation":"55","noteIndex":0},"citationItems":[{"id":2393,"uris":["http://zotero.org/groups/3812921/items/ASPF6PA9"],"itemData":{"id":2393,"type":"article-journal","abstract":"Racial and ethnic minorities often receive lower-quality health care than white patients, even when socioeconomic status, education, access, and other factors are used as controls. To address these pervasive disparities, health care professionals should learn more about them and the roles they can play in eliminating them, but few curricula are focused on understanding and addressing racial and ethnic health disparities, and well-accepted guidelines on what and how to teach in this complex area are lacking. The Society of General Internal Medicine Health Disparities Task Force used a review and consensus process to develop specific recommendations and guidelines for curricula focusing on health disparities. Learning objectives, content, methods for teaching, and useful resources are provided. Although the guidelines were developed primarily for teaching medical students, residents, and practitioners in primary care, the Task Force's general recommendations can apply to learners in any specialty. The Task Force recommends that a curricula address 3 areas of racial and ethnic health disparities and focus on the following specific learning objectives: 1) examining and understanding attitudes, such as mistrust, subconscious bias, and stereotyping, which practitioners and patients may bring to clinical encounters; 2) gaining knowledge of the existence and magnitude of health disparities, including the multifactorial causes of health disparities and the many solutions required to diminish or eliminate them; and 3) acquiring the skills to effectively communicate and negotiate across cultures, languages, and literacy levels, including the use of key tools to improve communication. The broad goal of a curriculum on disparities should be for learners to develop a commitment to eliminating inequities in health care quality by understanding and assuming their professional role in addressing this pressing health care crisis. © 2007 American College of Physicians.","container-title":"Annals of Internal Medicine","DOI":"10.7326/0003-4819-147-9-200711060-00010","issue":"9","journalAbbreviation":"Annals of Internal Medicine","page":"654-655","title":"Recommendations for teaching about racial and ethnic disparities in health and health care","volume":"147","author":[{"family":"Smith","given":"W. R."},{"family":"Betancourt","given":"J. R."},{"family":"Wynia","given":"M. K."},{"family":"Bussey-Jones","given":"J."},{"family":"Stone","given":"V. E."},{"family":"Phillips","given":"C. O."},{"family":"Fernandez","given":"A."},{"family":"Jacobs","given":"E."},{"family":"Bowles","given":"J."}],"issued":{"date-parts":[["200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5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7D9CB1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mith, 2007</w:t>
            </w:r>
          </w:p>
        </w:tc>
        <w:tc>
          <w:tcPr>
            <w:tcW w:w="0" w:type="auto"/>
            <w:tcMar>
              <w:top w:w="30" w:type="dxa"/>
              <w:left w:w="45" w:type="dxa"/>
              <w:bottom w:w="30" w:type="dxa"/>
              <w:right w:w="45" w:type="dxa"/>
            </w:tcMar>
            <w:hideMark/>
          </w:tcPr>
          <w:p w14:paraId="09509B1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Virginia Commonwealth University</w:t>
            </w:r>
          </w:p>
        </w:tc>
        <w:tc>
          <w:tcPr>
            <w:tcW w:w="0" w:type="auto"/>
            <w:tcMar>
              <w:top w:w="30" w:type="dxa"/>
              <w:left w:w="45" w:type="dxa"/>
              <w:bottom w:w="30" w:type="dxa"/>
              <w:right w:w="45" w:type="dxa"/>
            </w:tcMar>
            <w:hideMark/>
          </w:tcPr>
          <w:p w14:paraId="745B104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esents the Society of General Internal Medicine Health Disparities Task Force's guidelines for medical education on disparities in health and health care, including learning objectives, suggested content, methods for teaching, and a set of current resources</w:t>
            </w:r>
          </w:p>
        </w:tc>
      </w:tr>
      <w:tr w:rsidR="007612C2" w:rsidRPr="008848D6" w14:paraId="1E10D8EB" w14:textId="77777777" w:rsidTr="00BB5872">
        <w:trPr>
          <w:trHeight w:val="315"/>
        </w:trPr>
        <w:tc>
          <w:tcPr>
            <w:tcW w:w="0" w:type="auto"/>
            <w:tcMar>
              <w:top w:w="30" w:type="dxa"/>
              <w:left w:w="45" w:type="dxa"/>
              <w:bottom w:w="30" w:type="dxa"/>
              <w:right w:w="45" w:type="dxa"/>
            </w:tcMar>
            <w:hideMark/>
          </w:tcPr>
          <w:p w14:paraId="21C2D45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cognizing racism in medicine: A student-organized and community-engaged health professionals con</w:t>
            </w:r>
            <w:r w:rsidRPr="001010FB">
              <w:rPr>
                <w:rFonts w:ascii="Times New Roman" w:eastAsia="Times New Roman" w:hAnsi="Times New Roman" w:cs="Times New Roman"/>
                <w:sz w:val="20"/>
                <w:szCs w:val="20"/>
              </w:rPr>
              <w:t>f</w:t>
            </w:r>
            <w:r w:rsidRPr="008848D6">
              <w:rPr>
                <w:rFonts w:ascii="Times New Roman" w:eastAsia="Times New Roman" w:hAnsi="Times New Roman" w:cs="Times New Roman"/>
                <w:sz w:val="20"/>
                <w:szCs w:val="20"/>
              </w:rPr>
              <w:t>erenc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rNvpnXip","properties":{"formattedCitation":"\\super 38\\nosupersub{}","plainCitation":"38","noteIndex":0},"citationItems":[{"id":2334,"uris":["http://zotero.org/groups/3812921/items/NJXVSEVW"],"itemData":{"id":2334,"type":"article-journal","abstract":"Purpose: This piece details the evaluation and implementation of a student-led educational intervention designed to train health professionals on the impact of racism in health care and provide tools to mitigate it. In addition, this conference, cosponsored by medical, nursing, and social work training programs, facilitates development of networks of providers with the knowledge and skills to recognize and address racism in health care., Methods: The conference included 2 keynote speakers, an interprofessional panel, and 15 workshops. Participants (n=220) were asked to complete a survey assessing perceptions of conference content and impact. We compared responses pre- and postconference using Wilcoxon signed-rank tests., Results: Of the survey respondents (n=44), 45.5% were medical students, 13.6% nursing students, and 9% social work students; 65.9% self-identified as a race/ethnicity other than non-Hispanic white; and 63.6% self-identified as female. We found that 47.7% respondents reported they were more comfortable discussing how racism affects health (p&lt;0.001), 36.4% had better understanding of the impact of racism on an individual's health (p&lt;0.001), and 54.5% felt more connected to other health professionals working to recognize and address racism in medicine (p&lt;0.001)., Conclusion: These findings suggest that a student-organized conference could potentially be an effective strategy in addressing a critical gap in racism training for health care professionals.","container-title":"Health Equity","DOI":"10.1089/heq.2019.0015","ISSN":"2473-1242","issue":"1","journalAbbreviation":"Health Equity","note":"00000","page":"395-402","source":"PubMed Central","title":"Recognizing Racism in Medicine: A Student-Organized and Community-Engaged Health Professional Conference","title-short":"Recognizing Racism in Medicine","volume":"3","author":[{"family":"Adelekun","given":"Ademide A."},{"family":"Beltrán","given":"Sourik"},{"family":"Carney","given":"Julia"},{"family":"Lett","given":"Lanair A."},{"family":"Orji","given":"Whitney U."},{"family":"Rider-Longmaid","given":"Emily"},{"family":"Stokes","given":"Daniel C."},{"family":"Teeple","given":"Stephanie"},{"family":"Aysola","given":"Jaya"}],"issued":{"date-parts":[["2019",8,12]]}}}],"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3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A57E05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delekun, 2018</w:t>
            </w:r>
          </w:p>
        </w:tc>
        <w:tc>
          <w:tcPr>
            <w:tcW w:w="0" w:type="auto"/>
            <w:tcMar>
              <w:top w:w="30" w:type="dxa"/>
              <w:left w:w="45" w:type="dxa"/>
              <w:bottom w:w="30" w:type="dxa"/>
              <w:right w:w="45" w:type="dxa"/>
            </w:tcMar>
            <w:hideMark/>
          </w:tcPr>
          <w:p w14:paraId="2847782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erelman School of Medicine, University of Pennsylvania</w:t>
            </w:r>
          </w:p>
        </w:tc>
        <w:tc>
          <w:tcPr>
            <w:tcW w:w="0" w:type="auto"/>
            <w:tcMar>
              <w:top w:w="30" w:type="dxa"/>
              <w:left w:w="45" w:type="dxa"/>
              <w:bottom w:w="30" w:type="dxa"/>
              <w:right w:w="45" w:type="dxa"/>
            </w:tcMar>
            <w:hideMark/>
          </w:tcPr>
          <w:p w14:paraId="58D9294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valuation and implementation of a student-led educational conference designed to train health professionals on the impact of racism in health care and provide tools to mitigate it</w:t>
            </w:r>
          </w:p>
        </w:tc>
      </w:tr>
      <w:tr w:rsidR="007612C2" w:rsidRPr="008848D6" w14:paraId="55CADEF1" w14:textId="77777777" w:rsidTr="00BB5872">
        <w:trPr>
          <w:trHeight w:val="315"/>
        </w:trPr>
        <w:tc>
          <w:tcPr>
            <w:tcW w:w="0" w:type="auto"/>
            <w:tcMar>
              <w:top w:w="30" w:type="dxa"/>
              <w:left w:w="45" w:type="dxa"/>
              <w:bottom w:w="30" w:type="dxa"/>
              <w:right w:w="45" w:type="dxa"/>
            </w:tcMar>
            <w:hideMark/>
          </w:tcPr>
          <w:p w14:paraId="075E603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ediatric residents and young handicapped children: Curriculum evaluation</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obAQ3oL3","properties":{"formattedCitation":"\\super 56\\nosupersub{}","plainCitation":"56","noteIndex":0},"citationItems":[{"id":2182,"uris":["http://zotero.org/groups/3812921/items/CTI2Q9U2"],"itemData":{"id":2182,"type":"article-journal","abstract":"Describes the systematic evaluation of a curriculum designed to improve the knowledge, skills, attitudes, and clinical judgment of pediatric residents with regard to young handicapped children and their families. 18 residents were assigned to experimental and control groups, and changes were analyzed across several dimensions. Results reveal various significant changes due to the implementation of the curriculum. In particular, knowledge of various aspects of handicapping conditions increased as did the tendency to characterize the behavior of handicapped children in a positive manner. In addition, an experimental design is presented that is uniquely compatible with scheduling factors during residency training. (PsycINFO Database Record (c) 2016 APA, all rights reserved)","archive_location":"1979-21937-001","container-title":"Journal of Medical Education","issue":"6","journalAbbreviation":"Journal of Medical Education","page":"487-492","title":"Pediatric residents and young handicapped children: Curriculum evaluation","volume":"53","author":[{"family":"Richardson","given":"H. Burtt"},{"family":"Guralnick","given":"Michael J."}],"issued":{"date-parts":[["197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5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A9E550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ichardson, 1978</w:t>
            </w:r>
          </w:p>
        </w:tc>
        <w:tc>
          <w:tcPr>
            <w:tcW w:w="0" w:type="auto"/>
            <w:tcMar>
              <w:top w:w="30" w:type="dxa"/>
              <w:left w:w="45" w:type="dxa"/>
              <w:bottom w:w="30" w:type="dxa"/>
              <w:right w:w="45" w:type="dxa"/>
            </w:tcMar>
            <w:hideMark/>
          </w:tcPr>
          <w:p w14:paraId="3730E41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hildren's Hospital National Medical Center</w:t>
            </w:r>
          </w:p>
        </w:tc>
        <w:tc>
          <w:tcPr>
            <w:tcW w:w="0" w:type="auto"/>
            <w:tcMar>
              <w:top w:w="30" w:type="dxa"/>
              <w:left w:w="45" w:type="dxa"/>
              <w:bottom w:w="30" w:type="dxa"/>
              <w:right w:w="45" w:type="dxa"/>
            </w:tcMar>
            <w:hideMark/>
          </w:tcPr>
          <w:p w14:paraId="69AABAB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Curriculum designed to improve the knowledge, skills, attitudes, and clinical judgement of pediatric residents </w:t>
            </w:r>
            <w:proofErr w:type="gramStart"/>
            <w:r w:rsidRPr="008848D6">
              <w:rPr>
                <w:rFonts w:ascii="Times New Roman" w:eastAsia="Times New Roman" w:hAnsi="Times New Roman" w:cs="Times New Roman"/>
                <w:sz w:val="20"/>
                <w:szCs w:val="20"/>
              </w:rPr>
              <w:t>in regards to</w:t>
            </w:r>
            <w:proofErr w:type="gramEnd"/>
            <w:r w:rsidRPr="008848D6">
              <w:rPr>
                <w:rFonts w:ascii="Times New Roman" w:eastAsia="Times New Roman" w:hAnsi="Times New Roman" w:cs="Times New Roman"/>
                <w:sz w:val="20"/>
                <w:szCs w:val="20"/>
              </w:rPr>
              <w:t xml:space="preserve"> young handicapped children and their families</w:t>
            </w:r>
          </w:p>
        </w:tc>
      </w:tr>
      <w:tr w:rsidR="007612C2" w:rsidRPr="008848D6" w14:paraId="1DEB7BFF" w14:textId="77777777" w:rsidTr="00BB5872">
        <w:trPr>
          <w:trHeight w:val="315"/>
        </w:trPr>
        <w:tc>
          <w:tcPr>
            <w:tcW w:w="0" w:type="auto"/>
            <w:tcMar>
              <w:top w:w="30" w:type="dxa"/>
              <w:left w:w="45" w:type="dxa"/>
              <w:bottom w:w="30" w:type="dxa"/>
              <w:right w:w="45" w:type="dxa"/>
            </w:tcMar>
            <w:hideMark/>
          </w:tcPr>
          <w:p w14:paraId="62D7AE2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atrolling your blind spots: introspection and public catharsis in a medical school faculty development course to reduce unconscious bias in medicin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gXiDK2aH","properties":{"formattedCitation":"\\super 16\\nosupersub{}","plainCitation":"16","noteIndex":0},"citationItems":[{"id":2258,"uris":["http://zotero.org/groups/3812921/items/63FXZ9JJ"],"itemData":{"id":2258,"type":"article-journal","abstract":"Cultural competence education has been criticized for excessively focusing on the culture of patients while ignoring how the culture of medical institutions and individual providers contribute to health disparities. Many educators are now focusing on the role of bias in medical encounters and searching for strategies to reduce its negative impact on patients. These bias-reduction efforts have often been met with resistance from those who are offended by the notion that \"they\" are part of the problem. This article examines a faculty development course offered to medical school faculty that seeks to reduce bias in a way that avoids this problem. Informed by recent social-psychological research on bias, the course focuses on forms of bias that operate below the level of conscious awareness. With a pedagogical strategy promoting self-awareness and introspection, instructors encourage participants to discover their own unconscious biases in the hopes that they will become less biased in the future. By focusing on hidden forms of bias that everyone shares, they hope to create a \"safe-space\" where individuals can discuss shameful past experiences without fear of blame or criticism. Drawing on participant-observation in all course sessions and eight in-depth interviews, this article examines the experiences and reactions of instructors and participants to this type of approach. We \"lift the hood\" and closely examine the philosophy and strategy of course founders, the motivations of the participants, and the experience of and reaction to the specific pedagogical techniques employed. We find that their safe-space strategy was moderately successful, largely due to the voluntary structure of the course, which ensured ample interest among participants, and their carefully designed interactive exercises featuring intimate small group discussions. However, this success comes at the expense of considering the multidimensional sources of bias. The specific focus on introspection implies that prior ignorance, not active malice, is responsible for biased actions. In this way, the individual perpetrators of bias escape blame for their actions while the underlying causes of their behavior go unexplored or unaccounted for.","archive_location":"23681466","container-title":"Culture, Medicine &amp; Psychiatry","DOI":"10.1007/s11013-013-9320-4","issue":"2","journalAbbreviation":"Culture, Medicine &amp; Psychiatry","page":"314-339","title":"Patrolling your blind spots: introspection and public catharsis in a medical school faculty development course to reduce unconscious bias in medicine","volume":"37","author":[{"family":"Hannah","given":"S. D."},{"family":"Carpenter-Song","given":"E."}],"issued":{"date-parts":[["2013"]]}}}],"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1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0741BA0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annah, 2013</w:t>
            </w:r>
          </w:p>
        </w:tc>
        <w:tc>
          <w:tcPr>
            <w:tcW w:w="0" w:type="auto"/>
            <w:tcMar>
              <w:top w:w="30" w:type="dxa"/>
              <w:left w:w="45" w:type="dxa"/>
              <w:bottom w:w="30" w:type="dxa"/>
              <w:right w:w="45" w:type="dxa"/>
            </w:tcMar>
            <w:hideMark/>
          </w:tcPr>
          <w:p w14:paraId="7F8A9BE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t>
            </w:r>
          </w:p>
        </w:tc>
        <w:tc>
          <w:tcPr>
            <w:tcW w:w="0" w:type="auto"/>
            <w:tcMar>
              <w:top w:w="30" w:type="dxa"/>
              <w:left w:w="45" w:type="dxa"/>
              <w:bottom w:w="30" w:type="dxa"/>
              <w:right w:w="45" w:type="dxa"/>
            </w:tcMar>
            <w:hideMark/>
          </w:tcPr>
          <w:p w14:paraId="038B9BF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semester-long faculty development course for physicians to reduce unconscious bias</w:t>
            </w:r>
          </w:p>
        </w:tc>
      </w:tr>
      <w:tr w:rsidR="007612C2" w:rsidRPr="008848D6" w14:paraId="57BEE2E3" w14:textId="77777777" w:rsidTr="00BB5872">
        <w:trPr>
          <w:trHeight w:val="315"/>
        </w:trPr>
        <w:tc>
          <w:tcPr>
            <w:tcW w:w="0" w:type="auto"/>
            <w:tcMar>
              <w:top w:w="30" w:type="dxa"/>
              <w:left w:w="45" w:type="dxa"/>
              <w:bottom w:w="30" w:type="dxa"/>
              <w:right w:w="45" w:type="dxa"/>
            </w:tcMar>
            <w:hideMark/>
          </w:tcPr>
          <w:p w14:paraId="6E00A59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A multidisciplinary and culturally appropriate model of care in cardiac outreach clinic improves indigenous patient continuity of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IQgkHyeB","properties":{"formattedCitation":"\\super 57\\nosupersub{}","plainCitation":"57","noteIndex":0},"citationItems":[{"id":2429,"uris":["http://zotero.org/groups/3812921/items/LRU9YBKM"],"itemData":{"id":2429,"type":"article-journal","abstract":"Background: Cardiovascular disease (CVD) is the leading cause of mortality in Indigenous Australians. Access to culturally sensitive health services is disproportionate to their health care needs and contributes to these poor outcomes. Aim: A project supported by the Southern Area Cardiac Clinical Network (QLD) developed a model of care that aligned with cultural safety and competence concepts. Methods: Purposive sampling of medical, nursing, pharmacy and aboriginal health care workers through qualitative semi structured focus group sessions was undertaken. Three investigators undertook thematic analysis of focus groups using a content analysis approach achieving consensus and developing the thematic schema. Results:The emerging themes from the focus group data analysis support the implemented multidisciplinary team (MDT) model of care. Themes include clinical and cultural exchange, stereotyping and racism, cultural safety and competency, respecting diversity, inclusion of Aboriginal health care worker/community/family, MDT approach. Summed up by these quotes. “We can teach them (health care providers) about our culture and what's appropriate for our mob” - “patients are more likely to do what the doctor says. . ..” - “All clinics should be run this way”. Clinic attendance continues to support this model. Total Indigenous clinic attendance in 2010 (pre-intervention) improved from 76% to 82.24% in 2011 (post-intervention) Conclusions: The integration of the MDT model with full inclusion of the Aboriginal health care worker is an effective approach to reduce fragmentation and achieve continuity and culturally appropriate coordinated care for indigenous people with CVD. (Figure Presented).","container-title":"Heart Lung and Circulation","DOI":"10.1016/j.hlc.2012.05.744","journalAbbreviation":"Heart Lung and Circulation","page":"S301-S302","title":"A multidisciplinary and culturally appropriate model of care in cardiac outreach clinic improves indigenous patient continuity of care","volume":"21","author":[{"family":"Bryce","given":"V."},{"family":"Sullivan","given":"C."},{"family":"Hall","given":"C."},{"family":"Wang","given":"W."},{"family":"Ng","given":"A."}],"issued":{"date-parts":[["2012"]]}}}],"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5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9DEC99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ryce 2012</w:t>
            </w:r>
          </w:p>
        </w:tc>
        <w:tc>
          <w:tcPr>
            <w:tcW w:w="0" w:type="auto"/>
            <w:tcMar>
              <w:top w:w="30" w:type="dxa"/>
              <w:left w:w="45" w:type="dxa"/>
              <w:bottom w:w="30" w:type="dxa"/>
              <w:right w:w="45" w:type="dxa"/>
            </w:tcMar>
            <w:hideMark/>
          </w:tcPr>
          <w:p w14:paraId="62E9417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incess Alexandra Hospital University of Queensland; Southern Cardiac Clinical Network; University of South Australia Adelaide</w:t>
            </w:r>
          </w:p>
        </w:tc>
        <w:tc>
          <w:tcPr>
            <w:tcW w:w="0" w:type="auto"/>
            <w:tcMar>
              <w:top w:w="30" w:type="dxa"/>
              <w:left w:w="45" w:type="dxa"/>
              <w:bottom w:w="30" w:type="dxa"/>
              <w:right w:w="45" w:type="dxa"/>
            </w:tcMar>
            <w:hideMark/>
          </w:tcPr>
          <w:p w14:paraId="298112E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tructured curriculum which consists of focus groups with aboriginal health care workers to inform development of a multidisciplinary team model of care "aligned with cultural safety and competence concepts"</w:t>
            </w:r>
          </w:p>
        </w:tc>
      </w:tr>
      <w:tr w:rsidR="007612C2" w:rsidRPr="008848D6" w14:paraId="4DC36028" w14:textId="77777777" w:rsidTr="00BB5872">
        <w:trPr>
          <w:trHeight w:val="315"/>
        </w:trPr>
        <w:tc>
          <w:tcPr>
            <w:tcW w:w="0" w:type="auto"/>
            <w:tcMar>
              <w:top w:w="30" w:type="dxa"/>
              <w:left w:w="45" w:type="dxa"/>
              <w:bottom w:w="30" w:type="dxa"/>
              <w:right w:w="45" w:type="dxa"/>
            </w:tcMar>
            <w:hideMark/>
          </w:tcPr>
          <w:p w14:paraId="5112F66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edical residents reflect on their prejudices toward poverty: a photovoice training project</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Ubax0zWa","properties":{"formattedCitation":"\\super 28\\nosupersub{}","plainCitation":"28","noteIndex":0},"citationItems":[{"id":2494,"uris":["http://zotero.org/groups/3812921/items/YBRB6D87"],"itemData":{"id":2494,"type":"article-journal","abstract":"BACKGROUND: Clinicians face challenges in delivering care to socioeconomically disadvantaged patients. While both the public and academic sectors recognize the importance of addressing social inequities in healthcare, there is room for improvement in the training of family physicians, who report being ill-equipped to provide care that is responsive to the living conditions of these patients. This study explored: (i) residents' perceptions and experience in relation to providing care for socioeconomically disadvantaged patients, and (ii) how participating in a photovoice study helped them uncover and examine some of their prejudices and assumptions about poverty. METHODS: We conducted a participatory photovoice study. Participants were four family medicine residents, two medical supervisors, and two researchers. Residents attended six photovoice meetings at which they discussed photos they had taken. In collaboration with the researchers, the participants defined the research questions, took photos, and participated in data analysis and results dissemination. Meetings were recorded and transcribed for analysis, which consisted of coding, peer debriefing, thematic analysis, and interpretation. RESULTS: The medical residents uncovered and examined their own prejudices and misconceptions about poverty. They reported feeling unprepared to provide care to socioeconomically disadvantaged patients. Supported by medical supervisors and researchers, the residents underwent a three-phase reflexive process of: (1) engaging reflexively, (2) break(ing) through, and (3) taking action. The results indicated that medical residents subsequently felt encouraged to adopt a care approach that helped them overcome the social distance between themselves and their socioeconomically disadvantaged patients. CONCLUSIONS: This study highlights the importance of providing medical training on issues related to poverty and increasing awareness about social inequalities in medical education to counteract prejudices toward socioeconomically disadvantaged patients. Future studies should examine which elective courses and training could provide suitable tools to clinicians to improve their competence in delivering care to socioeconomically disadvantaged patients.","archive_location":"25551370","container-title":"BMC Medical Education","DOI":"10.1186/s12909-014-0274-1","journalAbbreviation":"BMC Medical Education","page":"1050","title":"Medical residents reflect on their prejudices toward poverty: a photovoice training project","volume":"14","author":[{"family":"Loignon","given":"C."},{"family":"Boudreault-Fournier","given":"A."},{"family":"Truchon","given":"K."},{"family":"Labrousse","given":"Y."},{"family":"Fortin","given":"B."}],"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F84BD3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oignon, 2014</w:t>
            </w:r>
          </w:p>
        </w:tc>
        <w:tc>
          <w:tcPr>
            <w:tcW w:w="0" w:type="auto"/>
            <w:tcMar>
              <w:top w:w="30" w:type="dxa"/>
              <w:left w:w="45" w:type="dxa"/>
              <w:bottom w:w="30" w:type="dxa"/>
              <w:right w:w="45" w:type="dxa"/>
            </w:tcMar>
            <w:hideMark/>
          </w:tcPr>
          <w:p w14:paraId="025CC0D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é de Sherbrooke</w:t>
            </w:r>
          </w:p>
        </w:tc>
        <w:tc>
          <w:tcPr>
            <w:tcW w:w="0" w:type="auto"/>
            <w:tcMar>
              <w:top w:w="30" w:type="dxa"/>
              <w:left w:w="45" w:type="dxa"/>
              <w:bottom w:w="30" w:type="dxa"/>
              <w:right w:w="45" w:type="dxa"/>
            </w:tcMar>
            <w:hideMark/>
          </w:tcPr>
          <w:p w14:paraId="3B5F300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tilizes photovoice study with family medicine residents to uncover and examine prejudices and assumptions about poverty, to help them overcome the social distance between themselves and their socioeconomically disadvantaged patients</w:t>
            </w:r>
          </w:p>
        </w:tc>
      </w:tr>
      <w:tr w:rsidR="007612C2" w:rsidRPr="008848D6" w14:paraId="3E153129" w14:textId="77777777" w:rsidTr="00BB5872">
        <w:trPr>
          <w:trHeight w:val="315"/>
        </w:trPr>
        <w:tc>
          <w:tcPr>
            <w:tcW w:w="0" w:type="auto"/>
            <w:tcMar>
              <w:top w:w="30" w:type="dxa"/>
              <w:left w:w="45" w:type="dxa"/>
              <w:bottom w:w="30" w:type="dxa"/>
              <w:right w:w="45" w:type="dxa"/>
            </w:tcMar>
            <w:hideMark/>
          </w:tcPr>
          <w:p w14:paraId="5B4CAB8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thscsa safe space: Becoming an ally to the lgbtq communitie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Bo0vyUtD","properties":{"formattedCitation":"\\super 58\\nosupersub{}","plainCitation":"58","noteIndex":0},"citationItems":[{"id":2351,"uris":["http://zotero.org/groups/3812921/items/5YHRRP58"],"itemData":{"id":2351,"type":"article-journal","abstract":"NEEDS AND OBJECTIVES: Healthy People 2020 acknowledges a need to address the health disparities endured by many lesbian, gay, bisexual, transgender, and queer/ questioning (LGBTQ) individuals. Such disparities are rooted in discrimination, violence, civil rights inequalities, and poor access to health care. Sequeira et al. (2013) noted: “The Institute of Medicine recognizes that few practicing physicians are knowledgeable about and sensitive to the needs of LGBT patients. A recent survey of medical school deans found that medical school curricula devote a median of 5 h covering LGBT-related content across the 4-year curriculum. The same group indicated that improving access to curricular material would be the best way to increase the amount of content presented on this subject.” The need for increased LGBTQ knowledge is clear, and it is necessary that individuals in an academic medical setting learn about health disparities endured by many lesbian, gay, bisexual, transgender, and queer/questioning (LGBTQ) individuals. The Safe Space program aims to correct this lack of knowledge as well as aims to identify the LGBTQ population and their perceptions of the healthcare communities' knowledge base. This interactive presentation will provide an educational resource for colleagues and future healthcare professionals about this important topic and methods to evaluate its effectiveness. Objectives 1. Discuss how the UTHSCSA Safe Space is educating students, faculty, staff, and clinicians about social, environmental, and physical factors that influence the health of lesbian, gay, bisexual, transgender, and queer (LGBTQ) individuals. 2. Describe Safe Space outcomes to date 3. Discuss Survey model for identifying LGBTQ community demographics and opinions. SETTING AND PARTICIPANTS: The UT Health Science Center Safe Space program is designed to raise cultural competency and professionalism of all students, faculty, and staff at the Health Science Center to include more knowledge of the LGBTQ population. DESCRIPTION: Participants in the program undergo one lecture workshop approximately 90 min in length. The lecture and discussions provide information on the following topics:knowledge of LGBT terminology, stereotypes, the coming out process, suicide risk, knowledge of bias, LGBTQ education, LGBTQ resources, Suicide prevention resources, and preparedness for dealing with LGBTQ issues or scenarios. Workshops include opportunities for participants to open a dialogue on topics such as conflict management, employment regulations, adoption practices locally and nationally, substance abuse, suicide, depression and transitions between genders, all concerning LGBTQ persons. Safe Space participants are required to complete a pre and post-training survey that assesses baseline knowledge of LGBTQ terminology, the coming out experience, and suicide resources The LGBT Access to healthcare survey will provide information about the Rio Grande Valleys LGBTQ communities and their access to healthcare in the valley. The survey aims to sample a population of the LGBTQ population in the Rio Grande Valley, the presence of supportive populations, the level of comfort when accessing healthcare in the Rio Grande Valley, the perception of bias from healthcare personal in providing treatment, and the perception of the LGBTQ population on the education status of healthcare workers on LGBT topics. The survey will be anonymous. A copy of the LGBTQ community surveys will also be distributed to the attendees for their review and comments. EVALUATION: Analysis following a two tailed T-test showed significant improvements in knowledge of LGBT and Suicide resources, the coming out process, suicide risk assessment and most importantly feeling prepared with dealing with LGBT issues. DISCUSSION/REFLECTION/LESSONS LEARNED: The UT Health Science Center Safe Space Program met with a great amount of success during its initial implementation between 2012 and 2013. The data showed significance in increasing the fund of knowledge of students faculty and in regards to c rtain topics discussed. Some major feedback that is provided is that participants would like longer sessions to increase discussion times, as well as have more members of the LGBTQ community present to aid in the presentation. The topic is a rapidly developing field and would do well to establish itself as a permanent area of medical education.","container-title":"Journal of General Internal Medicine","journalAbbreviation":"Journal of General Internal Medicine","page":"S542","title":"Uthscsa safe space: Becoming an ally to the lgbtq communities","volume":"29","author":[{"family":"Alonzo","given":"C. A."}],"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5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75E5C4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lonzo, 2014</w:t>
            </w:r>
          </w:p>
        </w:tc>
        <w:tc>
          <w:tcPr>
            <w:tcW w:w="0" w:type="auto"/>
            <w:tcMar>
              <w:top w:w="30" w:type="dxa"/>
              <w:left w:w="45" w:type="dxa"/>
              <w:bottom w:w="30" w:type="dxa"/>
              <w:right w:w="45" w:type="dxa"/>
            </w:tcMar>
            <w:hideMark/>
          </w:tcPr>
          <w:p w14:paraId="6A07B72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Texas Health Science Center at San Antonio</w:t>
            </w:r>
          </w:p>
        </w:tc>
        <w:tc>
          <w:tcPr>
            <w:tcW w:w="0" w:type="auto"/>
            <w:tcMar>
              <w:top w:w="30" w:type="dxa"/>
              <w:left w:w="45" w:type="dxa"/>
              <w:bottom w:w="30" w:type="dxa"/>
              <w:right w:w="45" w:type="dxa"/>
            </w:tcMar>
            <w:hideMark/>
          </w:tcPr>
          <w:p w14:paraId="450A7AC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90 min lecture workshop to raise cultural competency and professionalism of students, faculty, and staff toward LGBTQ population</w:t>
            </w:r>
          </w:p>
        </w:tc>
      </w:tr>
      <w:tr w:rsidR="007612C2" w:rsidRPr="008848D6" w14:paraId="36902DC5" w14:textId="77777777" w:rsidTr="00BB5872">
        <w:trPr>
          <w:trHeight w:val="315"/>
        </w:trPr>
        <w:tc>
          <w:tcPr>
            <w:tcW w:w="0" w:type="auto"/>
            <w:tcMar>
              <w:top w:w="30" w:type="dxa"/>
              <w:left w:w="45" w:type="dxa"/>
              <w:bottom w:w="30" w:type="dxa"/>
              <w:right w:w="45" w:type="dxa"/>
            </w:tcMar>
            <w:hideMark/>
          </w:tcPr>
          <w:p w14:paraId="4E0BB7F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sing Non-Feature Films to Teach Diversity, Cultural Competence, and the DSM-IV-TR Outline for Cultural Formulation</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1uB9O1c5","properties":{"formattedCitation":"\\super 59\\nosupersub{}","plainCitation":"59","noteIndex":0},"citationItems":[{"id":2500,"uris":["http://zotero.org/groups/3812921/items/737FGK42"],"itemData":{"id":2500,"type":"article-journal","abstract":"Objective: Feature films have been used for teaching in psychiatry for many years to demonstrate diagnoses, but the use of documentary and instructional films in resident and staff cultural competence training have not been extensively written about in the medical and psychological literature. This article will describe the films that have been used by the authors and suggest methods for their use in cultural competence and diversity training. Methods: A literature search was done using MEDLINE and PsychINFO and the authors were asked to describe their teaching methods. Results: One article was found detailing the use of videotapes as a stimulus but not for cultural competence education, and two articles were found documenting the use of The Color of Fear as a stimulus for the discussion of racism. However, many educators use these films all across the country for the purpose of opening discussion about racism. Conclusion: Documentary, instructional, and public service announcements can be useful in teaching culturally competent assessment and treatment.","archive_location":"EJ806762","container-title":"Academic Psychiatry","issue":"4","journalAbbreviation":"Academic Psychiatry","page":"291-298","title":"Using Non-Feature Films to Teach Diversity, Cultural Competence, and the DSM-IV-TR Outline for Cultural Formulation","volume":"32","author":[{"family":"Lim","given":"Russell F."},{"family":"Diamond","given":"Ronald J."},{"family":"Chang","given":"Jacquelyn B."},{"family":"Primm","given":"Annelle B."},{"family":"Lu","given":"Francis G."}],"issued":{"date-parts":[["200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5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29CDF1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im, 2008</w:t>
            </w:r>
          </w:p>
        </w:tc>
        <w:tc>
          <w:tcPr>
            <w:tcW w:w="0" w:type="auto"/>
            <w:tcMar>
              <w:top w:w="30" w:type="dxa"/>
              <w:left w:w="45" w:type="dxa"/>
              <w:bottom w:w="30" w:type="dxa"/>
              <w:right w:w="45" w:type="dxa"/>
            </w:tcMar>
            <w:hideMark/>
          </w:tcPr>
          <w:p w14:paraId="47281C5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California, Davis School of Medicine</w:t>
            </w:r>
          </w:p>
        </w:tc>
        <w:tc>
          <w:tcPr>
            <w:tcW w:w="0" w:type="auto"/>
            <w:tcMar>
              <w:top w:w="30" w:type="dxa"/>
              <w:left w:w="45" w:type="dxa"/>
              <w:bottom w:w="30" w:type="dxa"/>
              <w:right w:w="45" w:type="dxa"/>
            </w:tcMar>
            <w:hideMark/>
          </w:tcPr>
          <w:p w14:paraId="68D460B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tilizes nonfeature films to simulate the discussion of racism in cultural competence education</w:t>
            </w:r>
          </w:p>
        </w:tc>
      </w:tr>
      <w:tr w:rsidR="007612C2" w:rsidRPr="008848D6" w14:paraId="3A41920A" w14:textId="77777777" w:rsidTr="00BB5872">
        <w:trPr>
          <w:trHeight w:val="315"/>
        </w:trPr>
        <w:tc>
          <w:tcPr>
            <w:tcW w:w="0" w:type="auto"/>
            <w:tcMar>
              <w:top w:w="30" w:type="dxa"/>
              <w:left w:w="45" w:type="dxa"/>
              <w:bottom w:w="30" w:type="dxa"/>
              <w:right w:w="45" w:type="dxa"/>
            </w:tcMar>
            <w:hideMark/>
          </w:tcPr>
          <w:p w14:paraId="5438A2C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earner Reactions to Activities Exploring Racism as a Social Determinant of Health</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Noh6UZ4c","properties":{"formattedCitation":"\\super 60\\nosupersub{}","plainCitation":"60","noteIndex":0},"citationItems":[{"id":2292,"uris":["http://zotero.org/groups/3812921/items/PNTKWVR6"],"itemData":{"id":2292,"type":"article-journal","abstract":"BACKGROUND AND OBJECTIVES: Racism's impact on health has been well documented. Health professional programs are beginning to help learners understand this social determinant of health through curricular integration of education related to racism. Yet educators are hesitant to integrate these concepts into curricula because of lack of expertise or fear associated with learner responses to this potentially sensitive topic. The purpose of this study is to describe the responses of learners to learning sessions on racism as a social determinant of health (SDOH) highlighting structural, personally-mediated, and internalized racism. METHODS: Two separate groups-a family and community medicine (FCM) residency program (N=23) and a community health leadership program (N=14)-participated in lectures and workshops on internalized, personally-mediated, and structural sources of racism, and tours introducing them to the local community's historical roots of structural racism, including discussions/reflections on racism's impact on health and health care. Mixed-methods evaluation consisted of learner assessments and reflections on the experiences. RESULTS: FCM sessions received a positive reception with session averages of 4.15 to 4.75, based on a Likert-type scale (1=did not meet expectations to 5=exceeded expectations). Thematic analysis of community health leadership participant reflections showed thought processing connected to a better understanding of racism. Overall, themes from both programs reflected positive experiences of the sessions. CONCLUSIONS: Our preliminary study findings suggest that educators who encounter internal or external barriers to integrating racism-related concepts into curricula might find that these concepts are well received. This study lays the groundwork for further research into best practices for integration of curriculum on racism as an SDOH for medical schools, residency programs, and other related educational settings.","archive_location":"30633797","container-title":"Family Medicine","DOI":"10.22454/FamMed.2019.704337","issue":"1","journalAbbreviation":"Family Medicine","page":"41-47","title":"Learner Reactions to Activities Exploring Racism as a Social Determinant of Health","volume":"51","author":[{"family":"Dennis","given":"S. N."},{"family":"Gold","given":"R. S."},{"family":"Wen","given":"F. K."}],"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0</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BC884D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nnis, 2019</w:t>
            </w:r>
          </w:p>
        </w:tc>
        <w:tc>
          <w:tcPr>
            <w:tcW w:w="0" w:type="auto"/>
            <w:tcMar>
              <w:top w:w="30" w:type="dxa"/>
              <w:left w:w="45" w:type="dxa"/>
              <w:bottom w:w="30" w:type="dxa"/>
              <w:right w:w="45" w:type="dxa"/>
            </w:tcMar>
            <w:hideMark/>
          </w:tcPr>
          <w:p w14:paraId="769C942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OU-TU School of Community Medicine, University of Oklahoma</w:t>
            </w:r>
          </w:p>
        </w:tc>
        <w:tc>
          <w:tcPr>
            <w:tcW w:w="0" w:type="auto"/>
            <w:tcMar>
              <w:top w:w="30" w:type="dxa"/>
              <w:left w:w="45" w:type="dxa"/>
              <w:bottom w:w="30" w:type="dxa"/>
              <w:right w:w="45" w:type="dxa"/>
            </w:tcMar>
            <w:hideMark/>
          </w:tcPr>
          <w:p w14:paraId="6FEB8B0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Describes responses of learners to learning sessions on racism as a social determinant of health (SDOH) which highlights structural, </w:t>
            </w:r>
            <w:proofErr w:type="gramStart"/>
            <w:r w:rsidRPr="008848D6">
              <w:rPr>
                <w:rFonts w:ascii="Times New Roman" w:eastAsia="Times New Roman" w:hAnsi="Times New Roman" w:cs="Times New Roman"/>
                <w:sz w:val="20"/>
                <w:szCs w:val="20"/>
              </w:rPr>
              <w:t>personally-mediated</w:t>
            </w:r>
            <w:proofErr w:type="gramEnd"/>
            <w:r w:rsidRPr="008848D6">
              <w:rPr>
                <w:rFonts w:ascii="Times New Roman" w:eastAsia="Times New Roman" w:hAnsi="Times New Roman" w:cs="Times New Roman"/>
                <w:sz w:val="20"/>
                <w:szCs w:val="20"/>
              </w:rPr>
              <w:t>, and internalized racism</w:t>
            </w:r>
          </w:p>
        </w:tc>
      </w:tr>
      <w:tr w:rsidR="007612C2" w:rsidRPr="008848D6" w14:paraId="3364A073" w14:textId="77777777" w:rsidTr="00BB5872">
        <w:trPr>
          <w:trHeight w:val="315"/>
        </w:trPr>
        <w:tc>
          <w:tcPr>
            <w:tcW w:w="0" w:type="auto"/>
            <w:tcMar>
              <w:top w:w="30" w:type="dxa"/>
              <w:left w:w="45" w:type="dxa"/>
              <w:bottom w:w="30" w:type="dxa"/>
              <w:right w:w="45" w:type="dxa"/>
            </w:tcMar>
            <w:hideMark/>
          </w:tcPr>
          <w:p w14:paraId="008C654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mmediate and follow-up effects of a brief disability curriculum on disability knowledge and attitudes of PM&amp;R residents: A comparison group trial</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Hbdb7N5v","properties":{"formattedCitation":"\\super 61\\nosupersub{}","plainCitation":"61","noteIndex":0},"citationItems":[{"id":2223,"uris":["http://zotero.org/groups/3812921/items/JPXB3DUU"],"itemData":{"id":2223,"type":"article-journal","abstract":"Background: Humanistic attitudes are essential in physicians and therefore supporting them is a key component in graduate medical education (GME). The importance of a physician’s attitude toward people with disability is especially relevant within the rehabilitation discipline, as prevailing attitudes and misconceptions can be potential barriers to successful diagnosis and treatment. Aim: This study was designed to examine the relationship between participation in a brief disability sensitivity training and knowledge of disability and attitudes of physical medicine and rehabilitation (PM&amp;R) residents toward people with disability. Methods: A daylong training for residents consisted of lectures and a panel presentation that covered (1) disability facts, (2) personal stories of people with disabilities, and (3) medical evaluation of disability. The presentations were followed by a simulation experience where resident pairs (one assigned to a wheel chair, the other a 'caretaker') performed various tasks. This was followed by a group discussion of their experience. Three instruments were administered prior to the training: (1) a brief demographic questionnaire, (2) 30 multiple choice questions measuring various aspects of knowledge about disability, and (3) the Scale of Attitudes toward Disabled Persons, Form R (SADP). After the training experience, the knowledge instrument and the SADP were re-administered along with a series of items to measure various aspects of students’ satisfaction with the training. The three instruments described were re-administered 3 months post-training. Results: There was significant immediate gain in both the disability knowledge and the attitude scores among trainees as compared to a control group of physiatry residents in standard medical training. Knowledge gains of the disability sensitivity training group did not persist, but attitude toward disability gains remained at the 3 months follow up. Conclusion: After a brief curriculum in disability knowledge and sensitivity for PM&amp;R physicians in training, there was a short-term improvement in disability knowledge and an improvement in disability attitudes sustained at 3 months. (PsycINFO Database Record (c) 2016 APA, all rights reserved)","archive_location":"2010-15837-022","container-title":"Medical Teacher","DOI":"10.3109/0142159X.2010.490602","issue":"8","journalAbbreviation":"Medical Teacher","page":"e360-e364","title":"Immediate and follow-up effects of a brief disability curriculum on disability knowledge and attitudes of PM&amp;R residents: A comparison group trial","volume":"32","author":[{"family":"Moroz","given":"Alex"},{"family":"Gonzalez-Ramos","given":"Gladys"},{"family":"Festinger","given":"Trudy"},{"family":"Langer","given":"Karen"},{"family":"Zefferino","given":"Stephanie"},{"family":"Kalet","given":"Adina"}],"issued":{"date-parts":[["2010"]]}}}],"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1</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515E78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oroz, 2010</w:t>
            </w:r>
          </w:p>
        </w:tc>
        <w:tc>
          <w:tcPr>
            <w:tcW w:w="0" w:type="auto"/>
            <w:tcMar>
              <w:top w:w="30" w:type="dxa"/>
              <w:left w:w="45" w:type="dxa"/>
              <w:bottom w:w="30" w:type="dxa"/>
              <w:right w:w="45" w:type="dxa"/>
            </w:tcMar>
            <w:hideMark/>
          </w:tcPr>
          <w:p w14:paraId="545FE94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New York University School of Medicine</w:t>
            </w:r>
          </w:p>
        </w:tc>
        <w:tc>
          <w:tcPr>
            <w:tcW w:w="0" w:type="auto"/>
            <w:tcMar>
              <w:top w:w="30" w:type="dxa"/>
              <w:left w:w="45" w:type="dxa"/>
              <w:bottom w:w="30" w:type="dxa"/>
              <w:right w:w="45" w:type="dxa"/>
            </w:tcMar>
            <w:hideMark/>
          </w:tcPr>
          <w:p w14:paraId="7E84455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xamines brief sensitivity training on people with disabilities for physical medicine and rehabilitation residents towards</w:t>
            </w:r>
          </w:p>
        </w:tc>
      </w:tr>
      <w:tr w:rsidR="007612C2" w:rsidRPr="008848D6" w14:paraId="324B8F1C" w14:textId="77777777" w:rsidTr="00BB5872">
        <w:trPr>
          <w:trHeight w:val="315"/>
        </w:trPr>
        <w:tc>
          <w:tcPr>
            <w:tcW w:w="0" w:type="auto"/>
            <w:tcMar>
              <w:top w:w="30" w:type="dxa"/>
              <w:left w:w="45" w:type="dxa"/>
              <w:bottom w:w="30" w:type="dxa"/>
              <w:right w:w="45" w:type="dxa"/>
            </w:tcMar>
            <w:hideMark/>
          </w:tcPr>
          <w:p w14:paraId="366C3C3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derstanding Our Own Biases as Surgeons: A Departmental Effort</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vmF327Oz","properties":{"formattedCitation":"\\super 62\\nosupersub{}","plainCitation":"62","noteIndex":0},"citationItems":[{"id":2181,"uris":["http://zotero.org/groups/3812921/items/RC6MBZKP"],"itemData":{"id":2181,"type":"article-journal","container-title":"Annals of Surgery","DOI":"10.1097/SLA.0000000000003392","issue":"1","journalAbbreviation":"Annals of Surgery","page":"39-40","title":"Understanding Our Own Biases as Surgeons: A Departmental Effort","volume":"271","author":[{"family":"Rickert","given":"C. G."},{"family":"Perez","given":"N. P."},{"family":"Westfal","given":"M. L."},{"family":"Antonelli","given":"D."},{"family":"Moonsamy","given":"P."},{"family":"Albutt","given":"K."},{"family":"Rosenthal","given":"M."},{"family":"Lillemoe","given":"K. D."},{"family":"Tabrizi","given":"M. B."}],"issued":{"date-parts":[["2020"]]}}}],"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2</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714EB4B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ickert, 2020</w:t>
            </w:r>
          </w:p>
        </w:tc>
        <w:tc>
          <w:tcPr>
            <w:tcW w:w="0" w:type="auto"/>
            <w:tcMar>
              <w:top w:w="30" w:type="dxa"/>
              <w:left w:w="45" w:type="dxa"/>
              <w:bottom w:w="30" w:type="dxa"/>
              <w:right w:w="45" w:type="dxa"/>
            </w:tcMar>
            <w:hideMark/>
          </w:tcPr>
          <w:p w14:paraId="7376B24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assachusetts General Hospital</w:t>
            </w:r>
          </w:p>
        </w:tc>
        <w:tc>
          <w:tcPr>
            <w:tcW w:w="0" w:type="auto"/>
            <w:tcMar>
              <w:top w:w="30" w:type="dxa"/>
              <w:left w:w="45" w:type="dxa"/>
              <w:bottom w:w="30" w:type="dxa"/>
              <w:right w:w="45" w:type="dxa"/>
            </w:tcMar>
            <w:hideMark/>
          </w:tcPr>
          <w:p w14:paraId="2BA3499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tilizes implicit-association test to understand and address racial bias among faculty and residents in surgery department</w:t>
            </w:r>
          </w:p>
        </w:tc>
      </w:tr>
      <w:tr w:rsidR="007612C2" w:rsidRPr="008848D6" w14:paraId="4A235F76" w14:textId="77777777" w:rsidTr="00BB5872">
        <w:trPr>
          <w:trHeight w:val="315"/>
        </w:trPr>
        <w:tc>
          <w:tcPr>
            <w:tcW w:w="0" w:type="auto"/>
            <w:tcMar>
              <w:top w:w="30" w:type="dxa"/>
              <w:left w:w="45" w:type="dxa"/>
              <w:bottom w:w="30" w:type="dxa"/>
              <w:right w:w="45" w:type="dxa"/>
            </w:tcMar>
            <w:hideMark/>
          </w:tcPr>
          <w:p w14:paraId="17BDE9C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ocal patients, local stories: A Latino cultural competency training program for healthcare provider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cYz2kjb6","properties":{"formattedCitation":"\\super 63\\nosupersub{}","plainCitation":"63","noteIndex":0},"citationItems":[{"id":2325,"uris":["http://zotero.org/groups/3812921/items/U2HEAY99"],"itemData":{"id":2325,"type":"article-journal","abstract":"BACKGROUND: Although cultural competency training programs exist for healthcare personnel, these trainings may not focus on providers' local patient populations, address the use of racial stereotypes, or provide information on local patient resources. Additionally, hearing stories of patients who are from the community may not only increase provider awareness of the challenges and successes of their Latino patients but may improve their effectiveness in managing their patients with diabetes. METHODS: We designed a cultural competency training program for healthcare providers and staff that incorporated local patient stories, exercises on self-awareness of the use of stereotypes, skill building on patient-centered communication, and information on local patient resources. To tell the stories of local patients, we produced a video that included photographs taken by local patients with diabetes and their stories of challenges and successes in diabetes management. The hour-long training was led by a research team member. A community resource center presented information about local resources for diabetes patients. The trainings were conducted at community health centers with groups of providers and staff members in adult primary care, including physicians, residents, physician assistants, nurse practitioners, and registered nurses. We assessed the impact of the training on provider cultural sensitivity, self-awareness of stereotyping, awareness of Latino cultural and health beliefs, knowledge of the local community, awareness of local patient resources, and self-rated effectiveness in caring for Latino patients using a survey administered preand immediately post-training. RESULTS: Trainings were conducted with four groups of providers and staff at two urban community health centers. Of the 37 providers and staff who participated in the trainings, six (16 %) were family medicine physicians, three (8 %) were internal medicine physicians, one (3 %) was an obstetrician/gynecologist, five (14 %) were family medicine residents, eight (22 %) were physician assistants, three (8 %) were advanced practice nurses, and 11(30 %) were registered nurses. The majority of participants were female (89 %), the average age of respondents was 37±11 years, 39 % reported being of Hispanic ethnicity, and 11 % lived in the community. From pre-test to post-test, providers significantly increased their cultural sensitivity score from 33.6±4.7 to 34.7±5.0 (p=0.03). Provider awareness of their own stereotypes/ biases concerning their patients increased from 3.7±0.8 to 4.2±0.7 (p&lt;0.001). Awareness of Latino cultural and health beliefs increased from 14.4±4.9 to 15.6±4.8 (p=0.04). Knowledge of the local community increased from 1.3±1.0 to 3.7±1.1 (p&lt; 0.001) and awareness of local patient resources increased from 2.8±1.0 to 4.0±0.8 (p &lt;0.001). There was no change in self-rated effectiveness in caring for Latino patients from pre-to post-test. Thirty-six (97 %) respondents agreed the training would help them better care for their Latino patients with chronic conditions. CONCLUSIONS: A cultural competency training program that included local patient stories, taught self-awareness of the use of stereotypes and patient-centered communication, and provided information on local patient resources has promise in improving awareness of the use of stereotypes and knowledge of Latino cultural and health beliefs and local patient resources. Further research needs to assess the impact of this type of training on patient outcomes.","container-title":"Journal of General Internal Medicine","journalAbbreviation":"Journal of General Internal Medicine","page":"S140-S141","title":"Local patients, local stories: A Latino cultural competency training program for healthcare providers","volume":"29","author":[{"family":"Baig","given":"A. A."},{"family":"Benitez","given":"A."},{"family":"Paredes","given":"A. Z."},{"family":"Gao","given":"Y."},{"family":"Monnot","given":"L."},{"family":"Brazda","given":"K."},{"family":"Quinn","given":"M. T."}],"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3</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BBF6C5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aig, 2014</w:t>
            </w:r>
          </w:p>
        </w:tc>
        <w:tc>
          <w:tcPr>
            <w:tcW w:w="0" w:type="auto"/>
            <w:tcMar>
              <w:top w:w="30" w:type="dxa"/>
              <w:left w:w="45" w:type="dxa"/>
              <w:bottom w:w="30" w:type="dxa"/>
              <w:right w:w="45" w:type="dxa"/>
            </w:tcMar>
            <w:hideMark/>
          </w:tcPr>
          <w:p w14:paraId="29ACEE2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Illinois College of Medicine</w:t>
            </w:r>
          </w:p>
        </w:tc>
        <w:tc>
          <w:tcPr>
            <w:tcW w:w="0" w:type="auto"/>
            <w:tcMar>
              <w:top w:w="30" w:type="dxa"/>
              <w:left w:w="45" w:type="dxa"/>
              <w:bottom w:w="30" w:type="dxa"/>
              <w:right w:w="45" w:type="dxa"/>
            </w:tcMar>
            <w:hideMark/>
          </w:tcPr>
          <w:p w14:paraId="6A39E56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velopment and assessment of a training program to improve care for Latinos with diabetes which uses patient photographs, patient stories, information about local resources, and exercises to increase awareness of stereotyping in the healthcare setting</w:t>
            </w:r>
          </w:p>
        </w:tc>
      </w:tr>
      <w:tr w:rsidR="007612C2" w:rsidRPr="008848D6" w14:paraId="49DD170F" w14:textId="77777777" w:rsidTr="00BB5872">
        <w:trPr>
          <w:trHeight w:val="315"/>
        </w:trPr>
        <w:tc>
          <w:tcPr>
            <w:tcW w:w="0" w:type="auto"/>
            <w:tcMar>
              <w:top w:w="30" w:type="dxa"/>
              <w:left w:w="45" w:type="dxa"/>
              <w:bottom w:w="30" w:type="dxa"/>
              <w:right w:w="45" w:type="dxa"/>
            </w:tcMar>
            <w:hideMark/>
          </w:tcPr>
          <w:p w14:paraId="4A121C0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HIV stigma intervention in a low-HIV prevalence setting: a pilot </w:t>
            </w:r>
            <w:r w:rsidRPr="008848D6">
              <w:rPr>
                <w:rFonts w:ascii="Times New Roman" w:eastAsia="Times New Roman" w:hAnsi="Times New Roman" w:cs="Times New Roman"/>
                <w:sz w:val="20"/>
                <w:szCs w:val="20"/>
              </w:rPr>
              <w:lastRenderedPageBreak/>
              <w:t>study in an Egyptian healthcare facility</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Ydz9fyKi","properties":{"formattedCitation":"\\super 64\\nosupersub{}","plainCitation":"64","noteIndex":0},"citationItems":[{"id":2495,"uris":["http://zotero.org/groups/3812921/items/IULPBMQS"],"itemData":{"id":2495,"type":"article-journal","abstract":"This pilot study is the first to evaluate stigma-reduction intervention in a healthcare setting in Egypt and in the Middle East and North Africa region. It also contributes to knowledge on how to address stigma in low-HIV prevalence settings. A quasi-experimental study design was used to evaluate the effect of anti-HIV stigma intervention in one hospital in Egypt. A control hospital was selected and matched to the intervention hospital by type, size and location. The intervention focused on HIV-related stigma, infection control and medical ethics. Stigma was measured at baseline and at three months post-intervention. A standardized, 10-point scale was developed to measure stigmatizing attitudes and fear-based stigma among participants. Comparisons of overall and job-stratified stigma scores were made across the intervention and control hospitals, before and after the intervention, using two-sample t-test and multivariate regression analysis. Mean stigma scores did not reveal significant differences between the intervention and control hospitals at baseline. After intervention, the overall value-based and fear-based stigma scores were significantly lower in the intervention hospital compared to the control hospital (2.1 and 1.1 compared to 3.8 and 3.2, respectively; p &lt; .001). Context-specific and culturally appropriate HIV stigma-reduction interventions in low-HIV prevalence settings can reduce fear-based and value-based stigma among physicians and nurses.","archive_location":"26717980","container-title":"AIDS Care","DOI":"10.1080/09540121.2015.1124974","issue":"5","journalAbbreviation":"AIDS Care","page":"644-652","title":"HIV stigma intervention in a low-HIV prevalence setting: a pilot study in an Egyptian healthcare facility","volume":"28","author":[{"family":"Lohiniva","given":"A. L."},{"family":"Benkirane","given":"M."},{"family":"Numair","given":"T."},{"family":"Mahdy","given":"A."},{"family":"Saleh","given":"H."},{"family":"Zahran","given":"A."},{"family":"Okasha","given":"O."},{"family":"Talaat","given":"M."},{"family":"Kamal","given":"W."}],"issued":{"date-parts":[["2016"]]}}}],"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3CA943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Lohiniva, 2016</w:t>
            </w:r>
          </w:p>
        </w:tc>
        <w:tc>
          <w:tcPr>
            <w:tcW w:w="0" w:type="auto"/>
            <w:tcMar>
              <w:top w:w="30" w:type="dxa"/>
              <w:left w:w="45" w:type="dxa"/>
              <w:bottom w:w="30" w:type="dxa"/>
              <w:right w:w="45" w:type="dxa"/>
            </w:tcMar>
            <w:hideMark/>
          </w:tcPr>
          <w:p w14:paraId="7DA58B2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National AIDS Program</w:t>
            </w:r>
            <w:r w:rsidRPr="008848D6">
              <w:rPr>
                <w:rFonts w:ascii="Times New Roman" w:eastAsia="Times New Roman" w:hAnsi="Times New Roman" w:cs="Times New Roman"/>
                <w:sz w:val="20"/>
                <w:szCs w:val="20"/>
              </w:rPr>
              <w:br/>
              <w:t xml:space="preserve">Infection Control Unit at the Global Disease </w:t>
            </w:r>
            <w:r w:rsidRPr="008848D6">
              <w:rPr>
                <w:rFonts w:ascii="Times New Roman" w:eastAsia="Times New Roman" w:hAnsi="Times New Roman" w:cs="Times New Roman"/>
                <w:sz w:val="20"/>
                <w:szCs w:val="20"/>
              </w:rPr>
              <w:lastRenderedPageBreak/>
              <w:t>Detection and Response Program of the US Naval Medical Research Unit No.3</w:t>
            </w:r>
          </w:p>
        </w:tc>
        <w:tc>
          <w:tcPr>
            <w:tcW w:w="0" w:type="auto"/>
            <w:tcMar>
              <w:top w:w="30" w:type="dxa"/>
              <w:left w:w="45" w:type="dxa"/>
              <w:bottom w:w="30" w:type="dxa"/>
              <w:right w:w="45" w:type="dxa"/>
            </w:tcMar>
            <w:hideMark/>
          </w:tcPr>
          <w:p w14:paraId="52D82A5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Uses intervention and control hospitals to test stigma intervention related to patients with HIV</w:t>
            </w:r>
          </w:p>
        </w:tc>
      </w:tr>
      <w:tr w:rsidR="007612C2" w:rsidRPr="008848D6" w14:paraId="3F612982" w14:textId="77777777" w:rsidTr="00BB5872">
        <w:trPr>
          <w:trHeight w:val="315"/>
        </w:trPr>
        <w:tc>
          <w:tcPr>
            <w:tcW w:w="0" w:type="auto"/>
            <w:tcMar>
              <w:top w:w="30" w:type="dxa"/>
              <w:left w:w="45" w:type="dxa"/>
              <w:bottom w:w="30" w:type="dxa"/>
              <w:right w:w="45" w:type="dxa"/>
            </w:tcMar>
            <w:hideMark/>
          </w:tcPr>
          <w:p w14:paraId="41CA70E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conscious Bias: Addressing the Hidden Impact on Surgical Education</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f7b7AYMC","properties":{"formattedCitation":"\\super 65\\nosupersub{}","plainCitation":"65","noteIndex":0},"citationItems":[{"id":2383,"uris":["http://zotero.org/groups/3812921/items/MKK5LBTY"],"itemData":{"id":2383,"type":"article-journal","abstract":"Unconscious (or implicit) biases are learned stereotypes that are automatic, unintentional, deeply engrained, universal, and able to influence behavior. Several studies have documented the effects of provider biases on patient care and outcomes. This article provides a framework for exploring the implications for unconscious bias in surgical education and highlights best practices toward minimizing its impact. Presented is the background related to some of the more common unconscious biases and effects on medical students, resident trainees, and academic faculty. Finally, targeted strategies are highlighted for individuals and institutions for identification of biases and the means to address them.","archive_location":"31235294","container-title":"Thoracic Surgery Clinics","DOI":"10.1016/j.thorsurg.2019.03.004","issue":"3","journalAbbreviation":"Thoracic Surgery Clinics","page":"259-267","title":"Unconscious Bias: Addressing the Hidden Impact on Surgical Education","volume":"29","author":[{"family":"Backhus","given":"L. M."},{"family":"Lui","given":"N. S."},{"family":"Cooke","given":"D. T."},{"family":"Bush","given":"E. L."},{"family":"Enumah","given":"Z."},{"family":"Higgins","given":"R."}],"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0E5AB26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ackhus, 2019</w:t>
            </w:r>
          </w:p>
        </w:tc>
        <w:tc>
          <w:tcPr>
            <w:tcW w:w="0" w:type="auto"/>
            <w:tcMar>
              <w:top w:w="30" w:type="dxa"/>
              <w:left w:w="45" w:type="dxa"/>
              <w:bottom w:w="30" w:type="dxa"/>
              <w:right w:w="45" w:type="dxa"/>
            </w:tcMar>
            <w:hideMark/>
          </w:tcPr>
          <w:p w14:paraId="4879DFE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tanford University</w:t>
            </w:r>
          </w:p>
        </w:tc>
        <w:tc>
          <w:tcPr>
            <w:tcW w:w="0" w:type="auto"/>
            <w:tcMar>
              <w:top w:w="30" w:type="dxa"/>
              <w:left w:w="45" w:type="dxa"/>
              <w:bottom w:w="30" w:type="dxa"/>
              <w:right w:w="45" w:type="dxa"/>
            </w:tcMar>
            <w:hideMark/>
          </w:tcPr>
          <w:p w14:paraId="068F37E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commends strategies to mitigate negative influence of unconscious bias in cardiothoracic surgeons and trainees, including establishing a longitudinal curriculum that may utilize tools such as IAT</w:t>
            </w:r>
          </w:p>
        </w:tc>
      </w:tr>
      <w:tr w:rsidR="007612C2" w:rsidRPr="008848D6" w14:paraId="66101B6A" w14:textId="77777777" w:rsidTr="00BB5872">
        <w:trPr>
          <w:trHeight w:val="315"/>
        </w:trPr>
        <w:tc>
          <w:tcPr>
            <w:tcW w:w="0" w:type="auto"/>
            <w:tcMar>
              <w:top w:w="30" w:type="dxa"/>
              <w:left w:w="45" w:type="dxa"/>
              <w:bottom w:w="30" w:type="dxa"/>
              <w:right w:w="45" w:type="dxa"/>
            </w:tcMar>
            <w:hideMark/>
          </w:tcPr>
          <w:p w14:paraId="0D8232B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lping medical learners recognise and manage unconscious bias toward certain patient group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Z4PEZoOS","properties":{"formattedCitation":"\\super 20\\nosupersub{}","plainCitation":"20","noteIndex":0},"citationItems":[{"id":2634,"uris":["http://zotero.org/groups/3812921/items/W3ES72YC"],"itemData":{"id":2634,"type":"article-journal","abstract":"CONTEXT: For the last 30 years, developments in cognitive sciences have demonstrated that human behaviour, beliefs and attitudes are shaped by automatic and unconscious cognitive processes. Only recently has much attention been paid to how unconscious biases based on certain patient characteristics may: (i) result in behaviour that is preferential toward or against specific patients; (ii) influence treatment decisions, and (iii) adversely influence the patient-doctor relationship. Partly in response to accreditation requirements, medical educators are now exploring how they might help students and residents to develop awareness of their own potential biases and strategies to mitigate them. METHODS: In this paper, we briefly review key cognition concepts and describe the limited published literature about educational strategies for addressing unconscious bias. DISCUSSION: We propose a developmental model to illustrate how individuals might move from absolute denial of unconscious bias to the integration of strategies to mitigate its influence on their interactions with patients and offer recommendations to educators and education researchers.","archive_location":"22150199","container-title":"Medical Education","DOI":"10.1111/j.1365-2923.2011.04101.x","issue":"1","journalAbbreviation":"Medical Education","page":"80-88","title":"Helping medical learners recognise and manage unconscious bias toward certain patient groups","volume":"46","author":[{"family":"Teal","given":"C. R."},{"family":"Gill","given":"A. C."},{"family":"Green","given":"A. R."},{"family":"Crandall","given":"S."}],"issued":{"date-parts":[["2012"]]}}}],"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0</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6E0BC8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eal, 2011</w:t>
            </w:r>
          </w:p>
        </w:tc>
        <w:tc>
          <w:tcPr>
            <w:tcW w:w="0" w:type="auto"/>
            <w:tcMar>
              <w:top w:w="30" w:type="dxa"/>
              <w:left w:w="45" w:type="dxa"/>
              <w:bottom w:w="30" w:type="dxa"/>
              <w:right w:w="45" w:type="dxa"/>
            </w:tcMar>
            <w:hideMark/>
          </w:tcPr>
          <w:p w14:paraId="06AD27F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aylor College of Medicine</w:t>
            </w:r>
          </w:p>
        </w:tc>
        <w:tc>
          <w:tcPr>
            <w:tcW w:w="0" w:type="auto"/>
            <w:tcMar>
              <w:top w:w="30" w:type="dxa"/>
              <w:left w:w="45" w:type="dxa"/>
              <w:bottom w:w="30" w:type="dxa"/>
              <w:right w:w="45" w:type="dxa"/>
            </w:tcMar>
            <w:hideMark/>
          </w:tcPr>
          <w:p w14:paraId="3BE1F21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views educational strategies for helping medical students and residents develop awareness of implicit bias and address bias toward patients</w:t>
            </w:r>
          </w:p>
        </w:tc>
      </w:tr>
      <w:tr w:rsidR="007612C2" w:rsidRPr="008848D6" w14:paraId="33858063" w14:textId="77777777" w:rsidTr="00BB5872">
        <w:trPr>
          <w:trHeight w:val="315"/>
        </w:trPr>
        <w:tc>
          <w:tcPr>
            <w:tcW w:w="0" w:type="auto"/>
            <w:tcMar>
              <w:top w:w="30" w:type="dxa"/>
              <w:left w:w="45" w:type="dxa"/>
              <w:bottom w:w="30" w:type="dxa"/>
              <w:right w:w="45" w:type="dxa"/>
            </w:tcMar>
            <w:hideMark/>
          </w:tcPr>
          <w:p w14:paraId="12F895E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althcare disparitie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FoYDUMog","properties":{"formattedCitation":"\\super 66\\nosupersub{}","plainCitation":"66","noteIndex":0},"citationItems":[{"id":2205,"uris":["http://zotero.org/groups/3812921/items/NN89BFVM"],"itemData":{"id":2205,"type":"article-journal","abstract":"Background: Healthcare Disparities refers to differences between population groups as related to health insurance coverage, access to and use of care, and quality of care. Emergency medicine providers encounter healthcare disparities on a daily basis, therefore it is necessary for Emergency Residents to receive formal education on this topic. Educational Objectives: As healthcare disparities are difficult to identify, define and approach, we sought to create a multi-faceted didactic curriculum. Overall objectives include increasing the comfort level of our Emergency Medicine Residents' when faced with healthcare disparities, increasing the Residents' ability to deal with healthcare disparities when encountered, increasing knowledge of healthcare disparities and its effects on patient care, and recognizing how we can improve our interactions with certain population groups. We aim to create interventions and enact these interventions to reduce disparities and bias, therefore producing higher quality patient interactions, experiences, and outcomes. Lastly, this lecture series aims to be sustainable and reproducible, such that it can be shared and implemented in other emergency medicine residency programs. Curricular Design: We developed seven one hour interactive informative sessions. Topics include introduction to healthcare disparities, social determinants of health, the clinical encounter, provider factors contributing to disparities, an expert speaker session, implicit bias and cultural competency, and strategies and interventions for improvement (please see supplemental figure). Impact/Effectiveness: After each lecture, residents anonymously evaluate the lecture and provide comments. These lectures have been met with incredibly positive feedback from the residents, consistently rated in the top quarter of lectures delivered during weekly education conference. After completion of the curriculum, a focused questionnaire will be completed by the residents to gage the full impact of the curriculum. The questionnaire will focus on increased knowledge and ability to identify healthcare disparities, as well as comfort in dealing with healthcare disparities.","container-title":"Western Journal of Emergency Medicine","journalAbbreviation":"Western Journal of Emergency Medicine","page":"S51","title":"Healthcare disparities","volume":"18","author":[{"family":"Okubanjo","given":"O."},{"family":"Lovell","given":"E."}],"issued":{"date-parts":[["201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59BF4C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Okubanjo, 2017</w:t>
            </w:r>
          </w:p>
        </w:tc>
        <w:tc>
          <w:tcPr>
            <w:tcW w:w="0" w:type="auto"/>
            <w:tcMar>
              <w:top w:w="30" w:type="dxa"/>
              <w:left w:w="45" w:type="dxa"/>
              <w:bottom w:w="30" w:type="dxa"/>
              <w:right w:w="45" w:type="dxa"/>
            </w:tcMar>
            <w:hideMark/>
          </w:tcPr>
          <w:p w14:paraId="2B09FD5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dvocate Christ medical center, emergency medicine residency</w:t>
            </w:r>
          </w:p>
        </w:tc>
        <w:tc>
          <w:tcPr>
            <w:tcW w:w="0" w:type="auto"/>
            <w:tcMar>
              <w:top w:w="30" w:type="dxa"/>
              <w:left w:w="45" w:type="dxa"/>
              <w:bottom w:w="30" w:type="dxa"/>
              <w:right w:w="45" w:type="dxa"/>
            </w:tcMar>
            <w:hideMark/>
          </w:tcPr>
          <w:p w14:paraId="3948A8E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alth disparities curriculum which includes lecture entitled implicit bias and cultural competency</w:t>
            </w:r>
          </w:p>
        </w:tc>
      </w:tr>
      <w:tr w:rsidR="007612C2" w:rsidRPr="008848D6" w14:paraId="14D9D62B" w14:textId="77777777" w:rsidTr="00BB5872">
        <w:trPr>
          <w:trHeight w:val="315"/>
        </w:trPr>
        <w:tc>
          <w:tcPr>
            <w:tcW w:w="0" w:type="auto"/>
            <w:tcMar>
              <w:top w:w="30" w:type="dxa"/>
              <w:left w:w="45" w:type="dxa"/>
              <w:bottom w:w="30" w:type="dxa"/>
              <w:right w:w="45" w:type="dxa"/>
            </w:tcMar>
            <w:hideMark/>
          </w:tcPr>
          <w:p w14:paraId="239B2C3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alth care disparities education using the implicit association test</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AYVaFzE3","properties":{"formattedCitation":"\\super 67\\nosupersub{}","plainCitation":"67","noteIndex":0},"citationItems":[{"id":2164,"uris":["http://zotero.org/groups/3812921/items/BIY652YW"],"itemData":{"id":2164,"type":"article-journal","archive_location":"27762020","container-title":"Medical Education","DOI":"10.1111/medu.13174","issue":"11","journalAbbreviation":"Medical Education","page":"1158-1159","title":"Health care disparities education using the implicit association test","volume":"50","author":[{"family":"Siegelman","given":"J. N."},{"family":"Woods","given":"C."},{"family":"Salhi","given":"B."},{"family":"Heron","given":"S."}],"issued":{"date-parts":[["2016"]]}}}],"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2FBC9B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iegelman, 2016</w:t>
            </w:r>
          </w:p>
        </w:tc>
        <w:tc>
          <w:tcPr>
            <w:tcW w:w="0" w:type="auto"/>
            <w:tcMar>
              <w:top w:w="30" w:type="dxa"/>
              <w:left w:w="45" w:type="dxa"/>
              <w:bottom w:w="30" w:type="dxa"/>
              <w:right w:w="45" w:type="dxa"/>
            </w:tcMar>
            <w:hideMark/>
          </w:tcPr>
          <w:p w14:paraId="607650D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mory University</w:t>
            </w:r>
          </w:p>
        </w:tc>
        <w:tc>
          <w:tcPr>
            <w:tcW w:w="0" w:type="auto"/>
            <w:tcMar>
              <w:top w:w="30" w:type="dxa"/>
              <w:left w:w="45" w:type="dxa"/>
              <w:bottom w:w="30" w:type="dxa"/>
              <w:right w:w="45" w:type="dxa"/>
            </w:tcMar>
            <w:hideMark/>
          </w:tcPr>
          <w:p w14:paraId="360910E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acial bias intervention for residents which includes introductory lecture, IAT, vignettes about black and white patients with acute and chronic pain, and facilitated discussion</w:t>
            </w:r>
          </w:p>
        </w:tc>
      </w:tr>
      <w:tr w:rsidR="007612C2" w:rsidRPr="008848D6" w14:paraId="426AA584" w14:textId="77777777" w:rsidTr="00BB5872">
        <w:trPr>
          <w:trHeight w:val="315"/>
        </w:trPr>
        <w:tc>
          <w:tcPr>
            <w:tcW w:w="0" w:type="auto"/>
            <w:tcMar>
              <w:top w:w="30" w:type="dxa"/>
              <w:left w:w="45" w:type="dxa"/>
              <w:bottom w:w="30" w:type="dxa"/>
              <w:right w:w="45" w:type="dxa"/>
            </w:tcMar>
            <w:hideMark/>
          </w:tcPr>
          <w:p w14:paraId="03F9F33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wo Tailored Provider Curricula Promoting Healthy Weight in Lesbian and Bisexual Women</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dMqUOxrd","properties":{"formattedCitation":"\\super 32\\nosupersub{}","plainCitation":"32","noteIndex":0},"citationItems":[{"id":2251,"uris":["http://zotero.org/groups/3812921/items/5FEMUGIC"],"itemData":{"id":2251,"type":"article-journal","abstract":"PURPOSE: Provider curricula to reduce potential weight bias or stigma in treating lesbian and bisexual (LB) women who are overweight or obese were pilot-tested in two unique settings. Trainings used LB cultural competency and motivational interviewing techniques to improve provider-patient interactions. METHODS: Two training formats were used: Clinic Format and Academic Format. Clinic Format training was pilot tested at Lyon-Martin Health Services, a Program of HealthRight360, a community health center serving women, lesbians, and transgender people in San Francisco and in two community settings. Academic Format training was pilot tested by the Mautner Project of Whitman-Walker Health with physicians, medical residents, and students at Georgetown, George Washington, Howard, and Vanderbilt Universities. Both programs measured provider knowledge and attitude change. RESULTS: Both programs saw significant percentage point gains in knowledge about LB women's avoidance of health care based on body size. Participants in the Academic Format program saw the greatest gain in knowledge about understanding health care avoidance (30 percentage point increase), whereas Clinic Format program participants gained most in understanding how to appropriately discuss weight loss with patients (23 percentage point increase). CONCLUSIONS: Both programs increased provider knowledge about the barriers to health care facing LB women who are overweight and obese, reducing the potential for future negative interactions. However, the two programs differed in how they conceptualized the relationship between weight and health, likely contributing to differences in knowledge gain among participants at each site. Future studies should test differences between the two formats across site type or staff baseline knowledge differences.","archive_location":"27397914","container-title":"Womens Health Issues","DOI":"10.1016/j.whi.2016.04.001","journalAbbreviation":"Womens Health Issues","page":"S36-42","title":"Two Tailored Provider Curricula Promoting Healthy Weight in Lesbian and Bisexual Women","volume":"26 Suppl 1","author":[{"family":"Ingraham","given":"N."},{"family":"Magrini","given":"D."},{"family":"Brooks","given":"J."},{"family":"Harbatkin","given":"D."},{"family":"Radix","given":"A."},{"family":"Haynes","given":"S. G."}],"issued":{"date-parts":[["2016"]]}}}],"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32</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6F40BF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ngraham, 2016</w:t>
            </w:r>
          </w:p>
        </w:tc>
        <w:tc>
          <w:tcPr>
            <w:tcW w:w="0" w:type="auto"/>
            <w:tcMar>
              <w:top w:w="30" w:type="dxa"/>
              <w:left w:w="45" w:type="dxa"/>
              <w:bottom w:w="30" w:type="dxa"/>
              <w:right w:w="45" w:type="dxa"/>
            </w:tcMar>
            <w:hideMark/>
          </w:tcPr>
          <w:p w14:paraId="7B7B3EF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althRight 360</w:t>
            </w:r>
          </w:p>
        </w:tc>
        <w:tc>
          <w:tcPr>
            <w:tcW w:w="0" w:type="auto"/>
            <w:tcMar>
              <w:top w:w="30" w:type="dxa"/>
              <w:left w:w="45" w:type="dxa"/>
              <w:bottom w:w="30" w:type="dxa"/>
              <w:right w:w="45" w:type="dxa"/>
            </w:tcMar>
            <w:hideMark/>
          </w:tcPr>
          <w:p w14:paraId="422C8EA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urricula to reduce weight bias and stigma in treating lesbian and bisexual women who are overweight or obese</w:t>
            </w:r>
          </w:p>
        </w:tc>
      </w:tr>
      <w:tr w:rsidR="007612C2" w:rsidRPr="008848D6" w14:paraId="09CB0D02" w14:textId="77777777" w:rsidTr="00BB5872">
        <w:trPr>
          <w:trHeight w:val="315"/>
        </w:trPr>
        <w:tc>
          <w:tcPr>
            <w:tcW w:w="0" w:type="auto"/>
            <w:tcMar>
              <w:top w:w="30" w:type="dxa"/>
              <w:left w:w="45" w:type="dxa"/>
              <w:bottom w:w="30" w:type="dxa"/>
              <w:right w:w="45" w:type="dxa"/>
            </w:tcMar>
            <w:hideMark/>
          </w:tcPr>
          <w:p w14:paraId="105C9FE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From surviving to advising: Pairing people with lived experience of mental health and addiction issues as advisors to senior psychiatry resident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qbfwTtmj","properties":{"formattedCitation":"\\super 26\\nosupersub{}","plainCitation":"26","noteIndex":0},"citationItems":[{"id":2333,"uris":["http://zotero.org/groups/3812921/items/VFHSSENQ"],"itemData":{"id":2333,"type":"article-journal","abstract":"Objective The authors describe a novel course that pairs service users as advisors to senior psychiatry residents with the goals of improving the residents’ understanding of recovery, reducing negative stereotypes about people in recovery, and empowering the service users who participated.","container-title":"Academic Psychiatry","DOI":"10.1007/s40596-016-0533-z","ISSN":"1042-9670, 1545-7230","issue":"3","journalAbbreviation":"Acad Psychiatry","language":"en","note":"00000","page":"475-480","source":"DOI.org (Crossref)","title":"From Surviving to Advising: A Novel Course Pairing Mental Health and Addictions Service Users as Advisors to Senior Psychiatry Residents","title-short":"From Surviving to Advising","volume":"40","author":[{"family":"Agrawal","given":"Sacha"},{"family":"Capponi","given":"Pat"},{"family":"López","given":"Jenna"},{"family":"Kidd","given":"Sean"},{"family":"Ringsted","given":"Charlotte"},{"family":"Wiljer","given":"David"},{"family":"Soklaridis","given":"Sophie"}],"issued":{"date-parts":[["2016",6]]}}}],"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C6F50C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grawal, 2016</w:t>
            </w:r>
          </w:p>
        </w:tc>
        <w:tc>
          <w:tcPr>
            <w:tcW w:w="0" w:type="auto"/>
            <w:tcMar>
              <w:top w:w="30" w:type="dxa"/>
              <w:left w:w="45" w:type="dxa"/>
              <w:bottom w:w="30" w:type="dxa"/>
              <w:right w:w="45" w:type="dxa"/>
            </w:tcMar>
            <w:hideMark/>
          </w:tcPr>
          <w:p w14:paraId="657B102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Toronto</w:t>
            </w:r>
          </w:p>
        </w:tc>
        <w:tc>
          <w:tcPr>
            <w:tcW w:w="0" w:type="auto"/>
            <w:tcMar>
              <w:top w:w="30" w:type="dxa"/>
              <w:left w:w="45" w:type="dxa"/>
              <w:bottom w:w="30" w:type="dxa"/>
              <w:right w:w="45" w:type="dxa"/>
            </w:tcMar>
            <w:hideMark/>
          </w:tcPr>
          <w:p w14:paraId="3D26850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Novel course that pairs service users as advisors to senior psychiatry residents with the goals of improving residents’ understanding of recovery, reducing negative stereotypes about people in recovery, and empowering service users</w:t>
            </w:r>
          </w:p>
        </w:tc>
      </w:tr>
      <w:tr w:rsidR="007612C2" w:rsidRPr="008848D6" w14:paraId="3FB45125" w14:textId="77777777" w:rsidTr="00BB5872">
        <w:trPr>
          <w:trHeight w:val="315"/>
        </w:trPr>
        <w:tc>
          <w:tcPr>
            <w:tcW w:w="0" w:type="auto"/>
            <w:tcMar>
              <w:top w:w="30" w:type="dxa"/>
              <w:left w:w="45" w:type="dxa"/>
              <w:bottom w:w="30" w:type="dxa"/>
              <w:right w:w="45" w:type="dxa"/>
            </w:tcMar>
            <w:hideMark/>
          </w:tcPr>
          <w:p w14:paraId="4DBEAB9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Food addiction: An overlooked cause of persistent overweight and obesity</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Qfpz2xcH","properties":{"formattedCitation":"\\super 68\\nosupersub{}","plainCitation":"68","noteIndex":0},"citationItems":[{"id":2549,"uris":["http://zotero.org/groups/3812921/items/9HW63DIP"],"itemData":{"id":2549,"type":"article-journal","abstract":"There is a pervasive belief in the United States that most people with excess weight choose to overeat and not exercise, making obesity a lifestyle choice deserving of little sympathy or patience. This belief has resulted in socially acceptable public ridicule of overweight and obese individuals and negative stereotypes. Some physicians also maintain these negative attitudes. Food addiction, which closely resembles the neurochemical response of alcohol and drug addiction, has finally gained credibility in the scientific community as a plausible explanation for obesity in some people (Gearhardt et al., 2011; Taylor et al., 2010). Although obesity rates have escalated, many physicians remain misinformed about obesity and only treat the symptoms. Most physicians are unaware of food addiction and its effects on the mind and body. According to Puhl and Heuer (2009), some physicians are also unaware of their own weight bias and its impact on their patients. The purpose of this research was to test whether targeted education about food addiction and physician weight bias could change physicians' knowledge and attitudes about their overweight and obese patients. This mixed methods research study used quantitative methods to sample the pre and post intervention attitudes of 34 physicians using a newly developed instrument, and in addition included semi-structured interviews with six physicians. Statistical analysis was used to analyze the quantitative data. Descriptive statistics, including mean, standard deviation, and ranges were presented on the physicians' survey responses, and paired sample t-tests were used to assess the changes in physician knowledge and attitude produced by the educational intervention. Thematic analysis was used to identify common themes in the interview data. The quantitative results of this study provided statistically significant evidence that an educational intervention resulted in marked improvement in both physician knowledge and attitudes regarding food addiction and physician weight bias. The qualitative findings highlighted the lack of awareness in this population of physicians of the role that food addiction and neurochemical responses to certain foods have in overweight and obesity. They also demonstrated that with education physicians can develop an increased commitment to coaching patients in successfully managing overweight and obesity. The implication of this study points toward the possibility that appropriate education may make physicians more sensitive and empathetic to patients with excess weight, resulting in a more effective and integrated patient-centered model of obesity care. (PsycINFO Database Record (c) 2019 APA, all rights reserved)","archive_location":"2014-99080-553","title":"Food addiction: An overlooked cause of persistent overweight and obesity","URL":"http://ezp-prod1.hul.harvard.edu/login?url=http://search.ebscohost.com/login.aspx?direct=true&amp;db=psyh&amp;AN=2014-99080-553&amp;site=ehost-live&amp;scope=site","volume":"74","author":[{"family":"Forbes","given":"LaVera J."}],"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6C8A91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Forbes, 2013</w:t>
            </w:r>
          </w:p>
        </w:tc>
        <w:tc>
          <w:tcPr>
            <w:tcW w:w="0" w:type="auto"/>
            <w:tcMar>
              <w:top w:w="30" w:type="dxa"/>
              <w:left w:w="45" w:type="dxa"/>
              <w:bottom w:w="30" w:type="dxa"/>
              <w:right w:w="45" w:type="dxa"/>
            </w:tcMar>
            <w:hideMark/>
          </w:tcPr>
          <w:p w14:paraId="7B0C129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aybrook University</w:t>
            </w:r>
          </w:p>
        </w:tc>
        <w:tc>
          <w:tcPr>
            <w:tcW w:w="0" w:type="auto"/>
            <w:tcMar>
              <w:top w:w="30" w:type="dxa"/>
              <w:left w:w="45" w:type="dxa"/>
              <w:bottom w:w="30" w:type="dxa"/>
              <w:right w:w="45" w:type="dxa"/>
            </w:tcMar>
            <w:hideMark/>
          </w:tcPr>
          <w:p w14:paraId="193274B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ixed method analysis of how targeted education about food addiction and physician weight bias can change physicians' attitudes about overweight and obese patients</w:t>
            </w:r>
          </w:p>
        </w:tc>
      </w:tr>
      <w:tr w:rsidR="007612C2" w:rsidRPr="008848D6" w14:paraId="64FACA5A" w14:textId="77777777" w:rsidTr="00BB5872">
        <w:trPr>
          <w:trHeight w:val="315"/>
        </w:trPr>
        <w:tc>
          <w:tcPr>
            <w:tcW w:w="0" w:type="auto"/>
            <w:tcMar>
              <w:top w:w="30" w:type="dxa"/>
              <w:left w:w="45" w:type="dxa"/>
              <w:bottom w:w="30" w:type="dxa"/>
              <w:right w:w="45" w:type="dxa"/>
            </w:tcMar>
            <w:hideMark/>
          </w:tcPr>
          <w:p w14:paraId="0399C8E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nfluence of contact with schizophrenia on implicit attitudes towards schizophrenia patients held by clinical resident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Nw3AxJpD","properties":{"formattedCitation":"\\super 69\\nosupersub{}","plainCitation":"69","noteIndex":0},"citationItems":[{"id":2469,"uris":["http://zotero.org/groups/3812921/items/AAMUN6U5"],"itemData":{"id":2469,"type":"article-journal","abstract":"Background: Patients with schizophrenia and their families have suffered greatly from stigmatizing effects. Although many efforts have been made to eradicate both prejudice and stigma, they still prevail even among medical professionals, and little is known about how contact with schizophrenia patients affects their attitudes towards schizophrenia. Methods: We assessed the impact of the renaming of the Japanese term for schizophrenia on clinical residents and also evaluated the influence of contact with schizophrenia patients on attitudes toward schizophrenia by comparing the attitudes toward schizophrenia before and after a one-month clinical training period in psychiatry. Fifty-one clinical residents participated. Their attitudes toward schizophrenia were assessed twice, before and one month after clinical training in psychiatry using the Implicit Association Test (IAT) as well as Link’s devaluation-discrimination scale. Results: The old term for schizophrenia, 'Seishin-Bunretsu-Byo', was more congruent with criminal than the new term for schizophrenia, 'Togo-Shitcho-Sho', before clinical training. However, quite opposite to our expectation, after clinical training the new term had become even more congruent with criminal than the old term. There was no significant correlation between Link's scale and IAT effect. Conclusions: Renaming the Japanese term for schizophrenia still reduced the negative images of schizophrenia among clinical residents. However, contact with schizophrenia patients unexpectedly changed clinical residents’ attitudes towards schizophrenia negatively. Our results might contribute to an understanding of the formation of negative attitudes about schizophrenia and assist in developing appropriate clinical training in psychiatry that could reduce prejudice and stigma concerning schizophrenia. (PsycINFO Database Record (c) 2016 APA, all rights reserved)","archive_location":"2014-48254-001","container-title":"BMC Psychiatry","journalAbbreviation":"BMC Psychiatry","title":"Influence of contact with schizophrenia on implicit attitudes towards schizophrenia patients held by clinical residents","URL":"http://ezp-prod1.hul.harvard.edu/login?url=http://search.ebscohost.com/login.aspx?direct=true&amp;db=psyh&amp;AN=2014-48254-001&amp;site=ehost-live&amp;scope=site","volume":"12","author":[{"family":"Omori","given":"Ataru"},{"family":"Tateno","given":"Amane"},{"family":"Ideno","given":"Takashi"},{"family":"Takahashi","given":"Hidehiko"},{"family":"Kawashima","given":"Yoshitaka"},{"family":"Takemura","given":"Kazuhisa"},{"family":"Okubo","given":"Yoshiro"}],"issued":{"date-parts":[["2012"]]}}}],"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6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DBD95F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Omori, 2021</w:t>
            </w:r>
          </w:p>
        </w:tc>
        <w:tc>
          <w:tcPr>
            <w:tcW w:w="0" w:type="auto"/>
            <w:tcMar>
              <w:top w:w="30" w:type="dxa"/>
              <w:left w:w="45" w:type="dxa"/>
              <w:bottom w:w="30" w:type="dxa"/>
              <w:right w:w="45" w:type="dxa"/>
            </w:tcMar>
            <w:hideMark/>
          </w:tcPr>
          <w:p w14:paraId="2D301B1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Nippon Medical School</w:t>
            </w:r>
          </w:p>
        </w:tc>
        <w:tc>
          <w:tcPr>
            <w:tcW w:w="0" w:type="auto"/>
            <w:tcMar>
              <w:top w:w="30" w:type="dxa"/>
              <w:left w:w="45" w:type="dxa"/>
              <w:bottom w:w="30" w:type="dxa"/>
              <w:right w:w="45" w:type="dxa"/>
            </w:tcMar>
            <w:hideMark/>
          </w:tcPr>
          <w:p w14:paraId="298B6DA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ssesses the impacts of renaming the Japanese term for schizophrenia and contact with patients with schizophrenia on psychiatry residents' attitudes toward schizophrenia</w:t>
            </w:r>
          </w:p>
        </w:tc>
      </w:tr>
      <w:tr w:rsidR="007612C2" w:rsidRPr="008848D6" w14:paraId="09D9EA69" w14:textId="77777777" w:rsidTr="00BB5872">
        <w:trPr>
          <w:trHeight w:val="315"/>
        </w:trPr>
        <w:tc>
          <w:tcPr>
            <w:tcW w:w="0" w:type="auto"/>
            <w:tcMar>
              <w:top w:w="30" w:type="dxa"/>
              <w:left w:w="45" w:type="dxa"/>
              <w:bottom w:w="30" w:type="dxa"/>
              <w:right w:w="45" w:type="dxa"/>
            </w:tcMar>
            <w:hideMark/>
          </w:tcPr>
          <w:p w14:paraId="0431D65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Improving physician self-efficacy and reducing provider bias: A </w:t>
            </w:r>
            <w:r w:rsidRPr="008848D6">
              <w:rPr>
                <w:rFonts w:ascii="Times New Roman" w:eastAsia="Times New Roman" w:hAnsi="Times New Roman" w:cs="Times New Roman"/>
                <w:sz w:val="20"/>
                <w:szCs w:val="20"/>
              </w:rPr>
              <w:lastRenderedPageBreak/>
              <w:t>family science approach to pediatric obesity treatment</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EAGP1dKJ","properties":{"formattedCitation":"\\super 70\\nosupersub{}","plainCitation":"70","noteIndex":0},"citationItems":[{"id":2284,"uris":["http://zotero.org/groups/3812921/items/NW93KLBL"],"itemData":{"id":2284,"type":"article-journal","abstract":"Due to frequent contact with children and their families, primary care physicians have the unique opportunity to provide all children with obesity prevention and intervention. It is well established that childhood obesity is complex and difficult to treat, and it is clear that primary care physicians are not adequately equipped to treat all aspects of childhood obesity, especially as it relates to behavioral counseling and family dynamics. The proposed family science education to be incorporated into obesity medicine curriculum nationwide will provide the necessary training to improve the effectiveness of stage one and stage two obesity treatment in which the physician is the primary catalyst to behavior change, improved body/mass index, and family resilience in the face of weight management. Barriers to effective implementation of the recommended guidelines will be challenged with training that works to reduce weight bias and stigma among physicians and to improve physician self-efficacy in behavioral counseling and family dynamics. The purpose of this chapter is to contribute to the national dialogue surrounding pediatric obesity treatment by showing the increasing importance of providing primary care physicians with education and training in major concepts from family science. (PsycINFO Database Record (c) 2017 APA, all rights reserved)","archive_location":"2016-42861-005","container-title":"Family resilience and chronic illness: Interdisciplinary and translational perspectives.","DOI":"10.1007/978-3-319-26033-4_5","journalAbbreviation":"Family resilience and chronic illness: Interdisciplinary and translational perspectives.","page":"91-113","title":"Improving physician self-efficacy and reducing provider bias: A family science approach to pediatric obesity treatment","author":[{"family":"Eagleton","given":"Sally"},{"family":"Fugate","given":"Colony S."},{"family":"Merten","given":"Michael J."},{"family":"Welch","given":"Ginger L."},{"family":"Harrist","given":"Amanda W."}],"issued":{"date-parts":[["201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0</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06F93DF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Eagleton, 2017</w:t>
            </w:r>
          </w:p>
        </w:tc>
        <w:tc>
          <w:tcPr>
            <w:tcW w:w="0" w:type="auto"/>
            <w:tcMar>
              <w:top w:w="30" w:type="dxa"/>
              <w:left w:w="45" w:type="dxa"/>
              <w:bottom w:w="30" w:type="dxa"/>
              <w:right w:w="45" w:type="dxa"/>
            </w:tcMar>
            <w:hideMark/>
          </w:tcPr>
          <w:p w14:paraId="22CB35E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Oklahoma State University</w:t>
            </w:r>
          </w:p>
        </w:tc>
        <w:tc>
          <w:tcPr>
            <w:tcW w:w="0" w:type="auto"/>
            <w:tcMar>
              <w:top w:w="30" w:type="dxa"/>
              <w:left w:w="45" w:type="dxa"/>
              <w:bottom w:w="30" w:type="dxa"/>
              <w:right w:w="45" w:type="dxa"/>
            </w:tcMar>
            <w:hideMark/>
          </w:tcPr>
          <w:p w14:paraId="68E08EF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Describes use of human and family science in training primary care physicians to reduce weight bias and </w:t>
            </w:r>
            <w:r w:rsidRPr="008848D6">
              <w:rPr>
                <w:rFonts w:ascii="Times New Roman" w:eastAsia="Times New Roman" w:hAnsi="Times New Roman" w:cs="Times New Roman"/>
                <w:sz w:val="20"/>
                <w:szCs w:val="20"/>
              </w:rPr>
              <w:lastRenderedPageBreak/>
              <w:t>stigma in the treatment of childhood obesity</w:t>
            </w:r>
          </w:p>
        </w:tc>
      </w:tr>
      <w:tr w:rsidR="007612C2" w:rsidRPr="008848D6" w14:paraId="5551ACDC" w14:textId="77777777" w:rsidTr="00BB5872">
        <w:trPr>
          <w:trHeight w:val="315"/>
        </w:trPr>
        <w:tc>
          <w:tcPr>
            <w:tcW w:w="0" w:type="auto"/>
            <w:tcMar>
              <w:top w:w="30" w:type="dxa"/>
              <w:left w:w="45" w:type="dxa"/>
              <w:bottom w:w="30" w:type="dxa"/>
              <w:right w:w="45" w:type="dxa"/>
            </w:tcMar>
            <w:hideMark/>
          </w:tcPr>
          <w:p w14:paraId="08026C9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Improving Emergency Health Care Workers' Knowledge, Competency, and Attitudes Toward Lesbian, Gay, Bisexual, and Transgender Patients Through Interdisciplinary Cultural Competency Training</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y5HkNtiF","properties":{"formattedCitation":"\\super 71\\nosupersub{}","plainCitation":"71","noteIndex":0},"citationItems":[{"id":2402,"uris":["http://zotero.org/groups/3812921/items/PEAQDAS5"],"itemData":{"id":2402,"type":"article-journal","abstract":"INTRODUCTION: Emergency staff members have a unique role in providing episodic care to marginalized populations. The lesbian, gay, bisexual, and transgender (LGBT) community is a marginalized population that is routinely encountered by ED staff. Implicit prejudice may influence emergency staff interactions and contribute to distrust of health care providers by some members of the LGBT community. The purpose of our study is to evaluate aggregate ED health care team member's knowledge and attitudes toward lesbian, gay, bisexual, and transgender people pre- and post-cultural competency training education. METHODS: A pre-/post-intervention design was used to assess the impact of LGBT cultural competency training. The Ally Identity Measure (AIM) was administered to an unmatched sample of ED nurses, nurse practitioners, unit secretaries, and physicians. Consisting of 3 domains- knowledge and skills, openness and support, and awareness of oppression experienced by the LGBT community (Cronbach's alphas of 0.76 to 0.88)-the AIM assessed for aggregate differences among our staff pre- and post-cultural competency training. RESULTS: Pre-survey data revealed 85.3 % (n = 81) of staff had no previous LGBT education specific to the needs of the population. Post-survey data collected between 3 to 5 months after the education intervention demonstrated a total index mean increase of 8.8% (P &lt; 0.001) in the areas of knowledge and skills, openness and support, and awareness of oppression regarding the LGBT community. DISCUSSION: Status post-cultural competency training, the AIM results indicated that our team's collective knowledge about challenges facing the LGBT community increased, and the aggregate scores reflected more openness, support, and awareness of oppression by our staff. This elevated self-awareness and increased knowledge may aid in creating a more open, supportive patient experience for the LGBT community members seeking care at our facility.","archive_location":"29704979","container-title":"Journal of Emergency Nursing","DOI":"10.1016/j.jen.2018.03.013","issue":"6","journalAbbreviation":"Journal of Emergency Nursing","page":"632-639","title":"Improving Emergency Health Care Workers' Knowledge, Competency, and Attitudes Toward Lesbian, Gay, Bisexual, and Transgender Patients Through Interdisciplinary Cultural Competency Training","volume":"44","author":[{"family":"Bristol","given":"S."},{"family":"Kostelec","given":"T."},{"family":"MacDonald","given":"R."}],"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1</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00D1B1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ristol, 2018</w:t>
            </w:r>
          </w:p>
        </w:tc>
        <w:tc>
          <w:tcPr>
            <w:tcW w:w="0" w:type="auto"/>
            <w:tcMar>
              <w:top w:w="30" w:type="dxa"/>
              <w:left w:w="45" w:type="dxa"/>
              <w:bottom w:w="30" w:type="dxa"/>
              <w:right w:w="45" w:type="dxa"/>
            </w:tcMar>
            <w:hideMark/>
          </w:tcPr>
          <w:p w14:paraId="71D56F0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ercy Medical Center</w:t>
            </w:r>
          </w:p>
        </w:tc>
        <w:tc>
          <w:tcPr>
            <w:tcW w:w="0" w:type="auto"/>
            <w:tcMar>
              <w:top w:w="30" w:type="dxa"/>
              <w:left w:w="45" w:type="dxa"/>
              <w:bottom w:w="30" w:type="dxa"/>
              <w:right w:w="45" w:type="dxa"/>
            </w:tcMar>
            <w:hideMark/>
          </w:tcPr>
          <w:p w14:paraId="2411AE1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ssesses impact of LGBT cultural competency training on a sample of ED nurses, nurse practitioners, unit secretaries, and physicians</w:t>
            </w:r>
          </w:p>
        </w:tc>
      </w:tr>
      <w:tr w:rsidR="007612C2" w:rsidRPr="008848D6" w14:paraId="70BAF65D" w14:textId="77777777" w:rsidTr="00BB5872">
        <w:trPr>
          <w:trHeight w:val="315"/>
        </w:trPr>
        <w:tc>
          <w:tcPr>
            <w:tcW w:w="0" w:type="auto"/>
            <w:tcMar>
              <w:top w:w="30" w:type="dxa"/>
              <w:left w:w="45" w:type="dxa"/>
              <w:bottom w:w="30" w:type="dxa"/>
              <w:right w:w="45" w:type="dxa"/>
            </w:tcMar>
            <w:hideMark/>
          </w:tcPr>
          <w:p w14:paraId="3961465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mplicit Stigma Recognition and Management for Health Professional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FfIoW3Xc","properties":{"formattedCitation":"\\super 27\\nosupersub{}","plainCitation":"27","noteIndex":0},"citationItems":[{"id":2641,"uris":["http://zotero.org/groups/3812921/items/SNGCPTUD"],"itemData":{"id":2641,"type":"article-journal","abstract":"Objective Stigma against individuals with mental illness has disastrous consequences for patient outcomes. Better approaches to reducing stigma in health care professionals are required. Implicit stigma education is an emerging area of research that may inform the design and implementation of stigma reduction programs. In this \"in brief report,\" the authors describe the evaluation of a novel implicit stigma reduction workshop for health professionals. Methods The authors conducted a realist evaluation using a longitudinal multiple case study approach. Once a conceptual model was established, three case studies were conducted on physicians and nurses (n = 69) at an academic health sciences center. Within each case, pre- and post-attitudinal scales and qualitative data from semi-structured interviews were used. Consistent with realist evaluation principles, context-mechanism-outcome configuration patterns were analyzed. Results An implicit stigma recognition and management workshop produced statistically significant changes in participant attitudes in two out of three contexts. The qualitative evaluation described the perceptions of sustainable changes in perspective and practice. The degree to which individual participants learned with and worked among inter-professional teams influenced outcomes. Conclusions Implicit stigma recognition and management is a useful educational strategy for reducing stigma among health professionals. Once stigma is recognized, curricular interventions may promote behavioral change by encouraging explicit alternative behaviors that are sustained through social reinforcement within inter-professional teams.","archive_location":"WOS:000495026600001","container-title":"Academic Psychiatry","DOI":"10.1007/s40596-019-01133-8","journalAbbreviation":"Academic Psychiatry","page":"5","title":"Implicit Stigma Recognition and Management for Health Professionals","author":[{"family":"Sukhera","given":"J."},{"family":"Miller","given":"K."},{"family":"Scerbo","given":"C."},{"family":"Milne","given":"A."},{"family":"Lim","given":"R."},{"family":"Watling","given":"C."}]}}],"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3D4705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ukhera, 2019</w:t>
            </w:r>
          </w:p>
        </w:tc>
        <w:tc>
          <w:tcPr>
            <w:tcW w:w="0" w:type="auto"/>
            <w:tcMar>
              <w:top w:w="30" w:type="dxa"/>
              <w:left w:w="45" w:type="dxa"/>
              <w:bottom w:w="30" w:type="dxa"/>
              <w:right w:w="45" w:type="dxa"/>
            </w:tcMar>
            <w:hideMark/>
          </w:tcPr>
          <w:p w14:paraId="67E59EC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chulich School of Medicine and Dentistry</w:t>
            </w:r>
          </w:p>
        </w:tc>
        <w:tc>
          <w:tcPr>
            <w:tcW w:w="0" w:type="auto"/>
            <w:tcMar>
              <w:top w:w="30" w:type="dxa"/>
              <w:left w:w="45" w:type="dxa"/>
              <w:bottom w:w="30" w:type="dxa"/>
              <w:right w:w="45" w:type="dxa"/>
            </w:tcMar>
            <w:hideMark/>
          </w:tcPr>
          <w:p w14:paraId="6F0A145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orkshop to address implicit stigma recognition and management for physicians and nurses</w:t>
            </w:r>
          </w:p>
        </w:tc>
      </w:tr>
      <w:tr w:rsidR="007612C2" w:rsidRPr="008848D6" w14:paraId="32BA5207" w14:textId="77777777" w:rsidTr="00BB5872">
        <w:trPr>
          <w:trHeight w:val="315"/>
        </w:trPr>
        <w:tc>
          <w:tcPr>
            <w:tcW w:w="0" w:type="auto"/>
            <w:tcMar>
              <w:top w:w="30" w:type="dxa"/>
              <w:left w:w="45" w:type="dxa"/>
              <w:bottom w:w="30" w:type="dxa"/>
              <w:right w:w="45" w:type="dxa"/>
            </w:tcMar>
            <w:hideMark/>
          </w:tcPr>
          <w:p w14:paraId="4F8A46C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mplicit Bias Training in a Residency Program: Aiming for Enduring Effect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T5GiIv2T","properties":{"formattedCitation":"\\super 19\\nosupersub{}","plainCitation":"19","noteIndex":0},"citationItems":[{"id":2165,"uris":["http://zotero.org/groups/3812921/items/LK7JDLEY"],"itemData":{"id":2165,"type":"article-journal","abstract":"BACKGROUND AND OBJECTIVES: Implicit bias often affects patient care in insidious ways, and has the potential for significant damage. Several educational interventions regarding implicit bias have been developed for health care professionals, many of which foster reflection on individual biases and encourage personal awareness. In an attempt to address racism and other implicit biases at a more systemic level in our family medicine residency training program, our objectives were to offer and evaluate parallel trainings for residents and faculty by a national expert. METHODS: The trainings addressed how both personal biases and institutional inequities contribute to structural racism, and taught skills for managing instances of implicit biases in one's professional interactions. The training was deliberately designed to increase institutional capacity to engage in crucial conversations regarding implicit bias. Six months after the trainings, an external evaluator conducted two separate 1-hour focus groups, one with residents (n=18) and one with program faculty and leadership (n=13). RESULTS: Four themes emerged in the focus groups: increased awareness of and commitment to addressing racial bias; appreciation of a safe forum for sharing concerns; new ways of addressing and managing bias; and institutional capacity building for continued vigilance and training regarding implicit bias. CONCLUSIONS: Both residents and faculty found this training to be important and empowering. All participants desired an ongoing programmatic commitment to the topic.","archive_location":"31509218","container-title":"Family Medicine","DOI":"10.22454/FamMed.2019.947255","issue":"8","journalAbbreviation":"Family Medicine","page":"677-681","title":"Implicit Bias Training in a Residency Program: Aiming for Enduring Effects","volume":"51","author":[{"family":"Sherman","given":"M. D."},{"family":"Ricco","given":"J."},{"family":"Nelson","given":"S. C."},{"family":"Nezhad","given":"S. J."},{"family":"Prasad","given":"S."}],"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1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06CAC11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herman, 2021</w:t>
            </w:r>
          </w:p>
        </w:tc>
        <w:tc>
          <w:tcPr>
            <w:tcW w:w="0" w:type="auto"/>
            <w:tcMar>
              <w:top w:w="30" w:type="dxa"/>
              <w:left w:w="45" w:type="dxa"/>
              <w:bottom w:w="30" w:type="dxa"/>
              <w:right w:w="45" w:type="dxa"/>
            </w:tcMar>
            <w:hideMark/>
          </w:tcPr>
          <w:p w14:paraId="2B5DBBE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Minnesota</w:t>
            </w:r>
          </w:p>
        </w:tc>
        <w:tc>
          <w:tcPr>
            <w:tcW w:w="0" w:type="auto"/>
            <w:tcMar>
              <w:top w:w="30" w:type="dxa"/>
              <w:left w:w="45" w:type="dxa"/>
              <w:bottom w:w="30" w:type="dxa"/>
              <w:right w:w="45" w:type="dxa"/>
            </w:tcMar>
            <w:hideMark/>
          </w:tcPr>
          <w:p w14:paraId="45FDBFF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orkshop for family medicine residents and faculty on structural racism and skills for managing implicit bias</w:t>
            </w:r>
          </w:p>
        </w:tc>
      </w:tr>
      <w:tr w:rsidR="007612C2" w:rsidRPr="008848D6" w14:paraId="7583D95E" w14:textId="77777777" w:rsidTr="00BB5872">
        <w:trPr>
          <w:trHeight w:val="315"/>
        </w:trPr>
        <w:tc>
          <w:tcPr>
            <w:tcW w:w="0" w:type="auto"/>
            <w:tcMar>
              <w:top w:w="30" w:type="dxa"/>
              <w:left w:w="45" w:type="dxa"/>
              <w:bottom w:w="30" w:type="dxa"/>
              <w:right w:w="45" w:type="dxa"/>
            </w:tcMar>
            <w:hideMark/>
          </w:tcPr>
          <w:p w14:paraId="30E9B49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mplicit Bias Education and Emergency Medicine Training: Step One? Awarenes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hujwLJz5","properties":{"formattedCitation":"\\super 35\\nosupersub{}","plainCitation":"35","noteIndex":0},"citationItems":[{"id":2597,"uris":["http://zotero.org/groups/3812921/items/SZTAG3RJ"],"itemData":{"id":2597,"type":"article-journal","abstract":"Objective: Prior research suggests that health care providers are susceptible to implicit biases, specifically prowhite biases, and that these may contribute to health care disparities by influencing physician behavior. Despite these findings, implicit bias training is not currently embedded into emergency medicine (EM) residency training and few studies exist that evaluate the effectiveness of implicit bias training on awareness during residency conference. We sought to conduct a mixed-methods program evaluation of a formalized educational intervention targeted on the topic of implicit bias. Methods: We used a design thinking framework to develop a curricular intervention. The intervention consisted of taking the Harvard Implicit Association Test (IAT) on race to introduce the concept of implicit bias, followed by a facilitated discussion to explore participant's perceptions on whether implicit bias may lead to variations in care. The facilitated discussion was audio recorded, transcribed, and coded for emerging themes. An online survey assessed participant awareness of these topics before and after the intervention and was analyzed using paired t-tests. Results: After the intervention, participant's awareness of their individual implicit biases increased by 33.3% (p = 0.003) and their awareness of how their IAT results influences how they deliver care to patients increased by 9.1% (p = 0.03). Emerging themes included skepticism of the implicit bias test results with the desire to have \"neutral\" results, acknowledgment that pattern recognition may lead to \"blind spots\" in care, recognition that bias exists on a personal and systemic level, and interest in regular educational interventions to address implicit bias. Conclusions: This novel educational intervention on implicit bias resulted in improvement in participants' awareness of their implicit biases and how it may affect their patient care. Our intervention can serve as a model for other residency programs to develop and implement an intervention to create awareness of implicit bias and its potential impact on patient care.","archive_location":"30680351","container-title":"Aem Education &amp; Training","DOI":"10.1002/aet2.10124","issue":"1","journalAbbreviation":"Aem Education &amp; Training","page":"81-85","title":"Implicit Bias Education and Emergency Medicine Training: Step One? Awareness","volume":"3","author":[{"family":"Zeidan","given":"A. J."},{"family":"Khatri","given":"U. G."},{"family":"Aysola","given":"J."},{"family":"Shofer","given":"F. S."},{"family":"Mamtani","given":"M."},{"family":"Scott","given":"K. R."},{"family":"Conlon","given":"L. W."},{"family":"Lopez","given":"B. L."}],"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3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0C16A0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Zeidan, 2018</w:t>
            </w:r>
          </w:p>
        </w:tc>
        <w:tc>
          <w:tcPr>
            <w:tcW w:w="0" w:type="auto"/>
            <w:tcMar>
              <w:top w:w="30" w:type="dxa"/>
              <w:left w:w="45" w:type="dxa"/>
              <w:bottom w:w="30" w:type="dxa"/>
              <w:right w:w="45" w:type="dxa"/>
            </w:tcMar>
            <w:hideMark/>
          </w:tcPr>
          <w:p w14:paraId="670D8DB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Kentucky</w:t>
            </w:r>
          </w:p>
        </w:tc>
        <w:tc>
          <w:tcPr>
            <w:tcW w:w="0" w:type="auto"/>
            <w:tcMar>
              <w:top w:w="30" w:type="dxa"/>
              <w:left w:w="45" w:type="dxa"/>
              <w:bottom w:w="30" w:type="dxa"/>
              <w:right w:w="45" w:type="dxa"/>
            </w:tcMar>
            <w:hideMark/>
          </w:tcPr>
          <w:p w14:paraId="0E01C8D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tilizes Implicit Association Test (IAT) on race followed by discussion on implicit bias to increase participant's awareness of individual implicit bias and how their bias affects patient care</w:t>
            </w:r>
          </w:p>
        </w:tc>
      </w:tr>
      <w:tr w:rsidR="007612C2" w:rsidRPr="008848D6" w14:paraId="5F5CBF4C" w14:textId="77777777" w:rsidTr="00BB5872">
        <w:trPr>
          <w:trHeight w:val="315"/>
        </w:trPr>
        <w:tc>
          <w:tcPr>
            <w:tcW w:w="0" w:type="auto"/>
            <w:tcMar>
              <w:top w:w="30" w:type="dxa"/>
              <w:left w:w="45" w:type="dxa"/>
              <w:bottom w:w="30" w:type="dxa"/>
              <w:right w:w="45" w:type="dxa"/>
            </w:tcMar>
            <w:hideMark/>
          </w:tcPr>
          <w:p w14:paraId="5E36DA7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mplicit bias affects us all: Simulation and panel discussion</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m59QqYis","properties":{"formattedCitation":"\\super 72\\nosupersub{}","plainCitation":"72","noteIndex":0},"citationItems":[{"id":2457,"uris":["http://zotero.org/groups/3812921/items/D83EK8C3"],"itemData":{"id":2457,"type":"article-journal","abstract":"Session Description: This session will include live simulation and panel discussion to approach implicit bias. The panelists will examine how unconscious attitudes toward patients and colleagues affect professional behavior and medical decision making and how these biases can be heightened in challenging scenarios. Simulated cases will include participation of \"blinded\" volunteer providers who are naive to the case and outcome. Ensuing panel discussion will empower participants with tools and strategies to recognize and address implicit bias in their clinical practice environments. This session will be valuable to residents in training, mid level providers, and experienced clinicians in their professional development. Outcome Objectives: (1) Explain the concepts of implicit bias and microaggressions. (2) Recognize examples of implicit bias. (3) Implement strategies to address in their patient safety quality improvement, leadership, and professionalism efforts.","container-title":"Otolaryngology - Head and Neck Surgery","DOI":"10.1177/0194599819858140","issue":"2","journalAbbreviation":"Otolaryngology - Head and Neck Surgery","page":"P30","title":"Implicit bias affects us all: Simulation and panel discussion","volume":"161","author":[{"family":"Yang","given":"C. J."},{"family":"Thompson","given":"D. M."},{"family":"Cabrera-Muffly","given":"C."},{"family":"Hinni","given":"M. L."}],"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2</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7968EA9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Yang 2019</w:t>
            </w:r>
          </w:p>
        </w:tc>
        <w:tc>
          <w:tcPr>
            <w:tcW w:w="0" w:type="auto"/>
            <w:tcMar>
              <w:top w:w="30" w:type="dxa"/>
              <w:left w:w="45" w:type="dxa"/>
              <w:bottom w:w="30" w:type="dxa"/>
              <w:right w:w="45" w:type="dxa"/>
            </w:tcMar>
            <w:hideMark/>
          </w:tcPr>
          <w:p w14:paraId="48FD76E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t>
            </w:r>
          </w:p>
        </w:tc>
        <w:tc>
          <w:tcPr>
            <w:tcW w:w="0" w:type="auto"/>
            <w:tcMar>
              <w:top w:w="30" w:type="dxa"/>
              <w:left w:w="45" w:type="dxa"/>
              <w:bottom w:w="30" w:type="dxa"/>
              <w:right w:w="45" w:type="dxa"/>
            </w:tcMar>
            <w:hideMark/>
          </w:tcPr>
          <w:p w14:paraId="3EC67AA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ession that includes live simulation and panel discussion to examine unconscious bias toward patients</w:t>
            </w:r>
          </w:p>
        </w:tc>
      </w:tr>
      <w:tr w:rsidR="007612C2" w:rsidRPr="008848D6" w14:paraId="17BF4490" w14:textId="77777777" w:rsidTr="00BB5872">
        <w:trPr>
          <w:trHeight w:val="315"/>
        </w:trPr>
        <w:tc>
          <w:tcPr>
            <w:tcW w:w="0" w:type="auto"/>
            <w:tcMar>
              <w:top w:w="30" w:type="dxa"/>
              <w:left w:w="45" w:type="dxa"/>
              <w:bottom w:w="30" w:type="dxa"/>
              <w:right w:w="45" w:type="dxa"/>
            </w:tcMar>
            <w:hideMark/>
          </w:tcPr>
          <w:p w14:paraId="0423A3E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mplementing a self-developed cultural competency workshop in pediatric residency and assessing outcome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xyz602zV","properties":{"formattedCitation":"\\super 73\\nosupersub{}","plainCitation":"73","noteIndex":0},"citationItems":[{"id":2483,"uris":["http://zotero.org/groups/3812921/items/KZRRC36Y"],"itemData":{"id":2483,"type":"article-journal","abstract":"BACKGROUND AND SIGNIFICANCE: The United States is becoming more culturally and linguistically diverse. Our trainees' cultural backgrounds do not always reflect the same mix of diversity. There is an increasing need for providing our trainees with the education and tools to provide culturally and linguistically appropriate health care. OBJECTIVE: Implementing a self-developed cultural competency workshop in pediatric residency and assessing outcomes. INSTRUCTIONAL METHODS: We developed a 4 hour workshop with 2 hours of didactic teaching, video-debriefing and small group sessions aimed at becoming aware of their own cultural context and to reflect on it, presenting data on patterns of health care disparities and the quality of health care, to recognize their own potential for bias and stereotyping and how that may affect clinical care and describe strategies for reducing the effects of these biases. The next 2 hours were used to conduct standardized Objective Structured Clinical Encounters (OSCE) in a high fidelity simulation center, with video recording and standardized observation feedback tools to provide immediate feedback. The examples of cases included: 2 year old infant of Chinese descent presenting in acute liver failure later found to be a result of traditional herbal remedy administered by grandmother; 3 day old with hyperbilirubinemia requiring exchange transfusion, parents are Jehovahs Witness; 7 year old boy with severe persistent asthma whose family recently immigrated from Puerto Rico, speaks only Spanish and reportedly non adherent to asthma medications. These cases were used to elicit the patients (Kleinmans Explanatory) model of illness, demonstrate the use of shared negotiating skills and discuss common health beliefs and identify questions about health practices and beliefs that may be important in a local community and to demonstrate competent use of medical interpreter services effectively to overcome the language barrier in communicating with patients. We also incorporated the use of cultural brokers (JehovahsWitness ministers) to give feedback after the OSCE and also speak to the residents about their beliefs. RESULTS: Before the workshop we used standardized cultural medicine questionnaires to assess the faculty perception of cultural competence teaching and what the residents report that they are practicing including the use of shared negotiation at least once a week (p&lt;0.01) and, incorporating the patients' health beliefs in treatment plans (p&lt;0.05). The survey conducted 6 months after the workshop failed to show a significant change in the residents use of above mentioned skills CONCLUSION: There is a wide gap between the gap between the faculty perceptions of cultural teaching, and what the residents report that they are practicing while providing care to patients. A workshop with educational strategies aimed at different learning styles failed to show sustained change in pediatric trainees practice behaviors. Longitudinal efforts may be more effective in reinforcing and achieving sustained change.","container-title":"Academic pediatrics","issue":"6","journalAbbreviation":"Academic pediatrics","page":"e47-e48","title":"Implementing a self-developed cultural competency workshop in pediatric residency and assessing outcomes","volume":"16","author":[{"family":"Maksimowski","given":"K."},{"family":"Massarella","given":"D."},{"family":"Ghori","given":"A."},{"family":"Ng","given":"H."},{"family":"Herran","given":"M. I."},{"family":"Magliola","given":"R."},{"family":"Needlman","given":"R."},{"family":"Puliyel","given":"M. M."}],"issued":{"date-parts":[["2016"]]}}}],"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3</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653678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aksimowski, 2016</w:t>
            </w:r>
          </w:p>
        </w:tc>
        <w:tc>
          <w:tcPr>
            <w:tcW w:w="0" w:type="auto"/>
            <w:tcMar>
              <w:top w:w="30" w:type="dxa"/>
              <w:left w:w="45" w:type="dxa"/>
              <w:bottom w:w="30" w:type="dxa"/>
              <w:right w:w="45" w:type="dxa"/>
            </w:tcMar>
            <w:hideMark/>
          </w:tcPr>
          <w:p w14:paraId="28B6752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ase Western Reserve University</w:t>
            </w:r>
          </w:p>
        </w:tc>
        <w:tc>
          <w:tcPr>
            <w:tcW w:w="0" w:type="auto"/>
            <w:tcMar>
              <w:top w:w="30" w:type="dxa"/>
              <w:left w:w="45" w:type="dxa"/>
              <w:bottom w:w="30" w:type="dxa"/>
              <w:right w:w="45" w:type="dxa"/>
            </w:tcMar>
            <w:hideMark/>
          </w:tcPr>
          <w:p w14:paraId="7AB89F2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ultural competency workshop in pediatric residency utilizing didactic teaching, video-debriefing, small group sessions, and Objective Structured Clinical Encounters (OSCEs)</w:t>
            </w:r>
          </w:p>
        </w:tc>
      </w:tr>
      <w:tr w:rsidR="007612C2" w:rsidRPr="008848D6" w14:paraId="29188A11" w14:textId="77777777" w:rsidTr="00BB5872">
        <w:trPr>
          <w:trHeight w:val="315"/>
        </w:trPr>
        <w:tc>
          <w:tcPr>
            <w:tcW w:w="0" w:type="auto"/>
            <w:tcMar>
              <w:top w:w="30" w:type="dxa"/>
              <w:left w:w="45" w:type="dxa"/>
              <w:bottom w:w="30" w:type="dxa"/>
              <w:right w:w="45" w:type="dxa"/>
            </w:tcMar>
            <w:hideMark/>
          </w:tcPr>
          <w:p w14:paraId="1FB5F93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mpact of social determinants of health curriculum on resident empathy</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fXPsRRlK","properties":{"formattedCitation":"\\super 74\\nosupersub{}","plainCitation":"74","noteIndex":0},"citationItems":[{"id":2202,"uris":["http://zotero.org/groups/3812921/items/UUEXEEW6"],"itemData":{"id":2202,"type":"article-journal","abstract":"BACKGROUND: Understanding social determinants of health (SDH) is an essential component of pediatric health care delivery yet remains an underemphasized competency in residency education. SDH have been shown to be a risk factor for poor outcomes in almost every pediatric disease. We believe competency in SDH furthers physicians understanding of the structural environments in which patients live while simultaneously allowing for the delivery of individualized, effective and empathetic care. OBJECTIVES: To evaluate baseline empathy levels of pediatric residents and examine the extent to which a curriculum on SDH increases empathy and increases residents comfort with exploring patients SDH. DESIGN/METHODS:We developed an empathy-based learning curriculum which practices approaching patient interactions by reflecting on one's own background and relating them to the experiences of patients. The goal is to utilize interactive and reflective exercises to strengthen the empathy muscle thereby facilitating better relationships with patients. The curriculum includes 6 1-hour sessions covering implicit bias, education and career opportunities, food insecurity, home and built environment, violence and incarceration, and immigration. Each session has 3 components: exposure to patient perspective, self-reflection, and group interaction using the think-pair-share model. We will compare empathy scores before and after exposure to the curriculum using the Jefferson Score of Physician Empathy (JSPE). RESULTS: Self-assessment scores from 72 pre and post session evaluations (29% MS, 32% PGY1, 23% PGY2, 16% PGY3) demonstrated an increase in self-reported understanding and comfort in talking about SDH with patients (P &lt; .01). Baseline resident JSPE scores will be compared to post-curriculum scores. CONCLUSION: Preliminary outcomes demonstrate acceptance of an interactive method for fostering empathy through reflection and discussion and has increased resident comfort in discussing and addressing patients SDH. Effects of the curriculum on empathy levels of the residents will be assessed upon completion.","container-title":"Academic pediatrics","issue":"5","journalAbbreviation":"Academic pediatrics","page":"e2","title":"Impact of social determinants of health curriculum on resident empathy","volume":"18","author":[{"family":"Peralta","given":"J. B."},{"family":"Smith","given":"D. F."},{"family":"Duh-Leong","given":"C."},{"family":"Durstenfeld","given":"A."},{"family":"Acholonu","given":"R. G."}],"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3278A7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eralta, 2018</w:t>
            </w:r>
          </w:p>
        </w:tc>
        <w:tc>
          <w:tcPr>
            <w:tcW w:w="0" w:type="auto"/>
            <w:tcMar>
              <w:top w:w="30" w:type="dxa"/>
              <w:left w:w="45" w:type="dxa"/>
              <w:bottom w:w="30" w:type="dxa"/>
              <w:right w:w="45" w:type="dxa"/>
            </w:tcMar>
            <w:hideMark/>
          </w:tcPr>
          <w:p w14:paraId="3EF7503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ontefiore Medical Center/ Albert Einstein College of Medicine</w:t>
            </w:r>
          </w:p>
        </w:tc>
        <w:tc>
          <w:tcPr>
            <w:tcW w:w="0" w:type="auto"/>
            <w:tcMar>
              <w:top w:w="30" w:type="dxa"/>
              <w:left w:w="45" w:type="dxa"/>
              <w:bottom w:w="30" w:type="dxa"/>
              <w:right w:w="45" w:type="dxa"/>
            </w:tcMar>
            <w:hideMark/>
          </w:tcPr>
          <w:p w14:paraId="30CC4FA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mpathy-based learning curriculum to increase resident comfort with exploring patients' social determinants of health through sessions covering topics like implicit bias</w:t>
            </w:r>
          </w:p>
        </w:tc>
      </w:tr>
      <w:tr w:rsidR="007612C2" w:rsidRPr="008848D6" w14:paraId="17770E26" w14:textId="77777777" w:rsidTr="00BB5872">
        <w:trPr>
          <w:trHeight w:val="315"/>
        </w:trPr>
        <w:tc>
          <w:tcPr>
            <w:tcW w:w="0" w:type="auto"/>
            <w:tcMar>
              <w:top w:w="30" w:type="dxa"/>
              <w:left w:w="45" w:type="dxa"/>
              <w:bottom w:w="30" w:type="dxa"/>
              <w:right w:w="45" w:type="dxa"/>
            </w:tcMar>
            <w:hideMark/>
          </w:tcPr>
          <w:p w14:paraId="2D75843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raining physicians on issues of race and racism to improve health care equity</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Bfgqq1Hr","properties":{"formattedCitation":"\\super 75\\nosupersub{}","plainCitation":"75","noteIndex":0},"citationItems":[{"id":2471,"uris":["http://zotero.org/groups/3812921/items/CHGU8BJ8"],"itemData":{"id":2471,"type":"article-journal","abstract":"Race is an independent factor in health disparity. We developed a training module to address race, racism, and health care. A group of 19 physicians participated in our training module. Anonymous survey results before and after the training were compared using a two-sample t-test. The awareness of racism and its impact on care increased in all participants. White participants showed a decrease in self-efficacy in caring for patients of color when compared to white patients. This training was successful in deconstructing white providers' previously held beliefs about race and racism.","archive_location":"25683782","container-title":"Pediatric Blood &amp; Cancer","DOI":"10.1002/pbc.25448","issue":"5","journalAbbreviation":"Pediatric Blood &amp; Cancer","page":"915-917","title":"Training providers on issues of race and racism improve health care equity","volume":"62","author":[{"family":"Nelson","given":"S. C."},{"family":"Prasad","given":"S."},{"family":"Hackman","given":"H. W."}],"issued":{"date-parts":[["2015"]]}}}],"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05D39B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Nelson, 2015</w:t>
            </w:r>
          </w:p>
        </w:tc>
        <w:tc>
          <w:tcPr>
            <w:tcW w:w="0" w:type="auto"/>
            <w:tcMar>
              <w:top w:w="30" w:type="dxa"/>
              <w:left w:w="45" w:type="dxa"/>
              <w:bottom w:w="30" w:type="dxa"/>
              <w:right w:w="45" w:type="dxa"/>
            </w:tcMar>
            <w:hideMark/>
          </w:tcPr>
          <w:p w14:paraId="637C339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hildren's Hospitals and Clinics of Minnesota</w:t>
            </w:r>
          </w:p>
        </w:tc>
        <w:tc>
          <w:tcPr>
            <w:tcW w:w="0" w:type="auto"/>
            <w:tcMar>
              <w:top w:w="30" w:type="dxa"/>
              <w:left w:w="45" w:type="dxa"/>
              <w:bottom w:w="30" w:type="dxa"/>
              <w:right w:w="45" w:type="dxa"/>
            </w:tcMar>
            <w:hideMark/>
          </w:tcPr>
          <w:p w14:paraId="2ED4095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Training module on race, </w:t>
            </w:r>
            <w:proofErr w:type="gramStart"/>
            <w:r w:rsidRPr="008848D6">
              <w:rPr>
                <w:rFonts w:ascii="Times New Roman" w:eastAsia="Times New Roman" w:hAnsi="Times New Roman" w:cs="Times New Roman"/>
                <w:sz w:val="20"/>
                <w:szCs w:val="20"/>
              </w:rPr>
              <w:t>racism</w:t>
            </w:r>
            <w:proofErr w:type="gramEnd"/>
            <w:r w:rsidRPr="008848D6">
              <w:rPr>
                <w:rFonts w:ascii="Times New Roman" w:eastAsia="Times New Roman" w:hAnsi="Times New Roman" w:cs="Times New Roman"/>
                <w:sz w:val="20"/>
                <w:szCs w:val="20"/>
              </w:rPr>
              <w:t xml:space="preserve"> and health care for residents</w:t>
            </w:r>
          </w:p>
        </w:tc>
      </w:tr>
      <w:tr w:rsidR="007612C2" w:rsidRPr="008848D6" w14:paraId="43A94241" w14:textId="77777777" w:rsidTr="00BB5872">
        <w:trPr>
          <w:trHeight w:val="315"/>
        </w:trPr>
        <w:tc>
          <w:tcPr>
            <w:tcW w:w="0" w:type="auto"/>
            <w:tcMar>
              <w:top w:w="30" w:type="dxa"/>
              <w:left w:w="45" w:type="dxa"/>
              <w:bottom w:w="30" w:type="dxa"/>
              <w:right w:w="45" w:type="dxa"/>
            </w:tcMar>
            <w:hideMark/>
          </w:tcPr>
          <w:p w14:paraId="4D667C7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valuating the teaching of gender-specific medicine in postgraduate training for general practitioner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aWD58ELC","properties":{"formattedCitation":"\\super 76\\nosupersub{}","plainCitation":"76","noteIndex":0},"citationItems":[{"id":2415,"uris":["http://zotero.org/groups/3812921/items/REMQJWW8"],"itemData":{"id":2415,"type":"article-journal","archive_location":"105280691. Language: English. Entry Date: 20100212. Revision Date: 20150711. Publication Type: Journal Article","container-title":"Journal of Evaluation in Clinical Practice","DOI":"10.1111/j.1365-2753.2009.01183.x","issue":"6","journalAbbreviation":"Journal of Evaluation in Clinical Practice","page":"1226-1229","title":"Evaluating the teaching of gender-specific medicine in postgraduate training for general practitioners","volume":"15","author":[{"family":"Dielissen","given":"P. W."},{"family":"Verdonk","given":"P."},{"family":"Bottema","given":"B. J."},{"family":"Lagro-Janssen","given":"T. L."}],"issued":{"date-parts":[["200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FC248C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ielissen, 2009</w:t>
            </w:r>
          </w:p>
        </w:tc>
        <w:tc>
          <w:tcPr>
            <w:tcW w:w="0" w:type="auto"/>
            <w:tcMar>
              <w:top w:w="30" w:type="dxa"/>
              <w:left w:w="45" w:type="dxa"/>
              <w:bottom w:w="30" w:type="dxa"/>
              <w:right w:w="45" w:type="dxa"/>
            </w:tcMar>
            <w:hideMark/>
          </w:tcPr>
          <w:p w14:paraId="0B6E1EA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t>
            </w:r>
          </w:p>
        </w:tc>
        <w:tc>
          <w:tcPr>
            <w:tcW w:w="0" w:type="auto"/>
            <w:tcMar>
              <w:top w:w="30" w:type="dxa"/>
              <w:left w:w="45" w:type="dxa"/>
              <w:bottom w:w="30" w:type="dxa"/>
              <w:right w:w="45" w:type="dxa"/>
            </w:tcMar>
            <w:hideMark/>
          </w:tcPr>
          <w:p w14:paraId="1A9AE75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gram to sensitize general practice residents and trainers to gender awareness by utilizing lecture, group exercises, and video consults based on guidelines from the Dutch College of General Practitioners</w:t>
            </w:r>
          </w:p>
        </w:tc>
      </w:tr>
      <w:tr w:rsidR="007612C2" w:rsidRPr="008848D6" w14:paraId="5544CE98" w14:textId="77777777" w:rsidTr="00BB5872">
        <w:trPr>
          <w:trHeight w:val="315"/>
        </w:trPr>
        <w:tc>
          <w:tcPr>
            <w:tcW w:w="0" w:type="auto"/>
            <w:tcMar>
              <w:top w:w="30" w:type="dxa"/>
              <w:left w:w="45" w:type="dxa"/>
              <w:bottom w:w="30" w:type="dxa"/>
              <w:right w:w="45" w:type="dxa"/>
            </w:tcMar>
            <w:hideMark/>
          </w:tcPr>
          <w:p w14:paraId="4F5F8F0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Envisioning health: A trans-disciplinary, community engaged visual intervention for healthcare providers on implicit bias toward Latino/a immigrant youth</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bHNPAwe6","properties":{"formattedCitation":"\\super 77\\nosupersub{}","plainCitation":"77","noteIndex":0},"citationItems":[{"id":2502,"uris":["http://zotero.org/groups/3812921/items/L2SALHPB"],"itemData":{"id":2502,"type":"article-journal","abstract":"Purpose: North Carolina (NC) has experienced 943% growth in the Hispanic/Latino population over the last 20 years. Compared to whites in NC, Latinos face significant health care barriers, such as lack of insurance, access to care, and difficulty communicating with medical providers. Such barriers have potential lifelong implications for the health and well-being of Latino adolescents. Addressing implicit bias within patient-provider relationships may be one intervention point for reducing Latino health disparities. Our trans-disciplinary community-academic team developed and piloted an intervention, Envisioning Health, which used visual images (a photojournalism series documenting the migration journey of Latinos and adolescent-generated images through Photovoice) to engage pediatric residents in an exploration of Latino ethnicity and the experience of migration on health. Our objective was to make transparent to medical providers, the invisible impact of implicit bias on Latino adolescents' health. Methods: We used the community-based participatory research (CBPR) method of Photovoice with groups of Latino adolescents from different communities. The adolescents took photos and engaged in the facilitated SHOWED/VENCER dialogue process (in English and Spanish) focusing on “What I wish my doctor knew about my life.” They organized a forum with pediatric residents to discuss their Photovoice findings and prioritize next steps for enhancing equity in health care interactions and to improve the system of care. Results: Four themes emerged: 1) It's hard to develop a good relationship with doctors because teens can tell when doctors don't really care about our feelings, life, economic situation and besides that, the clinic switches our doctor each time we go; 2) Teens are very aware everyday of being judged, suspected, monitored, “up to no good,” and expected to fail by people in authority (teachers, MDs, police) - causing teens to avoid interacting with them as normal persons; 3) Because our parents are excluded from many systems, Latino teens are stressed by their conflicting realities of having to play the adult role and advocate for themselves in every arena, but adults don't listen to teens or accord the same respect or benefits as they would to other adults; 4) Having bilingual interpreters, or even native speakers serve as interpreters, doesn't necessarily make the communication problem go away because there is a difference between being bilingual and being bicultural. These findings engaged physicians and Latino adolescents in direct dialogue on how equity in quality of care is compromised by race-specific societal forces of migration and discrimination. Conclusions: Promoting authentic dialogue between Latino adolescents and physicians is an essential first step toward designing system change interventions to enhance equity in healthcare quality and outcomes.","container-title":"Journal of Adolescent Health","DOI":"10.1016/j.jadohealth.2014.10.182","issue":"2","journalAbbreviation":"Journal of Adolescent Health","page":"S91","title":"Envisioning health: A trans-disciplinary, community engaged visual intervention for healthcare providers on implicit bias toward Latino/a immigrant youth","volume":"56","author":[{"family":"Lightfoot","given":"A."},{"family":"Chapman","given":"M."},{"family":"Colby","given":"R."},{"family":"Eng","given":"E."},{"family":"Siman","given":"F."},{"family":"Thatcher","given":"K."},{"family":"Coyne-Beasley","given":"T."}],"issued":{"date-parts":[["2015"]]}}}],"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FFFE4F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ightfoot, 2015</w:t>
            </w:r>
          </w:p>
        </w:tc>
        <w:tc>
          <w:tcPr>
            <w:tcW w:w="0" w:type="auto"/>
            <w:tcMar>
              <w:top w:w="30" w:type="dxa"/>
              <w:left w:w="45" w:type="dxa"/>
              <w:bottom w:w="30" w:type="dxa"/>
              <w:right w:w="45" w:type="dxa"/>
            </w:tcMar>
            <w:hideMark/>
          </w:tcPr>
          <w:p w14:paraId="36FF287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North Carolina</w:t>
            </w:r>
          </w:p>
        </w:tc>
        <w:tc>
          <w:tcPr>
            <w:tcW w:w="0" w:type="auto"/>
            <w:tcMar>
              <w:top w:w="30" w:type="dxa"/>
              <w:left w:w="45" w:type="dxa"/>
              <w:bottom w:w="30" w:type="dxa"/>
              <w:right w:w="45" w:type="dxa"/>
            </w:tcMar>
            <w:hideMark/>
          </w:tcPr>
          <w:p w14:paraId="75BFAC6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llowed pediatric residents to learn how Latinx patients' life and health is influenced by Latino ethnicity and experience of migration by having Latinx adolescents share photos they created</w:t>
            </w:r>
          </w:p>
        </w:tc>
      </w:tr>
      <w:tr w:rsidR="007612C2" w:rsidRPr="008848D6" w14:paraId="64488278" w14:textId="77777777" w:rsidTr="00BB5872">
        <w:trPr>
          <w:trHeight w:val="315"/>
        </w:trPr>
        <w:tc>
          <w:tcPr>
            <w:tcW w:w="0" w:type="auto"/>
            <w:tcMar>
              <w:top w:w="30" w:type="dxa"/>
              <w:left w:w="45" w:type="dxa"/>
              <w:bottom w:w="30" w:type="dxa"/>
              <w:right w:w="45" w:type="dxa"/>
            </w:tcMar>
            <w:hideMark/>
          </w:tcPr>
          <w:p w14:paraId="4BB6707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he Efficacy of an Antioppression Curriculum for Health Professional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imKPm7NG","properties":{"formattedCitation":"\\super 78\\nosupersub{}","plainCitation":"78","noteIndex":0},"citationItems":[{"id":2603,"uris":["http://zotero.org/groups/3812921/items/INE8ZCJA"],"itemData":{"id":2603,"type":"article-journal","abstract":"BACKGROUND AND OBJECTIVES: Health professionals increasingly recognize the role that social determinants play in health disparities. However, little focus is placed on how health care professionals themselves contribute to disparities through biased care. We have developed a curriculum based on an antioppression framework which encourages health professionals to evaluate their biases and combat health care disparities through an active process of allyship. METHODS: Teaching methods emphasize skill building and include lectures, guided reflections, and facilitated discussions. Pre- and postsurveys were administered to assess participants' confidence level to recognize unconscious bias and to be an ally to colleagues, patients, and staff. In total, we conducted 20 workshops with a total of 468 participants across multiple disciplines. RESULTS: The survey response rate was 80%. Using a paired t-test, the mean difference in the pre- and postsurveys revealed a statistically significant improvement across all measures. Participants showed the greatest improvements (large effect size d&gt;0.8) in their understanding of the process of allyship, their ability to describe strategies to address, assess, and recognize unconscious bias, and their knowledge of managing situations in which prejudice, power, and privilege are involved. CONCLUSIONS: Results show that an antioppression curriculum can enhance health professionals' confidence in addressing bias in health care through allyship. For those who value social justice and equity, moving from the role of bystander to a place of awareness and solidarity allows for one's behaviors to mirror these values. Allyship is an accessible tool that all health professionals can use in order to facilitate this process.","archive_location":"WOS:000458162600005","container-title":"Family Medicine","DOI":"10.22454/FamMed.2018.227415","issue":"1","journalAbbreviation":"Family Medicine","page":"22-30","title":"The Efficacy of an Antioppression Curriculum for Health Professionals","volume":"51","author":[{"family":"Wu","given":"D."},{"family":"Saint-Hilaire","given":"L."},{"family":"Pineda","given":"A."},{"family":"Hessler","given":"D."},{"family":"Saba","given":"G."},{"family":"Salazar","given":"R."},{"family":"Olayiwola","given":"J. N."}],"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105578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u, 2019</w:t>
            </w:r>
          </w:p>
        </w:tc>
        <w:tc>
          <w:tcPr>
            <w:tcW w:w="0" w:type="auto"/>
            <w:tcMar>
              <w:top w:w="30" w:type="dxa"/>
              <w:left w:w="45" w:type="dxa"/>
              <w:bottom w:w="30" w:type="dxa"/>
              <w:right w:w="45" w:type="dxa"/>
            </w:tcMar>
            <w:hideMark/>
          </w:tcPr>
          <w:p w14:paraId="34FAB44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California San Francisco</w:t>
            </w:r>
          </w:p>
        </w:tc>
        <w:tc>
          <w:tcPr>
            <w:tcW w:w="0" w:type="auto"/>
            <w:tcMar>
              <w:top w:w="30" w:type="dxa"/>
              <w:left w:w="45" w:type="dxa"/>
              <w:bottom w:w="30" w:type="dxa"/>
              <w:right w:w="45" w:type="dxa"/>
            </w:tcMar>
            <w:hideMark/>
          </w:tcPr>
          <w:p w14:paraId="10E2B50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curriculum based on antioppression framework which encourages health professionals to evaluate their biases and combat health care disparities through active process of allyship</w:t>
            </w:r>
          </w:p>
        </w:tc>
      </w:tr>
      <w:tr w:rsidR="007612C2" w:rsidRPr="008848D6" w14:paraId="693E153D" w14:textId="77777777" w:rsidTr="00BB5872">
        <w:trPr>
          <w:trHeight w:val="315"/>
        </w:trPr>
        <w:tc>
          <w:tcPr>
            <w:tcW w:w="0" w:type="auto"/>
            <w:tcMar>
              <w:top w:w="30" w:type="dxa"/>
              <w:left w:w="45" w:type="dxa"/>
              <w:bottom w:w="30" w:type="dxa"/>
              <w:right w:w="45" w:type="dxa"/>
            </w:tcMar>
            <w:hideMark/>
          </w:tcPr>
          <w:p w14:paraId="4CC2322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ducation as a tool to modify anti-obesity bias among Pediatric resident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IIul0qD0","properties":{"formattedCitation":"\\super 79\\nosupersub{}","plainCitation":"79","noteIndex":0},"citationItems":[{"id":2180,"uris":["http://zotero.org/groups/3812921/items/JI5D53IU"],"itemData":{"id":2180,"type":"article-journal","archive_location":"28284176","container-title":"International Journal of Medical Education","DOI":"10.5116/ijme.58b1.46e3","journalAbbreviation":"International Journal of Medical Education","page":"77-78","title":"Education as a tool to modify anti-obesity bias among Pediatric residents","volume":"8","author":[{"family":"Rincon-Subtirelu","given":"M."}],"issued":{"date-parts":[["201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7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109CB1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incon-Subtirelu, 2017</w:t>
            </w:r>
          </w:p>
        </w:tc>
        <w:tc>
          <w:tcPr>
            <w:tcW w:w="0" w:type="auto"/>
            <w:tcMar>
              <w:top w:w="30" w:type="dxa"/>
              <w:left w:w="45" w:type="dxa"/>
              <w:bottom w:w="30" w:type="dxa"/>
              <w:right w:w="45" w:type="dxa"/>
            </w:tcMar>
            <w:hideMark/>
          </w:tcPr>
          <w:p w14:paraId="7FC2216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hildren's Mercy Hospital and Clinics</w:t>
            </w:r>
          </w:p>
        </w:tc>
        <w:tc>
          <w:tcPr>
            <w:tcW w:w="0" w:type="auto"/>
            <w:tcMar>
              <w:top w:w="30" w:type="dxa"/>
              <w:left w:w="45" w:type="dxa"/>
              <w:bottom w:w="30" w:type="dxa"/>
              <w:right w:w="45" w:type="dxa"/>
            </w:tcMar>
            <w:hideMark/>
          </w:tcPr>
          <w:p w14:paraId="55884EA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Obesity curriculum which utilizes IAT, lecture series, reading material, and video to assess and address pediatric residents' anti-obesity bias</w:t>
            </w:r>
          </w:p>
        </w:tc>
      </w:tr>
      <w:tr w:rsidR="007612C2" w:rsidRPr="008848D6" w14:paraId="78FBD8E5" w14:textId="77777777" w:rsidTr="00BB5872">
        <w:trPr>
          <w:trHeight w:val="315"/>
        </w:trPr>
        <w:tc>
          <w:tcPr>
            <w:tcW w:w="0" w:type="auto"/>
            <w:tcMar>
              <w:top w:w="30" w:type="dxa"/>
              <w:left w:w="45" w:type="dxa"/>
              <w:bottom w:w="30" w:type="dxa"/>
              <w:right w:w="45" w:type="dxa"/>
            </w:tcMar>
            <w:hideMark/>
          </w:tcPr>
          <w:p w14:paraId="0DC1A45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oes awareness of unconscious associations enhance learning about healthcare disparitie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cOI1TeO9","properties":{"formattedCitation":"\\super 80\\nosupersub{}","plainCitation":"80","noteIndex":0},"citationItems":[{"id":2175,"uris":["http://zotero.org/groups/3812921/items/BSPYTYSR"],"itemData":{"id":2175,"type":"article-journal","abstract":"We present an innovative, interactive e-learning course, Healthcare Disparities: Patients &amp; Providers, designed for physicians and other providers. Despite their general awareness of healthcare disparities, physicians remain unlikely to believe disparities exist in their own practices. Thus, educating individual physicians may play a key role in addressing healthcare disparities. The course is designed to improve provider knowledge of disparities, increase self-awareness of unconscious bias, and motivate skill acquisition to enhance patient-provider communication. Healthcare Disparities uniquely integrates social cognitive theory into a educational framework to motivate knowledge acquisition and behavior change. Module I, Healthcare Disparities, presents evidence on the existence and causes of disparities. Module 2, Unconscious Associations, discusses evidence on the role of unconscious associations in daily behavior and engages providers in two Implicit Association Tests (age and race). Rather than attempting to change implicit attitudes, the module provides a meaningful learning experience by personalizing implicit bias. Module 3, Patients &amp; Providers, examines evidence on the effects of race/ ethnicity on patient-provider interactions and provides opportunities to practice Patient Centered Communication skills with simulated patients in interactive video case studies. A four-group randomized trial examines whether raising physicians' awareness of their own implicit racial bias affects knowledge acquisition and skills application. We address the following research questions: What is the value of an intervention consisting of Module I, Healthcare Disparities, and Module 3, Patients &amp; Providers, compared to Educationas- Usual control? What value does presenting Module 2, Unconscious Associations, add to the combined value of the other modules and, does the placement of Module 2 affect outcomes?.","container-title":"American Journal of Epidemiology","DOI":"10.1093/aje/kwq151","journalAbbreviation":"American Journal of Epidemiology","page":"S129","title":"Does awareness of unconscious associations enhance learning about healthcare disparities?","volume":"171","author":[{"family":"Sabin","given":"J."},{"family":"Van Schaik","given":"E."},{"family":"Lynch","given":"E."},{"family":"Stoner","given":"S."}],"issued":{"date-parts":[["2010"]]}}}],"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0</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8C9AB7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abin, 2010</w:t>
            </w:r>
          </w:p>
        </w:tc>
        <w:tc>
          <w:tcPr>
            <w:tcW w:w="0" w:type="auto"/>
            <w:tcMar>
              <w:top w:w="30" w:type="dxa"/>
              <w:left w:w="45" w:type="dxa"/>
              <w:bottom w:w="30" w:type="dxa"/>
              <w:right w:w="45" w:type="dxa"/>
            </w:tcMar>
            <w:hideMark/>
          </w:tcPr>
          <w:p w14:paraId="4BC4C21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Washington</w:t>
            </w:r>
          </w:p>
        </w:tc>
        <w:tc>
          <w:tcPr>
            <w:tcW w:w="0" w:type="auto"/>
            <w:tcMar>
              <w:top w:w="30" w:type="dxa"/>
              <w:left w:w="45" w:type="dxa"/>
              <w:bottom w:w="30" w:type="dxa"/>
              <w:right w:w="45" w:type="dxa"/>
            </w:tcMar>
            <w:hideMark/>
          </w:tcPr>
          <w:p w14:paraId="565794F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rief presentation of interactive e-learning course designed for physicians and other providers to improve self-awareness of implicit bias</w:t>
            </w:r>
          </w:p>
        </w:tc>
      </w:tr>
      <w:tr w:rsidR="007612C2" w:rsidRPr="008848D6" w14:paraId="54996786" w14:textId="77777777" w:rsidTr="00BB5872">
        <w:trPr>
          <w:trHeight w:val="315"/>
        </w:trPr>
        <w:tc>
          <w:tcPr>
            <w:tcW w:w="0" w:type="auto"/>
            <w:tcMar>
              <w:top w:w="30" w:type="dxa"/>
              <w:left w:w="45" w:type="dxa"/>
              <w:bottom w:w="30" w:type="dxa"/>
              <w:right w:w="45" w:type="dxa"/>
            </w:tcMar>
            <w:hideMark/>
          </w:tcPr>
          <w:p w14:paraId="70BCB65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 decade of change in attitudes toward the homeless among primary care internal medicine resident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MBeBxvrC","properties":{"formattedCitation":"\\super 81\\nosupersub{}","plainCitation":"81","noteIndex":0},"citationItems":[{"id":2210,"uris":["http://zotero.org/groups/3812921/items/KYJ4VR6D"],"itemData":{"id":2210,"type":"article-journal","abstract":"NEEDS AND OBJECTIVES: The prevalence of homelessness is increasing. Few resident programs offer formal training in how to provide care for the homeless. Educators implemented a homeless medicine rotation to decrease residents' stigma associated with homelessness and improve the clinical care resident physicians provide to homeless patients. Investigators wanted to assess the difference in attitudes toward homelessness between primary care internal medicine (PCIM) residents over the past decade (2002 and 2012). It was hypothesized that the 2012 cohort would have less prejudice towards the homeless prior to the rotation and less of a change in stigma score. This was supported by the passing of the Affordable Care Act (ACA) in 2010 and increased funding for programs that support underserved populations; the recent financial crisis of 2008 which may be viewed by residents as an external cause of homelessness; and the impact of social media since 2003 and potential positive informational effect it could have had on the 2012 residents. SETTING AND PARTICIPANTS: PCIM residents participated in a 2 week homeless medicine rotation based at an urban, public hospital focused on collaborating with partners in the community. Residents participated in group seminars on campus and engaged in tours and clinical experiences in the community, including working with patients in shelters, clinics and residential housing programs. DESCRIPTION: Curriculum consisted of small group seminars on epidemiology, chronic disease management and lifestyle issues affecting health outcomes in the homeless. Learners worked in community-based clinics that served the homeless and were assigned evening shifts to care for those in shelters with medical issues as well as facilities where women and children resided. Residents' attitudes were assessed pre- and post-rotation using an 11 item Attitudes Toward Homelessness Inventory (ATHI) consisting of 4 subscales which attribute homelessness to societal cause; personal cause; having a willingness to affiliate with the homeless; and belief that homelessness is a solvable problem. A higher summation score of the 4 subscales equates to improved attitudes and lower stigma of homelessness. A meaningful difference score of 5.5 was set a priori. EVALUATION: The 2012 cohort (n=12) had a pre-rotation mean summation score of 42.0 compared to 45.4 in the original cohort (n=18) indicating less stigma a decade ago prior to the onset of the rotation (although the mean difference of 3.4 was not meaningful). Post-rotation the mean summation score was 46.8 in 2012 compared to 51.7 a decade earlier with an improvement in mean change score of 5.0 and 6.3, respectively. The 2012 cohort's total sum mean change score of 5.0 was in the positive direction and was close to the meaningful change criteria of 5.5. The greatest increases in mean change scores for 2012 were for societal cause (1.67) and affiliation (1.67); a decade earlier the greatest mean change score was 3.0 for the societal cause subscale. DISCUSSION/REFLECTION/LESSONS LEARNED: Residents had lower stigma towards the homeless at the onset of the rotation in 2002 compared to current residents as well as a greater improvement in attitude and lower stigma toward the homeless. These findings may be due to an unknown variation in the demographic composition between resident cohorts as well as possible variation in the educational didactic and clinical experiences a decade later.","container-title":"Journal of General Internal Medicine","journalAbbreviation":"Journal of General Internal Medicine","page":"S500-S501","title":"A decade of change in attitudes toward the homeless among primary care internal medicine residents","volume":"29","author":[{"family":"Norlock","given":"F."},{"family":"Sadowski","given":"L."},{"family":"Kapolnek","given":"M."}],"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1</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2ACDA4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Norlock, 2014</w:t>
            </w:r>
          </w:p>
        </w:tc>
        <w:tc>
          <w:tcPr>
            <w:tcW w:w="0" w:type="auto"/>
            <w:tcMar>
              <w:top w:w="30" w:type="dxa"/>
              <w:left w:w="45" w:type="dxa"/>
              <w:bottom w:w="30" w:type="dxa"/>
              <w:right w:w="45" w:type="dxa"/>
            </w:tcMar>
            <w:hideMark/>
          </w:tcPr>
          <w:p w14:paraId="0C3F0DE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troger Hospital of Cook County</w:t>
            </w:r>
          </w:p>
        </w:tc>
        <w:tc>
          <w:tcPr>
            <w:tcW w:w="0" w:type="auto"/>
            <w:tcMar>
              <w:top w:w="30" w:type="dxa"/>
              <w:left w:w="45" w:type="dxa"/>
              <w:bottom w:w="30" w:type="dxa"/>
              <w:right w:w="45" w:type="dxa"/>
            </w:tcMar>
            <w:hideMark/>
          </w:tcPr>
          <w:p w14:paraId="6A04C8D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wo-week homeless medicine rotation for internal medicine residents</w:t>
            </w:r>
          </w:p>
        </w:tc>
      </w:tr>
      <w:tr w:rsidR="007612C2" w:rsidRPr="008848D6" w14:paraId="514F54F5" w14:textId="77777777" w:rsidTr="00BB5872">
        <w:trPr>
          <w:trHeight w:val="315"/>
        </w:trPr>
        <w:tc>
          <w:tcPr>
            <w:tcW w:w="0" w:type="auto"/>
            <w:tcMar>
              <w:top w:w="30" w:type="dxa"/>
              <w:left w:w="45" w:type="dxa"/>
              <w:bottom w:w="30" w:type="dxa"/>
              <w:right w:w="45" w:type="dxa"/>
            </w:tcMar>
            <w:hideMark/>
          </w:tcPr>
          <w:p w14:paraId="1C2558D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ulturally appropriate training to build better relationships between men who have sex with men (MSM) of color and their health provider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VRk9o1Fn","properties":{"formattedCitation":"\\super 82\\nosupersub{}","plainCitation":"82","noteIndex":0},"citationItems":[{"id":2297,"uris":["http://zotero.org/groups/3812921/items/EGNXEC96"],"itemData":{"id":2297,"type":"article-journal","abstract":"Background: Several studies have demonstrated significant rates of medical mistrust for African American, Latino and Native American clients. A 2015 study found that 47% of African American MSM expressed mistrust about the competence and trustworthiness of health care providers. Among all MSM who received an HIV diagnosis in 2016, African Americans accounted for 38%, and Latinos with 28% of diagnoses. Barriers to health care limit access and increase health inequities for racial and ethnic minorities. Methods: HealthHIV, a Washington, DC based, national non-government organization, developed a comprehensive CME credentialed curriculum for health care providers that included the cultural insights of MSM of color. The curriculum was informed by a literature review, which focused on MSM of color's behavioral and health services access, employment and workforce issues, and provider/client relationships. HealthHIV also created the MSM of color Leadership Team (MLT) to ensure culturally appropriate training and education programs. The MLT, comprised of 20 leaders, diverse in age, socio-economic status, geography and education, meets both in person and via conference calls. HealthHIV also created a Clinical Advisory Group comprised of 8 ethnically diverse clinical and behavioral providers that review the curriculum and ensure content is accurate and timely. Results: 1) HealthHIV's curriculum has demonstrated provider effectiveness in understanding implicit bias. 2) Providers have a better awareness of how language, tone and power imbalances subconsciously impact the provider/ client relationship. Conclusion: To improve MSM of color provider/client relationships and eliminate health inequities we must: 1) Deliver innovative and culturally informed training. 2) Empower MSM of color to demand access to quality, culturally competent services. 3) Determine how it transforms health organizations and providers to continually practice cultural appropriateness.","container-title":"Sexually Transmitted Diseases","journalAbbreviation":"Sexually Transmitted Diseases","page":"S109","title":"Culturally appropriate training to build better relationships between men who have sex with men (MSM) of color and their health providers","volume":"45","author":[{"family":"Cropper-Williams","given":"D."}],"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2</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FCE362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ropper-Williams 2018</w:t>
            </w:r>
          </w:p>
        </w:tc>
        <w:tc>
          <w:tcPr>
            <w:tcW w:w="0" w:type="auto"/>
            <w:tcMar>
              <w:top w:w="30" w:type="dxa"/>
              <w:left w:w="45" w:type="dxa"/>
              <w:bottom w:w="30" w:type="dxa"/>
              <w:right w:w="45" w:type="dxa"/>
            </w:tcMar>
            <w:hideMark/>
          </w:tcPr>
          <w:p w14:paraId="05004E4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althHIV</w:t>
            </w:r>
          </w:p>
        </w:tc>
        <w:tc>
          <w:tcPr>
            <w:tcW w:w="0" w:type="auto"/>
            <w:tcMar>
              <w:top w:w="30" w:type="dxa"/>
              <w:left w:w="45" w:type="dxa"/>
              <w:bottom w:w="30" w:type="dxa"/>
              <w:right w:w="45" w:type="dxa"/>
            </w:tcMar>
            <w:hideMark/>
          </w:tcPr>
          <w:p w14:paraId="77C8115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ontinuing Medical Educati</w:t>
            </w:r>
            <w:r w:rsidRPr="001010FB">
              <w:rPr>
                <w:rFonts w:ascii="Times New Roman" w:eastAsia="Times New Roman" w:hAnsi="Times New Roman" w:cs="Times New Roman"/>
                <w:sz w:val="20"/>
                <w:szCs w:val="20"/>
              </w:rPr>
              <w:t>o</w:t>
            </w:r>
            <w:r w:rsidRPr="008848D6">
              <w:rPr>
                <w:rFonts w:ascii="Times New Roman" w:eastAsia="Times New Roman" w:hAnsi="Times New Roman" w:cs="Times New Roman"/>
                <w:sz w:val="20"/>
                <w:szCs w:val="20"/>
              </w:rPr>
              <w:t>n (CME) course developed to improve relationships between providers and men who have sex with men (MSM) of color, with a specific focus on implicit bias</w:t>
            </w:r>
          </w:p>
        </w:tc>
      </w:tr>
      <w:tr w:rsidR="007612C2" w:rsidRPr="008848D6" w14:paraId="5A1034CD" w14:textId="77777777" w:rsidTr="00BB5872">
        <w:trPr>
          <w:trHeight w:val="315"/>
        </w:trPr>
        <w:tc>
          <w:tcPr>
            <w:tcW w:w="0" w:type="auto"/>
            <w:tcMar>
              <w:top w:w="30" w:type="dxa"/>
              <w:left w:w="45" w:type="dxa"/>
              <w:bottom w:w="30" w:type="dxa"/>
              <w:right w:w="45" w:type="dxa"/>
            </w:tcMar>
            <w:hideMark/>
          </w:tcPr>
          <w:p w14:paraId="6B7B272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ultural competence education in a simulated clinical environment: A pilot experienc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uUpdUYNn","properties":{"formattedCitation":"\\super 21\\nosupersub{}","plainCitation":"21","noteIndex":0},"citationItems":[{"id":2465,"uris":["http://zotero.org/groups/3812921/items/4IXVK7ZE"],"itemData":{"id":2465,"type":"article-journal","abstract":"NEEDS AND OBJECTIVES: Patients accumulate socio-cultural factors that interact with their care. In addition, contemporary european health services are confronted with a growing diversity according to language, country of origin, education, and/or religious beliefs. At the Department of Ambulatory Care and Community Medicine in Lausanne University Hospital, Switzerland, half of the patients are immigrant. The first attempts to manage diversity emerged 15 years ago, and included the development of a cultural competence (CC) curriculum for frontline medical doctors. In 2010, a survey showed that their self-perceptions of CC skillfulness was low and that their CC needed strengthening. New education strategies have therefore been implemented. Our main objective was to improve the clinical impact of CC education efforts. The secondary objective was to increase the perceived relevance of CC care, among providers. SETTING AND PARTICIPANTS: The Department of Ambulatory Care and Community Medicine is an academic center comprised of 100 physicians. During residency training, a mandatory 4 h CC education module is in place, based on traditional and moderately interactive teaching media (clinical encounter videos, powerpoint, case vignettes). The first session focuses on adressing language and literacy issues, the second session on social context, and the third on beliefs and stereotypes. The fourth and final session emphasizes learned/prior principles through clinical cases. Prior to these efforts, only oral or written patient cases had been used. The target populations are general medicine residents and chief residents. The trainer is an attending physician. DESCRIPTION: A pilot experience was supported by an education-innovation grant from Lausanne University and took place in September 2013. It focused on the 90 min fourth session of the module and was developed in accordance with a patientbased approach in a simulated interactive and supervised clinical environment. Two clinical scenarios were created based on an « upstream evaluation » of learners' needs. The first case involves a young Moroccan student with an undiagnosed gonococcal throat infection. Prejudice, sexual risk behaviour and sexual orientation were addressed in this vignette. The second case is about a 40 year old Albanian woman presenting with somatoform disorders. Treatment adherence, social integration and gender were touched upon in this segment. The following specific skills were integrated in the scenarios : to determine the socio-cultural factors affecting medical care; to identify a patient's understanding of his/her illness; to show the learner how to « teach-back »; to negociate a treatment plan. Two simulated patients were trained for the role plays. A duration of 45 min was alloted to each case, this included group debriefing and a post-debriefing role play. Development of the session was supervised by a collaborative, interdisciplinary team of medical doctors, CC care specialists and educationists. Eleven physicians participated, five of them volunteered for the role play, and the rest were active observers. EVALUATION: The experience was initially evaluated by an ad hoc form distributed directly after the session. Nine out of ten learners (n=10, 1 missing) rated their satisfaction as « very satisfied ». Eight out of ten considered that simulated patients helped them improve their CC and that the class increased their comprehension of CC. One month later, a focus group reunited six of the learners to complete these results. Clinical cases and simulated patients were considered « realistic » and the increased opportunities for interaction in the class were highly appreciated. The application of CC through a simulated environment was considered advantages in increasing self-reflection and improving individual provider practice. Specific and planned improvements include 1) more time dedicated to the group debriefing, and 2) adding a discussion about the potential consequences of the generalisation of population groups related to CC learning ases. DISCUSSION/REFLECTION/LESSONS LEARNED: The use of simulated patients has long been used in medical education. However, to our knowledge, this project is one of the few uses of simulated patients in a CC curriculum. Getting past a traditional CC curriculum and offering an educational setting that insists on interactivity, self reflection and real clinical practice is a relevant way to match the triad at the heart of CC « knowledge, attitude and skills ». As globalisation makes CC essential for medical practice, other settings are encouraged to take advantage of this international example : using innovative teaching medium adapted to the local contextual issues about diversity.","container-title":"Journal of General Internal Medicine","journalAbbreviation":"Journal of General Internal Medicine","page":"S513-S514","title":"Cultural competence education in a simulated clinical environment: A pilot experience","volume":"29","author":[{"family":"Paroz","given":"S."},{"family":"Bonvin","given":"R."},{"family":"Casillas","given":"A."},{"family":"Vadot","given":"S."},{"family":"Viret","given":"F."},{"family":"Daele","given":"A."},{"family":"Bodenmann","given":"P."}],"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1</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E98D49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aroz 2014/2016</w:t>
            </w:r>
          </w:p>
        </w:tc>
        <w:tc>
          <w:tcPr>
            <w:tcW w:w="0" w:type="auto"/>
            <w:tcMar>
              <w:top w:w="30" w:type="dxa"/>
              <w:left w:w="45" w:type="dxa"/>
              <w:bottom w:w="30" w:type="dxa"/>
              <w:right w:w="45" w:type="dxa"/>
            </w:tcMar>
            <w:hideMark/>
          </w:tcPr>
          <w:p w14:paraId="78204FF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Lausanne</w:t>
            </w:r>
          </w:p>
        </w:tc>
        <w:tc>
          <w:tcPr>
            <w:tcW w:w="0" w:type="auto"/>
            <w:tcMar>
              <w:top w:w="30" w:type="dxa"/>
              <w:left w:w="45" w:type="dxa"/>
              <w:bottom w:w="30" w:type="dxa"/>
              <w:right w:w="45" w:type="dxa"/>
            </w:tcMar>
            <w:hideMark/>
          </w:tcPr>
          <w:p w14:paraId="0AA7951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idactic videos, powerpoint presentations, written clinical cases, and 2 simulated patient encounters to train internal and general medicine resident physicians in cultural competence</w:t>
            </w:r>
          </w:p>
        </w:tc>
      </w:tr>
      <w:tr w:rsidR="007612C2" w:rsidRPr="008848D6" w14:paraId="63F9030D" w14:textId="77777777" w:rsidTr="00BB5872">
        <w:trPr>
          <w:trHeight w:val="315"/>
        </w:trPr>
        <w:tc>
          <w:tcPr>
            <w:tcW w:w="0" w:type="auto"/>
            <w:tcMar>
              <w:top w:w="30" w:type="dxa"/>
              <w:left w:w="45" w:type="dxa"/>
              <w:bottom w:w="30" w:type="dxa"/>
              <w:right w:w="45" w:type="dxa"/>
            </w:tcMar>
            <w:hideMark/>
          </w:tcPr>
          <w:p w14:paraId="3AC6905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ultural and structural competency training for medical resident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LLPeYPb3","properties":{"formattedCitation":"\\super 83\\nosupersub{}","plainCitation":"83","noteIndex":0},"citationItems":[{"id":2287,"uris":["http://zotero.org/groups/3812921/items/PZHKX9MJ"],"itemData":{"id":2287,"type":"article-journal","abstract":"Needs and Objectives: Cultural competency training is used by academic institutions to prepare and support workforce members to work effectively with culturally diverse people. In health care, research shows that cultural competency is critical to assure quality and outcomes related to patient care by promoting effective patient/provider communication. Objectives: To recognize and counteract bias on an individual, organizational, system, and societal level as it relates to gender, age, culture, language, race, religion, disability, sexual orientation (cultural competency) To understand patient care in the context of health equity and social determinants of health (structural competency) to advocate for optimal patient care and equity in medical practice and systems. Setting and Participants: This pilot project was tested among residents in two clinical departments, including Medicine and Emergency Medicine. These departments have a total of 144 residents combined. Workshops addressed general concepts and principles of cultural competence, including discussion of issues such as unconscious bias, stereotyping, and microaggressions. The workshops also addressed factors that contribute to disparities in healthcare such as: poverty, lack of transportation, chronic illness, language, and culture. Description: The Community Health Worker Network of Buffalo delivered 6 interactive four-hour workshops. Each cohort of residents (4 internal medicine and 2 emergency medicine) included a mixed group from each year. The workshops were limited to small groups of 14-15 individuals to encourage active participation and opportunity for discussion. The specific content cov-ered: 1. Listening as a foundation for effective communication, 2. Health literacy and cultural competency, 3. Privilege and power, 4. Recognizing patient strengths and assets. Evaluation: Formative evaluation focused on collecting feedback on individual workshops using quantitative (Likert scale) surveys as well as thematic analysis of qualitative feedback were done after each workshop. The pre-test and post-test questions covered knowledge, attitude and skills related to cultural competence of the participants. The post-test evaluated the effectiveness of the workshop itself. Discussion/Reflection/Lessons Learned: Overall knowledge and understanding about social determinants of health and structural competency increased among residents. Residents' level of agreement with pre/post statements reflecting concepts of cultural competency like “the differ-ences in power experienced by the provider and the patient affect how well they communicate”, moved in the intended direction (pre: 59%, post: 83% p&lt; 0.001) with the exception of “agreement that individual behavior is a primary contributor of health outcomes” remained high and constant (pre: 61%, post: 51%, p&lt; 0.05). 92% of residents would recommend the training because of its interactive nature and it increased the “awareness of bias.”.","container-title":"Journal of General Internal Medicine","issue":"2","journalAbbreviation":"Journal of General Internal Medicine","page":"696-697","title":"Cultural and structural competency training for medical residents","volume":"33","author":[{"family":"Diaz Del Carpio","given":"R. O."},{"family":"Lema","given":"P. C."},{"family":"Makdissi","given":"R."},{"family":"Dubocovich","given":"M. L."},{"family":"Burke","given":"B. A."}],"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3</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E9B1FD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iaz Del Carpio 2018</w:t>
            </w:r>
          </w:p>
        </w:tc>
        <w:tc>
          <w:tcPr>
            <w:tcW w:w="0" w:type="auto"/>
            <w:tcMar>
              <w:top w:w="30" w:type="dxa"/>
              <w:left w:w="45" w:type="dxa"/>
              <w:bottom w:w="30" w:type="dxa"/>
              <w:right w:w="45" w:type="dxa"/>
            </w:tcMar>
            <w:hideMark/>
          </w:tcPr>
          <w:p w14:paraId="502209B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tate University of New York at Buffalo; Jacobs School of Medicine and Biomedical Sciences</w:t>
            </w:r>
          </w:p>
        </w:tc>
        <w:tc>
          <w:tcPr>
            <w:tcW w:w="0" w:type="auto"/>
            <w:tcMar>
              <w:top w:w="30" w:type="dxa"/>
              <w:left w:w="45" w:type="dxa"/>
              <w:bottom w:w="30" w:type="dxa"/>
              <w:right w:w="45" w:type="dxa"/>
            </w:tcMar>
            <w:hideMark/>
          </w:tcPr>
          <w:p w14:paraId="44DCC18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workshops implemented with emergency medicine and medicine residents to address cultural competence, unconscious bias, stereotyping, microaggressions, and factors related to health disparities including poverty, lack of transportation, chronic illness, language, and culture</w:t>
            </w:r>
          </w:p>
        </w:tc>
      </w:tr>
      <w:tr w:rsidR="007612C2" w:rsidRPr="008848D6" w14:paraId="73A3C2B4" w14:textId="77777777" w:rsidTr="00BB5872">
        <w:trPr>
          <w:trHeight w:val="315"/>
        </w:trPr>
        <w:tc>
          <w:tcPr>
            <w:tcW w:w="0" w:type="auto"/>
            <w:tcMar>
              <w:top w:w="30" w:type="dxa"/>
              <w:left w:w="45" w:type="dxa"/>
              <w:bottom w:w="30" w:type="dxa"/>
              <w:right w:w="45" w:type="dxa"/>
            </w:tcMar>
            <w:hideMark/>
          </w:tcPr>
          <w:p w14:paraId="62F6ED9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Cultivating compassionate care, advocacy skills and a health </w:t>
            </w:r>
            <w:r w:rsidRPr="008848D6">
              <w:rPr>
                <w:rFonts w:ascii="Times New Roman" w:eastAsia="Times New Roman" w:hAnsi="Times New Roman" w:cs="Times New Roman"/>
                <w:sz w:val="20"/>
                <w:szCs w:val="20"/>
              </w:rPr>
              <w:lastRenderedPageBreak/>
              <w:t>equity lens in resident physicians: The development of a social p</w:t>
            </w:r>
            <w:r>
              <w:rPr>
                <w:rFonts w:ascii="Times New Roman" w:eastAsia="Times New Roman" w:hAnsi="Times New Roman" w:cs="Times New Roman"/>
                <w:sz w:val="20"/>
                <w:szCs w:val="20"/>
              </w:rPr>
              <w:t>a</w:t>
            </w:r>
            <w:r w:rsidRPr="008848D6">
              <w:rPr>
                <w:rFonts w:ascii="Times New Roman" w:eastAsia="Times New Roman" w:hAnsi="Times New Roman" w:cs="Times New Roman"/>
                <w:sz w:val="20"/>
                <w:szCs w:val="20"/>
              </w:rPr>
              <w:t>ediatrics curriculum</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96jE2iqD","properties":{"formattedCitation":"\\super 84\\nosupersub{}","plainCitation":"84","noteIndex":0},"citationItems":[{"id":2206,"uris":["http://zotero.org/groups/3812921/items/YF6CZTM7"],"itemData":{"id":2206,"type":"article-journal","abstract":"BACKGROUND: Funded through an Associated Medical Services Phoenix Fellowship, this project is based in the Department of Paediatrics residency-training program. The overall aim is to advance compassionate care through a longitudinal curriculum focused on health equity, vulnerable populations and implicit bias. OBJECTIVES: The objectives for the social paediatrics curriculum include: 1. Develop a richer understanding of the SDOH and application to paediatric practice 2. Develop advocacy skills for individual patients as well as the rights of children in the community and beyond 3. Enhance awareness of community programs 4. Examine one's own unconscious bias 5. Develop clinical skills related to compassionate care. DESIGN/METHODS: Social Paediatrics curriculum was researched and developed through the completion of a curriculum mapping exercise. This involved an environmental scan of current faculty teaching and mapping to Royal College requirements. Focus groups and consensus-building activities were held with faculty, residents, community experts, and patients/families. Through this work a pedagogical framework was established inclusive of: (1) academic teaching; (2) community experiences; (3) advocacy project; and (4) simulation learning. Learner assessment through a CBME-based entrustment tool has been developed with a focus on social medicine related skills. RESULTS: Built through faculty consensus building, curriculum mapping, and broad-based community engagement, this curriculum will be the first 3-year longitudinal implementation of Social Paediatrics learning in an Ontario residency-training program. Twenty four (24) residents and twenty nine (29) faculty members were engaged in developing curricular objectives, and over forty (40) community agencies and experts with learned and lived experience across the region have been partners in curriculum development and delivery. This method of curriculum delivery is unique as it is interdisciplinary in nature and longitudinal in scope. Residents learn from patients and families, community members, interdisciplinary professionals and academic experts alike. Additionally, models for resident assessment focus on professional development rather than the current model of remediation. Resident, faculty and community response to the program thus far has been overwhelmingly positive and a foundation has been laid for a sustainable, rigorous and diverse curriculum. CONCLUSION: New approaches to developing compassionate physicians, focusing on social justice and challenging biases are encouraged by this curriculum. Through community engagement and experiential activities, traditional physician-to-physician models of teaching and learning are enriched. Traditional structures and culture must be addressed in order to see this curriculum model realized. Research into the program's efficacy and learner assessment models will guide medical education within and beyond this social paediatrics program.","container-title":"Paediatrics and Child Health (Canada)","DOI":"10.1093/pch/pxz066.0149","journalAbbreviation":"Paediatrics and Child Health (Canada)","page":"e60","title":"Cultivating compassionate care, advocacy skills and a health equity lens in resident physicians: The development of a social paediatrics curriculum","volume":"24","author":[{"family":"Ogilvie","given":"J."},{"family":"Sangha","given":"J."},{"family":"Bertman","given":"K."},{"family":"Gerber","given":"J."},{"family":"Chen","given":"B."}],"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6060BA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Ogilvie 2019</w:t>
            </w:r>
          </w:p>
        </w:tc>
        <w:tc>
          <w:tcPr>
            <w:tcW w:w="0" w:type="auto"/>
            <w:tcMar>
              <w:top w:w="30" w:type="dxa"/>
              <w:left w:w="45" w:type="dxa"/>
              <w:bottom w:w="30" w:type="dxa"/>
              <w:right w:w="45" w:type="dxa"/>
            </w:tcMar>
            <w:hideMark/>
          </w:tcPr>
          <w:p w14:paraId="20F9F64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Schulich School of Medicine and </w:t>
            </w:r>
            <w:r w:rsidRPr="008848D6">
              <w:rPr>
                <w:rFonts w:ascii="Times New Roman" w:eastAsia="Times New Roman" w:hAnsi="Times New Roman" w:cs="Times New Roman"/>
                <w:sz w:val="20"/>
                <w:szCs w:val="20"/>
              </w:rPr>
              <w:lastRenderedPageBreak/>
              <w:t>Dentistry, Western University</w:t>
            </w:r>
          </w:p>
        </w:tc>
        <w:tc>
          <w:tcPr>
            <w:tcW w:w="0" w:type="auto"/>
            <w:tcMar>
              <w:top w:w="30" w:type="dxa"/>
              <w:left w:w="45" w:type="dxa"/>
              <w:bottom w:w="30" w:type="dxa"/>
              <w:right w:w="45" w:type="dxa"/>
            </w:tcMar>
            <w:hideMark/>
          </w:tcPr>
          <w:p w14:paraId="306A289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 xml:space="preserve">Longitudinal social pediatrics curriculum on health equity, </w:t>
            </w:r>
            <w:r w:rsidRPr="008848D6">
              <w:rPr>
                <w:rFonts w:ascii="Times New Roman" w:eastAsia="Times New Roman" w:hAnsi="Times New Roman" w:cs="Times New Roman"/>
                <w:sz w:val="20"/>
                <w:szCs w:val="20"/>
              </w:rPr>
              <w:lastRenderedPageBreak/>
              <w:t>vulnerable populations, and implicit bias</w:t>
            </w:r>
          </w:p>
        </w:tc>
      </w:tr>
      <w:tr w:rsidR="007612C2" w:rsidRPr="008848D6" w14:paraId="4E4C6395" w14:textId="77777777" w:rsidTr="00BB5872">
        <w:trPr>
          <w:trHeight w:val="315"/>
        </w:trPr>
        <w:tc>
          <w:tcPr>
            <w:tcW w:w="0" w:type="auto"/>
            <w:tcMar>
              <w:top w:w="30" w:type="dxa"/>
              <w:left w:w="45" w:type="dxa"/>
              <w:bottom w:w="30" w:type="dxa"/>
              <w:right w:w="45" w:type="dxa"/>
            </w:tcMar>
            <w:hideMark/>
          </w:tcPr>
          <w:p w14:paraId="6C7166C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A council of elders: creating a multi-voiced dialogue in a community of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3WZsDFsj","properties":{"formattedCitation":"\\super 85\\nosupersub{}","plainCitation":"85","noteIndex":0},"citationItems":[{"id":2524,"uris":["http://zotero.org/groups/3812921/items/W8TMTUPU"],"itemData":{"id":2524,"type":"article-journal","abstract":"In an era of 'medical care delivery systems', there is an increasing need for the patient's voice to be heard, for it to be invited, listened to, and taken seriously. This challenge is particularly evident in geriatrics education, a domain of clinical training in which educators and clinicians alike must struggle to overcome adverse attitudes towards the elderly ('ageism'). In this paper we introduce a 'Council of Elders' as an educational innovation in which we invited community elders to function as our 'Senior Faculty', to whom medical residents present their challenging and heartfelt dilemmas in caring for elder patients. In the conversations that ensue, the elders come to function not simply as teachers, but collaborators in a process in which doctors, researchers, and elders together create a community of resources, capable of identifying novel ways to overcome health-related difficulties which might not have been apparent to either group separately. Using the first meeting of the Council as an exemplar, we describe and discuss the special nature of such meetings and also the special preparations required to build a dialogic relationship between participants from very different worlds--different generations, different cultures (including the professional culture and the world of lived experience). Meetings with the council have become a required part of the primary care residency program--a very different kind of 'challenging case conference' in which moral dilemmas can be presented, discussed and reflected upon. It is not so much that elders give good advice in their responses--although they often do--as that they provide life world and value orientation as young residents gain a better sense of the elder's experience and what matters most to them. This project has been particularly worthwhile in addressing the problem of ageism--a way to render visible stereotypes and adverse physician values, with implications for decision-making with the patient, not for the patient.","archive_location":"10695982","container-title":"Social Science &amp; Medicine","issue":"6","journalAbbreviation":"Social Science &amp; Medicine","page":"851-860","title":"A council of elders: creating a multi-voiced dialogue in a community of care","volume":"50","author":[{"family":"Katz","given":"A. M."},{"family":"Conant","given":"L.","suffix":"Jr."},{"family":"Inui","given":"T. S."},{"family":"Baron","given":"D."},{"family":"Bor","given":"D."}],"issued":{"date-parts":[["2000"]]}}}],"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580D60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Katz, 2000</w:t>
            </w:r>
          </w:p>
        </w:tc>
        <w:tc>
          <w:tcPr>
            <w:tcW w:w="0" w:type="auto"/>
            <w:tcMar>
              <w:top w:w="30" w:type="dxa"/>
              <w:left w:w="45" w:type="dxa"/>
              <w:bottom w:w="30" w:type="dxa"/>
              <w:right w:w="45" w:type="dxa"/>
            </w:tcMar>
            <w:hideMark/>
          </w:tcPr>
          <w:p w14:paraId="4A9ECBF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ambridge Health Alliance</w:t>
            </w:r>
            <w:r w:rsidRPr="008848D6">
              <w:rPr>
                <w:rFonts w:ascii="Times New Roman" w:eastAsia="Times New Roman" w:hAnsi="Times New Roman" w:cs="Times New Roman"/>
                <w:sz w:val="20"/>
                <w:szCs w:val="20"/>
              </w:rPr>
              <w:br/>
              <w:t>Harvard Medical School</w:t>
            </w:r>
          </w:p>
        </w:tc>
        <w:tc>
          <w:tcPr>
            <w:tcW w:w="0" w:type="auto"/>
            <w:tcMar>
              <w:top w:w="30" w:type="dxa"/>
              <w:left w:w="45" w:type="dxa"/>
              <w:bottom w:w="30" w:type="dxa"/>
              <w:right w:w="45" w:type="dxa"/>
            </w:tcMar>
            <w:hideMark/>
          </w:tcPr>
          <w:p w14:paraId="49048AC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collaboration of elders and primary care residents to identify ways to overcome geriatric health problems and address clinician ageism</w:t>
            </w:r>
          </w:p>
        </w:tc>
      </w:tr>
      <w:tr w:rsidR="007612C2" w:rsidRPr="008848D6" w14:paraId="56F1DD43" w14:textId="77777777" w:rsidTr="00BB5872">
        <w:trPr>
          <w:trHeight w:val="315"/>
        </w:trPr>
        <w:tc>
          <w:tcPr>
            <w:tcW w:w="0" w:type="auto"/>
            <w:tcMar>
              <w:top w:w="30" w:type="dxa"/>
              <w:left w:w="45" w:type="dxa"/>
              <w:bottom w:w="30" w:type="dxa"/>
              <w:right w:w="45" w:type="dxa"/>
            </w:tcMar>
            <w:hideMark/>
          </w:tcPr>
          <w:p w14:paraId="639537E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valuation of a workshop intervention to reduce racial bias in internal medicine residents' clinical decision-making</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33lhe4mT","properties":{"formattedCitation":"\\super 86\\nosupersub{}","plainCitation":"86","noteIndex":0},"citationItems":[{"id":2157,"uris":["http://zotero.org/groups/3812921/items/5W8UWVBR"],"itemData":{"id":2157,"type":"article-journal","abstract":"NEEDS AND OBJECTIVES: Despite evidence implicating the role of implicit bias in the perpetuation of health disparities and hindrance of workplace diversity and equity, existing approaches to bias reduction demonstrate little success. Failing to provide physicians with the knowledge, language, and strategies to supportmeaningful behavior change may thwart progress towards a more culturally responsive healthcare system. The “Breaking the Bias Habit” workshop is a behaviorally-informed approach to reducing implicit bias for internal medicine (IM) residents. The purpose of this study is to evaluate the extent to which workshop intervention can reduce race bias in IM residents' clinical decision making. Towards this, we have 1) adapted and piloted an evidence based gender bias habit-breaking workshop to address race and other stereotype-based bias, and target IM residents; and 2) we have developed case vignettes and survey questions to assess the extent to which the workshop reduces race bias and increases knowledge and awareness of content presented in the workshop. SETTING AND PARTICIPANTS: The workshop will be offered to January and February 2017 as part of the standard curriculum at the University of Wisconsin-Madison IM Residency Program. We will ask for volunteers to complete clinical vignettes and a questionnaire probing racial bias before the workshop, immediately after and at one additional distal time point. DESCRIPTION: The bias habit-breaking workshop is composed of an introduction and three modules. Each module incorporates content and interactive elements that come from research on cognitive and behavioral change, and adult education. EVALUATION: Clinical vignettes have been used as a surrogate for clinical interactions in multiple studies with mixed results in their ability to detect bias in clinical decision-making. For this study we created new vignettes and established their content validity with a modified Delphi procedure with seven experts on stereotype-based bias, including two internists. Following vignettes, participants complete four sets of measures probing: 1) how they would treat/ care for the patient; 2) feelings and behavior they might direct towards vignette patients, measured with psychometric “should/would” scales (previously used to show discrepancy between what a person thinks they should do and what they would do-with a larger discrepancy indicating greater bias; construct validity has been established for these scales, and will use results from both studies to test reliability); 3) proximal measures of behavioral change evaluating awareness, motivation, self-efficacy, outcome expectation and actions; and 4) explicit racial bias temperature scales. DISCUSSION/REFLECTION/LESSONS LEARNED: We expect our results to show some degree of bias in internal medicine residents and hypothesize our workshop will reduce bias in clinical decision making to some degree. Some preliminary data will be available after February 2017.","container-title":"Journal of General Internal Medicine","issue":"2","journalAbbreviation":"Journal of General Internal Medicine","page":"S676-S677","title":"Evaluation of a workshop intervention to reduce racial bias in internal medicine residents' clinical decision-making","volume":"32","author":[{"family":"Stahr","given":"A."},{"family":"Kaatz","given":"A."},{"family":"Alexander","given":"L."},{"family":"Filut","given":"A."},{"family":"Her","given":"Y."},{"family":"Pankey","given":"T."},{"family":"Carnes","given":"M."},{"family":"Kolehmainen","given":"C. J."}],"issued":{"date-parts":[["201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E8F4F0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tahr 2017</w:t>
            </w:r>
          </w:p>
        </w:tc>
        <w:tc>
          <w:tcPr>
            <w:tcW w:w="0" w:type="auto"/>
            <w:tcMar>
              <w:top w:w="30" w:type="dxa"/>
              <w:left w:w="45" w:type="dxa"/>
              <w:bottom w:w="30" w:type="dxa"/>
              <w:right w:w="45" w:type="dxa"/>
            </w:tcMar>
            <w:hideMark/>
          </w:tcPr>
          <w:p w14:paraId="0AD851E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Wisconsin</w:t>
            </w:r>
          </w:p>
        </w:tc>
        <w:tc>
          <w:tcPr>
            <w:tcW w:w="0" w:type="auto"/>
            <w:tcMar>
              <w:top w:w="30" w:type="dxa"/>
              <w:left w:w="45" w:type="dxa"/>
              <w:bottom w:w="30" w:type="dxa"/>
              <w:right w:w="45" w:type="dxa"/>
            </w:tcMar>
            <w:hideMark/>
          </w:tcPr>
          <w:p w14:paraId="27CBF7E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valuation of the extent to which workshop intervention can reduce race bias in internal medicine residents’ clinical decision making</w:t>
            </w:r>
          </w:p>
        </w:tc>
      </w:tr>
      <w:tr w:rsidR="007612C2" w:rsidRPr="008848D6" w14:paraId="4AEF3682" w14:textId="77777777" w:rsidTr="00BB5872">
        <w:trPr>
          <w:trHeight w:val="315"/>
        </w:trPr>
        <w:tc>
          <w:tcPr>
            <w:tcW w:w="0" w:type="auto"/>
            <w:tcMar>
              <w:top w:w="30" w:type="dxa"/>
              <w:left w:w="45" w:type="dxa"/>
              <w:bottom w:w="30" w:type="dxa"/>
              <w:right w:w="45" w:type="dxa"/>
            </w:tcMar>
            <w:hideMark/>
          </w:tcPr>
          <w:p w14:paraId="17C241B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valuation of a Training to Reduce Provider Bias Toward Pregnant Patients With Substance Abus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LXlbx8Qx","properties":{"formattedCitation":"\\super 87\\nosupersub{}","plainCitation":"87","noteIndex":0},"citationItems":[{"id":2652,"uris":["http://zotero.org/groups/3812921/items/MMEBSFIT"],"itemData":{"id":2652,"type":"article-journal","abstract":"The objective of this article is not to present a scientific or systematic study, but to provide an initial framework for designing a training workshop to enhance health practitioners' (nurses, social workers, physicians, etc.) knowledge regarding substance abuse treatment and to decrease their bias toward substance-abusing women, particularly pregnant women in rural communities. We incorporated the 4 Transdisciplinary Foundations from the Substance Abuse and Mental Health Services Administration Competencies Model, with specific competencies targeted that related to provider bias. After the conference, 52 of the 70 participants completed a questionnaire to self-assess knowledge level and confidence in skill related to substance abuse management. Participant mean scores were statistically significantly higher following the conference than 1 week prior ( p &lt; .001) in the area of \"gender difference with substance abuse,\" moving from an average of 2.6 to 4.5 on a 5-point Likert scale. Our conference was successful in increasing attendees' knowledge about gender difference and substance abuse among pregnant patients.","archive_location":"26207103","container-title":"Journal of Social Work Practice in the Addictions","issue":"3","journalAbbreviation":"Journal of Social Work Practice in the Addictions","page":"239-249","title":"Evaluation of a Training to Reduce Provider Bias Toward Pregnant Patients With Substance Abuse","volume":"14","author":[{"family":"Seybold","given":"D."},{"family":"Calhoun","given":"B."},{"family":"Burgess","given":"D."},{"family":"Lewis","given":"T."},{"family":"Gilbert","given":"K."},{"family":"Casto","given":"A."}],"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25FABF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eybold 2014</w:t>
            </w:r>
          </w:p>
        </w:tc>
        <w:tc>
          <w:tcPr>
            <w:tcW w:w="0" w:type="auto"/>
            <w:tcMar>
              <w:top w:w="30" w:type="dxa"/>
              <w:left w:w="45" w:type="dxa"/>
              <w:bottom w:w="30" w:type="dxa"/>
              <w:right w:w="45" w:type="dxa"/>
            </w:tcMar>
            <w:hideMark/>
          </w:tcPr>
          <w:p w14:paraId="7B54520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harleston Area Medical Center Health Education and Research Institute</w:t>
            </w:r>
          </w:p>
        </w:tc>
        <w:tc>
          <w:tcPr>
            <w:tcW w:w="0" w:type="auto"/>
            <w:tcMar>
              <w:top w:w="30" w:type="dxa"/>
              <w:left w:w="45" w:type="dxa"/>
              <w:bottom w:w="30" w:type="dxa"/>
              <w:right w:w="45" w:type="dxa"/>
            </w:tcMar>
            <w:hideMark/>
          </w:tcPr>
          <w:p w14:paraId="6CDBE50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vides framework for training to increase providers' knowledge surrounding substance abuse treatment and decrease bias towards substance-abusing women, specifically pregnant women in rural communities</w:t>
            </w:r>
          </w:p>
        </w:tc>
      </w:tr>
      <w:tr w:rsidR="007612C2" w:rsidRPr="008848D6" w14:paraId="1CECCB87" w14:textId="77777777" w:rsidTr="00BB5872">
        <w:trPr>
          <w:trHeight w:val="315"/>
        </w:trPr>
        <w:tc>
          <w:tcPr>
            <w:tcW w:w="0" w:type="auto"/>
            <w:tcMar>
              <w:top w:w="30" w:type="dxa"/>
              <w:left w:w="45" w:type="dxa"/>
              <w:bottom w:w="30" w:type="dxa"/>
              <w:right w:w="45" w:type="dxa"/>
            </w:tcMar>
            <w:hideMark/>
          </w:tcPr>
          <w:p w14:paraId="560AECC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omprehensive Internal Medicine Residency Curriculum on Primary Care of Patients Who Identify as LGBT</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DFygP3Cq","properties":{"formattedCitation":"\\super 88\\nosupersub{}","plainCitation":"88","noteIndex":0},"citationItems":[{"id":2141,"uris":["http://zotero.org/groups/3812921/items/SYXTY3SC"],"itemData":{"id":2141,"type":"article-journal","abstract":"PURPOSE: Graduate medical education curricula that provide training on LGBT healthcare are limited. The purpose of this study was to create and evaluate an LGBT curriculum for internal medicine (IM) residents. METHODS: The implicit association test (IAT) measuring implicit bias toward gay individuals was administered as part of a needs assessment. The curriculum was developed by a multidisciplinary team, with objectives derived from the Association of American Medical Colleges' curricular recommendations and the Fenway Guide to Lesbian, Gay, Bisexual, and Transgender Health. Surveys assessed residents' perceptions of the importance of primary care for LGBT patients, and their knowledge of and confidence in providing primary care to LGBT patients. Faculty also rated the usability of the curricular materials. RESULTS: The IAT showed a slight preference for straight people compared with gay people, with an average \"D score\" of 0.27 +/- 0.42. The importance of receiving education about the primary care of LGB patients was rated as high across the pre- to postsurveys. Knowledge improved with participation in the curriculum (average overall score: 42% pre- vs. 66% postsurvey, p &lt; 0.0001). Participants ' confidence in their ability to provide information to LGBT patients about resources for community engagement and to implement gender-neutral practices in their clinics increased significantly (p &lt; 0.05). CONCLUSION: This curriculum pilot demonstrated an improvement in IM residents' knowledge of and confidence in providing care to LGBT patients. Our results suggest that curricular materials can be developed by experts in LGBT health and utilized effectively by nonexpert faculty to increase residents' knowledge and confidence regarding LGBT healthcare.","archive_location":"30141734","container-title":"Lgbt Health","DOI":"10.1089/lgbt.2017.0173","issue":"6","journalAbbreviation":"Lgbt Health","page":"375-380","title":"Comprehensive Internal Medicine Residency Curriculum on Primary Care of Patients Who Identify as LGBT","volume":"5","author":[{"family":"Ufomata","given":"E."},{"family":"Eckstrand","given":"K. L."},{"family":"Hasley","given":"P."},{"family":"Jeong","given":"K."},{"family":"Rubio","given":"D."},{"family":"Spagnoletti","given":"C."}],"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7C2A2FB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fomata, 2018</w:t>
            </w:r>
          </w:p>
        </w:tc>
        <w:tc>
          <w:tcPr>
            <w:tcW w:w="0" w:type="auto"/>
            <w:tcMar>
              <w:top w:w="30" w:type="dxa"/>
              <w:left w:w="45" w:type="dxa"/>
              <w:bottom w:w="30" w:type="dxa"/>
              <w:right w:w="45" w:type="dxa"/>
            </w:tcMar>
            <w:hideMark/>
          </w:tcPr>
          <w:p w14:paraId="7975336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Pittsburgh</w:t>
            </w:r>
          </w:p>
        </w:tc>
        <w:tc>
          <w:tcPr>
            <w:tcW w:w="0" w:type="auto"/>
            <w:tcMar>
              <w:top w:w="30" w:type="dxa"/>
              <w:left w:w="45" w:type="dxa"/>
              <w:bottom w:w="30" w:type="dxa"/>
              <w:right w:w="45" w:type="dxa"/>
            </w:tcMar>
            <w:hideMark/>
          </w:tcPr>
          <w:p w14:paraId="2041F1F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nitiation of a case-based curriculum about LGBT health with component related to implicit bias</w:t>
            </w:r>
          </w:p>
        </w:tc>
      </w:tr>
      <w:tr w:rsidR="007612C2" w:rsidRPr="008848D6" w14:paraId="38A0072E" w14:textId="77777777" w:rsidTr="00BB5872">
        <w:trPr>
          <w:trHeight w:val="315"/>
        </w:trPr>
        <w:tc>
          <w:tcPr>
            <w:tcW w:w="0" w:type="auto"/>
            <w:tcMar>
              <w:top w:w="30" w:type="dxa"/>
              <w:left w:w="45" w:type="dxa"/>
              <w:bottom w:w="30" w:type="dxa"/>
              <w:right w:w="45" w:type="dxa"/>
            </w:tcMar>
            <w:hideMark/>
          </w:tcPr>
          <w:p w14:paraId="4348CD5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m i biased? Using the implicit association test to start the conversation among internal medicine resident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DqyqNDTu","properties":{"formattedCitation":"\\super 89\\nosupersub{}","plainCitation":"89","noteIndex":0},"citationItems":[{"id":2657,"uris":["http://zotero.org/groups/3812921/items/KD9LUSEF"],"itemData":{"id":2657,"type":"article-journal","abstract":"Needs and Objectives: Unconscious bias has detrimental effects on the propagation of health care disparities. Although there is prior work on implicit bias training within undergraduate medical education, we are unaware of educational curricula on the role of implicit bias in health care within Graduate Medical Education (GME). The objective of this study was to design and evaluate a pilot educational intervention for medical residents on implicit bias in health care. Setting and Participants: We piloted this educational intervention among Internal Medicine trainees (n=20) during noon conference. The study team consisted of a housestaff, faculty mentors, and qualitative research staff. We recruited a faculty speaker with expertise in health care disparities to lead these discussions and provided them with a facilitator guide. Description: This intervention began with participants taking the Race Black-White Implicit Association Test (IAT) individually, followed by a 45-minute facilitated discussion, which was audio recorded, transcribed, and coded for emerging themes. Participants completed a survey evaluating their knowledge before and after the intervention and their perceptions and feedback of the educational activity. Evaluation: We conducted a mixed methods evaluation of this educational intervention that included an analysis of the survey data and transcripts of the facilitated session. Participants reported thinking about their implicit biases more frequently after our session (p&lt; 0.001) and increased awareness that their IAT results could impact their healthcare practices in the future (p=0.007). They reported perceiving health care disparities more often within their department after this intervention (p =0.015). Key themes that emerged were resident attitudes towards their implicit biases, the interplay of implicit bias with pattern recognition and its effect on care delivery, and the need for further skills-based training to combat bias. As one trainee noted: “I think biases are just like our brain trying to put together random facts and trying to make a pattern, and that's what we do as physicians-pattern recognition..the problem with biases is sometimes these pattern recognition processes are wrong, but a grand majority of our pattern recognition processes are correct. That's why we're able to function as humans and as physicians.” Discussion/Reflection/Lessons Learned: Our results suggest that an educational intervention on implicit bias, with use of the IAT and facilitated discussion, can increase residents' awareness of their own biases and increase perception of health care disparities. Our findings suggest that the discussion of implicit bias at the GME level may require a deeper assessment of implicit cognitive processes and the role pattern recognition plays in medical decision making in the growing clinician. Our study, while limited to a sole residency program, suggests that taking the IAT is an effective way to start the conversation on implicit bias among medical residents.","container-title":"Journal of General Internal Medicine","issue":"2","journalAbbreviation":"Journal of General Internal Medicine","page":"683-684","title":"Am i biased? Using the implicit association test to start the conversation among internal medicine residents","volume":"33","author":[{"family":"Sanchez","given":"S."},{"family":"Aysola","given":"J."}],"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8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AFB420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anchez, 2018</w:t>
            </w:r>
          </w:p>
        </w:tc>
        <w:tc>
          <w:tcPr>
            <w:tcW w:w="0" w:type="auto"/>
            <w:tcMar>
              <w:top w:w="30" w:type="dxa"/>
              <w:left w:w="45" w:type="dxa"/>
              <w:bottom w:w="30" w:type="dxa"/>
              <w:right w:w="45" w:type="dxa"/>
            </w:tcMar>
            <w:hideMark/>
          </w:tcPr>
          <w:p w14:paraId="7420C6D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Pennsylvania</w:t>
            </w:r>
          </w:p>
        </w:tc>
        <w:tc>
          <w:tcPr>
            <w:tcW w:w="0" w:type="auto"/>
            <w:tcMar>
              <w:top w:w="30" w:type="dxa"/>
              <w:left w:w="45" w:type="dxa"/>
              <w:bottom w:w="30" w:type="dxa"/>
              <w:right w:w="45" w:type="dxa"/>
            </w:tcMar>
            <w:hideMark/>
          </w:tcPr>
          <w:p w14:paraId="2878AD6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rief presentation of implicit bias intervention using IAT with Internal Medicine trainees</w:t>
            </w:r>
          </w:p>
        </w:tc>
      </w:tr>
      <w:tr w:rsidR="007612C2" w:rsidRPr="008848D6" w14:paraId="23AC299E" w14:textId="77777777" w:rsidTr="00BB5872">
        <w:trPr>
          <w:trHeight w:val="315"/>
        </w:trPr>
        <w:tc>
          <w:tcPr>
            <w:tcW w:w="0" w:type="auto"/>
            <w:tcMar>
              <w:top w:w="30" w:type="dxa"/>
              <w:left w:w="45" w:type="dxa"/>
              <w:bottom w:w="30" w:type="dxa"/>
              <w:right w:w="45" w:type="dxa"/>
            </w:tcMar>
            <w:hideMark/>
          </w:tcPr>
          <w:p w14:paraId="6E40383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ddressing racial bias in ward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xCBww6pY","properties":{"formattedCitation":"\\super 90\\nosupersub{}","plainCitation":"90","noteIndex":0},"citationItems":[{"id":2632,"uris":["http://zotero.org/groups/3812921/items/IAUBMHQD"],"itemData":{"id":2632,"type":"article-journal","abstract":"Health disparities fall along racial lines, in part, due to structural inequalities limiting health care access. The concept of race is often taught in health professions education with a clear biologic underpinning despite the significant debate in the literature as to whether race is a social or biologic construct. The teaching of race as a biologic construct, however, allows for the simplification of race as a risk factor for disease. As health care providers, it is part of our professional responsibility and duty to patients to think and talk about race in a way that is cognizant of broader historical, political, and cultural literature and context. Openly discussing the topic of race in medicine is not only uncomfortable but also difficult given its controversies and complicated context. In response, we provide several evidence-based steps to guide discussions around race in clinical settings, while also hopefully limiting the use of bias and racism in the practice of medicine.","archive_location":"WOS:000445558100001","container-title":"Advances in Medical Education and Practice","DOI":"10.2147/amep.S159076","journalAbbreviation":"Advances in Medical Education and Practice","page":"691-696","title":"Addressing racial bias in wards","volume":"9","author":[{"family":"Tsai","given":"J."},{"family":"Brooks","given":"K."},{"family":"DeAndrade","given":"S."},{"family":"Ucik","given":"L."},{"family":"Bartlett","given":"S."},{"family":"Osobamiro","given":"O."},{"family":"Wynter","given":"J."},{"family":"Krishna","given":"G."},{"family":"Rougas","given":"S."},{"family":"George","given":"P."}],"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0</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0BA75C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sai, 2018</w:t>
            </w:r>
          </w:p>
        </w:tc>
        <w:tc>
          <w:tcPr>
            <w:tcW w:w="0" w:type="auto"/>
            <w:tcMar>
              <w:top w:w="30" w:type="dxa"/>
              <w:left w:w="45" w:type="dxa"/>
              <w:bottom w:w="30" w:type="dxa"/>
              <w:right w:w="45" w:type="dxa"/>
            </w:tcMar>
            <w:hideMark/>
          </w:tcPr>
          <w:p w14:paraId="7C44D8E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rown University</w:t>
            </w:r>
          </w:p>
        </w:tc>
        <w:tc>
          <w:tcPr>
            <w:tcW w:w="0" w:type="auto"/>
            <w:tcMar>
              <w:top w:w="30" w:type="dxa"/>
              <w:left w:w="45" w:type="dxa"/>
              <w:bottom w:w="30" w:type="dxa"/>
              <w:right w:w="45" w:type="dxa"/>
            </w:tcMar>
            <w:hideMark/>
          </w:tcPr>
          <w:p w14:paraId="7842546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iscusses several evidence-based steps to guide discussions around race in clinical settings and mitigate bias and racism in the practice of medicine</w:t>
            </w:r>
          </w:p>
        </w:tc>
      </w:tr>
      <w:tr w:rsidR="007612C2" w:rsidRPr="008848D6" w14:paraId="6E247ECE" w14:textId="77777777" w:rsidTr="00BB5872">
        <w:trPr>
          <w:trHeight w:val="315"/>
        </w:trPr>
        <w:tc>
          <w:tcPr>
            <w:tcW w:w="0" w:type="auto"/>
            <w:tcMar>
              <w:top w:w="30" w:type="dxa"/>
              <w:left w:w="45" w:type="dxa"/>
              <w:bottom w:w="30" w:type="dxa"/>
              <w:right w:w="45" w:type="dxa"/>
            </w:tcMar>
            <w:hideMark/>
          </w:tcPr>
          <w:p w14:paraId="1EC5492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ddressing Implicit Bias to Improve Cross-cultural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wL74rMBT","properties":{"formattedCitation":"\\super 91\\nosupersub{}","plainCitation":"91","noteIndex":0},"citationItems":[{"id":2201,"uris":["http://zotero.org/groups/3812921/items/NAUMXNDT"],"itemData":{"id":2201,"type":"article-journal","abstract":"Health disparities cluster around race, ethnicity, education, neighborhoods, and income. Systems of exclusion that correlate with social determinants compound the disproportionate burden of poor health experienced by people of color. By 2056, 50% of the population is expected to fall into categories currently labeled \"under-represented minorities\" (URMs), primarily African Americans, Latinxs, and American Indians. Although URMs comprise 30% of the general population, only 9% of medical doctors [Association of American Medical Colleges (AAMC)] are URMs. We can lessen the negative effects of implicit bias and minimize inequities and unequal treatment by medical providers with training in cross-disciplinary diversity knowledge and communication skills.","container-title":"Clinical Obstetrics and Gynecology","DOI":"10.1097/GRF.0000000000000341","issue":"1","journalAbbreviation":"Clinical Obstetrics and Gynecology","page":"2-9","title":"Addressing Implicit Bias to Improve Cross-cultural Care","volume":"61","author":[{"family":"Pereda","given":"B."},{"family":"Montoya","given":"M."}],"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1</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194EE5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ereda 2018</w:t>
            </w:r>
          </w:p>
        </w:tc>
        <w:tc>
          <w:tcPr>
            <w:tcW w:w="0" w:type="auto"/>
            <w:tcMar>
              <w:top w:w="30" w:type="dxa"/>
              <w:left w:w="45" w:type="dxa"/>
              <w:bottom w:w="30" w:type="dxa"/>
              <w:right w:w="45" w:type="dxa"/>
            </w:tcMar>
            <w:hideMark/>
          </w:tcPr>
          <w:p w14:paraId="1988FCF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New Mexico</w:t>
            </w:r>
          </w:p>
        </w:tc>
        <w:tc>
          <w:tcPr>
            <w:tcW w:w="0" w:type="auto"/>
            <w:tcMar>
              <w:top w:w="30" w:type="dxa"/>
              <w:left w:w="45" w:type="dxa"/>
              <w:bottom w:w="30" w:type="dxa"/>
              <w:right w:w="45" w:type="dxa"/>
            </w:tcMar>
            <w:hideMark/>
          </w:tcPr>
          <w:p w14:paraId="375C61E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vides evidence for the importance of race-conscious training and briefly describes cultural humility program based on critical race theory</w:t>
            </w:r>
          </w:p>
        </w:tc>
      </w:tr>
      <w:tr w:rsidR="007612C2" w:rsidRPr="008848D6" w14:paraId="4EF3F831" w14:textId="77777777" w:rsidTr="00BB5872">
        <w:trPr>
          <w:trHeight w:val="315"/>
        </w:trPr>
        <w:tc>
          <w:tcPr>
            <w:tcW w:w="0" w:type="auto"/>
            <w:tcMar>
              <w:top w:w="30" w:type="dxa"/>
              <w:left w:w="45" w:type="dxa"/>
              <w:bottom w:w="30" w:type="dxa"/>
              <w:right w:w="45" w:type="dxa"/>
            </w:tcMar>
            <w:hideMark/>
          </w:tcPr>
          <w:p w14:paraId="0921A54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aring for LGBTQ patients: Methods for improving physician cultural competenc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iBJqVR6k","properties":{"formattedCitation":"\\super 92\\nosupersub{}","plainCitation":"92","noteIndex":0},"citationItems":[{"id":2239,"uris":["http://zotero.org/groups/3812921/items/L93K92UI"],"itemData":{"id":2239,"type":"article-journal","abstract":"This article summarizes the components of a curriculum used to teach family medicine residents and faculty about LGBTQ patients' needs in a family medicine residency program in the Pacific Northwest region of the United States. This curriculum was developed to provide primary care physicians and physicians-in-training with skills to provide better health care for LGBTQ-identified patients. The curriculum covers topics that range from implicit and explicit bias and appropriate terminology to techniques for crafting patient-centered treatment plans. Additionally, focus is placed on improving the understanding of specific and unique barriers to competent health care encountered by LGBTQ patients. Through facilitated discussion, learners explore the health disparities that disproportionately affect LGBTQ individuals and develop skills that will improve their ability to care for LGBTQ patients. The goal of the curriculum is to teach family medicine faculty and physicians in training how to more effectively communicate with and treat LGBTQ patients in a safe, non-judgmental, and welcoming primary care environment.","archive_location":"27497452","container-title":"International Journal of Psychiatry in Medicine","DOI":"10.1177/0091217416659268","issue":"4","journalAbbreviation":"International Journal of Psychiatry in Medicine","page":"315-324","title":"Caring for LGBTQ patients: Methods for improving physician cultural competence","volume":"51","author":[{"family":"Klein","given":"E. W."},{"family":"Nakhai","given":"M."}],"issued":{"date-parts":[["2016"]]}}}],"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2</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ACDE21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Klein, 2016</w:t>
            </w:r>
          </w:p>
        </w:tc>
        <w:tc>
          <w:tcPr>
            <w:tcW w:w="0" w:type="auto"/>
            <w:tcMar>
              <w:top w:w="30" w:type="dxa"/>
              <w:left w:w="45" w:type="dxa"/>
              <w:bottom w:w="30" w:type="dxa"/>
              <w:right w:w="45" w:type="dxa"/>
            </w:tcMar>
            <w:hideMark/>
          </w:tcPr>
          <w:p w14:paraId="7766812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vidence Oregon Family Medicine Residency Program</w:t>
            </w:r>
          </w:p>
        </w:tc>
        <w:tc>
          <w:tcPr>
            <w:tcW w:w="0" w:type="auto"/>
            <w:tcMar>
              <w:top w:w="30" w:type="dxa"/>
              <w:left w:w="45" w:type="dxa"/>
              <w:bottom w:w="30" w:type="dxa"/>
              <w:right w:w="45" w:type="dxa"/>
            </w:tcMar>
            <w:hideMark/>
          </w:tcPr>
          <w:p w14:paraId="3275095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urriculum to teach family medicine residents and faculty about LGBTQ patients' needs for better health care</w:t>
            </w:r>
          </w:p>
        </w:tc>
      </w:tr>
      <w:tr w:rsidR="007612C2" w:rsidRPr="008848D6" w14:paraId="130E0AF3" w14:textId="77777777" w:rsidTr="00BB5872">
        <w:trPr>
          <w:trHeight w:val="315"/>
        </w:trPr>
        <w:tc>
          <w:tcPr>
            <w:tcW w:w="0" w:type="auto"/>
            <w:tcMar>
              <w:top w:w="30" w:type="dxa"/>
              <w:left w:w="45" w:type="dxa"/>
              <w:bottom w:w="30" w:type="dxa"/>
              <w:right w:w="45" w:type="dxa"/>
            </w:tcMar>
            <w:hideMark/>
          </w:tcPr>
          <w:p w14:paraId="0085426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n academic half-day for healthcare disparities and social justic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s3L096kF","properties":{"formattedCitation":"\\super 93\\nosupersub{}","plainCitation":"93","noteIndex":0},"citationItems":[{"id":2645,"uris":["http://zotero.org/groups/3812921/items/GURE262T"],"itemData":{"id":2645,"type":"article-journal","abstract":"BACKGROUND: Academic half-days (AHD's) have increased in use among residency programs. These discrete time periods allow for in-depth education of topics not explored elsewhere in training. Following national and local events highlighting ongoing social disparities and the influence of structural racism, we designed an AHD on healthcare disparities. OBJECTIVE: Pilot and evaluate an AHD that educates residents on healthcare disparities and engages them in reflective discussion of their practice. METHODS: Three goals were identified: 1) Review of the literature, 2) Personal reflection, and 3) Resident empowerment.A traditional lecture and moderated discussion reviewed the evidence. “Safe Space”, “Stereotype Threat”, and “False Dichotomies” were defined prior to dividing into small groups, where hypothetical cases were provided as reflection stimuli. Finally, residents returned to the large group setting and discussed the role of pediatricians in effecting change and social justice via implicit bias recognition. Feedback was obtained with our standard evaluation tool that includes qualitative and quantitative components. Results were compared with all sessions from the academic year. RESULTS: The session received an average score of 4.0 for learning and 4.4 for interaction (on a Likert scale of 1-5, with 1 being least effective and 5 being most effective). The academic year's previous evaluations (n=9) received an average of 4.0 (3.8-4.3) for learning and 4.1 (3.5-4.6) for interaction. We best met our goal of personal reflection (4.3) followed by empowerment (4.0) and evidence review (3.7). Qualitative feedback noted a desire for more discussion, local initiative examples, and personal practice improvements. CONCLUSION: We successfully piloted an AHD focused on healthcare disparities that can be used as a model for future sessions. Feedback indicated the need for more discussion time and practice tools. We have made this session''s structure available as an open-source for other programs via this link (http:// tinyurl.com/umnhd), which includes learning objectives, discussion cases, evaluations, and resources.","container-title":"Academic pediatrics","DOI":"10.1016/j.acap.2017.04.072","issue":"5","journalAbbreviation":"Academic pediatrics","page":"e20","title":"An academic half-day for healthcare disparities and social justice","volume":"17","author":[{"family":"Shutak","given":"C. W."}],"issued":{"date-parts":[["201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3</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35016C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hutak 2017</w:t>
            </w:r>
          </w:p>
        </w:tc>
        <w:tc>
          <w:tcPr>
            <w:tcW w:w="0" w:type="auto"/>
            <w:tcMar>
              <w:top w:w="30" w:type="dxa"/>
              <w:left w:w="45" w:type="dxa"/>
              <w:bottom w:w="30" w:type="dxa"/>
              <w:right w:w="45" w:type="dxa"/>
            </w:tcMar>
            <w:hideMark/>
          </w:tcPr>
          <w:p w14:paraId="0287534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Minnesota</w:t>
            </w:r>
          </w:p>
        </w:tc>
        <w:tc>
          <w:tcPr>
            <w:tcW w:w="0" w:type="auto"/>
            <w:tcMar>
              <w:top w:w="30" w:type="dxa"/>
              <w:left w:w="45" w:type="dxa"/>
              <w:bottom w:w="30" w:type="dxa"/>
              <w:right w:w="45" w:type="dxa"/>
            </w:tcMar>
            <w:hideMark/>
          </w:tcPr>
          <w:p w14:paraId="1C9173A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academic half day focused on healthcare disparities, which addresses topics like stereotype threat through didactic lecture, small group work, and large group discussion</w:t>
            </w:r>
          </w:p>
        </w:tc>
      </w:tr>
      <w:tr w:rsidR="007612C2" w:rsidRPr="008848D6" w14:paraId="2583ADAB" w14:textId="77777777" w:rsidTr="00BB5872">
        <w:trPr>
          <w:trHeight w:val="315"/>
        </w:trPr>
        <w:tc>
          <w:tcPr>
            <w:tcW w:w="0" w:type="auto"/>
            <w:tcMar>
              <w:top w:w="30" w:type="dxa"/>
              <w:left w:w="45" w:type="dxa"/>
              <w:bottom w:w="30" w:type="dxa"/>
              <w:right w:w="45" w:type="dxa"/>
            </w:tcMar>
            <w:hideMark/>
          </w:tcPr>
          <w:p w14:paraId="1CC6CD21" w14:textId="77777777" w:rsidR="007612C2" w:rsidRPr="008848D6" w:rsidRDefault="007612C2" w:rsidP="00BB5872">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arly impact of a health equity, diversity, and inclusion curricula on resident knowledge, attitudes, and skill in cross-cultural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SMDqH32E","properties":{"formattedCitation":"\\super 94\\nosupersub{}","plainCitation":"94","noteIndex":0},"citationItems":[{"id":2192,"uris":["http://zotero.org/groups/3812921/items/AUGGRUZP"],"itemData":{"id":2192,"type":"article-journal","abstract":"Background: GME programs that provide targeted training on the care of disadvantaged populations may result in improved cross-cultural care and decreased health disparities and patient discrimination. In 2018, the ACGME highlighted lack of formal education on knowledge and strategies to address health disparities as a national priority need. Currently, many residents do not receive training on structural competencies and biases that contribute to poor health, nor are they equipped with skills to advocate for patients who disproportionately experience inequity from structural and social determinants of health (SDOH). Design: The HEDI curriculum at Cohen Children's Medical Center expands resident training to include sessions on: implicit bias, use of interpreters, health literacy, health disparities, community engagement, LGBTQ health, mistrust, racism, SDOH, cultural and structural competency. Prior to curriculum initiation, residents completed the validated Cross-Cultural Care Survey (CCCS). Trainees engage in monthly, interactive workshops and case-based simulations. Pre and post surveys assess resident knowledge, skill, and attitudes related to each session. Descriptive analyses and Fisher's Exact Test assess bivariate associations. Results: Of the 49 residents who completed the CCCS, 67% felt unprepared to deliver cross-cultural care. 18% identified lack of experience and 30% reported inadequate training as barriers to delivering cross-cultural care. Attendance of at least 1 HEDI session was associated with a decrease in residents personal feeling of helplessness when caring for patients of different cultures (p&lt;0.025) and their own dismissive attitudes as a problem in the delivery of cross-cultural care (p&lt;0.05). Conclusion: Early results from the HEDI curriculum show residents' improvement in preparedness and attitudes in providing cross-cultural care. Further research is warranted to examine whether curricular elements provide a long-term, sustained impact on resident knowledge, skills, and attitudes, which are necessary to combat and eliminate health disparities.","container-title":"Academic pediatrics","DOI":"10.1016/j.acap.2019.05.100","issue":"6","journalAbbreviation":"Academic pediatrics","page":"e39","title":"86. EARLY IMPACT OF A HEALTH EQUITY, DIVERSITY, AND INCLUSION CURRICULA ON RESIDENT KNOWLEDGE, ATTITUDES AND SKILL IN CROSS-CULTURAL CARE","volume":"19","author":[{"family":"Pryce","given":"P. A."},{"family":"Uwemedimo","given":"O."},{"family":"Goenka","given":"P."},{"family":"Barone","given":"S."}],"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1B839B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yce, 2019</w:t>
            </w:r>
          </w:p>
        </w:tc>
        <w:tc>
          <w:tcPr>
            <w:tcW w:w="0" w:type="auto"/>
            <w:tcMar>
              <w:top w:w="30" w:type="dxa"/>
              <w:left w:w="45" w:type="dxa"/>
              <w:bottom w:w="30" w:type="dxa"/>
              <w:right w:w="45" w:type="dxa"/>
            </w:tcMar>
            <w:hideMark/>
          </w:tcPr>
          <w:p w14:paraId="638A6DE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ohen Children's Medical Center</w:t>
            </w:r>
          </w:p>
        </w:tc>
        <w:tc>
          <w:tcPr>
            <w:tcW w:w="0" w:type="auto"/>
            <w:tcMar>
              <w:top w:w="30" w:type="dxa"/>
              <w:left w:w="45" w:type="dxa"/>
              <w:bottom w:w="30" w:type="dxa"/>
              <w:right w:w="45" w:type="dxa"/>
            </w:tcMar>
            <w:hideMark/>
          </w:tcPr>
          <w:p w14:paraId="50A6AE9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Brief description of Health Equity, Diversity, and Inclusion (HEDI) curriculum at pediatric medical center </w:t>
            </w:r>
            <w:r w:rsidRPr="008848D6">
              <w:rPr>
                <w:rFonts w:ascii="Times New Roman" w:eastAsia="Times New Roman" w:hAnsi="Times New Roman" w:cs="Times New Roman"/>
                <w:sz w:val="20"/>
                <w:szCs w:val="20"/>
              </w:rPr>
              <w:lastRenderedPageBreak/>
              <w:t>to address residents' implicit bias and other sources of inequity</w:t>
            </w:r>
          </w:p>
        </w:tc>
      </w:tr>
      <w:tr w:rsidR="007612C2" w:rsidRPr="008848D6" w14:paraId="2907A21A" w14:textId="77777777" w:rsidTr="00BB5872">
        <w:trPr>
          <w:trHeight w:val="315"/>
        </w:trPr>
        <w:tc>
          <w:tcPr>
            <w:tcW w:w="0" w:type="auto"/>
            <w:tcMar>
              <w:top w:w="30" w:type="dxa"/>
              <w:left w:w="45" w:type="dxa"/>
              <w:bottom w:w="30" w:type="dxa"/>
              <w:right w:w="45" w:type="dxa"/>
            </w:tcMar>
            <w:hideMark/>
          </w:tcPr>
          <w:p w14:paraId="47AA4D6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The Clinical Assessment of Substance Use Disorder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g5ZmkRpJ","properties":{"formattedCitation":"\\super 95\\nosupersub{}","plainCitation":"95","noteIndex":0},"citationItems":[{"id":2304,"uris":["http://zotero.org/groups/3812921/items/X9J5SXAM"],"itemData":{"id":2304,"type":"article-journal","abstract":"Substance abuse and substance dependence are commonly seen in patients, and are frequently co-morbid with other medical and psychiatric disorders. Considerable societal stigma exists toward patients with substance use disorders; health care providers frequently have negative attitudes toward these patients, as well. Fortunately, there are communication skills that will facilitate the establishment of therapeutic relationships and motivate patients for treatment.This media-rich, online module was created through the collaborative efforts of the National Institute on Drug Abuse (NIDA), Drexel University College of Medicine, and the University of Pennsylvania School of Medicine as part of NIDA's Centers of Excellence for Physician Information.This 1- to 2-hour module includes a small-group discussion where learners share and reflect on experiences with patients who have had problems with either substance use or abuse. Question prompts and sample videos are provided to assist with the facilitation of this discussion. A series of role-plays are then acted out which focus on screening and interventions. A facilitator's guide and content manual are provided.","container-title":"MedEdPORTAL","DOI":"10.15766/mep_2374-8265.9110","journalAbbreviation":"MedEdPORTAL","title":"The Clinical Assessment of Substance Use Disorders","URL":"https://www.mededportal.org/doi/10.15766/mep_2374-8265.9110","volume":"8","author":[{"literal":"Daetwyler Christof"},{"literal":"Schindler Barbara"},{"literal":"Parran Ted"}],"issued":{"date-parts":[["2012"]]}}}],"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B68C29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aetwyler, 2012</w:t>
            </w:r>
          </w:p>
        </w:tc>
        <w:tc>
          <w:tcPr>
            <w:tcW w:w="0" w:type="auto"/>
            <w:tcMar>
              <w:top w:w="30" w:type="dxa"/>
              <w:left w:w="45" w:type="dxa"/>
              <w:bottom w:w="30" w:type="dxa"/>
              <w:right w:w="45" w:type="dxa"/>
            </w:tcMar>
            <w:hideMark/>
          </w:tcPr>
          <w:p w14:paraId="2CFEB21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rexel University College of Medicine</w:t>
            </w:r>
          </w:p>
        </w:tc>
        <w:tc>
          <w:tcPr>
            <w:tcW w:w="0" w:type="auto"/>
            <w:tcMar>
              <w:top w:w="30" w:type="dxa"/>
              <w:left w:w="45" w:type="dxa"/>
              <w:bottom w:w="30" w:type="dxa"/>
              <w:right w:w="45" w:type="dxa"/>
            </w:tcMar>
            <w:hideMark/>
          </w:tcPr>
          <w:p w14:paraId="4203DB7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ommunication skills module on societal and health care provider stigma toward patients with substance use disorders, which uses written text and instructional videos to facilitate establishment of therapeutic relationships and to motivate patients for treatment</w:t>
            </w:r>
          </w:p>
        </w:tc>
      </w:tr>
      <w:tr w:rsidR="007612C2" w:rsidRPr="008848D6" w14:paraId="7A288BEA" w14:textId="77777777" w:rsidTr="00BB5872">
        <w:trPr>
          <w:trHeight w:val="315"/>
        </w:trPr>
        <w:tc>
          <w:tcPr>
            <w:tcW w:w="0" w:type="auto"/>
            <w:tcMar>
              <w:top w:w="30" w:type="dxa"/>
              <w:left w:w="45" w:type="dxa"/>
              <w:bottom w:w="30" w:type="dxa"/>
              <w:right w:w="45" w:type="dxa"/>
            </w:tcMar>
            <w:hideMark/>
          </w:tcPr>
          <w:p w14:paraId="24E27D9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sing Multimedia in Faculty Development on Multicultural Education: Scenes From the Movie “Crash”</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d6mKHvvw","properties":{"formattedCitation":"\\super 96\\nosupersub{}","plainCitation":"96","noteIndex":0},"citationItems":[{"id":2485,"uris":["http://zotero.org/groups/3812921/items/SHL68AWG"],"itemData":{"id":2485,"type":"article-journal","abstract":"Training medical students to address health care disparities based on race, gender, sexual orientation, and socioeconomic class involves not only education on epidemiologic and clinical evidence for the existence of such disparities, but also the fostering of critical awareness of the impact of assumptions, biases, and prejudice on physician-patient interactions. Development of critical awareness may be achieved through engaged small-group discussions in a safe environment and requires instructors who are skilled at facilitating discussions on potentially contentious issues such as race, gender, sexual orientation, and socioeconomic class.This 1.5-hour workshop will assist faculty in guiding discussions on race, gender, sexual orientation and socioeconomic diversity. Upon viewing four different scenes from the Academy Award-winning movie “Crash,” participants will engage in active discussion sessions in which they reflect on their impressions of the actors, situations, and themes of each scene. Participants will be asked to discuss the contentious and emotionally-charged issues that created the situation in each scene as the basis for exploration of their own personal and professional experiences and identities. In preparation for teaching in these areas, it is essential that the instructors themselves reflect on their own biases, values, and perspectives, and model the types of discussions they will facilitate.This workshop is a unique tool for getting faculty to reflect on their own attitudes toward race and diversity (e.g., race, socioeconomic class, and gender) and to capture the interest and involvement from the audience. This workshop also provides faculty with an opportunity to both discuss how best to manage opposing opinions and difficult topics in the classroom environment, and recognize how struggling with these issues themselves informs them of how students may deal with similar issues.","container-title":"MedEdPORTAL","DOI":"10.15766/mep_2374-8265.8008","journalAbbreviation":"MedEdPORTAL","title":"Using Multimedia in Faculty Development on Multicultural Education: Scenes From the Movie “Crash”","URL":"https://www.mededportal.org/doi/10.15766/mep_2374-8265.8008","volume":"6","author":[{"literal":"Lypson Monica"},{"literal":"Ross Paula"},{"literal":"Joiner Terence"},{"literal":"Kumagai Arno"}],"issued":{"date-parts":[["2010"]]}}}],"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FF7C70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ypson, 2010</w:t>
            </w:r>
          </w:p>
        </w:tc>
        <w:tc>
          <w:tcPr>
            <w:tcW w:w="0" w:type="auto"/>
            <w:tcMar>
              <w:top w:w="30" w:type="dxa"/>
              <w:left w:w="45" w:type="dxa"/>
              <w:bottom w:w="30" w:type="dxa"/>
              <w:right w:w="45" w:type="dxa"/>
            </w:tcMar>
            <w:hideMark/>
          </w:tcPr>
          <w:p w14:paraId="7F9BC0A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Michigan</w:t>
            </w:r>
          </w:p>
        </w:tc>
        <w:tc>
          <w:tcPr>
            <w:tcW w:w="0" w:type="auto"/>
            <w:tcMar>
              <w:top w:w="30" w:type="dxa"/>
              <w:left w:w="45" w:type="dxa"/>
              <w:bottom w:w="30" w:type="dxa"/>
              <w:right w:w="45" w:type="dxa"/>
            </w:tcMar>
            <w:hideMark/>
          </w:tcPr>
          <w:p w14:paraId="153A570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Participants view specific scenes of the 2004 movie Crash and then engage in individual writing, small group discussion, and large group sessions to reflect on race, gender, sexual </w:t>
            </w:r>
            <w:proofErr w:type="gramStart"/>
            <w:r w:rsidRPr="008848D6">
              <w:rPr>
                <w:rFonts w:ascii="Times New Roman" w:eastAsia="Times New Roman" w:hAnsi="Times New Roman" w:cs="Times New Roman"/>
                <w:sz w:val="20"/>
                <w:szCs w:val="20"/>
              </w:rPr>
              <w:t>orientation</w:t>
            </w:r>
            <w:proofErr w:type="gramEnd"/>
            <w:r w:rsidRPr="008848D6">
              <w:rPr>
                <w:rFonts w:ascii="Times New Roman" w:eastAsia="Times New Roman" w:hAnsi="Times New Roman" w:cs="Times New Roman"/>
                <w:sz w:val="20"/>
                <w:szCs w:val="20"/>
              </w:rPr>
              <w:t xml:space="preserve"> and socioeconomic diversity </w:t>
            </w:r>
          </w:p>
        </w:tc>
      </w:tr>
      <w:tr w:rsidR="007612C2" w:rsidRPr="008848D6" w14:paraId="4F1A5FC9" w14:textId="77777777" w:rsidTr="00BB5872">
        <w:trPr>
          <w:trHeight w:val="315"/>
        </w:trPr>
        <w:tc>
          <w:tcPr>
            <w:tcW w:w="0" w:type="auto"/>
            <w:tcMar>
              <w:top w:w="30" w:type="dxa"/>
              <w:left w:w="45" w:type="dxa"/>
              <w:bottom w:w="30" w:type="dxa"/>
              <w:right w:w="45" w:type="dxa"/>
            </w:tcMar>
            <w:hideMark/>
          </w:tcPr>
          <w:p w14:paraId="008C85F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ross-Cultural Care Training for Pediatric Hematology/Oncology Fellow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t7M5D6mj","properties":{"formattedCitation":"\\super 97\\nosupersub{}","plainCitation":"97","noteIndex":0},"citationItems":[{"id":2215,"uris":["http://zotero.org/groups/3812921/items/YQ3YBPWA"],"itemData":{"id":2215,"type":"article-journal","abstract":"Introduction: Physicians are entrusted with the medical care of culturally and socially diverse patient populations. In addition, pediatric hematologists/oncologists are faced with the challenge of taking care of children with life-threatening and complex conditions. We implemented a cross-cultural care training curriculum for our pediatric hematology/oncology fellows with the goal of preparing them to handle complex clinical situations while navigating different social and cultural belief systems.Methods: The curriculum includes a precourse self-reflection; a learning module with a review of published literature; faculty-facilitated small-group role-play simulations; interactive sessions with language interpreters and physicians from different cultural, ethnic, and religious belief systems; and a postcourse reflection.Results: Fellows who participated in the curriculum strongly agreed that the module was helpful, indicating that it enhanced their communication skills, improved delivery of cross-cultural care, and had a sustained impact on their interaction with medical language interpreters.Discussion: Cross-cultural care training should be integrated into any pediatric hematology/oncology training curriculum. Sessions directed at addressing the perceived gaps between physician awareness and the patient's belief systems can increase awareness of personal biases in practice and improve interview techniques. Likewise, self-reflection can help physicians apply their medical knowledge and skills in the appropriate cultural and social context, thereby improving patient satisfaction, partnerships, and health care outcomes.","container-title":"MedEdPORTAL","DOI":"10.15766/mep_2374-8265.10543","journalAbbreviation":"MedEdPORTAL","title":"Cross-Cultural Care Training for Pediatric Hematology/Oncology Fellows","URL":"https://www.mededportal.org/doi/10.15766/mep_2374-8265.10543","volume":"13","author":[{"literal":"Nageswara Rao Amulya"},{"literal":"Warad Deepti"},{"literal":"Rodriguez Vilmarie"}]}}],"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9FB6B2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ao, 2017</w:t>
            </w:r>
          </w:p>
        </w:tc>
        <w:tc>
          <w:tcPr>
            <w:tcW w:w="0" w:type="auto"/>
            <w:tcMar>
              <w:top w:w="30" w:type="dxa"/>
              <w:left w:w="45" w:type="dxa"/>
              <w:bottom w:w="30" w:type="dxa"/>
              <w:right w:w="45" w:type="dxa"/>
            </w:tcMar>
            <w:hideMark/>
          </w:tcPr>
          <w:p w14:paraId="2D4AB9F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ayo Clinic</w:t>
            </w:r>
          </w:p>
        </w:tc>
        <w:tc>
          <w:tcPr>
            <w:tcW w:w="0" w:type="auto"/>
            <w:tcMar>
              <w:top w:w="30" w:type="dxa"/>
              <w:left w:w="45" w:type="dxa"/>
              <w:bottom w:w="30" w:type="dxa"/>
              <w:right w:w="45" w:type="dxa"/>
            </w:tcMar>
            <w:hideMark/>
          </w:tcPr>
          <w:p w14:paraId="26CE302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implementation of cross-cultural care curriculum for pediatric hematology/oncology fellows to navigate patients' social and cultural belief systems</w:t>
            </w:r>
          </w:p>
        </w:tc>
      </w:tr>
      <w:tr w:rsidR="007612C2" w:rsidRPr="008848D6" w14:paraId="57E38D51" w14:textId="77777777" w:rsidTr="00BB5872">
        <w:trPr>
          <w:trHeight w:val="315"/>
        </w:trPr>
        <w:tc>
          <w:tcPr>
            <w:tcW w:w="0" w:type="auto"/>
            <w:tcMar>
              <w:top w:w="30" w:type="dxa"/>
              <w:left w:w="45" w:type="dxa"/>
              <w:bottom w:w="30" w:type="dxa"/>
              <w:right w:w="45" w:type="dxa"/>
            </w:tcMar>
            <w:hideMark/>
          </w:tcPr>
          <w:p w14:paraId="41D97DC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althcare Disparitie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3JKHd4fD","properties":{"formattedCitation":"\\super 98\\nosupersub{}","plainCitation":"98","noteIndex":0},"citationItems":[{"id":2140,"uris":["http://zotero.org/groups/3812921/items/HYHGLQH8"],"itemData":{"id":2140,"type":"article-journal","abstract":"This course on healthcare disparities is designed to increase awareness about racial and ethnic disparities across the spectrum of healthcare services and examine the use of patient-centered communication skills to minimize these disparities. This course includes peer-reviewed research, interactive case studies, and multimedia assessments that address topics including how the patient-physician relationship can contribute to disparities and how unconscious bias may conflict with consciously-held egalitarian values. The full course was evaluated using a randomized-controlled trial with a national sample of 130 physicians and resident physicians. It appears to have global effects on physicians' knowledge of disparities, attitudes toward unconscious bias, and satisfaction with virtual patient encounters.","container-title":"MedEdPORTAL","DOI":"10.15766/mep_2374-8265.9675","journalAbbreviation":"MedEdPORTAL","title":"Healthcare Disparities","URL":"https://www.mededportal.org/doi/10.15766/mep_2374-8265.9675","volume":"10","author":[{"literal":"Van Schaik Eileen"},{"literal":"Howson Alex"},{"literal":"Sabin Janice"}],"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FBAC55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Van Schaik, 2014</w:t>
            </w:r>
          </w:p>
        </w:tc>
        <w:tc>
          <w:tcPr>
            <w:tcW w:w="0" w:type="auto"/>
            <w:tcMar>
              <w:top w:w="30" w:type="dxa"/>
              <w:left w:w="45" w:type="dxa"/>
              <w:bottom w:w="30" w:type="dxa"/>
              <w:right w:w="45" w:type="dxa"/>
            </w:tcMar>
            <w:hideMark/>
          </w:tcPr>
          <w:p w14:paraId="4B3134C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t>
            </w:r>
          </w:p>
        </w:tc>
        <w:tc>
          <w:tcPr>
            <w:tcW w:w="0" w:type="auto"/>
            <w:tcMar>
              <w:top w:w="30" w:type="dxa"/>
              <w:left w:w="45" w:type="dxa"/>
              <w:bottom w:w="30" w:type="dxa"/>
              <w:right w:w="45" w:type="dxa"/>
            </w:tcMar>
            <w:hideMark/>
          </w:tcPr>
          <w:p w14:paraId="39C1B90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Course on topics like the patient-physician relationship's contribution to disparities and how unconscious bias may conflict with </w:t>
            </w:r>
            <w:proofErr w:type="gramStart"/>
            <w:r w:rsidRPr="008848D6">
              <w:rPr>
                <w:rFonts w:ascii="Times New Roman" w:eastAsia="Times New Roman" w:hAnsi="Times New Roman" w:cs="Times New Roman"/>
                <w:sz w:val="20"/>
                <w:szCs w:val="20"/>
              </w:rPr>
              <w:t>consciously-held</w:t>
            </w:r>
            <w:proofErr w:type="gramEnd"/>
            <w:r w:rsidRPr="008848D6">
              <w:rPr>
                <w:rFonts w:ascii="Times New Roman" w:eastAsia="Times New Roman" w:hAnsi="Times New Roman" w:cs="Times New Roman"/>
                <w:sz w:val="20"/>
                <w:szCs w:val="20"/>
              </w:rPr>
              <w:t xml:space="preserve"> egalitarian values</w:t>
            </w:r>
          </w:p>
        </w:tc>
      </w:tr>
      <w:tr w:rsidR="007612C2" w:rsidRPr="008848D6" w14:paraId="08E1C033" w14:textId="77777777" w:rsidTr="00BB5872">
        <w:trPr>
          <w:trHeight w:val="315"/>
        </w:trPr>
        <w:tc>
          <w:tcPr>
            <w:tcW w:w="0" w:type="auto"/>
            <w:tcMar>
              <w:top w:w="30" w:type="dxa"/>
              <w:left w:w="45" w:type="dxa"/>
              <w:bottom w:w="30" w:type="dxa"/>
              <w:right w:w="45" w:type="dxa"/>
            </w:tcMar>
            <w:hideMark/>
          </w:tcPr>
          <w:p w14:paraId="4FB1457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alth Equity Rounds: An Interdisciplinary Case Conference to Address Implicit Bias and Structural Racism for Faculty and Trainee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RmIZbVMQ","properties":{"formattedCitation":"\\super 25\\nosupersub{}","plainCitation":"25","noteIndex":0},"citationItems":[{"id":2464,"uris":["http://zotero.org/groups/3812921/items/99MQTQAG"],"itemData":{"id":2464,"type":"article-journal","abstract":"Introduction: The medical community recognizes the importance of confronting structural racism and implicit bias to address health inequities. Several curricula aimed at teaching trainees about these issues are described in the literature. However, few curricula exist that engage faculty members as learners rather than teachers of these topics or target interdisciplinary audiences.Methods: We developed a longitudinal case conference curriculum called Health Equity Rounds (HER) to discuss and address the impact of structural racism and implicit bias on patient care. The curriculum engaged participants across training levels and disciplines on these topics utilizing case-based discussion, evidence-based exercises, and two relevant conceptual frameworks. It was delivered quarterly as part of a departmental case conference series. We evaluated HER's feasibility and acceptability by tracking conference attendance and administering postconference surveys. We analyzed quantitative survey data using descriptive statistics and qualitatively reviewed free-text comments.Results: We delivered seven 1-hour HER conferences at our institution from June 2016 to June 2018. A mean of 66 participants attended each HER. Most survey respondents (88% or more) indicated that HER promoted personal reflection on implicit bias, and 75% or more indicated that HER would impact their clinical practice.Discussion: HER provided a unique forum for practitioners across training levels to address structural racism and implicit bias. Our aim in dissemination is to provide meaningful tools for others to adapt at their own institutions, recognizing that HER should serve as a component of larger, multifaceted efforts to decrease structural racism and implicit bias in health care.","container-title":"MedEdPORTAL","DOI":"10.15766/mep_2374-8265.10858","journalAbbreviation":"MedEdPORTAL","page":"10858","title":"Health Equity Rounds: An Interdisciplinary Case Conference to Address Implicit Bias and Structural Racism for Faculty and Trainees","volume":"15","author":[{"literal":"Perdomo Joanna"},{"literal":"Tolliver Destiny"},{"literal":"Hsu Heather"},{"literal":"He Yuan"},{"literal":"Nash Katherine A."},{"literal":"Donatelli Stephanie"},{"literal":"Mateo Camila"},{"literal":"Akagbosu Cynthia"},{"literal":"Alizadeh Faraz"},{"literal":"Power-Hays Alexandra"},{"literal":"Rainer Tyler"},{"literal":"Zheng Daniel J."},{"literal":"Kistin Caroline J."},{"literal":"Vinci Robert J."},{"literal":"Michelson Catherine D."}]}}],"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EC3261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erdomo, 2019</w:t>
            </w:r>
          </w:p>
        </w:tc>
        <w:tc>
          <w:tcPr>
            <w:tcW w:w="0" w:type="auto"/>
            <w:tcMar>
              <w:top w:w="30" w:type="dxa"/>
              <w:left w:w="45" w:type="dxa"/>
              <w:bottom w:w="30" w:type="dxa"/>
              <w:right w:w="45" w:type="dxa"/>
            </w:tcMar>
            <w:hideMark/>
          </w:tcPr>
          <w:p w14:paraId="7F9A541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oston Medical Center</w:t>
            </w:r>
            <w:r w:rsidRPr="008848D6">
              <w:rPr>
                <w:rFonts w:ascii="Times New Roman" w:eastAsia="Times New Roman" w:hAnsi="Times New Roman" w:cs="Times New Roman"/>
                <w:sz w:val="20"/>
                <w:szCs w:val="20"/>
              </w:rPr>
              <w:br/>
              <w:t>Boston Combined Residency Program</w:t>
            </w:r>
          </w:p>
        </w:tc>
        <w:tc>
          <w:tcPr>
            <w:tcW w:w="0" w:type="auto"/>
            <w:tcMar>
              <w:top w:w="30" w:type="dxa"/>
              <w:left w:w="45" w:type="dxa"/>
              <w:bottom w:w="30" w:type="dxa"/>
              <w:right w:w="45" w:type="dxa"/>
            </w:tcMar>
            <w:hideMark/>
          </w:tcPr>
          <w:p w14:paraId="5E98041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Health Equity Rounds (HER), a longitudinal case-based curriculum on implicit bias and racism for practitioners across training levels and disciplines</w:t>
            </w:r>
          </w:p>
        </w:tc>
      </w:tr>
      <w:tr w:rsidR="007612C2" w:rsidRPr="008848D6" w14:paraId="337B9B4B" w14:textId="77777777" w:rsidTr="00BB5872">
        <w:trPr>
          <w:trHeight w:val="315"/>
        </w:trPr>
        <w:tc>
          <w:tcPr>
            <w:tcW w:w="0" w:type="auto"/>
            <w:tcMar>
              <w:top w:w="30" w:type="dxa"/>
              <w:left w:w="45" w:type="dxa"/>
              <w:bottom w:w="30" w:type="dxa"/>
              <w:right w:w="45" w:type="dxa"/>
            </w:tcMar>
            <w:hideMark/>
          </w:tcPr>
          <w:p w14:paraId="57970FD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ducating Clinicians About Cultural Competence and Disparities in Health and Health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AYLLMIo2","properties":{"formattedCitation":"\\super 41\\nosupersub{}","plainCitation":"41","noteIndex":0},"citationItems":[{"id":2418,"uris":["http://zotero.org/groups/3812921/items/YN57GU4X"],"itemData":{"id":2418,"type":"article-journal","abstract":"An extensive body of literature has documented significant racial and ethnic disparities in health and health care. Cultural competency interventions, including the training of physicians and other health care professionals, have been proposed as a key strategy for helping to reduce these disparities. The continuing medical education (CME) profession can play an important role in addressing this need by improving the quality and assessing the outcomes of multicultural education programs. This article provides an overview of health care policy, legislative, accreditation, and professional initiatives relating to these subjects. The status of CME offerings on cultural competence/disparities is reviewed, with examples provided of available curricular resources and online courses. Critiques of cultural competence training and selected studies of its effectiveness are discussed. The need for the CME profession to become more culturally competent in its development, implementation, and evaluation of education programs is examined. Future challenges and opportunities are described, and a call for leadership and action is issued.","container-title":"Journal of Continuing Education in the Health Professions","DOI":"10.1002/chp.20127","ISSN":"0894-1912","issue":"3","language":"en-US","page":"196-206","source":"journals.lww.com","title":"Educating Clinicians About Cultural Competence and Disparities in Health and Health Care","volume":"31","author":[{"family":"Like","given":"Robert C."}],"issued":{"date-parts":[["2011"]]}}}],"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41</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9475E2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ike, 2011</w:t>
            </w:r>
          </w:p>
        </w:tc>
        <w:tc>
          <w:tcPr>
            <w:tcW w:w="0" w:type="auto"/>
            <w:tcMar>
              <w:top w:w="30" w:type="dxa"/>
              <w:left w:w="45" w:type="dxa"/>
              <w:bottom w:w="30" w:type="dxa"/>
              <w:right w:w="45" w:type="dxa"/>
            </w:tcMar>
            <w:hideMark/>
          </w:tcPr>
          <w:p w14:paraId="21F30C9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obert Wood Johnson Medical School</w:t>
            </w:r>
          </w:p>
        </w:tc>
        <w:tc>
          <w:tcPr>
            <w:tcW w:w="0" w:type="auto"/>
            <w:tcMar>
              <w:top w:w="30" w:type="dxa"/>
              <w:left w:w="45" w:type="dxa"/>
              <w:bottom w:w="30" w:type="dxa"/>
              <w:right w:w="45" w:type="dxa"/>
            </w:tcMar>
            <w:hideMark/>
          </w:tcPr>
          <w:p w14:paraId="0436558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ummarizes and critiques the current continuing medical education offerings on cultural competence/disparities</w:t>
            </w:r>
          </w:p>
        </w:tc>
      </w:tr>
      <w:tr w:rsidR="007612C2" w:rsidRPr="008848D6" w14:paraId="265A9559" w14:textId="77777777" w:rsidTr="00BB5872">
        <w:trPr>
          <w:trHeight w:val="315"/>
        </w:trPr>
        <w:tc>
          <w:tcPr>
            <w:tcW w:w="0" w:type="auto"/>
            <w:tcMar>
              <w:top w:w="30" w:type="dxa"/>
              <w:left w:w="45" w:type="dxa"/>
              <w:bottom w:w="30" w:type="dxa"/>
              <w:right w:w="45" w:type="dxa"/>
            </w:tcMar>
            <w:hideMark/>
          </w:tcPr>
          <w:p w14:paraId="28016D2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isparities and distrust: The implications of psychological processes for understanding racial disparities in health and health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kTPSykDL","properties":{"formattedCitation":"\\super 99\\nosupersub{}","plainCitation":"99","noteIndex":0},"citationItems":[{"id":2420,"uris":["http://zotero.org/groups/3812921/items/RXPWLDT6"],"itemData":{"id":2420,"type":"article-journal","abstract":"This paper explores the role of racial bias toward Blacks in interracial relations, and in racial disparities in health care in the United States. Our analyses of these issues focuses primarily on studies of prejudice published in the past 10 years and on health disparity research published since the report of the US Institute of Medicine (IOM) Panel on Racial and Ethnic Disparities in Health Care in 2003. Recent social psychological research reveals that racial biases occur implicitly, without intention or awareness, as well as explicitly, and these implicit biases have implications for understanding how interracial interactions frequently produce mistrust. We further illustrate how this perspective can illuminate and integrate findings from research on disparities and biases in health care, addressing the orientations of both providers and patients. We conclude by considering future directions for research and intervention.","container-title":"Social Science &amp; Medicine","DOI":"10.1016/j.socscimed.2008.03.019","issue":"3","journalAbbreviation":"Social Science &amp; Medicine","page":"478-486","title":"Disparities and distrust: The implications of psychological processes for understanding racial disparities in health and health care","volume":"67","author":[{"family":"Dovidio","given":"John F."},{"family":"Penner","given":"Louis A."},{"family":"Albrecht","given":"Terrance L."},{"family":"Norton","given":"Wynne E."},{"family":"Gaertner","given":"Samuel L."},{"family":"Shelton","given":"J. Nicole"}],"issued":{"date-parts":[["200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9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9C45F8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ovidio, 2008</w:t>
            </w:r>
          </w:p>
        </w:tc>
        <w:tc>
          <w:tcPr>
            <w:tcW w:w="0" w:type="auto"/>
            <w:tcMar>
              <w:top w:w="30" w:type="dxa"/>
              <w:left w:w="45" w:type="dxa"/>
              <w:bottom w:w="30" w:type="dxa"/>
              <w:right w:w="45" w:type="dxa"/>
            </w:tcMar>
            <w:hideMark/>
          </w:tcPr>
          <w:p w14:paraId="5D90D3D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Yale University, Wayne State University, University of Connecticut, University of Delaware, and Princeton University</w:t>
            </w:r>
          </w:p>
        </w:tc>
        <w:tc>
          <w:tcPr>
            <w:tcW w:w="0" w:type="auto"/>
            <w:tcMar>
              <w:top w:w="30" w:type="dxa"/>
              <w:left w:w="45" w:type="dxa"/>
              <w:bottom w:w="30" w:type="dxa"/>
              <w:right w:w="45" w:type="dxa"/>
            </w:tcMar>
            <w:hideMark/>
          </w:tcPr>
          <w:p w14:paraId="181CDD1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xplores bias toward people who are Black, the implications it has for racial disparities in health care, and how to address unconscious attitudes and beliefs through counter-stereotype characteristics, self-regulation, and redirecting ingroup bias</w:t>
            </w:r>
          </w:p>
        </w:tc>
      </w:tr>
      <w:tr w:rsidR="007612C2" w:rsidRPr="008848D6" w14:paraId="7DDA9BDD" w14:textId="77777777" w:rsidTr="00BB5872">
        <w:trPr>
          <w:trHeight w:val="315"/>
        </w:trPr>
        <w:tc>
          <w:tcPr>
            <w:tcW w:w="0" w:type="auto"/>
            <w:tcMar>
              <w:top w:w="30" w:type="dxa"/>
              <w:left w:w="45" w:type="dxa"/>
              <w:bottom w:w="30" w:type="dxa"/>
              <w:right w:w="45" w:type="dxa"/>
            </w:tcMar>
            <w:hideMark/>
          </w:tcPr>
          <w:p w14:paraId="7C20309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eight Bias in Health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G7pnMnKl","properties":{"formattedCitation":"\\super 100\\nosupersub{}","plainCitation":"100","noteIndex":0},"citationItems":[{"id":2372,"uris":["http://zotero.org/groups/3812921/items/4FFHB8A5"],"itemData":{"id":2372,"type":"motion_picture","abstract":"Overweight and obese patients frequently feel stigmatized in health care settings, and face stereotypes and prejudice from health care providers.  \nThese stigmatizing experiences (also called 'weight bias') jeopardize patients' emotional and physical health. The Rudd Center for Food Policy and Obesity at Yale University (www.yaleruddcenter.org) has released this new video in response to a growing concern about weight bias in health care. The video, hosted by celebrity and activist Emme and featuring Rudd Center experts including Dr. Rebecca Puhl and Dr. Kelly Brownell, uses expert commentary and dramatic representation to increase awareness of bias and stigma that overweight and obese patients encounter in health care. Equally importantly, the video presents a range of practical strategies to help providers reduce bias in their clinical practice, and to optimize the health care experience for their overweight and obese patients.","source":"YouTube","title":"Weight Bias in Health Care","URL":"https://www.youtube.com/watch?v=lZLzHFgE0AQ&amp;feature=player_embedded","director":[{"literal":"Rick Leone"}],"accessed":{"date-parts":[["2021",1,12]]},"issued":{"date-parts":[["2009",1,2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0</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79F46EE9" w14:textId="77777777" w:rsidR="007612C2" w:rsidRPr="008848D6" w:rsidRDefault="007612C2" w:rsidP="00BB5872">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one, 2009</w:t>
            </w:r>
          </w:p>
        </w:tc>
        <w:tc>
          <w:tcPr>
            <w:tcW w:w="0" w:type="auto"/>
            <w:tcMar>
              <w:top w:w="30" w:type="dxa"/>
              <w:left w:w="45" w:type="dxa"/>
              <w:bottom w:w="30" w:type="dxa"/>
              <w:right w:w="45" w:type="dxa"/>
            </w:tcMar>
            <w:hideMark/>
          </w:tcPr>
          <w:p w14:paraId="314FD60F" w14:textId="77777777" w:rsidR="007612C2" w:rsidRPr="008848D6" w:rsidRDefault="007612C2" w:rsidP="00BB5872">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udd Center for Food Policy and Obesity at Yale University</w:t>
            </w:r>
          </w:p>
        </w:tc>
        <w:tc>
          <w:tcPr>
            <w:tcW w:w="0" w:type="auto"/>
            <w:shd w:val="clear" w:color="auto" w:fill="FFFFFF"/>
            <w:tcMar>
              <w:top w:w="30" w:type="dxa"/>
              <w:left w:w="45" w:type="dxa"/>
              <w:bottom w:w="30" w:type="dxa"/>
              <w:right w:w="45" w:type="dxa"/>
            </w:tcMar>
            <w:hideMark/>
          </w:tcPr>
          <w:p w14:paraId="5ED3C933" w14:textId="77777777" w:rsidR="007612C2" w:rsidRPr="008848D6" w:rsidRDefault="007612C2" w:rsidP="00BB5872">
            <w:pPr>
              <w:spacing w:line="240" w:lineRule="auto"/>
              <w:rPr>
                <w:rFonts w:ascii="Times New Roman" w:eastAsia="Times New Roman" w:hAnsi="Times New Roman" w:cs="Times New Roman"/>
                <w:color w:val="000000"/>
                <w:sz w:val="20"/>
                <w:szCs w:val="20"/>
              </w:rPr>
            </w:pPr>
            <w:r w:rsidRPr="008848D6">
              <w:rPr>
                <w:rFonts w:ascii="Times New Roman" w:eastAsia="Times New Roman" w:hAnsi="Times New Roman" w:cs="Times New Roman"/>
                <w:color w:val="000000"/>
                <w:sz w:val="20"/>
                <w:szCs w:val="20"/>
              </w:rPr>
              <w:t xml:space="preserve">Video which presents prevalence of obesity, prevalence of weight bias, consequences for patients confronting weight bias, examples of weight bias in health care setting, and reflective </w:t>
            </w:r>
            <w:r w:rsidRPr="008848D6">
              <w:rPr>
                <w:rFonts w:ascii="Times New Roman" w:eastAsia="Times New Roman" w:hAnsi="Times New Roman" w:cs="Times New Roman"/>
                <w:color w:val="000000"/>
                <w:sz w:val="20"/>
                <w:szCs w:val="20"/>
              </w:rPr>
              <w:lastRenderedPageBreak/>
              <w:t>questions clinicians can ask themselves to detect their own weight bias</w:t>
            </w:r>
          </w:p>
        </w:tc>
      </w:tr>
      <w:tr w:rsidR="007612C2" w:rsidRPr="008848D6" w14:paraId="7EF061A2" w14:textId="77777777" w:rsidTr="00BB5872">
        <w:trPr>
          <w:trHeight w:val="315"/>
        </w:trPr>
        <w:tc>
          <w:tcPr>
            <w:tcW w:w="0" w:type="auto"/>
            <w:tcMar>
              <w:top w:w="30" w:type="dxa"/>
              <w:left w:w="45" w:type="dxa"/>
              <w:bottom w:w="30" w:type="dxa"/>
              <w:right w:w="45" w:type="dxa"/>
            </w:tcMar>
            <w:hideMark/>
          </w:tcPr>
          <w:p w14:paraId="469A748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Gender sensitivity among general practitioners: results of a training programm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lTcNCjch","properties":{"formattedCitation":"\\super 101\\nosupersub{}","plainCitation":"101","noteIndex":0},"citationItems":[{"id":2413,"uris":["http://zotero.org/groups/3812921/items/87JC4JUA"],"itemData":{"id":2413,"type":"article-journal","abstract":"BACKGROUND: Gender differences contribute to patients' health and illness. However in current healthcare practices attention to gender differences is still underdeveloped. Recognizing these differences and taking them into account can improve the quality of care. In this study we aimed to investigate whether GPs' gender sensitivity can be stimulated by a training programme. The focus was on three diseases: angina pectoris, depression and urinary incontinence.\nMETHODS: This study had a quantitative, explorative and descriptive design. By means of a training programme 18 GPs were trained to focus on gender-sensitive recommendations for the three diseases. With standardised registration forms, data were collected during a 6-month period. During the registration period, the GPs were visited by the study team to discuss the process of data collection.\nRESULTS: The GPs filled in registration forms for 100 patients: 39 with angina pectoris (31 women and 8 men), 40 with depression (26 women and 14 men), and 21 with urinary incontinence (20 women and 1 man). The results show that gender sensitivity can be stimulated among trained professionals. The combination of the training programme, clear and practical recommendations, daily discussion of relevant cases between the GP couples, feedback and support during registration by the study team probably contributed to the outcome.\nCONCLUSION: GPs' gender sensitivity was stimulated by the training programme and the supporting visits. Ideally, structural attention could be realised by embedding gender issues in existing organisational structures of general practices.","container-title":"BMC medical education","DOI":"10.1186/1472-6920-8-36","journalAbbreviation":"BMC medical education","page":"36","title":"Gender sensitivity among general practitioners: results of a training programme","volume":"8","author":[{"family":"Celik","given":"Halime H."},{"family":"Klinge","given":"Ineke I."},{"family":"Weijden","given":"Trudy T.","dropping-particle":"van der"},{"family":"Widdershoven","given":"Guy G. A. M."},{"family":"Lagro-Janssen","given":"Toine A. L. M."}],"issued":{"date-parts":[["200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1</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E755A0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elik, 2008</w:t>
            </w:r>
          </w:p>
        </w:tc>
        <w:tc>
          <w:tcPr>
            <w:tcW w:w="0" w:type="auto"/>
            <w:tcMar>
              <w:top w:w="30" w:type="dxa"/>
              <w:left w:w="45" w:type="dxa"/>
              <w:bottom w:w="30" w:type="dxa"/>
              <w:right w:w="45" w:type="dxa"/>
            </w:tcMar>
            <w:hideMark/>
          </w:tcPr>
          <w:p w14:paraId="670A8E9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aastricht University</w:t>
            </w:r>
          </w:p>
        </w:tc>
        <w:tc>
          <w:tcPr>
            <w:tcW w:w="0" w:type="auto"/>
            <w:tcMar>
              <w:top w:w="30" w:type="dxa"/>
              <w:left w:w="45" w:type="dxa"/>
              <w:bottom w:w="30" w:type="dxa"/>
              <w:right w:w="45" w:type="dxa"/>
            </w:tcMar>
            <w:hideMark/>
          </w:tcPr>
          <w:p w14:paraId="1B0DE3F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ims to investigate whether general practitioners' gender sensitivity can be stimulated by a training program</w:t>
            </w:r>
          </w:p>
        </w:tc>
      </w:tr>
      <w:tr w:rsidR="007612C2" w:rsidRPr="008848D6" w14:paraId="46056467" w14:textId="77777777" w:rsidTr="00BB5872">
        <w:trPr>
          <w:trHeight w:val="315"/>
        </w:trPr>
        <w:tc>
          <w:tcPr>
            <w:tcW w:w="0" w:type="auto"/>
            <w:tcMar>
              <w:top w:w="30" w:type="dxa"/>
              <w:left w:w="45" w:type="dxa"/>
              <w:bottom w:w="30" w:type="dxa"/>
              <w:right w:w="45" w:type="dxa"/>
            </w:tcMar>
            <w:hideMark/>
          </w:tcPr>
          <w:p w14:paraId="66DE864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cognizing Privilege and Bias: An Interactive Exercise to Expand Health Care Providers’ Personal Awarenes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tIcWhhsa","properties":{"formattedCitation":"\\super 39\\nosupersub{}","plainCitation":"39","noteIndex":0},"citationItems":[{"id":2395,"uris":["http://zotero.org/groups/3812921/items/PZI89I7T"],"itemData":{"id":2395,"type":"article-journal","abstract":"Problem \nDespite increasing awareness of the social determinants of health, health care disparities among sociocultural groups persist. Health care providers’ unconscious bias resulting from unrecognized social privilege is one contributor to these disparities.\nApproach\nIn 2009, Henry Ford Health System initiated the Healthcare Equity Campaign both to raise employees’ awareness of inequalities related to the social determinants of health and to increase their motivation to reduce them. After conducting awareness-raising activities to increase employees’ understanding of the social determinants of health, a curriculum team developed the interactive Privilege and Responsibility Curricular Exercise (PRCE) and incorporated it into a series of trainings. The team designed the exercise to enhance participants’ awareness of privilege in their lives and work, to improve their understanding of the impact of privilege on their own and others’ lived experiences as a step beyond cultural competence toward cultural humility, and to encourage them to leverage their advantages to reduce health care inequities.\nOutcomes\nAbout 300 participants of diverse professional and personal backgrounds from across the health system completed the training between the spring of 2009 and the spring of 2012, and many provided qualitative feedback about the exercise. Evaluations showed the exercise’s potential as a powerful learning experience that might enhance a variety of equity- or diversity-related trainings, and also showed that participants considered the PRCE a highlight of the training.\nNext Steps\nThe PRCE is worthy of additional study and could prove valuable to other organizations.","container-title":"Academic Medicine","DOI":"10.1097/ACM.0000000000001290","issue":"3","journalAbbreviation":"Academic Medicine","page":"360-364","title":"Recognizing Privilege and Bias: An Interactive Exercise to Expand Health Care Providers’ Personal Awareness","volume":"92","author":[{"family":"Holm","given":"Amanda L."},{"family":"Rowe Gorosh","given":"Marla"},{"family":"Brady","given":"Megan"},{"family":"White-Perkins","given":"Denise"}],"issued":{"date-parts":[["2017"]]}}}],"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3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01D31AF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olm, 2017</w:t>
            </w:r>
          </w:p>
        </w:tc>
        <w:tc>
          <w:tcPr>
            <w:tcW w:w="0" w:type="auto"/>
            <w:tcMar>
              <w:top w:w="30" w:type="dxa"/>
              <w:left w:w="45" w:type="dxa"/>
              <w:bottom w:w="30" w:type="dxa"/>
              <w:right w:w="45" w:type="dxa"/>
            </w:tcMar>
            <w:hideMark/>
          </w:tcPr>
          <w:p w14:paraId="1ABDDA7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enry Fold Health System</w:t>
            </w:r>
          </w:p>
        </w:tc>
        <w:tc>
          <w:tcPr>
            <w:tcW w:w="0" w:type="auto"/>
            <w:tcMar>
              <w:top w:w="30" w:type="dxa"/>
              <w:left w:w="45" w:type="dxa"/>
              <w:bottom w:w="30" w:type="dxa"/>
              <w:right w:w="45" w:type="dxa"/>
            </w:tcMar>
            <w:hideMark/>
          </w:tcPr>
          <w:p w14:paraId="00728FD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Privilege and Responsibility Curricular Exercise (PRCE) to enhance health care providers' awareness of privilege and bias and leverage their advantages to reduce health care inequities</w:t>
            </w:r>
          </w:p>
        </w:tc>
      </w:tr>
      <w:tr w:rsidR="007612C2" w:rsidRPr="008848D6" w14:paraId="73A42705" w14:textId="77777777" w:rsidTr="00BB5872">
        <w:trPr>
          <w:trHeight w:val="315"/>
        </w:trPr>
        <w:tc>
          <w:tcPr>
            <w:tcW w:w="0" w:type="auto"/>
            <w:tcMar>
              <w:top w:w="30" w:type="dxa"/>
              <w:left w:w="45" w:type="dxa"/>
              <w:bottom w:w="30" w:type="dxa"/>
              <w:right w:w="45" w:type="dxa"/>
            </w:tcMar>
            <w:hideMark/>
          </w:tcPr>
          <w:p w14:paraId="57E9A4D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ddressing Racism in Medical Education An Interactive Training Modul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ktS07QQ6","properties":{"formattedCitation":"\\super 15\\nosupersub{}","plainCitation":"15","noteIndex":0},"citationItems":[{"id":2424,"uris":["http://zotero.org/groups/3812921/items/TQ5AXSW4"],"itemData":{"id":2424,"type":"webpage","abstract":",","container-title":"Family Medicine","language":"en","title":"Addressing Racism in Medical Education An Interactive Training Module","URL":"/familymedicine/2018/may/white-davis-2017-0183/","author":[{"family":"White-Davis","given":"Tanya"},{"family":"Edgoose","given":"Jennifer"},{"family":"Speights","given":"Joedrecka Brown"},{"family":"Fraser","given":"Kathryn"},{"family":"Ring","given":"Jeffrey"},{"family":"Guh","given":"Jessica"},{"family":"Saba","given":"George"}],"accessed":{"date-parts":[["2021",1,12]]},"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1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9651D0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hite-Davis, 2018</w:t>
            </w:r>
          </w:p>
        </w:tc>
        <w:tc>
          <w:tcPr>
            <w:tcW w:w="0" w:type="auto"/>
            <w:tcMar>
              <w:top w:w="30" w:type="dxa"/>
              <w:left w:w="45" w:type="dxa"/>
              <w:bottom w:w="30" w:type="dxa"/>
              <w:right w:w="45" w:type="dxa"/>
            </w:tcMar>
            <w:hideMark/>
          </w:tcPr>
          <w:p w14:paraId="771852D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ontefiore Medical Center-Albert Einstein College of Medicine</w:t>
            </w:r>
          </w:p>
        </w:tc>
        <w:tc>
          <w:tcPr>
            <w:tcW w:w="0" w:type="auto"/>
            <w:tcMar>
              <w:top w:w="30" w:type="dxa"/>
              <w:left w:w="45" w:type="dxa"/>
              <w:bottom w:w="30" w:type="dxa"/>
              <w:right w:w="45" w:type="dxa"/>
            </w:tcMar>
            <w:hideMark/>
          </w:tcPr>
          <w:p w14:paraId="7B2FCBA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orkshop and toolkit to help medical educators teach and address racism, presented at the 2016 Society of Teachers of Family Medicine (STFM) Annual Spring Conference</w:t>
            </w:r>
          </w:p>
        </w:tc>
      </w:tr>
      <w:tr w:rsidR="007612C2" w:rsidRPr="008848D6" w14:paraId="74226869" w14:textId="77777777" w:rsidTr="00BB5872">
        <w:trPr>
          <w:trHeight w:val="315"/>
        </w:trPr>
        <w:tc>
          <w:tcPr>
            <w:tcW w:w="0" w:type="auto"/>
            <w:tcMar>
              <w:top w:w="30" w:type="dxa"/>
              <w:left w:w="45" w:type="dxa"/>
              <w:bottom w:w="30" w:type="dxa"/>
              <w:right w:w="45" w:type="dxa"/>
            </w:tcMar>
            <w:hideMark/>
          </w:tcPr>
          <w:p w14:paraId="7B79DFE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reaking the Silence: Time to Talk About Race and Racism</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W3uqSl2o","properties":{"formattedCitation":"\\super 37\\nosupersub{}","plainCitation":"37","noteIndex":0},"citationItems":[{"id":2433,"uris":["http://zotero.org/groups/3812921/items/VMLDP5HC"],"itemData":{"id":2433,"type":"article-journal","abstract":"Recent events in the United States have catalyzed the need for all educators to begin paying attention to and discovering ways to dialogue about race. No longer can health professions (HP) educators ignore or avoid these difficult conversations. HP students are now demanding them. Cultural sensitivity and unconscious bias training are not enough. Good will and good intentions are not enough. Current faculty development paradigms are no longer sufficient to meet the educational challenges of delving into issues of race, power, privilege, identity, and social justice.\nEngaging in such conversations, however, can be overwhelmingly stressful for untrained faculty. The authors argue that before any curriculum on race and racism can be developed for HP students, and before faculty members can begin facilitating conversations about race and racism, faculty must receive proper training through intense and introspective faculty development. Training should cover how best to engage in, sustain, and deepen interracial dialogue on difficult topics such as race and racism within academic health centers (AHCs). If such faculty development training—in how to conduct interracial dialogues on race, racism, oppression, and the invisibility of privilege—is made standard at all AHCs, HP educators might be poised to actualize the real benefits of open dialogue and change.","container-title":"Academic Medicine","DOI":"10.1097/ACM.0000000000001416","ISSN":"1040-2446","issue":"3","language":"en-US","page":"285-288","source":"journals.lww.com","title":"Breaking the Silence: Time to Talk About Race and Racism","title-short":"Breaking the Silence","volume":"92","author":[{"family":"Acosta","given":"David"},{"family":"Ackerman-Barger","given":"Kupiri"}],"issued":{"date-parts":[["2017",3]]}}}],"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3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0D9083B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costa, 2017</w:t>
            </w:r>
          </w:p>
        </w:tc>
        <w:tc>
          <w:tcPr>
            <w:tcW w:w="0" w:type="auto"/>
            <w:tcMar>
              <w:top w:w="30" w:type="dxa"/>
              <w:left w:w="45" w:type="dxa"/>
              <w:bottom w:w="30" w:type="dxa"/>
              <w:right w:w="45" w:type="dxa"/>
            </w:tcMar>
            <w:hideMark/>
          </w:tcPr>
          <w:p w14:paraId="7C196CE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California Davis Health System</w:t>
            </w:r>
          </w:p>
        </w:tc>
        <w:tc>
          <w:tcPr>
            <w:tcW w:w="0" w:type="auto"/>
            <w:tcMar>
              <w:top w:w="30" w:type="dxa"/>
              <w:left w:w="45" w:type="dxa"/>
              <w:bottom w:w="30" w:type="dxa"/>
              <w:right w:w="45" w:type="dxa"/>
            </w:tcMar>
            <w:hideMark/>
          </w:tcPr>
          <w:p w14:paraId="7674A67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commendations for curriculum on race and racism for health professional students and faculty to engage in, sustain, and deepen interracial dialogue</w:t>
            </w:r>
          </w:p>
        </w:tc>
      </w:tr>
      <w:tr w:rsidR="007612C2" w:rsidRPr="008848D6" w14:paraId="193C17DD" w14:textId="77777777" w:rsidTr="00BB5872">
        <w:trPr>
          <w:trHeight w:val="315"/>
        </w:trPr>
        <w:tc>
          <w:tcPr>
            <w:tcW w:w="0" w:type="auto"/>
            <w:tcMar>
              <w:top w:w="30" w:type="dxa"/>
              <w:left w:w="45" w:type="dxa"/>
              <w:bottom w:w="30" w:type="dxa"/>
              <w:right w:w="45" w:type="dxa"/>
            </w:tcMar>
            <w:hideMark/>
          </w:tcPr>
          <w:p w14:paraId="670C6DD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 Framework for Integrating Implicit Bias Recognition Into H</w:t>
            </w:r>
            <w:r>
              <w:rPr>
                <w:rFonts w:ascii="Times New Roman" w:eastAsia="Times New Roman" w:hAnsi="Times New Roman" w:cs="Times New Roman"/>
                <w:sz w:val="20"/>
                <w:szCs w:val="20"/>
              </w:rPr>
              <w:t>ealth Professions Education</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FQh4xouM","properties":{"formattedCitation":"\\super 102\\nosupersub{}","plainCitation":"102","noteIndex":0},"citationItems":[{"id":2371,"uris":["http://zotero.org/groups/3812921/items/V9U9AK7G"],"itemData":{"id":2371,"type":"article-journal","abstract":"Existing literature on implicit bias is fragmented and comes from a variety of fields like cognitive psychology, business ethics, and higher education, but implicit-bias-informed educational approaches have been underexplored in health professions education and are difficult to evaluate using existing tools. Despite increasing attention to implicit bias recognition and management in health professions education, many programs struggle to meaningfully integrate these topics into curricula. The authors propose a six-point actionable framework for integrating implicit bias recognition and management into health professions education that draws on the work of previous researchers and includes practical tools to guide curriculum developers. The six key features of this framework are creating a safe and nonthreatening learning context, increasing knowledge about the science of implicit bias, emphasizing how implicit bias influences behaviors and patient outcomes, increasing self-awareness of existing implicit biases, improving conscious efforts to overcome implicit bias, and enhancing awareness of how implicit bias influences others. Important considerations for designing implicit-bias-informed curricula—such as individual and contextual variables, as well as formal and informal cultural influences—are discussed. The authors also outline assessment and evaluation approaches that consider outcomes at individual, organizational, community, and societal levels. The proposed framework may facilitate future research and exploration regarding the use of implicit bias in health professions education.","container-title":"Academic Medicine","title":"A Framework for Integrating Implicit Bias Recognition Into Health Professions Education","author":[{"family":"Sukhera","given":"Javeed"},{"family":"Watling","given":"Christopher J."}]}}],"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2</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2DFC2E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ukhera, 2018</w:t>
            </w:r>
          </w:p>
        </w:tc>
        <w:tc>
          <w:tcPr>
            <w:tcW w:w="0" w:type="auto"/>
            <w:tcMar>
              <w:top w:w="30" w:type="dxa"/>
              <w:left w:w="45" w:type="dxa"/>
              <w:bottom w:w="30" w:type="dxa"/>
              <w:right w:w="45" w:type="dxa"/>
            </w:tcMar>
            <w:hideMark/>
          </w:tcPr>
          <w:p w14:paraId="3D43F46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chulich School of Medicine and Dentistry, Western University</w:t>
            </w:r>
          </w:p>
        </w:tc>
        <w:tc>
          <w:tcPr>
            <w:tcW w:w="0" w:type="auto"/>
            <w:tcMar>
              <w:top w:w="30" w:type="dxa"/>
              <w:left w:w="45" w:type="dxa"/>
              <w:bottom w:w="30" w:type="dxa"/>
              <w:right w:w="45" w:type="dxa"/>
            </w:tcMar>
            <w:hideMark/>
          </w:tcPr>
          <w:p w14:paraId="7304C66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poses six-point actionable framework for integrating implicit bias recognition and management into health professions education that draws on the work of previous researchers and includes practical tools to guide curriculum developers</w:t>
            </w:r>
          </w:p>
        </w:tc>
      </w:tr>
      <w:tr w:rsidR="007612C2" w:rsidRPr="008848D6" w14:paraId="442C134F" w14:textId="77777777" w:rsidTr="00BB5872">
        <w:trPr>
          <w:trHeight w:val="315"/>
        </w:trPr>
        <w:tc>
          <w:tcPr>
            <w:tcW w:w="0" w:type="auto"/>
            <w:tcMar>
              <w:top w:w="30" w:type="dxa"/>
              <w:left w:w="45" w:type="dxa"/>
              <w:bottom w:w="30" w:type="dxa"/>
              <w:right w:w="45" w:type="dxa"/>
            </w:tcMar>
            <w:hideMark/>
          </w:tcPr>
          <w:p w14:paraId="316C46D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ow to Make or Break Implicit Bias Instruction: Implications for Curriculum Development</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oRlVXz8e","properties":{"formattedCitation":"\\super 29\\nosupersub{}","plainCitation":"29","noteIndex":0},"citationItems":[{"id":2410,"uris":["http://zotero.org/groups/3812921/items/REVLZ46S"],"itemData":{"id":2410,"type":"article-journal","abstract":"Purpose\nTo analyze faculty experiences regarding facilitating discussions as part of the institution’s curriculum on racial and ethnic implicit bias recognition and management.\n\nMethod\nBetween July 2014 and September 2016, the authors conducted 21 in-depth interviews with faculty who had experience teaching in implicit bias instruction or were interested in facilitating discussions related to implicit bias and the Implicit Association Test. Grounded theory methodology was used to analyze interview transcripts.\n\nResults\nParticipants identified challenges that affect their ability to facilitate instruction in implicit bias. Faculty described the influence of their own background, identities, as well as the influence of institutional values on their ability to facilitate implicit bias discussions. They noted the impact of resistant learners and faculty during discussions and made suggestions for institutional measures including the need for implementation of formalized longitudinal implicit bias curricula and faculty development.\n\nConclusions\nFaculty facilitating sessions on implicit bias must attend faculty development sessions to be equipped to deal with some of the challenges they may face. Buy-in from institutional leadership is essential for successful implementation of implicit bias teaching and medical educators need to consider formalized longitudinal curriculum addressing the recognition and management of implicit biases.","container-title":"Academic medicine : journal of the Association of American Medical Colleges","DOI":"10.1097/ACM.0000000000002386","issue":"11","journalAbbreviation":"Academic medicine : journal of the Association of American Medical Colleges","page":"S74-S81","title":"How to Make or Break Implicit Bias Instruction: Implications for Curriculum Development","volume":"93","author":[{"family":"Gonzalez","given":"Cristina M."},{"family":"Garba","given":"Ramya J."},{"family":"Liguori","given":"Alyssa"},{"family":"Marantz","given":"Paul R."},{"family":"Diane McKee","given":"M."},{"family":"Lypson","given":"Monica L."}],"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1E6598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Gonzalez, 2018</w:t>
            </w:r>
          </w:p>
        </w:tc>
        <w:tc>
          <w:tcPr>
            <w:tcW w:w="0" w:type="auto"/>
            <w:tcMar>
              <w:top w:w="30" w:type="dxa"/>
              <w:left w:w="45" w:type="dxa"/>
              <w:bottom w:w="30" w:type="dxa"/>
              <w:right w:w="45" w:type="dxa"/>
            </w:tcMar>
            <w:hideMark/>
          </w:tcPr>
          <w:p w14:paraId="1D049AE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lbert Einstein College of Medicine</w:t>
            </w:r>
          </w:p>
        </w:tc>
        <w:tc>
          <w:tcPr>
            <w:tcW w:w="0" w:type="auto"/>
            <w:tcMar>
              <w:top w:w="30" w:type="dxa"/>
              <w:left w:w="45" w:type="dxa"/>
              <w:bottom w:w="30" w:type="dxa"/>
              <w:right w:w="45" w:type="dxa"/>
            </w:tcMar>
            <w:hideMark/>
          </w:tcPr>
          <w:p w14:paraId="54B879F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dentifies common challenges to teaching implicit bias via qualitative interviews with faculty experienced in teaching the subject</w:t>
            </w:r>
          </w:p>
        </w:tc>
      </w:tr>
      <w:tr w:rsidR="007612C2" w:rsidRPr="008848D6" w14:paraId="32EEED69" w14:textId="77777777" w:rsidTr="00BB5872">
        <w:trPr>
          <w:trHeight w:val="315"/>
        </w:trPr>
        <w:tc>
          <w:tcPr>
            <w:tcW w:w="0" w:type="auto"/>
            <w:tcMar>
              <w:top w:w="30" w:type="dxa"/>
              <w:left w:w="45" w:type="dxa"/>
              <w:bottom w:w="30" w:type="dxa"/>
              <w:right w:w="45" w:type="dxa"/>
            </w:tcMar>
            <w:hideMark/>
          </w:tcPr>
          <w:p w14:paraId="69ED8CF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tructural competency: theorizing a new medical engagement with stigma and inequality</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mHndQFln","properties":{"formattedCitation":"\\super 17\\nosupersub{}","plainCitation":"17","noteIndex":0},"citationItems":[{"id":2384,"uris":["http://zotero.org/groups/3812921/items/TKW2T8KX"],"itemData":{"id":2384,"type":"article-journal","abstract":"This paper describes a shift in medical education away from pedagogic approaches to stigma and inequalities that emphasize cross-cultural understandings of individual patients, toward attention to forces that influence health outcomes at levels above individual interactions. It reviews existing structural approaches to stigma and health inequalities developed outside of medicine, and proposes changes to U.S. medical education that will infuse clinical training with a structural focus. The approach, termed \"structural competency,\" consists of training in five core competencies: 1) recognizing the structures that shape clinical interactions; 2) developing an extra-clinical language of structure; 3) rearticulating \"cultural\" formulations in structural terms; 4) observing and imagining structural interventions; and 5) developing structural humility. Examples are provided of structural health scholarship that should be adopted into medical didactic curricula, and of structural interventions that can provide participant-observation opportunities for clinical trainees. The paper ultimately argues that increasing recognition of the ways in which social and economic forces produce symptoms or methylate genes then needs to be better coupled with medical models for structural change.","container-title":"Social Science &amp; Medicine (1982)","DOI":"10.1016/j.socscimed.2013.06.032","journalAbbreviation":"Social Science &amp; Medicine (1982)","page":"126-133","title":"Structural competency: theorizing a new medical engagement with stigma and inequality","volume":"103","author":[{"family":"Metzl","given":"Jonathan M."},{"family":"Hansen","given":"Helena"}],"issued":{"date-parts":[["2014"]]}}}],"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1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9460D0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etzl, 2014</w:t>
            </w:r>
          </w:p>
        </w:tc>
        <w:tc>
          <w:tcPr>
            <w:tcW w:w="0" w:type="auto"/>
            <w:tcMar>
              <w:top w:w="30" w:type="dxa"/>
              <w:left w:w="45" w:type="dxa"/>
              <w:bottom w:w="30" w:type="dxa"/>
              <w:right w:w="45" w:type="dxa"/>
            </w:tcMar>
            <w:hideMark/>
          </w:tcPr>
          <w:p w14:paraId="6F6F17A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t>
            </w:r>
          </w:p>
        </w:tc>
        <w:tc>
          <w:tcPr>
            <w:tcW w:w="0" w:type="auto"/>
            <w:tcMar>
              <w:top w:w="30" w:type="dxa"/>
              <w:left w:w="45" w:type="dxa"/>
              <w:bottom w:w="30" w:type="dxa"/>
              <w:right w:w="45" w:type="dxa"/>
            </w:tcMar>
            <w:hideMark/>
          </w:tcPr>
          <w:p w14:paraId="13EAD4B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poses new model to replace cultural competency, termed "structural competency," as pedagogical approach to stigma and inequalities</w:t>
            </w:r>
          </w:p>
        </w:tc>
      </w:tr>
      <w:tr w:rsidR="007612C2" w:rsidRPr="008848D6" w14:paraId="65DFE6EE" w14:textId="77777777" w:rsidTr="00BB5872">
        <w:trPr>
          <w:trHeight w:val="315"/>
        </w:trPr>
        <w:tc>
          <w:tcPr>
            <w:tcW w:w="0" w:type="auto"/>
            <w:tcMar>
              <w:top w:w="30" w:type="dxa"/>
              <w:left w:w="45" w:type="dxa"/>
              <w:bottom w:w="30" w:type="dxa"/>
              <w:right w:w="45" w:type="dxa"/>
            </w:tcMar>
            <w:hideMark/>
          </w:tcPr>
          <w:p w14:paraId="13169DD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 curriculum for multicultural education in family medicin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Q7BI9gEW","properties":{"formattedCitation":"\\super 103\\nosupersub{}","plainCitation":"103","noteIndex":0},"citationItems":[{"id":2305,"uris":["http://zotero.org/groups/3812921/items/MQI37F9X"],"itemData":{"id":2305,"type":"article-journal","abstract":"BACKGROUND AND OBJECTIVES: To deliver effective medical care to patients from all cultural backgrounds, family physicians need to be culturally sensitive and culturally competent. Our department implemented and evaluated a 3-year curriculum to increase residents' knowledge, skills, and attitudes in multicultural medicine. Our three curricular goals were to increase self-awareness about cultural influences on physicians, increase awareness about cultural influences on patients, and improve multicultural communication in clinical settings. Curricular objectives were arranged into five levels of cultural competence. Content was presented in didactic sessions, clinical settings, and community medicine projects.\nMETHODS AND RESULTS: Residents did self-assessments at the beginning of the second year and at the end of the third year of the curriculum about their achievement and their level of cultural competence. Faculty's evaluations of residents' levels of cultural competence correlated significantly with the residents' final self-evaluations. Residents and faculty rated the overall curriculum as 4.26 on a 5-point scale (with 5 as the highest rating).\nCONCLUSIONS: Family practice residents' cultural knowledge, cross-cultural communication skills, and level of cultural competence increased significantly after participating in a multicultural curriculum.","container-title":"Family Medicine","issue":"10","journalAbbreviation":"Family Medicine","page":"719-723","title":"A curriculum for multicultural education in family medicine","volume":"29","author":[{"family":"Culhane-Pera","given":"K. A."},{"family":"Reif","given":"C."},{"family":"Egli","given":"E."},{"family":"Baker","given":"N. J."},{"family":"Kassekert","given":"R."}],"issued":{"date-parts":[["199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3</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5B188D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ulhane-Pera, 1997</w:t>
            </w:r>
          </w:p>
        </w:tc>
        <w:tc>
          <w:tcPr>
            <w:tcW w:w="0" w:type="auto"/>
            <w:tcMar>
              <w:top w:w="30" w:type="dxa"/>
              <w:left w:w="45" w:type="dxa"/>
              <w:bottom w:w="30" w:type="dxa"/>
              <w:right w:w="45" w:type="dxa"/>
            </w:tcMar>
            <w:hideMark/>
          </w:tcPr>
          <w:p w14:paraId="66DB43C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gions Hospital, St. Paul Ramsey</w:t>
            </w:r>
          </w:p>
        </w:tc>
        <w:tc>
          <w:tcPr>
            <w:tcW w:w="0" w:type="auto"/>
            <w:tcMar>
              <w:top w:w="30" w:type="dxa"/>
              <w:left w:w="45" w:type="dxa"/>
              <w:bottom w:w="30" w:type="dxa"/>
              <w:right w:w="45" w:type="dxa"/>
            </w:tcMar>
            <w:hideMark/>
          </w:tcPr>
          <w:p w14:paraId="04C3C81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a formal educational program for family practice residents on the influence of culture in the medical setting</w:t>
            </w:r>
          </w:p>
        </w:tc>
      </w:tr>
      <w:tr w:rsidR="007612C2" w:rsidRPr="008848D6" w14:paraId="424D7CDB" w14:textId="77777777" w:rsidTr="00BB5872">
        <w:trPr>
          <w:trHeight w:val="315"/>
        </w:trPr>
        <w:tc>
          <w:tcPr>
            <w:tcW w:w="0" w:type="auto"/>
            <w:tcMar>
              <w:top w:w="30" w:type="dxa"/>
              <w:left w:w="45" w:type="dxa"/>
              <w:bottom w:w="30" w:type="dxa"/>
              <w:right w:w="45" w:type="dxa"/>
            </w:tcMar>
            <w:hideMark/>
          </w:tcPr>
          <w:p w14:paraId="59AB2AB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ttitude is a Little Thing That Makes a Big Difference”: Reflection Techniques for Addiction Psychiatry Training</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QdbPCOCP","properties":{"formattedCitation":"\\super 104\\nosupersub{}","plainCitation":"104","noteIndex":0},"citationItems":[{"id":2349,"uris":["http://zotero.org/groups/3812921/items/A62IAUBT"],"itemData":{"id":2349,"type":"article-journal","abstract":"The authors aim to incorporate educational reflection techniques in an addiction psychiatry postgraduate core rotation in order to increase critical self-awareness of attitudes, values, and beliefs related to working with people with substance use and other addictive disorders.","container-title":"Academic Psychiatry","DOI":"10.1176/appi.ap.32.3.218","issue":"3","journalAbbreviation":"Academic Psychiatry","page":"218-224","title":"“Attitude is a Little Thing That Makes a Big Difference”: Reflection Techniques for Addiction Psychiatry Training","volume":"32","author":[{"family":"Ballon","given":"Bruce C."},{"family":"Skinner","given":"Wayne"}],"issued":{"date-parts":[["200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1692FB7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allon, 2008</w:t>
            </w:r>
          </w:p>
        </w:tc>
        <w:tc>
          <w:tcPr>
            <w:tcW w:w="0" w:type="auto"/>
            <w:tcMar>
              <w:top w:w="30" w:type="dxa"/>
              <w:left w:w="45" w:type="dxa"/>
              <w:bottom w:w="30" w:type="dxa"/>
              <w:right w:w="45" w:type="dxa"/>
            </w:tcMar>
            <w:hideMark/>
          </w:tcPr>
          <w:p w14:paraId="1FC69CB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Toronto</w:t>
            </w:r>
          </w:p>
        </w:tc>
        <w:tc>
          <w:tcPr>
            <w:tcW w:w="0" w:type="auto"/>
            <w:tcMar>
              <w:top w:w="30" w:type="dxa"/>
              <w:left w:w="45" w:type="dxa"/>
              <w:bottom w:w="30" w:type="dxa"/>
              <w:right w:w="45" w:type="dxa"/>
            </w:tcMar>
            <w:hideMark/>
          </w:tcPr>
          <w:p w14:paraId="2175E13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Incorporates reflection techniques in addiction psychiatry core rotation </w:t>
            </w:r>
            <w:proofErr w:type="gramStart"/>
            <w:r w:rsidRPr="008848D6">
              <w:rPr>
                <w:rFonts w:ascii="Times New Roman" w:eastAsia="Times New Roman" w:hAnsi="Times New Roman" w:cs="Times New Roman"/>
                <w:sz w:val="20"/>
                <w:szCs w:val="20"/>
              </w:rPr>
              <w:t>in order to</w:t>
            </w:r>
            <w:proofErr w:type="gramEnd"/>
            <w:r w:rsidRPr="008848D6">
              <w:rPr>
                <w:rFonts w:ascii="Times New Roman" w:eastAsia="Times New Roman" w:hAnsi="Times New Roman" w:cs="Times New Roman"/>
                <w:sz w:val="20"/>
                <w:szCs w:val="20"/>
              </w:rPr>
              <w:t xml:space="preserve"> increase critical self-awareness of attitudes, values, and beliefs in working with people with </w:t>
            </w:r>
            <w:r w:rsidRPr="008848D6">
              <w:rPr>
                <w:rFonts w:ascii="Times New Roman" w:eastAsia="Times New Roman" w:hAnsi="Times New Roman" w:cs="Times New Roman"/>
                <w:sz w:val="20"/>
                <w:szCs w:val="20"/>
              </w:rPr>
              <w:lastRenderedPageBreak/>
              <w:t>substance use and other addictive disorders</w:t>
            </w:r>
          </w:p>
        </w:tc>
      </w:tr>
      <w:tr w:rsidR="007612C2" w:rsidRPr="008848D6" w14:paraId="5B795F42" w14:textId="77777777" w:rsidTr="00BB5872">
        <w:trPr>
          <w:trHeight w:val="315"/>
        </w:trPr>
        <w:tc>
          <w:tcPr>
            <w:tcW w:w="0" w:type="auto"/>
            <w:tcMar>
              <w:top w:w="30" w:type="dxa"/>
              <w:left w:w="45" w:type="dxa"/>
              <w:bottom w:w="30" w:type="dxa"/>
              <w:right w:w="45" w:type="dxa"/>
            </w:tcMar>
            <w:hideMark/>
          </w:tcPr>
          <w:p w14:paraId="31BBA5C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Self-reflection in multicultural training: be careful what you ask for</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rIrcc8YF","properties":{"formattedCitation":"\\super 105\\nosupersub{}","plainCitation":"105","noteIndex":0},"citationItems":[{"id":2218,"uris":["http://zotero.org/groups/3812921/items/B6BZ6G65"],"itemData":{"id":2218,"type":"article-journal","abstract":"Self-reflection in multicultural education is an important means to develop self-awareness and ultimately to change professional behavior in favor of more equitable health care to diverse populations. As conceptualized by scholars in the field of psychology, racial identity theory is critical to understanding and planning for the potentially wide range of predictable reactions to provocative activities, including those negative reactions that do not necessarily herald a flaw in programming. Careful consideration of racial identity developmental phases can also assist program planners to optimally meet the needs of individual physician trainees in their ongoing constructive professional and personal development, and in strategically mobilizing and having ready the type of institutional leadership that supports trainees' change processes. The authors focus on white physician trainees, the largest racial group of U.S. physicians and medical students. They first explain what they mean by the terms white and nonwhite. Racial identity theory is then applied, with true case examples, to explore such issues as where the self-proclaimed \"color-blind\" trainee fits into this theoretical schema, and how medical educators can best serve trainees who are resistant or indifferent to discussions of racism in medicine and equity in health care delivery. Ultimately, the authors' goal is to demonstrate that engendering genuine self-reflection can substantively improve the delivery of health care to the nation's diverse population. To help achieve that goal, they emphasize what to anticipate in effecting optimal trainee education and how to create an institutional climate supportive of individual change.","archive_location":"15980089","container-title":"Academic Medicine","issue":"7","journalAbbreviation":"Academic Medicine","page":"694-701","title":"Self-reflection in multicultural training: be careful what you ask for","volume":"80","author":[{"family":"Murray-Garcia","given":"J. L."},{"family":"Harrell","given":"S."},{"family":"Garcia","given":"J. A."},{"family":"Gizzi","given":"E."},{"family":"Simms-Mackey","given":"P."}],"issued":{"date-parts":[["2005"]]}}}],"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06D4141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urray-Garcia, 2005</w:t>
            </w:r>
          </w:p>
        </w:tc>
        <w:tc>
          <w:tcPr>
            <w:tcW w:w="0" w:type="auto"/>
            <w:tcMar>
              <w:top w:w="30" w:type="dxa"/>
              <w:left w:w="45" w:type="dxa"/>
              <w:bottom w:w="30" w:type="dxa"/>
              <w:right w:w="45" w:type="dxa"/>
            </w:tcMar>
            <w:hideMark/>
          </w:tcPr>
          <w:p w14:paraId="1114A5A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California, Davis</w:t>
            </w:r>
          </w:p>
        </w:tc>
        <w:tc>
          <w:tcPr>
            <w:tcW w:w="0" w:type="auto"/>
            <w:tcMar>
              <w:top w:w="30" w:type="dxa"/>
              <w:left w:w="45" w:type="dxa"/>
              <w:bottom w:w="30" w:type="dxa"/>
              <w:right w:w="45" w:type="dxa"/>
            </w:tcMar>
            <w:hideMark/>
          </w:tcPr>
          <w:p w14:paraId="6023E0F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ddresses equity in health care delivery by applying racial identity theory via self-reflection with a focus on white physician trainees</w:t>
            </w:r>
          </w:p>
        </w:tc>
      </w:tr>
      <w:tr w:rsidR="007612C2" w:rsidRPr="008848D6" w14:paraId="24C8BDC3" w14:textId="77777777" w:rsidTr="00BB5872">
        <w:trPr>
          <w:trHeight w:val="315"/>
        </w:trPr>
        <w:tc>
          <w:tcPr>
            <w:tcW w:w="0" w:type="auto"/>
            <w:tcMar>
              <w:top w:w="30" w:type="dxa"/>
              <w:left w:w="45" w:type="dxa"/>
              <w:bottom w:w="30" w:type="dxa"/>
              <w:right w:w="45" w:type="dxa"/>
            </w:tcMar>
            <w:hideMark/>
          </w:tcPr>
          <w:p w14:paraId="5A483B6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 brief HIV stigma reduction intervention for service providers in China</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7eO9xZ9l","properties":{"formattedCitation":"\\super 106\\nosupersub{}","plainCitation":"106","noteIndex":0},"citationItems":[{"id":2602,"uris":["http://zotero.org/groups/3812921/items/8H9AVZLE"],"itemData":{"id":2602,"type":"article-journal","abstract":"This study assessed the effect of a brief intervention aimed at reducing HIV-related stigma among service providers in China. From December 2005 to June 2006, 138 service providers from four county hospitals in the Yunnan province of China were randomly assigned into either an intervention or a control condition. HIV stigma reduction concepts were conveyed through participatory small group activities, including role-plays, games, group discussions, and testimony by an HIV advocate. Participants were assessed at baseline before the intervention, and at 3- and 6-month follow-ups. Data were analyzed using a logistic regression mixed-effects model. Service providers in the brief intervention condition were significantly more likely to report better protection of patients' confidentiality and right to HIV testing, lower levels of negative feelings toward people living with HIV/AIDS, and more accurate understanding and practice of universal precautions. This brief intervention pilot showed potential in reducing HIV stigma and discrimination among service providers in China. Further intervention trials are needed to test the efficacy and long-term outcomes of this intervention.","container-title":"AIDS patient care and STDs","DOI":"10.1089/apc.2007.0198","issue":"6","journalAbbreviation":"AIDS patient care and STDs","page":"513-520","title":"A brief HIV stigma reduction intervention for service providers in China","volume":"22","author":[{"family":"Wu","given":"Sheng"},{"family":"Li","given":"Li"},{"family":"Wu","given":"Zunyou"},{"family":"Liang","given":"Li-Jung"},{"family":"Cao","given":"Haijun"},{"family":"Yan","given":"Zhihua"},{"family":"Li","given":"Jianhua"}],"issued":{"date-parts":[["200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01C6CE9" w14:textId="77777777" w:rsidR="007612C2" w:rsidRPr="008848D6" w:rsidRDefault="007612C2" w:rsidP="00BB5872">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W</w:t>
            </w:r>
            <w:r w:rsidRPr="008848D6">
              <w:rPr>
                <w:rFonts w:ascii="Times New Roman" w:eastAsia="Times New Roman" w:hAnsi="Times New Roman" w:cs="Times New Roman"/>
                <w:sz w:val="20"/>
                <w:szCs w:val="20"/>
              </w:rPr>
              <w:t>u, 2008</w:t>
            </w:r>
          </w:p>
        </w:tc>
        <w:tc>
          <w:tcPr>
            <w:tcW w:w="0" w:type="auto"/>
            <w:tcMar>
              <w:top w:w="30" w:type="dxa"/>
              <w:left w:w="45" w:type="dxa"/>
              <w:bottom w:w="30" w:type="dxa"/>
              <w:right w:w="45" w:type="dxa"/>
            </w:tcMar>
            <w:hideMark/>
          </w:tcPr>
          <w:p w14:paraId="7D8AF5D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t>
            </w:r>
          </w:p>
        </w:tc>
        <w:tc>
          <w:tcPr>
            <w:tcW w:w="0" w:type="auto"/>
            <w:tcMar>
              <w:top w:w="30" w:type="dxa"/>
              <w:left w:w="45" w:type="dxa"/>
              <w:bottom w:w="30" w:type="dxa"/>
              <w:right w:w="45" w:type="dxa"/>
            </w:tcMar>
            <w:hideMark/>
          </w:tcPr>
          <w:p w14:paraId="5706391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ncorporated role-plays, group discussions, games, HIV advocate testimony, and presentation from physicians specialized in AIDS care to reduce HIV stigma among physicians, nurses, and lab technicians in China</w:t>
            </w:r>
          </w:p>
        </w:tc>
      </w:tr>
      <w:tr w:rsidR="007612C2" w:rsidRPr="008848D6" w14:paraId="02CB9080" w14:textId="77777777" w:rsidTr="00BB5872">
        <w:trPr>
          <w:trHeight w:val="315"/>
        </w:trPr>
        <w:tc>
          <w:tcPr>
            <w:tcW w:w="0" w:type="auto"/>
            <w:tcMar>
              <w:top w:w="30" w:type="dxa"/>
              <w:left w:w="45" w:type="dxa"/>
              <w:bottom w:w="30" w:type="dxa"/>
              <w:right w:w="45" w:type="dxa"/>
            </w:tcMar>
            <w:hideMark/>
          </w:tcPr>
          <w:p w14:paraId="4424A13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mproving hospital-based quality of care in Vietnam by reducing HIV-related stigma and discrimination</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vfegEnlS","properties":{"formattedCitation":"\\super 107\\nosupersub{}","plainCitation":"107","noteIndex":0},"citationItems":[{"id":2470,"uris":["http://zotero.org/groups/3812921/items/ETH5BASQ"],"itemData":{"id":2470,"type":"article-journal","abstract":"The voices in this report belong to a remarkable group of women. They are the founding members of\nMENA-Rosa, the first regional association dedicated to women touched by HIV in the Middle East and\nNorth Africa. Launched in 2010, MENA-Rosa’s mandate is ambitious, as are its members, in their own\nwords:\n“MENA-Rosa is a group of women who will work for the rights of women working for dignity and love.\nThe name of the network originates from MENA [Middle East and North Africa] for the region, and Rosa\nas the first black woman on a bus in the US who refused to give up her seat to a white man, starting the\ncivil rights [movement] for black Americans. Rosa is also a feminine symbol. Our friend Zouheira started\nthis process in Algeria seven years ago, as the first woman to raise her voice. She demonstrated to us, by\nher courageous actions, that we are able to have a group and to raise our voices as well. Our objectives are\nnumerous, as we find that the particular needs of women are, in fact, different from men’s, ie, sexual and\nreproductive health, children and families. The outcome would be to impact the health of the woman and\nher family in the MENA region.”\nThrough face-to-face meetings, and long-distance networking, MENA-Rosa offers women living with\nHIV (WLHIV) a much-needed opportunity to talk about their many trials, and occasional triumphs, in\ndealing with HIV, from medical matters to family affairs. But for change to take root in their personal\nlives, the members of MENA-Rosa are looking to fix the big picture, raising awareness among key decision\nmakers of the many needs of WLHIV, and mobilizing money to reach their goals. To this end, in 2011\nMENA-Rosa solicited the views of 140 WLHIV in 10 countries across MENA (Algeria, Djibouti, Egypt,\nIran, Jordan, Lebanon, Morocco, Sudan, Tunisia and Yemen); their voices, highlighted in this report, offer\nunique insight into the experiences, and aspirations, of WLHIV in the Middle East and North Africa.","container-title":"HIV and AIDS","DOI":"10.31899/HIV2.1013","journalAbbreviation":"HIV and AIDS","title":"Improving hospital-based quality of care in Vietnam by reducing HIV-related stigma and discrimination","author":[{"family":"Oanh","given":"Khuat"},{"family":"Ashburn","given":"Kim"},{"family":"Pulerwitz","given":"Julie"},{"family":"Ogden","given":"Jessica"},{"family":"Nyblade","given":"Laura"}],"issued":{"date-parts":[["200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C4A218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Oanh, 2008</w:t>
            </w:r>
          </w:p>
        </w:tc>
        <w:tc>
          <w:tcPr>
            <w:tcW w:w="0" w:type="auto"/>
            <w:tcMar>
              <w:top w:w="30" w:type="dxa"/>
              <w:left w:w="45" w:type="dxa"/>
              <w:bottom w:w="30" w:type="dxa"/>
              <w:right w:w="45" w:type="dxa"/>
            </w:tcMar>
            <w:hideMark/>
          </w:tcPr>
          <w:p w14:paraId="52F55B1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nstitute for Social and Development Studies (ISDS)</w:t>
            </w:r>
            <w:r w:rsidRPr="008848D6">
              <w:rPr>
                <w:rFonts w:ascii="Times New Roman" w:eastAsia="Times New Roman" w:hAnsi="Times New Roman" w:cs="Times New Roman"/>
                <w:sz w:val="20"/>
                <w:szCs w:val="20"/>
              </w:rPr>
              <w:br/>
              <w:t>International Center for Research on Women (ICRW)</w:t>
            </w:r>
            <w:r w:rsidRPr="008848D6">
              <w:rPr>
                <w:rFonts w:ascii="Times New Roman" w:eastAsia="Times New Roman" w:hAnsi="Times New Roman" w:cs="Times New Roman"/>
                <w:sz w:val="20"/>
                <w:szCs w:val="20"/>
              </w:rPr>
              <w:br/>
              <w:t xml:space="preserve">Horizons Program </w:t>
            </w:r>
          </w:p>
        </w:tc>
        <w:tc>
          <w:tcPr>
            <w:tcW w:w="0" w:type="auto"/>
            <w:tcMar>
              <w:top w:w="30" w:type="dxa"/>
              <w:left w:w="45" w:type="dxa"/>
              <w:bottom w:w="30" w:type="dxa"/>
              <w:right w:w="45" w:type="dxa"/>
            </w:tcMar>
            <w:hideMark/>
          </w:tcPr>
          <w:p w14:paraId="29B43E6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ompares 2 interventions to improve quality of care for patients with HIV in Vietnam, one focusing on reducing fear-based stigma and the other on reducing both fear-based and social stigma</w:t>
            </w:r>
          </w:p>
        </w:tc>
      </w:tr>
      <w:tr w:rsidR="007612C2" w:rsidRPr="008848D6" w14:paraId="20D35154" w14:textId="77777777" w:rsidTr="00BB5872">
        <w:trPr>
          <w:trHeight w:val="315"/>
        </w:trPr>
        <w:tc>
          <w:tcPr>
            <w:tcW w:w="0" w:type="auto"/>
            <w:tcMar>
              <w:top w:w="30" w:type="dxa"/>
              <w:left w:w="45" w:type="dxa"/>
              <w:bottom w:w="30" w:type="dxa"/>
              <w:right w:w="45" w:type="dxa"/>
            </w:tcMar>
            <w:hideMark/>
          </w:tcPr>
          <w:p w14:paraId="56733B1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ombating HIV stigma in health care settings: what work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efqdHhAi","properties":{"formattedCitation":"\\super 108\\nosupersub{}","plainCitation":"108","noteIndex":0},"citationItems":[{"id":2211,"uris":["http://zotero.org/groups/3812921/items/MLDTR88I"],"itemData":{"id":2211,"type":"article-journal","abstract":"The purpose of this review paper is to provide information and guidance to those in the health care setting about why it is important to combat HIV-related stigma and how to successfully address its causes and consequences within health facilities. Research shows that stigma and discrimination in the health care setting and elsewhere contributes to keeping people, including health workers, from accessing HIV prevention, care and treatment services and adopting key preventive behaviours.Studies from different parts of the world reveal that there are three main immediately actionable causes of HIV-related stigma in health facilities: lack of awareness among health workers of what stigma looks like and why it is damaging; fear of casual contact stemming from incomplete knowledge about HIV transmission; and the association of HIV with improper or immoral behaviour.To combat stigma in health facilities, interventions must focus on the individual, environmental and policy levels. The paper argues that reducing stigma by working at all three levels is feasible and will likely result in long-lasting benefits for both health workers and HIV-positive patients. The existence of tested stigma-reduction tools and approaches has moved the field forward. What is needed now is the political will and resources to support and scale up stigma-reduction activities throughout health care settings globally.","container-title":"Journal of the International AIDS Society","DOI":"10.1186/1758-2652-12-15","journalAbbreviation":"Journal of the International AIDS Society","page":"15","title":"Combating HIV stigma in health care settings: what works?","volume":"12","author":[{"family":"Nyblade","given":"Laura"},{"family":"Stangl","given":"Anne"},{"family":"Weiss","given":"Ellen"},{"family":"Ashburn","given":"Kim"}],"issued":{"date-parts":[["200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8</w:t>
            </w:r>
            <w:r>
              <w:rPr>
                <w:rFonts w:ascii="Times New Roman" w:eastAsia="Times New Roman" w:hAnsi="Times New Roman" w:cs="Times New Roman"/>
                <w:sz w:val="20"/>
                <w:szCs w:val="20"/>
              </w:rPr>
              <w:fldChar w:fldCharType="end"/>
            </w:r>
            <w:r w:rsidRPr="008848D6">
              <w:rPr>
                <w:rFonts w:ascii="Times New Roman" w:eastAsia="Times New Roman" w:hAnsi="Times New Roman" w:cs="Times New Roman"/>
                <w:sz w:val="20"/>
                <w:szCs w:val="20"/>
              </w:rPr>
              <w:t xml:space="preserve"> </w:t>
            </w:r>
          </w:p>
        </w:tc>
        <w:tc>
          <w:tcPr>
            <w:tcW w:w="0" w:type="auto"/>
            <w:tcMar>
              <w:top w:w="30" w:type="dxa"/>
              <w:left w:w="45" w:type="dxa"/>
              <w:bottom w:w="30" w:type="dxa"/>
              <w:right w:w="45" w:type="dxa"/>
            </w:tcMar>
            <w:hideMark/>
          </w:tcPr>
          <w:p w14:paraId="1DAFC5B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Nyblade</w:t>
            </w:r>
            <w:r>
              <w:rPr>
                <w:rFonts w:ascii="Times New Roman" w:eastAsia="Times New Roman" w:hAnsi="Times New Roman" w:cs="Times New Roman"/>
                <w:sz w:val="20"/>
                <w:szCs w:val="20"/>
              </w:rPr>
              <w:t>, 2009</w:t>
            </w:r>
          </w:p>
        </w:tc>
        <w:tc>
          <w:tcPr>
            <w:tcW w:w="0" w:type="auto"/>
            <w:tcMar>
              <w:top w:w="30" w:type="dxa"/>
              <w:left w:w="45" w:type="dxa"/>
              <w:bottom w:w="30" w:type="dxa"/>
              <w:right w:w="45" w:type="dxa"/>
            </w:tcMar>
            <w:hideMark/>
          </w:tcPr>
          <w:p w14:paraId="7B40E9D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nternational Center for Research on Women</w:t>
            </w:r>
          </w:p>
        </w:tc>
        <w:tc>
          <w:tcPr>
            <w:tcW w:w="0" w:type="auto"/>
            <w:tcMar>
              <w:top w:w="30" w:type="dxa"/>
              <w:left w:w="45" w:type="dxa"/>
              <w:bottom w:w="30" w:type="dxa"/>
              <w:right w:w="45" w:type="dxa"/>
            </w:tcMar>
            <w:hideMark/>
          </w:tcPr>
          <w:p w14:paraId="0457368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vides guidance on the importance of combatting HIV-related stigma and how to successfully address its causes and consequences in health care</w:t>
            </w:r>
          </w:p>
        </w:tc>
      </w:tr>
      <w:tr w:rsidR="007612C2" w:rsidRPr="008848D6" w14:paraId="783FFFC9" w14:textId="77777777" w:rsidTr="00BB5872">
        <w:trPr>
          <w:trHeight w:val="315"/>
        </w:trPr>
        <w:tc>
          <w:tcPr>
            <w:tcW w:w="0" w:type="auto"/>
            <w:tcMar>
              <w:top w:w="30" w:type="dxa"/>
              <w:left w:w="45" w:type="dxa"/>
              <w:bottom w:w="30" w:type="dxa"/>
              <w:right w:w="45" w:type="dxa"/>
            </w:tcMar>
            <w:hideMark/>
          </w:tcPr>
          <w:p w14:paraId="65E3C22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ducing AIDS-related stigma and discrimination in Indian hospital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0CnR5kes","properties":{"formattedCitation":"\\super 109\\nosupersub{}","plainCitation":"109","noteIndex":0},"citationItems":[{"id":2488,"uris":["http://zotero.org/groups/3812921/items/SHGSNEH7"],"itemData":{"id":2488,"type":"article-journal","container-title":"HIV and AIDS","DOI":"10.31899/HIV2.1027","journalAbbreviation":"HIV and AIDS","title":"Reducing AIDS-related stigma and discrimination in Indian hospitals","author":[{"family":"Mahendra","given":"Vaishali"},{"family":"Gilborn","given":"Laelia"},{"family":"George","given":"Bitra"},{"family":"Samson","given":"Luke"},{"family":"Mudoi","given":"Rupa"},{"family":"Jadav","given":"Sarita"},{"family":"Gupta","given":"Indrani"},{"family":"Bharat","given":"Shalini"},{"family":"Daly","given":"Celine"}],"issued":{"date-parts":[["2006"]]}}}],"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0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D9C4CA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ahendra, 2006</w:t>
            </w:r>
          </w:p>
        </w:tc>
        <w:tc>
          <w:tcPr>
            <w:tcW w:w="0" w:type="auto"/>
            <w:tcMar>
              <w:top w:w="30" w:type="dxa"/>
              <w:left w:w="45" w:type="dxa"/>
              <w:bottom w:w="30" w:type="dxa"/>
              <w:right w:w="45" w:type="dxa"/>
            </w:tcMar>
            <w:hideMark/>
          </w:tcPr>
          <w:p w14:paraId="2036620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orizons Program</w:t>
            </w:r>
            <w:r w:rsidRPr="008848D6">
              <w:rPr>
                <w:rFonts w:ascii="Times New Roman" w:eastAsia="Times New Roman" w:hAnsi="Times New Roman" w:cs="Times New Roman"/>
                <w:sz w:val="20"/>
                <w:szCs w:val="20"/>
              </w:rPr>
              <w:br/>
              <w:t>Sharan</w:t>
            </w:r>
            <w:r w:rsidRPr="008848D6">
              <w:rPr>
                <w:rFonts w:ascii="Times New Roman" w:eastAsia="Times New Roman" w:hAnsi="Times New Roman" w:cs="Times New Roman"/>
                <w:sz w:val="20"/>
                <w:szCs w:val="20"/>
              </w:rPr>
              <w:br/>
              <w:t>Institute of Economic Growth</w:t>
            </w:r>
          </w:p>
        </w:tc>
        <w:tc>
          <w:tcPr>
            <w:tcW w:w="0" w:type="auto"/>
            <w:tcMar>
              <w:top w:w="30" w:type="dxa"/>
              <w:left w:w="45" w:type="dxa"/>
              <w:bottom w:w="30" w:type="dxa"/>
              <w:right w:w="45" w:type="dxa"/>
            </w:tcMar>
            <w:hideMark/>
          </w:tcPr>
          <w:p w14:paraId="615AECE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dentifies strengths and limitations of existing services for HIV infected individuals in hospitals, and uses this data to design educational interventions to make hospitals in New Delhi more “PLHA (People Living with HIV/AIDS)-friendly"</w:t>
            </w:r>
          </w:p>
        </w:tc>
      </w:tr>
      <w:tr w:rsidR="007612C2" w:rsidRPr="008848D6" w14:paraId="24C3520D" w14:textId="77777777" w:rsidTr="00BB5872">
        <w:trPr>
          <w:trHeight w:val="315"/>
        </w:trPr>
        <w:tc>
          <w:tcPr>
            <w:tcW w:w="0" w:type="auto"/>
            <w:tcMar>
              <w:top w:w="30" w:type="dxa"/>
              <w:left w:w="45" w:type="dxa"/>
              <w:bottom w:w="30" w:type="dxa"/>
              <w:right w:w="45" w:type="dxa"/>
            </w:tcMar>
            <w:hideMark/>
          </w:tcPr>
          <w:p w14:paraId="4A44AAF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educing HIV-related stigma in health care settings: a randomized controlled trial in China</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VHn2nPlt","properties":{"formattedCitation":"\\super 110\\nosupersub{}","plainCitation":"110","noteIndex":0},"citationItems":[{"id":2505,"uris":["http://zotero.org/groups/3812921/items/FP6DRGEY"],"itemData":{"id":2505,"type":"article-journal","abstract":"OBJECTIVES: The objective of the intervention was to reduce service providers' stigmatizing attitudes and behaviors toward people living with HIV.\nMETHODS: The randomized controlled trial was conducted in 40 county-level hospitals in 2 provinces of China between October 2008 and February 2010. Forty-four service providers were randomly selected from each hospital, yielding a total of 1760 study participants. We randomized the hospitals to either an intervention condition or a control condition. In the intervention hospitals, about 15% of the popular opinion leaders were identified and trained to disseminate stigma reduction messages.\nRESULTS: We observed significant improvements for the intervention group in reducing prejudicial attitudes (P &lt; .001), reducing avoidance intent towards people living with HIV (P &lt; .001), and increasing institutional support in the hospitals (P = .003) at 6 months after controlling for service providers' background factors and clinic-level characteristics. The intervention effects were sustained and strengthened at 12 months.\nCONCLUSIONS: The intervention reduced stigmatizing attitudes and behaviors among service providers. It has the potential to be integrated into the health care systems in China and other countries.","container-title":"American Journal of Public Health","DOI":"10.2105/AJPH.2012.300854","issue":"2","journalAbbreviation":"American Journal of Public Health","page":"286-292","title":"Reducing HIV-related stigma in health care settings: a randomized controlled trial in China","volume":"103","author":[{"family":"Li","given":"Li"},{"family":"Wu","given":"Zunyou"},{"family":"Liang","given":"Li-Jung"},{"family":"Lin","given":"Chunqing"},{"family":"Guan","given":"Jihui"},{"family":"Jia","given":"Manhong"},{"family":"Rou","given":"Keming"},{"family":"Yan","given":"Zhihua"}],"issued":{"date-parts":[["2013"]]}}}],"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0</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760BE8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i, 2013</w:t>
            </w:r>
          </w:p>
        </w:tc>
        <w:tc>
          <w:tcPr>
            <w:tcW w:w="0" w:type="auto"/>
            <w:tcMar>
              <w:top w:w="30" w:type="dxa"/>
              <w:left w:w="45" w:type="dxa"/>
              <w:bottom w:w="30" w:type="dxa"/>
              <w:right w:w="45" w:type="dxa"/>
            </w:tcMar>
            <w:hideMark/>
          </w:tcPr>
          <w:p w14:paraId="657AC66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California at Los Angeles</w:t>
            </w:r>
          </w:p>
        </w:tc>
        <w:tc>
          <w:tcPr>
            <w:tcW w:w="0" w:type="auto"/>
            <w:tcMar>
              <w:top w:w="30" w:type="dxa"/>
              <w:left w:w="45" w:type="dxa"/>
              <w:bottom w:w="30" w:type="dxa"/>
              <w:right w:w="45" w:type="dxa"/>
            </w:tcMar>
            <w:hideMark/>
          </w:tcPr>
          <w:p w14:paraId="3219D9B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valuates the results of intervention to reduce stigmatizing attitudes and behaviors towards people with HIV in China</w:t>
            </w:r>
          </w:p>
        </w:tc>
      </w:tr>
      <w:tr w:rsidR="007612C2" w:rsidRPr="008848D6" w14:paraId="25694D15" w14:textId="77777777" w:rsidTr="00BB5872">
        <w:trPr>
          <w:trHeight w:val="315"/>
        </w:trPr>
        <w:tc>
          <w:tcPr>
            <w:tcW w:w="0" w:type="auto"/>
            <w:tcMar>
              <w:top w:w="30" w:type="dxa"/>
              <w:left w:w="45" w:type="dxa"/>
              <w:bottom w:w="30" w:type="dxa"/>
              <w:right w:w="45" w:type="dxa"/>
            </w:tcMar>
            <w:hideMark/>
          </w:tcPr>
          <w:p w14:paraId="742F722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hysicians and implicit bias: how doctors may unwittingly perpetuate health care disparitie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bBiqt0pJ","properties":{"formattedCitation":"\\super 18\\nosupersub{}","plainCitation":"18","noteIndex":0},"citationItems":[{"id":2312,"uris":["http://zotero.org/groups/3812921/items/8M6WU7B3"],"itemData":{"id":2312,"type":"article-journal","abstract":"Although the medical profession strives for equal treatment of all patients, disparities in health care are prevalent. Cultural stereotypes may not be consciously endorsed, but their mere existence influences how information about an individual is processed and leads to unintended biases in decision-making, so called \"implicit bias\". All of society is susceptible to these biases, including physicians. Research suggests that implicit bias may contribute to health care disparities by shaping physician behavior and producing differences in medical treatment along the lines of race, ethnicity, gender or other characteristics. We review the origins of implicit bias, cite research documenting the existence of implicit bias among physicians, and describe studies that demonstrate implicit bias in clinical decision-making. We then present the bias-reducing strategies of consciously taking patients' perspectives and intentionally focusing on individual patients' information apart from their social group. We conclude that the contribution of implicit bias to health care disparities could decrease if all physicians acknowledged their susceptibility to it, and deliberately practiced perspective-taking and individuation when providing patient care. We further conclude that increasing the number of African American/Black physicians could reduce the impact of implicit bias on health care disparities because they exhibit significantly less implicit race bias.","container-title":"Journal of General Internal Medicine","DOI":"10.1007/s11606-013-2441-1","issue":"11","journalAbbreviation":"Journal of General Internal Medicine","page":"1504-1510","title":"Physicians and implicit bias: how doctors may unwittingly perpetuate health care disparities","volume":"28","author":[{"family":"Chapman","given":"Elizabeth N."},{"family":"Kaatz","given":"Anna"},{"family":"Carnes","given":"Molly"}],"issued":{"date-parts":[["2013"]]}}}],"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1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B3AE2D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Chapman, 2013</w:t>
            </w:r>
          </w:p>
        </w:tc>
        <w:tc>
          <w:tcPr>
            <w:tcW w:w="0" w:type="auto"/>
            <w:tcMar>
              <w:top w:w="30" w:type="dxa"/>
              <w:left w:w="45" w:type="dxa"/>
              <w:bottom w:w="30" w:type="dxa"/>
              <w:right w:w="45" w:type="dxa"/>
            </w:tcMar>
            <w:hideMark/>
          </w:tcPr>
          <w:p w14:paraId="7D1D0D1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Wisconsin-Madison</w:t>
            </w:r>
          </w:p>
        </w:tc>
        <w:tc>
          <w:tcPr>
            <w:tcW w:w="0" w:type="auto"/>
            <w:tcMar>
              <w:top w:w="30" w:type="dxa"/>
              <w:left w:w="45" w:type="dxa"/>
              <w:bottom w:w="30" w:type="dxa"/>
              <w:right w:w="45" w:type="dxa"/>
            </w:tcMar>
            <w:hideMark/>
          </w:tcPr>
          <w:p w14:paraId="5E8B69D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uggests that the contribution of implicit bias to health care disparities could be reduced if all physicians acknowledged their susceptibility to such bias and deliberately practiced perspective-taking and individuation</w:t>
            </w:r>
          </w:p>
        </w:tc>
      </w:tr>
      <w:tr w:rsidR="007612C2" w:rsidRPr="008848D6" w14:paraId="1C76AFD4" w14:textId="77777777" w:rsidTr="00BB5872">
        <w:trPr>
          <w:trHeight w:val="315"/>
        </w:trPr>
        <w:tc>
          <w:tcPr>
            <w:tcW w:w="0" w:type="auto"/>
            <w:tcMar>
              <w:top w:w="30" w:type="dxa"/>
              <w:left w:w="45" w:type="dxa"/>
              <w:bottom w:w="30" w:type="dxa"/>
              <w:right w:w="45" w:type="dxa"/>
            </w:tcMar>
            <w:hideMark/>
          </w:tcPr>
          <w:p w14:paraId="53BED38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oward Culturally Competent Care: A Toolbox for Teaching Communication Strategie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gCPva8dB","properties":{"formattedCitation":"\\super 111\\nosupersub{}","plainCitation":"111","noteIndex":0},"citationItems":[{"id":2475,"uris":["http://zotero.org/groups/3812921/items/PLWYKJ6J"],"itemData":{"id":2475,"type":"book","abstract":"Toward Culturally Competent Care is a curriculum designed to teach health \ncare professionals the knowledge and skills needed to provide care to a diverse\npopulation. We view cultural competency as a tool to improve quality of care\nand to reduce disparities in utilization of procedures, health outcomes and\nquality of care across racial and ethnic populations.\n\nToward Culturally Competent Care reflects a decade of cumulative experience\ndesigning, facilitating and evaluating interdisciplinary workshops for health\nprofessionals. It builds on two prior curricula “Enhancing Awareness and\nImproving Cultural Competence in Health Care” (Welch, 1999) and\n“Culture and Communication in Health Care: A Curriculum lor Teaching\nCulturally Appropriate Care to Health Professionals (Ackerman, 2000).\n\nThis curriculum was developed under the auspices ol the Network program,\nwhich is housed at the Center for the Health Professions at the University ol\nCalifornia, San Francisco. The Network’s mission is to bring together health\ncare organizations and academic centers to develop and disseminate knowledge\nand resources to improve the quality of medical practice through education.\nThis curriculum reflects one effort to help clinicians enhance or develop skills\nthat improve their ability to effectively work in changing health care environments.\n\nThe mission of the Center for the Health Professions is to assist health care\nprofessionals, health professions schools, care delivery organizations, and\npublic policy makers respond to the challenges of educating and managing\na health care workforce capable of improving the health and well-being of\npeople and their communities.\n\nWe gratefully acknowledge the important contributions of Sara Ackerman,\nMPH and Kenneth Wolf, PhD in shaping sections of this curriculum and\nproviding suggestions for case studies. We are indebted to Indria Sylvester\nfor her excellent administrative assistance in every phase ol this work.\nThis curriculum would not have been possible without funding from the\nCalifornia HealthCare Foundation.","number-of-pages":"188","publisher":"Center for the Health Professions, University of California, San Francisco","title":"Toward Culturally Competent Care: A Toolbox for Teaching Communication Strategies","author":[{"family":"Mutha","given":"S."},{"family":"Allen","given":"C."},{"family":"Welch","given":"M."}],"issued":{"date-parts":[["2002"]]}}}],"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1</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AC5C50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utha, 2002</w:t>
            </w:r>
          </w:p>
        </w:tc>
        <w:tc>
          <w:tcPr>
            <w:tcW w:w="0" w:type="auto"/>
            <w:tcMar>
              <w:top w:w="30" w:type="dxa"/>
              <w:left w:w="45" w:type="dxa"/>
              <w:bottom w:w="30" w:type="dxa"/>
              <w:right w:w="45" w:type="dxa"/>
            </w:tcMar>
            <w:hideMark/>
          </w:tcPr>
          <w:p w14:paraId="70244EF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CSF</w:t>
            </w:r>
          </w:p>
        </w:tc>
        <w:tc>
          <w:tcPr>
            <w:tcW w:w="0" w:type="auto"/>
            <w:tcMar>
              <w:top w:w="30" w:type="dxa"/>
              <w:left w:w="45" w:type="dxa"/>
              <w:bottom w:w="30" w:type="dxa"/>
              <w:right w:w="45" w:type="dxa"/>
            </w:tcMar>
            <w:hideMark/>
          </w:tcPr>
          <w:p w14:paraId="3BF761F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tailed outline of cultural competency curriculum for health professionals which includes implicit bias exercises</w:t>
            </w:r>
          </w:p>
        </w:tc>
      </w:tr>
      <w:tr w:rsidR="007612C2" w:rsidRPr="008848D6" w14:paraId="6F2A63CC" w14:textId="77777777" w:rsidTr="00BB5872">
        <w:trPr>
          <w:trHeight w:val="315"/>
        </w:trPr>
        <w:tc>
          <w:tcPr>
            <w:tcW w:w="0" w:type="auto"/>
            <w:tcMar>
              <w:top w:w="30" w:type="dxa"/>
              <w:left w:w="45" w:type="dxa"/>
              <w:bottom w:w="30" w:type="dxa"/>
              <w:right w:w="45" w:type="dxa"/>
            </w:tcMar>
            <w:hideMark/>
          </w:tcPr>
          <w:p w14:paraId="1044231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Implementing Curricular and Institutional Climate Changes to Improve Health Care for </w:t>
            </w:r>
            <w:r w:rsidRPr="008848D6">
              <w:rPr>
                <w:rFonts w:ascii="Times New Roman" w:eastAsia="Times New Roman" w:hAnsi="Times New Roman" w:cs="Times New Roman"/>
                <w:sz w:val="20"/>
                <w:szCs w:val="20"/>
              </w:rPr>
              <w:lastRenderedPageBreak/>
              <w:t>Individuals Who are LGBT, Gender Nonconforming, or Born with DSD: A Resource for Medical Educator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Bzcj5Aif","properties":{"formattedCitation":"\\super 112\\nosupersub{}","plainCitation":"112","noteIndex":0},"citationItems":[{"id":2370,"uris":["http://zotero.org/groups/3812921/items/CB9KV4SK"],"itemData":{"id":2370,"type":"article-journal","abstract":"Health care disparities continue to be experienced by people who are LGBT, gender nonconforming, and/or are born with differences in sex development (DSD). To reduce these disparities, all health care providers must learn to address the specific health care needs of these populations, and health care institutions must promote a climate that supports, values, and includes individuals in these populations.\nThis groundbreaking publication assists institutions in implementing curricular and climate changes in medical educational institutions or programs. We believe this publication will equip health care-related educational institutions to make substantial strides paralleling the national movement toward equality for all people.","container-title":"Association of American Medical Colleges","title":"Implementing Curricular and Institutional Climate Changes to Improve Health Care for Individuals Who are LGBT, Gender Nonconforming, or Born with DSD: A Resource for Medical Educators","author":[{"family":"Hollenbach","given":"Andrew"},{"family":"Eckstrand","given":"Kristen"},{"family":"Dreger","given":"Alice"}]}}],"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2</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10329B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Hollenbach, 2014</w:t>
            </w:r>
          </w:p>
        </w:tc>
        <w:tc>
          <w:tcPr>
            <w:tcW w:w="0" w:type="auto"/>
            <w:tcMar>
              <w:top w:w="30" w:type="dxa"/>
              <w:left w:w="45" w:type="dxa"/>
              <w:bottom w:w="30" w:type="dxa"/>
              <w:right w:w="45" w:type="dxa"/>
            </w:tcMar>
            <w:hideMark/>
          </w:tcPr>
          <w:p w14:paraId="1163E45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merican Association of Medical Colleges</w:t>
            </w:r>
          </w:p>
        </w:tc>
        <w:tc>
          <w:tcPr>
            <w:tcW w:w="0" w:type="auto"/>
            <w:tcMar>
              <w:top w:w="30" w:type="dxa"/>
              <w:left w:w="45" w:type="dxa"/>
              <w:bottom w:w="30" w:type="dxa"/>
              <w:right w:w="45" w:type="dxa"/>
            </w:tcMar>
            <w:hideMark/>
          </w:tcPr>
          <w:p w14:paraId="403C94E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Advisory committee on sexual orientation, gender identity, and sex development assembled by the AAMC </w:t>
            </w:r>
            <w:r w:rsidRPr="008848D6">
              <w:rPr>
                <w:rFonts w:ascii="Times New Roman" w:eastAsia="Times New Roman" w:hAnsi="Times New Roman" w:cs="Times New Roman"/>
                <w:sz w:val="20"/>
                <w:szCs w:val="20"/>
              </w:rPr>
              <w:lastRenderedPageBreak/>
              <w:t>which makes recommendations about how medical education can be more responsive to the health needs and outcomes of patients who are LGBT, gender nonconforming, etc.</w:t>
            </w:r>
          </w:p>
        </w:tc>
      </w:tr>
      <w:tr w:rsidR="007612C2" w:rsidRPr="008848D6" w14:paraId="53D5AB3B" w14:textId="77777777" w:rsidTr="00BB5872">
        <w:trPr>
          <w:trHeight w:val="315"/>
        </w:trPr>
        <w:tc>
          <w:tcPr>
            <w:tcW w:w="0" w:type="auto"/>
            <w:tcMar>
              <w:top w:w="30" w:type="dxa"/>
              <w:left w:w="45" w:type="dxa"/>
              <w:bottom w:w="30" w:type="dxa"/>
              <w:right w:w="45" w:type="dxa"/>
            </w:tcMar>
            <w:hideMark/>
          </w:tcPr>
          <w:p w14:paraId="4843742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Seeing Patients: Unconscious Bias in Health 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fEE7gNOX","properties":{"formattedCitation":"\\super 34\\nosupersub{}","plainCitation":"34","noteIndex":0},"citationItems":[{"id":2431,"uris":["http://zotero.org/groups/3812921/items/Q5BJVS39"],"itemData":{"id":2431,"type":"webpage","abstract":"If you’re going to have a heart attack, an organ transplant, or a joint replacement, here’s the key to getting the very best medical care: be a white, straight, middle-class male. This book by a pioneering black surgeon takes on one of the few critically important topics that haven’t figured in the heated debate over health care reform—the largely hidden yet massive injustice of bias in medical treatment.\n\nGrowing up in Jim Crow–era Tennessee and training and teaching in overwhelmingly white medical institutions, Gus White witnessed firsthand how prejudice works in the world of medicine. And while race relations have changed dramatically, old ways of thinking die hard. In Seeing Patients White draws upon his experience in startlingly different worlds to make sense of the unconscious bias that riddles medical treatment, and to explore what it means for health care in a diverse twenty-first-century America.\n\nWhite and coauthor David Chanoff use extensive research and interviews with leading physicians to show how subconscious stereotyping influences doctor–patient interactions, diagnosis, and treatment. Their book brings together insights from the worlds of social psychology, neuroscience, and clinical practice to define the issues clearly and, most importantly, to outline a concrete approach to fixing this fundamental inequity in the delivery of health care.","title":"Seeing Patients — Augustus A. White III, MD | Harvard University Press","URL":"https://www.hup.harvard.edu/catalog.php?isbn=9780674049055","accessed":{"date-parts":[["2021",1,12]]}}}],"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3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ECCF84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hite, 2011</w:t>
            </w:r>
          </w:p>
        </w:tc>
        <w:tc>
          <w:tcPr>
            <w:tcW w:w="0" w:type="auto"/>
            <w:tcMar>
              <w:top w:w="30" w:type="dxa"/>
              <w:left w:w="45" w:type="dxa"/>
              <w:bottom w:w="30" w:type="dxa"/>
              <w:right w:w="45" w:type="dxa"/>
            </w:tcMar>
            <w:hideMark/>
          </w:tcPr>
          <w:p w14:paraId="785DA76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arvard Medical School</w:t>
            </w:r>
          </w:p>
        </w:tc>
        <w:tc>
          <w:tcPr>
            <w:tcW w:w="0" w:type="auto"/>
            <w:tcMar>
              <w:top w:w="30" w:type="dxa"/>
              <w:left w:w="45" w:type="dxa"/>
              <w:bottom w:w="30" w:type="dxa"/>
              <w:right w:w="45" w:type="dxa"/>
            </w:tcMar>
            <w:hideMark/>
          </w:tcPr>
          <w:p w14:paraId="3BEB7AE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development of Culturally Competent Care Committee to institutionalize culturally competent care and provides practical suggestions for physicians to address bias</w:t>
            </w:r>
          </w:p>
        </w:tc>
      </w:tr>
      <w:tr w:rsidR="007612C2" w:rsidRPr="008848D6" w14:paraId="23B3CB61" w14:textId="77777777" w:rsidTr="00BB5872">
        <w:trPr>
          <w:trHeight w:val="315"/>
        </w:trPr>
        <w:tc>
          <w:tcPr>
            <w:tcW w:w="0" w:type="auto"/>
            <w:tcMar>
              <w:top w:w="30" w:type="dxa"/>
              <w:left w:w="45" w:type="dxa"/>
              <w:bottom w:w="30" w:type="dxa"/>
              <w:right w:w="45" w:type="dxa"/>
            </w:tcMar>
            <w:hideMark/>
          </w:tcPr>
          <w:p w14:paraId="4716D7B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ental illness-related stigma in healthcare: Barriers to access and care and evidence-based solution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XufC1BQr","properties":{"formattedCitation":"\\super 24\\nosupersub{}","plainCitation":"24","noteIndex":0},"citationItems":[{"id":2516,"uris":["http://zotero.org/groups/3812921/items/9XZ2IIZU"],"itemData":{"id":2516,"type":"article-journal","abstract":"Mental illness-related stigma, including that which exists in the healthcare system and among healthcare providers, creates serious barriers to access and quality care. It is also a major concern for healthcare practitioners themselves, both as a workplace culture issue and as a barrier for help seeking. This article provides an overview of the main barriers to access and quality care created by stigmatization in healthcare, a consideration of contributing factors, and a summary of Canadian-based research into promising practices and approaches to combatting stigma in healthcare environments.","container-title":"Healthcare Management Forum","DOI":"10.1177/0840470416679413","issue":"2","journalAbbreviation":"Healthcare Management Forum","page":"111-116","title":"Mental illness-related stigma in healthcare: Barriers to access and care and evidence-based solutions","volume":"30","author":[{"family":"Knaak","given":"Stephanie"},{"family":"Mantler","given":"Ed"},{"family":"Szeto","given":"Andrew"}],"issued":{"date-parts":[["2017"]]}}}],"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525D724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Knaak, 2017</w:t>
            </w:r>
          </w:p>
        </w:tc>
        <w:tc>
          <w:tcPr>
            <w:tcW w:w="0" w:type="auto"/>
            <w:tcMar>
              <w:top w:w="30" w:type="dxa"/>
              <w:left w:w="45" w:type="dxa"/>
              <w:bottom w:w="30" w:type="dxa"/>
              <w:right w:w="45" w:type="dxa"/>
            </w:tcMar>
            <w:hideMark/>
          </w:tcPr>
          <w:p w14:paraId="65F6B502"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ental Health Commission of Canada</w:t>
            </w:r>
          </w:p>
        </w:tc>
        <w:tc>
          <w:tcPr>
            <w:tcW w:w="0" w:type="auto"/>
            <w:tcMar>
              <w:top w:w="30" w:type="dxa"/>
              <w:left w:w="45" w:type="dxa"/>
              <w:bottom w:w="30" w:type="dxa"/>
              <w:right w:w="45" w:type="dxa"/>
            </w:tcMar>
            <w:hideMark/>
          </w:tcPr>
          <w:p w14:paraId="448B010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ummarizes recommendations based on research in Canada for combatting stigma toward mental illness in healthcare settings</w:t>
            </w:r>
          </w:p>
        </w:tc>
      </w:tr>
      <w:tr w:rsidR="007612C2" w:rsidRPr="008848D6" w14:paraId="0B6DA9ED" w14:textId="77777777" w:rsidTr="00BB5872">
        <w:trPr>
          <w:trHeight w:val="315"/>
        </w:trPr>
        <w:tc>
          <w:tcPr>
            <w:tcW w:w="0" w:type="auto"/>
            <w:tcMar>
              <w:top w:w="30" w:type="dxa"/>
              <w:left w:w="45" w:type="dxa"/>
              <w:bottom w:w="30" w:type="dxa"/>
              <w:right w:w="45" w:type="dxa"/>
            </w:tcMar>
            <w:hideMark/>
          </w:tcPr>
          <w:p w14:paraId="438E0D8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TFM Core Curriculum Guidelines. Recommended core curriculum guidelines on culturally sensitive and competent health car</w:t>
            </w:r>
            <w:r>
              <w:rPr>
                <w:rFonts w:ascii="Times New Roman" w:eastAsia="Times New Roman" w:hAnsi="Times New Roman" w:cs="Times New Roman"/>
                <w:sz w:val="20"/>
                <w:szCs w:val="20"/>
              </w:rPr>
              <w:t>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NFWpzRpo","properties":{"formattedCitation":"\\super 113\\nosupersub{}","plainCitation":"113","noteIndex":0},"citationItems":[{"id":2501,"uris":["http://zotero.org/groups/3812921/items/LHSYME7U"],"itemData":{"id":2501,"type":"article-journal","container-title":"Family Medicine","issue":"4","journalAbbreviation":"Family Medicine","page":"291-297","title":"STFM Core Curriculum Guidelines. Recommended core curriculum guidelines on culturally sensitive and competent health care","volume":"28","author":[{"family":"Like","given":"R. C."},{"family":"Steiner","given":"R. P."},{"family":"Rubel","given":"A. J."}],"issued":{"date-parts":[["1996"]]}}}],"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3</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BAA8E6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Like</w:t>
            </w:r>
            <w:r>
              <w:rPr>
                <w:rFonts w:ascii="Times New Roman" w:eastAsia="Times New Roman" w:hAnsi="Times New Roman" w:cs="Times New Roman"/>
                <w:sz w:val="20"/>
                <w:szCs w:val="20"/>
              </w:rPr>
              <w:t>,</w:t>
            </w:r>
            <w:r w:rsidRPr="008848D6">
              <w:rPr>
                <w:rFonts w:ascii="Times New Roman" w:eastAsia="Times New Roman" w:hAnsi="Times New Roman" w:cs="Times New Roman"/>
                <w:sz w:val="20"/>
                <w:szCs w:val="20"/>
              </w:rPr>
              <w:t xml:space="preserve"> 1996</w:t>
            </w:r>
          </w:p>
        </w:tc>
        <w:tc>
          <w:tcPr>
            <w:tcW w:w="0" w:type="auto"/>
            <w:tcMar>
              <w:top w:w="30" w:type="dxa"/>
              <w:left w:w="45" w:type="dxa"/>
              <w:bottom w:w="30" w:type="dxa"/>
              <w:right w:w="45" w:type="dxa"/>
            </w:tcMar>
            <w:hideMark/>
          </w:tcPr>
          <w:p w14:paraId="1924BC8A"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obert Wood Johnson Medical School, Department of Family Medicine</w:t>
            </w:r>
          </w:p>
        </w:tc>
        <w:tc>
          <w:tcPr>
            <w:tcW w:w="0" w:type="auto"/>
            <w:tcMar>
              <w:top w:w="30" w:type="dxa"/>
              <w:left w:w="45" w:type="dxa"/>
              <w:bottom w:w="30" w:type="dxa"/>
              <w:right w:w="45" w:type="dxa"/>
            </w:tcMar>
            <w:hideMark/>
          </w:tcPr>
          <w:p w14:paraId="3161AE6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vides extensive list of attitudes, knowledge, and skills that should be developed through medical education curricula focusing on culturally sensitive and competent health care</w:t>
            </w:r>
          </w:p>
        </w:tc>
      </w:tr>
      <w:tr w:rsidR="007612C2" w:rsidRPr="008848D6" w14:paraId="275BFE2E" w14:textId="77777777" w:rsidTr="00BB5872">
        <w:trPr>
          <w:trHeight w:val="315"/>
        </w:trPr>
        <w:tc>
          <w:tcPr>
            <w:tcW w:w="0" w:type="auto"/>
            <w:tcMar>
              <w:top w:w="30" w:type="dxa"/>
              <w:left w:w="45" w:type="dxa"/>
              <w:bottom w:w="30" w:type="dxa"/>
              <w:right w:w="45" w:type="dxa"/>
            </w:tcMar>
            <w:hideMark/>
          </w:tcPr>
          <w:p w14:paraId="091C952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ace matters: Addressing racism as a health issu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ieoDdi2b","properties":{"formattedCitation":"\\super 114\\nosupersub{}","plainCitation":"114","noteIndex":0},"citationItems":[{"id":2268,"uris":["http://zotero.org/groups/3812921/items/2K9XU3R4"],"itemData":{"id":2268,"type":"article-journal","abstract":"The World Health Organization proclaimed in 1948 that \"health is a state of complete physical, mental and social well-being and not merely the absence of disease or infirmity.\" In many underserved communities, the individual and social well-being of patients of color is threatened. The United States is currently experiencing an exacerbation of racial tensions, and as health-care providers, we are dealing with the effects of racism on a daily basis. To effectively address patients' needs, it is imperative that physicians and behavioral health providers acknowledge the racial and socioeconomic challenges that patients face and recognize how these factors transcend to the physical and psychological medical conditions that patients experience. This article highlights an ongoing program that espouses the importance of addressing racism as a health issue and will reveal individual experiences and challenges in addressing it within urban underserved residency program settings. Various viewpoints on racism as a health issue will be offered and will be further clarified by the authors. Collaborators on this project are two underrepresented minority residency program faculty, a resident who is passionate about social justice and who is ethnically different from the majority of his patients, and lastly an international resident of color who has experienced racism directly and indirectly during residency training.","archive_location":"30058464","container-title":"International Journal of Psychiatry in Medicine","DOI":"10.1177/0091217418791432","issue":"5-6","journalAbbreviation":"International Journal of Psychiatry in Medicine","page":"436-444","title":"Race matters: Addressing racism as a health issue","volume":"53","author":[{"family":"Garrison","given":"C. B."},{"family":"McKinney-Whitson","given":"V."},{"family":"Johnston","given":"B."},{"family":"Munroe","given":"A."}],"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4</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892F1E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Garrison, 2018</w:t>
            </w:r>
          </w:p>
        </w:tc>
        <w:tc>
          <w:tcPr>
            <w:tcW w:w="0" w:type="auto"/>
            <w:tcMar>
              <w:top w:w="30" w:type="dxa"/>
              <w:left w:w="45" w:type="dxa"/>
              <w:bottom w:w="30" w:type="dxa"/>
              <w:right w:w="45" w:type="dxa"/>
            </w:tcMar>
            <w:hideMark/>
          </w:tcPr>
          <w:p w14:paraId="2856101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edical College of Wisconsin</w:t>
            </w:r>
          </w:p>
        </w:tc>
        <w:tc>
          <w:tcPr>
            <w:tcW w:w="0" w:type="auto"/>
            <w:tcMar>
              <w:top w:w="30" w:type="dxa"/>
              <w:left w:w="45" w:type="dxa"/>
              <w:bottom w:w="30" w:type="dxa"/>
              <w:right w:w="45" w:type="dxa"/>
            </w:tcMar>
            <w:hideMark/>
          </w:tcPr>
          <w:p w14:paraId="08B51E6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Introduces program addressing racism as a health issue through integrated seminars for family medicine residents</w:t>
            </w:r>
          </w:p>
        </w:tc>
      </w:tr>
      <w:tr w:rsidR="007612C2" w:rsidRPr="008848D6" w14:paraId="239EFD64" w14:textId="77777777" w:rsidTr="00BB5872">
        <w:trPr>
          <w:trHeight w:val="315"/>
        </w:trPr>
        <w:tc>
          <w:tcPr>
            <w:tcW w:w="0" w:type="auto"/>
            <w:tcMar>
              <w:top w:w="30" w:type="dxa"/>
              <w:left w:w="45" w:type="dxa"/>
              <w:bottom w:w="30" w:type="dxa"/>
              <w:right w:w="45" w:type="dxa"/>
            </w:tcMar>
            <w:hideMark/>
          </w:tcPr>
          <w:p w14:paraId="0F32FD5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eaching resident physicians the power of implicit bias and how it impacts patient care utilizing patients who have experienced incarceration as a model</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ZPIB5Jq9","properties":{"formattedCitation":"\\super 115\\nosupersub{}","plainCitation":"115","noteIndex":0},"citationItems":[{"id":2253,"uris":["http://zotero.org/groups/3812921/items/87D6DSY4"],"itemData":{"id":2253,"type":"article-journal","abstract":"Over 2 million adults in the United States are incarcerated and over 650,000 return to the community each year. This disparate population is known to have an elevated burden of chronic disease and lower socioeconomic status. Medical residency training about care of incarcerated or previously incarcerated patients is significantly lacking in the United States. Curriculum can be developed and implemented in residency programs to help physicians learn how to work with this population, be sensitive to their unique needs, and achieve positive health outcomes. This article describes a method for \"educating the educators\" based on a workshop presented at a peer-reviewed national conference during the fall of 2016. Attendees participated in exercises addressing assumptions, expectations, bias, and worldview and increased their ability for self-reflection when interacting with patients who are or have experienced incarceration. In this session, strategies were identified that engaged the patient with the goal to aid in patient retention and compliance. Future steps include development of a formal curriculum for training in this area, incorporation into existing community medicine rotations or electives, and establishment of structured transition clinics where residents can be exposed to this population on a more regular basis and improve their overall health outcomes.","archive_location":"29179660","container-title":"International Journal of Psychiatry in Medicine","DOI":"10.1177/0091217417738935","issue":"4-6","journalAbbreviation":"International Journal of Psychiatry in Medicine","page":"345-354","title":"Teaching resident physicians the power of implicit bias and how it impacts patient care utilizing patients who have experienced incarceration as a model","volume":"52","author":[{"family":"Hofmeister","given":"S."},{"family":"Soprych","given":"A."}],"issued":{"date-parts":[["2017"]]}}}],"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5</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322E735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Hofmeister, 2017</w:t>
            </w:r>
          </w:p>
        </w:tc>
        <w:tc>
          <w:tcPr>
            <w:tcW w:w="0" w:type="auto"/>
            <w:tcMar>
              <w:top w:w="30" w:type="dxa"/>
              <w:left w:w="45" w:type="dxa"/>
              <w:bottom w:w="30" w:type="dxa"/>
              <w:right w:w="45" w:type="dxa"/>
            </w:tcMar>
            <w:hideMark/>
          </w:tcPr>
          <w:p w14:paraId="3B0A831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t>
            </w:r>
          </w:p>
        </w:tc>
        <w:tc>
          <w:tcPr>
            <w:tcW w:w="0" w:type="auto"/>
            <w:tcMar>
              <w:top w:w="30" w:type="dxa"/>
              <w:left w:w="45" w:type="dxa"/>
              <w:bottom w:w="30" w:type="dxa"/>
              <w:right w:w="45" w:type="dxa"/>
            </w:tcMar>
            <w:hideMark/>
          </w:tcPr>
          <w:p w14:paraId="1D5366E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Describes method for "educating the educators" so that attending physicians can help residents address bias and increase self-reflection when interacting with patients who have experienced incarceration</w:t>
            </w:r>
          </w:p>
        </w:tc>
      </w:tr>
      <w:tr w:rsidR="007612C2" w:rsidRPr="008848D6" w14:paraId="731D97E2" w14:textId="77777777" w:rsidTr="00BB5872">
        <w:trPr>
          <w:trHeight w:val="315"/>
        </w:trPr>
        <w:tc>
          <w:tcPr>
            <w:tcW w:w="0" w:type="auto"/>
            <w:tcMar>
              <w:top w:w="30" w:type="dxa"/>
              <w:left w:w="45" w:type="dxa"/>
              <w:bottom w:w="30" w:type="dxa"/>
              <w:right w:w="45" w:type="dxa"/>
            </w:tcMar>
            <w:hideMark/>
          </w:tcPr>
          <w:p w14:paraId="256BA08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argeting Implicit Bias in Medicine: Lessons from Art and Archaeology</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jr60Alvi","properties":{"formattedCitation":"\\super 116\\nosupersub{}","plainCitation":"116","noteIndex":0},"citationItems":[{"id":2596,"uris":["http://zotero.org/groups/3812921/items/FIY2EUGV"],"itemData":{"id":2596,"type":"article-journal","abstract":"Implicit bias training is not currently a required component of residency education, yet implicit bias in medicine exists and may influence care provided to patients. We propose an innovative exercise that allows trainees to explore implicit bias outside of the clinical environment, in an interdisciplinary manner with museum anthropologists and archaeologists. The curriculum was designed with leaders at the Penn Museum and focuses on differentiating between objective and subjective assessments of historical objects. The first part of the exercise consists of a pre-brief, to introduce trainees to bias through the lens of an anthropologist/archaeologist. The second part guides trainees through \"deep description,\" where they explore objective and subjective findings of three different objects. The exercise concludes with a debrief and application of concepts learned to everyday clinical practice. This innovation was successful at introducing trainees to implicit bias in a nontraditional environment, and participants reported an improved understanding of implicit bias. Residency programs could consider partnering with local museums to implement a similar exercise as a component of conference curriculum.","archive_location":"31913809","container-title":"The Western Journal of Emergency Medicine","DOI":"10.5811/westjem.2019.9.44041","issue":"1","journalAbbreviation":"The Western Journal of Emergency Medicine","page":"1-3","title":"Targeting Implicit Bias in Medicine: Lessons from Art and Archaeology","volume":"21","author":[{"family":"Zeidan","given":"A."},{"family":"Tiballi","given":"A."},{"family":"Woodward","given":"M."},{"family":"Di Bartolo","given":"I. M."}],"issued":{"date-parts":[["2019"]]}}}],"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CF9FB30"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Zeidan, 2019</w:t>
            </w:r>
          </w:p>
        </w:tc>
        <w:tc>
          <w:tcPr>
            <w:tcW w:w="0" w:type="auto"/>
            <w:tcMar>
              <w:top w:w="30" w:type="dxa"/>
              <w:left w:w="45" w:type="dxa"/>
              <w:bottom w:w="30" w:type="dxa"/>
              <w:right w:w="45" w:type="dxa"/>
            </w:tcMar>
            <w:hideMark/>
          </w:tcPr>
          <w:p w14:paraId="0D26375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University of Pennsylvania</w:t>
            </w:r>
          </w:p>
        </w:tc>
        <w:tc>
          <w:tcPr>
            <w:tcW w:w="0" w:type="auto"/>
            <w:tcMar>
              <w:top w:w="30" w:type="dxa"/>
              <w:left w:w="45" w:type="dxa"/>
              <w:bottom w:w="30" w:type="dxa"/>
              <w:right w:w="45" w:type="dxa"/>
            </w:tcMar>
            <w:hideMark/>
          </w:tcPr>
          <w:p w14:paraId="0E266C83"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rainees were introduced to implicit bias through curriculum that focused on differentiating between objective and subjective assessments</w:t>
            </w:r>
            <w:r w:rsidRPr="008848D6">
              <w:rPr>
                <w:rFonts w:ascii="Times New Roman" w:eastAsia="Times New Roman" w:hAnsi="Times New Roman" w:cs="Times New Roman"/>
                <w:sz w:val="20"/>
                <w:szCs w:val="20"/>
              </w:rPr>
              <w:br/>
              <w:t>of historical objects in a museum</w:t>
            </w:r>
          </w:p>
        </w:tc>
      </w:tr>
      <w:tr w:rsidR="007612C2" w:rsidRPr="008848D6" w14:paraId="5077D66E" w14:textId="77777777" w:rsidTr="00BB5872">
        <w:trPr>
          <w:trHeight w:val="315"/>
        </w:trPr>
        <w:tc>
          <w:tcPr>
            <w:tcW w:w="0" w:type="auto"/>
            <w:tcMar>
              <w:top w:w="30" w:type="dxa"/>
              <w:left w:w="45" w:type="dxa"/>
              <w:bottom w:w="30" w:type="dxa"/>
              <w:right w:w="45" w:type="dxa"/>
            </w:tcMar>
            <w:hideMark/>
          </w:tcPr>
          <w:p w14:paraId="51589F14"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Tackling Implicit and Explicit Bias Through Objective Structured Teaching Exercises for Faculty</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nrC0grSl","properties":{"formattedCitation":"\\super 117\\nosupersub{}","plainCitation":"117","noteIndex":0},"citationItems":[{"id":2194,"uris":["http://zotero.org/groups/3812921/items/RT4R2UN9"],"itemData":{"id":2194,"type":"article-journal","archive_location":"29946404","container-title":"Journal of Graduate Medical Education","DOI":"10.4300/JGME-D-17-00906.1","issue":"3","journalAbbreviation":"Journal of Graduate Medical Education","page":"353-354","title":"Tackling Implicit and Explicit Bias Through Objective Structured Teaching Exercises for Faculty","volume":"10","author":[{"family":"Poitevien","given":"P."},{"family":"Osman","given":"C."}],"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7</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FDBA45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oitevien, 2018</w:t>
            </w:r>
          </w:p>
        </w:tc>
        <w:tc>
          <w:tcPr>
            <w:tcW w:w="0" w:type="auto"/>
            <w:tcMar>
              <w:top w:w="30" w:type="dxa"/>
              <w:left w:w="45" w:type="dxa"/>
              <w:bottom w:w="30" w:type="dxa"/>
              <w:right w:w="45" w:type="dxa"/>
            </w:tcMar>
            <w:hideMark/>
          </w:tcPr>
          <w:p w14:paraId="383CBB41"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NYU/Bellevue Hospital Pediatric Residency Program</w:t>
            </w:r>
          </w:p>
        </w:tc>
        <w:tc>
          <w:tcPr>
            <w:tcW w:w="0" w:type="auto"/>
            <w:tcMar>
              <w:top w:w="30" w:type="dxa"/>
              <w:left w:w="45" w:type="dxa"/>
              <w:bottom w:w="30" w:type="dxa"/>
              <w:right w:w="45" w:type="dxa"/>
            </w:tcMar>
            <w:hideMark/>
          </w:tcPr>
          <w:p w14:paraId="0CE88D0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Brief description of Objective Structured Teaching Exercises (OSTE) as tool for pediatric residents, fellows, and faculty to practice addressing implicit bias with standardized learners (SL)</w:t>
            </w:r>
          </w:p>
        </w:tc>
      </w:tr>
      <w:tr w:rsidR="007612C2" w:rsidRPr="008848D6" w14:paraId="752C772A" w14:textId="77777777" w:rsidTr="00BB5872">
        <w:trPr>
          <w:trHeight w:val="315"/>
        </w:trPr>
        <w:tc>
          <w:tcPr>
            <w:tcW w:w="0" w:type="auto"/>
            <w:tcMar>
              <w:top w:w="30" w:type="dxa"/>
              <w:left w:w="45" w:type="dxa"/>
              <w:bottom w:w="30" w:type="dxa"/>
              <w:right w:w="45" w:type="dxa"/>
            </w:tcMar>
            <w:hideMark/>
          </w:tcPr>
          <w:p w14:paraId="206A285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A systematic review of implicit racial bias in healthcare</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v5vsHEQT","properties":{"formattedCitation":"\\super 118\\nosupersub{}","plainCitation":"118","noteIndex":0},"citationItems":[{"id":2484,"uris":["http://zotero.org/groups/3812921/items/VLSMFLAK"],"itemData":{"id":2484,"type":"article-journal","abstract":"Background: Disparities exist in the care and outcomes of racial/ethnic minorities in the US, including children in the pediatric emergency department (ED). Research suggests that provider implicit bias plays a role in healthcare disparities. The implicit association test (IAT) enables measurement of implicit attitudes via tests of automatic associations between concepts. Hundreds of studies have examined implicit attitudes in various settings, but relatively few have been conducted in healthcare. Objectives: To synthesize the current knowledge on the role of implicit bias in healthcare disparities. Methods: We searched 4 databases for key words related to healthcare providers, implicit bias, and race/ethnicity. After screening to exclude ineligible articles, two independent reviewers performed data abstraction of full texts for relevant articles. Results: Our search yielded 6249 articles and we identified 33 qualifying studies. Thirty studies found evidence of pro-White/anti-Black or Latino bias among a variety of healthcare providers. Types of providers included physicians (e.g., pediatric, surgery, emergency medicine, internal medicine), physician assistants, counselors, nurses, psychologists, occupational therapists, and healthcare students. Three studies focused on implicit bias in the pediatric setting. Two found that implicit racial bias was associated with racial disparities in pain management. One found that cognitive stressors in the pediatric ED were associated with higher levels of bias among residents post-ED shift compared to pre-shift. One additional study in the general ED setting found that increased bias was associated with disparities in chest pain management. Thirteen studies examined the association between implicit bias and healthcare outcomes using clinical vignettes or simulated patients, yielding mixed results. Seven found no association between implicit bias and patient care. However, six studies found that higher implicit bias was associated with disparities in treatment recommendations, expectations of therapeutic bonds, pain management, and empathy. Six studies examined the impact of implicit provider bias on real-world patient care. Only 1 found no association between IAT scores and healthcare disparities. However, 5 found that providers with stronger implicit bias demonstrated poorer patient-provider communication and worse psychosocial outcomes for their patients. Only 4 studies tested interventions aimed at reducing bias. Two examined the effect of multicultural training, but only 1 found a post-intervention reduction in implicit bias. Two studies attempted to reduce implicit bias using team-focused goals or cultural competency virtual training, but found no effect. Conclusion: A growing body of research suggests that most healthcare providers across multiple levels of training and disciplines have implicit racial bias. However, research on the effect of implicit bias on healthcare outcomes using clinical vignettes, simulated patients, and studies of real-world patient encounters has found mixed results. Research indicates that implicit bias predicts poor outcomes in provider communication and interaction with both standardized and actual patients. Few studies have attempted to reduce implicit racial bias in healthcare providers, and only one study was able to show bias reduction. Future studies have the opportunity to build on this current body of research, and in doing so will enable us to achieve equality in healthcare and outcomes for all.","container-title":"Pediatrics","DOI":"10.1542/peds.141.1-MeetingAbstract.337","issue":"1","journalAbbreviation":"Pediatrics","title":"A systematic review of implicit racial bias in healthcare","URL":"http://www.embase.com/search/results?subaction=viewrecord&amp;from=export&amp;id=L630252990","volume":"141","author":[{"family":"Maina","given":"I."}],"issued":{"date-parts":[["2018"]]}}}],"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8</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239A0DB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aina, 2018</w:t>
            </w:r>
          </w:p>
        </w:tc>
        <w:tc>
          <w:tcPr>
            <w:tcW w:w="0" w:type="auto"/>
            <w:tcMar>
              <w:top w:w="30" w:type="dxa"/>
              <w:left w:w="45" w:type="dxa"/>
              <w:bottom w:w="30" w:type="dxa"/>
              <w:right w:w="45" w:type="dxa"/>
            </w:tcMar>
            <w:hideMark/>
          </w:tcPr>
          <w:p w14:paraId="680CC7D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t>
            </w:r>
          </w:p>
        </w:tc>
        <w:tc>
          <w:tcPr>
            <w:tcW w:w="0" w:type="auto"/>
            <w:tcMar>
              <w:top w:w="30" w:type="dxa"/>
              <w:left w:w="45" w:type="dxa"/>
              <w:bottom w:w="30" w:type="dxa"/>
              <w:right w:w="45" w:type="dxa"/>
            </w:tcMar>
            <w:hideMark/>
          </w:tcPr>
          <w:p w14:paraId="4D5C9E2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Synthesizes the current knowledge on the role of implicit bias in healthcare disparities as well as interventions to address this and their outcomes</w:t>
            </w:r>
          </w:p>
        </w:tc>
      </w:tr>
      <w:tr w:rsidR="007612C2" w:rsidRPr="008848D6" w14:paraId="377B9209" w14:textId="77777777" w:rsidTr="00BB5872">
        <w:trPr>
          <w:trHeight w:val="315"/>
        </w:trPr>
        <w:tc>
          <w:tcPr>
            <w:tcW w:w="0" w:type="auto"/>
            <w:tcMar>
              <w:top w:w="30" w:type="dxa"/>
              <w:left w:w="45" w:type="dxa"/>
              <w:bottom w:w="30" w:type="dxa"/>
              <w:right w:w="45" w:type="dxa"/>
            </w:tcMar>
            <w:hideMark/>
          </w:tcPr>
          <w:p w14:paraId="45E47228"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A systematic approach to faculty development in Women's health: </w:t>
            </w:r>
            <w:r w:rsidRPr="008848D6">
              <w:rPr>
                <w:rFonts w:ascii="Times New Roman" w:eastAsia="Times New Roman" w:hAnsi="Times New Roman" w:cs="Times New Roman"/>
                <w:sz w:val="20"/>
                <w:szCs w:val="20"/>
              </w:rPr>
              <w:lastRenderedPageBreak/>
              <w:t>lessons from education, feminism, and conflict theory</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j55lvJij","properties":{"formattedCitation":"\\super 36\\nosupersub{}","plainCitation":"36","noteIndex":0},"citationItems":[{"id":2217,"uris":["http://zotero.org/groups/3812921/items/BXMB3EWF"],"itemData":{"id":2217,"type":"article-journal","abstract":"The authors present a strategy for residency faculty development in women's health, the reasons that such a strategy is necessary (e.g., women's health encompasses much more than reproductive and disease issues, and is cross-disciplinary and intrinsic to all of family practice), and their residency program's experience with its development and implementation from 1994 to the present. In creating the program, the residency program's faculty used as a context some lessons learned from family medicine, since the rapid growth of family medicine provides a historical example of dealing with a critical shortage of faculty for new residency programs and the need for a new way to train educators. Also, the faculty reviewed the literature about faculty development in medicine, models of teaching and learning from women's studies, and group theory, specifically the skills concerning conflict and diversity. They used the salient elements from each (which the authors outline) in fashioning their new faculty development program. The resulting program also grew out of focus groups with patients, input from staff, residents, and faculty, and meetings and workshops, including some intense and highly charged discussions in which the faculty participants, both men and women, confronted their own views and biases and worked hard to successfully forge a common and relevant vision of women's health. The program has fostered faculty who are knowledgeable about the diverse educational skills required to teach women's health. They use these skills in all curricular content, thus demonstrating a new way to educate residents as well as faculty.","archive_location":"11078668","container-title":"Academic Medicine","issue":"11","journalAbbreviation":"Academic Medicine","page":"1095-1101","title":"A systematic approach to faculty development in Women's health: lessons from education, feminism, and conflict theory","volume":"75","author":[{"family":"Neely","given":"K. L."},{"family":"Stifel","given":"E. N."},{"family":"Milberg","given":"L. C."}],"issued":{"date-parts":[["2000"]]}}}],"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36</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67FC319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Neely, 2000</w:t>
            </w:r>
          </w:p>
        </w:tc>
        <w:tc>
          <w:tcPr>
            <w:tcW w:w="0" w:type="auto"/>
            <w:tcMar>
              <w:top w:w="30" w:type="dxa"/>
              <w:left w:w="45" w:type="dxa"/>
              <w:bottom w:w="30" w:type="dxa"/>
              <w:right w:w="45" w:type="dxa"/>
            </w:tcMar>
            <w:hideMark/>
          </w:tcPr>
          <w:p w14:paraId="5107252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CP Hanemann School of Medicine</w:t>
            </w:r>
          </w:p>
        </w:tc>
        <w:tc>
          <w:tcPr>
            <w:tcW w:w="0" w:type="auto"/>
            <w:tcMar>
              <w:top w:w="30" w:type="dxa"/>
              <w:left w:w="45" w:type="dxa"/>
              <w:bottom w:w="30" w:type="dxa"/>
              <w:right w:w="45" w:type="dxa"/>
            </w:tcMar>
            <w:hideMark/>
          </w:tcPr>
          <w:p w14:paraId="1A2924F5"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 xml:space="preserve">Targets faculty development in women's health through program with discussions and workshops on </w:t>
            </w:r>
            <w:r w:rsidRPr="008848D6">
              <w:rPr>
                <w:rFonts w:ascii="Times New Roman" w:eastAsia="Times New Roman" w:hAnsi="Times New Roman" w:cs="Times New Roman"/>
                <w:sz w:val="20"/>
                <w:szCs w:val="20"/>
              </w:rPr>
              <w:lastRenderedPageBreak/>
              <w:t>improving women's health education and outcomes</w:t>
            </w:r>
          </w:p>
        </w:tc>
      </w:tr>
      <w:tr w:rsidR="007612C2" w:rsidRPr="008848D6" w14:paraId="6E6E9774" w14:textId="77777777" w:rsidTr="00BB5872">
        <w:trPr>
          <w:trHeight w:val="315"/>
        </w:trPr>
        <w:tc>
          <w:tcPr>
            <w:tcW w:w="0" w:type="auto"/>
            <w:tcMar>
              <w:top w:w="30" w:type="dxa"/>
              <w:left w:w="45" w:type="dxa"/>
              <w:bottom w:w="30" w:type="dxa"/>
              <w:right w:w="45" w:type="dxa"/>
            </w:tcMar>
            <w:hideMark/>
          </w:tcPr>
          <w:p w14:paraId="1A9E449B"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lastRenderedPageBreak/>
              <w:t>Stigmatization of substance use disorders among internal medicine resident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3DwYm5OI","properties":{"formattedCitation":"\\super 119\\nosupersub{}","plainCitation":"119","noteIndex":0},"citationItems":[{"id":2231,"uris":["http://zotero.org/groups/3812921/items/G5Q5SEND"],"itemData":{"id":2231,"type":"article-journal","abstract":"BACKGROUND: Evidence suggests that some physicians harbor negative attitudes towards patients with substance use disorders (SUDs). The study sought to (1) measure internal medicine residents' attitudes towards patients with SUDs and other conditions; (2) determine whether demographic factors influence regard for patients with SUDs; and (3) assess the efficacy of a 10-hour addiction medicine course for improving attitudes among a subset of residents. METHODS: A prospective cohort study of 128 internal medicine residents at an academic medical center in New York City. Scores from the validated Medical Condition Regard Scale (MCRS) were used to assess attitude towards patients with alcoholism, dependence on narcotic pain medication, heartburn, and pneumonia. Demographic variables included gender, postgraduate training year, and prior addiction education. RESULTS: Mean baseline MCRS scores were lower (less regard) for patients with alcoholism (41.4) and dependence on narcotic pain medication (35.3) than for patients with pneumonia (54.5) and heartburn (48.9) (P &lt; .0001). Scores did not differ based upon gender, prior hours of addiction education, or year of training. After the course, MCRS scores marginally increased for patients with alcoholism (mean increased by 0.16, P = .04 [95% confidence interval, CI: 0.004-0.324]) and dependence on narcotic pain medication (mean increased by 0.09, P = .10 [95% CI: 0.02-0.22]). CONCLUSIONS: Internal medicine residents demonstrate less regard for patients with SUDs. Participation in a course in addiction medicine was associated with modest attitude improvement; however, other efforts may be necessary to ensure that patients with potentially stigmatized conditions receive optimal care.","archive_location":"24159906","container-title":"Substance Abuse","DOI":"10.1080/08897077.2013.815143","issue":"4","journalAbbreviation":"Substance Abuse","page":"356-362","title":"Stigmatization of substance use disorders among internal medicine residents","volume":"34","author":[{"family":"Meltzer","given":"E. C."},{"family":"Suppes","given":"A."},{"family":"Burns","given":"S."},{"family":"Shuman","given":"A."},{"family":"Orfanos","given":"A."},{"family":"Sturiano","given":"C. V."},{"family":"Charney","given":"P."},{"family":"Fins","given":"J. J."}],"issued":{"date-parts":[["2013"]]}}}],"schema":"https://github.com/citation-style-language/schema/raw/master/csl-citation.json"} </w:instrText>
            </w:r>
            <w:r>
              <w:rPr>
                <w:rFonts w:ascii="Times New Roman" w:eastAsia="Times New Roman" w:hAnsi="Times New Roman" w:cs="Times New Roman"/>
                <w:sz w:val="20"/>
                <w:szCs w:val="20"/>
              </w:rPr>
              <w:fldChar w:fldCharType="separate"/>
            </w:r>
            <w:r w:rsidRPr="005D1C67">
              <w:rPr>
                <w:rFonts w:ascii="Times New Roman" w:hAnsi="Times New Roman" w:cs="Times New Roman"/>
                <w:sz w:val="20"/>
                <w:szCs w:val="24"/>
                <w:vertAlign w:val="superscript"/>
              </w:rPr>
              <w:t>119</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44BA9FE9"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eltzer, 2021</w:t>
            </w:r>
          </w:p>
        </w:tc>
        <w:tc>
          <w:tcPr>
            <w:tcW w:w="0" w:type="auto"/>
            <w:tcMar>
              <w:top w:w="30" w:type="dxa"/>
              <w:left w:w="45" w:type="dxa"/>
              <w:bottom w:w="30" w:type="dxa"/>
              <w:right w:w="45" w:type="dxa"/>
            </w:tcMar>
            <w:hideMark/>
          </w:tcPr>
          <w:p w14:paraId="469590ED"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Weill Cornell Medical College</w:t>
            </w:r>
          </w:p>
        </w:tc>
        <w:tc>
          <w:tcPr>
            <w:tcW w:w="0" w:type="auto"/>
            <w:tcMar>
              <w:top w:w="30" w:type="dxa"/>
              <w:left w:w="45" w:type="dxa"/>
              <w:bottom w:w="30" w:type="dxa"/>
              <w:right w:w="45" w:type="dxa"/>
            </w:tcMar>
            <w:hideMark/>
          </w:tcPr>
          <w:p w14:paraId="72E5A16C"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Examines stigma toward substance use disorders (SUD) and assesses efficacy of an addiction medicine course in improving internal medicine residents' attitudes towards patients with SUD</w:t>
            </w:r>
          </w:p>
        </w:tc>
      </w:tr>
      <w:tr w:rsidR="007612C2" w:rsidRPr="008848D6" w14:paraId="5EAD9233" w14:textId="77777777" w:rsidTr="00BB5872">
        <w:trPr>
          <w:trHeight w:val="315"/>
        </w:trPr>
        <w:tc>
          <w:tcPr>
            <w:tcW w:w="0" w:type="auto"/>
            <w:tcMar>
              <w:top w:w="30" w:type="dxa"/>
              <w:left w:w="45" w:type="dxa"/>
              <w:bottom w:w="30" w:type="dxa"/>
              <w:right w:w="45" w:type="dxa"/>
            </w:tcMar>
            <w:hideMark/>
          </w:tcPr>
          <w:p w14:paraId="23B53AA6"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moting skill-building in cultural competence: A must for paediatricians who care for socially vulnerable populations</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ZOTERO_ITEM CSL_CITATION {"citationID":"UdHVklYf","properties":{"formattedCitation":"\\super 22\\nosupersub{}","plainCitation":"22","noteIndex":0},"citationItems":[{"id":2186,"uris":["http://zotero.org/groups/3812921/items/RTZW6IYE"],"itemData":{"id":2186,"type":"article-journal","container-title":"Paediatrics and Child Health","DOI":"10.1093/pch/12.8.657","issue":"8","journalAbbreviation":"Paediatrics and Child Health","page":"657-659","title":"Promoting skill-building in cultural competence: A must for paediatricians who care for socially vulnerable populations","volume":"12","author":[{"family":"Razack","given":"S."}],"issued":{"date-parts":[["2007"]]}}}],"schema":"https://github.com/citation-style-language/schema/raw/master/csl-citation.json"} </w:instrText>
            </w:r>
            <w:r>
              <w:rPr>
                <w:rFonts w:ascii="Times New Roman" w:eastAsia="Times New Roman" w:hAnsi="Times New Roman" w:cs="Times New Roman"/>
                <w:sz w:val="20"/>
                <w:szCs w:val="20"/>
              </w:rPr>
              <w:fldChar w:fldCharType="separate"/>
            </w:r>
            <w:r w:rsidRPr="00AA0233">
              <w:rPr>
                <w:rFonts w:ascii="Times New Roman" w:hAnsi="Times New Roman" w:cs="Times New Roman"/>
                <w:sz w:val="20"/>
                <w:szCs w:val="24"/>
                <w:vertAlign w:val="superscript"/>
              </w:rPr>
              <w:t>22</w:t>
            </w:r>
            <w:r>
              <w:rPr>
                <w:rFonts w:ascii="Times New Roman" w:eastAsia="Times New Roman" w:hAnsi="Times New Roman" w:cs="Times New Roman"/>
                <w:sz w:val="20"/>
                <w:szCs w:val="20"/>
              </w:rPr>
              <w:fldChar w:fldCharType="end"/>
            </w:r>
          </w:p>
        </w:tc>
        <w:tc>
          <w:tcPr>
            <w:tcW w:w="0" w:type="auto"/>
            <w:tcMar>
              <w:top w:w="30" w:type="dxa"/>
              <w:left w:w="45" w:type="dxa"/>
              <w:bottom w:w="30" w:type="dxa"/>
              <w:right w:w="45" w:type="dxa"/>
            </w:tcMar>
            <w:hideMark/>
          </w:tcPr>
          <w:p w14:paraId="7A97AF5E"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Razack 2007</w:t>
            </w:r>
          </w:p>
        </w:tc>
        <w:tc>
          <w:tcPr>
            <w:tcW w:w="0" w:type="auto"/>
            <w:tcMar>
              <w:top w:w="30" w:type="dxa"/>
              <w:left w:w="45" w:type="dxa"/>
              <w:bottom w:w="30" w:type="dxa"/>
              <w:right w:w="45" w:type="dxa"/>
            </w:tcMar>
            <w:hideMark/>
          </w:tcPr>
          <w:p w14:paraId="282FAAC7"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McGill University</w:t>
            </w:r>
          </w:p>
        </w:tc>
        <w:tc>
          <w:tcPr>
            <w:tcW w:w="0" w:type="auto"/>
            <w:tcMar>
              <w:top w:w="30" w:type="dxa"/>
              <w:left w:w="45" w:type="dxa"/>
              <w:bottom w:w="30" w:type="dxa"/>
              <w:right w:w="45" w:type="dxa"/>
            </w:tcMar>
            <w:hideMark/>
          </w:tcPr>
          <w:p w14:paraId="47B7510F" w14:textId="77777777" w:rsidR="007612C2" w:rsidRPr="008848D6" w:rsidRDefault="007612C2" w:rsidP="00BB5872">
            <w:pPr>
              <w:spacing w:line="240" w:lineRule="auto"/>
              <w:rPr>
                <w:rFonts w:ascii="Times New Roman" w:eastAsia="Times New Roman" w:hAnsi="Times New Roman" w:cs="Times New Roman"/>
                <w:sz w:val="20"/>
                <w:szCs w:val="20"/>
              </w:rPr>
            </w:pPr>
            <w:r w:rsidRPr="008848D6">
              <w:rPr>
                <w:rFonts w:ascii="Times New Roman" w:eastAsia="Times New Roman" w:hAnsi="Times New Roman" w:cs="Times New Roman"/>
                <w:sz w:val="20"/>
                <w:szCs w:val="20"/>
              </w:rPr>
              <w:t>Provides specific recommendations for training pediatricians in cultural competence, with special attention to indigenous populations and immigrants</w:t>
            </w:r>
          </w:p>
        </w:tc>
      </w:tr>
      <w:tr w:rsidR="007612C2" w:rsidRPr="001010FB" w14:paraId="392C7AC8" w14:textId="77777777" w:rsidTr="00BB5872">
        <w:trPr>
          <w:trHeight w:val="315"/>
        </w:trPr>
        <w:tc>
          <w:tcPr>
            <w:tcW w:w="0" w:type="auto"/>
            <w:gridSpan w:val="4"/>
            <w:tcMar>
              <w:top w:w="30" w:type="dxa"/>
              <w:left w:w="45" w:type="dxa"/>
              <w:bottom w:w="30" w:type="dxa"/>
              <w:right w:w="45" w:type="dxa"/>
            </w:tcMar>
          </w:tcPr>
          <w:p w14:paraId="43CEA1FE" w14:textId="77777777" w:rsidR="007612C2" w:rsidRDefault="007612C2" w:rsidP="00BB5872">
            <w:pPr>
              <w:spacing w:after="0" w:line="240" w:lineRule="auto"/>
              <w:rPr>
                <w:rFonts w:ascii="Times New Roman" w:eastAsia="Times New Roman" w:hAnsi="Times New Roman" w:cs="Times New Roman"/>
                <w:i/>
                <w:iCs/>
                <w:sz w:val="20"/>
                <w:szCs w:val="20"/>
              </w:rPr>
            </w:pPr>
            <w:r>
              <w:rPr>
                <w:rFonts w:ascii="Times New Roman" w:eastAsia="Times New Roman" w:hAnsi="Times New Roman" w:cs="Times New Roman"/>
                <w:i/>
                <w:iCs/>
                <w:sz w:val="20"/>
                <w:szCs w:val="20"/>
              </w:rPr>
              <w:t>Abbreviations</w:t>
            </w:r>
            <w:r w:rsidRPr="001010FB">
              <w:rPr>
                <w:rFonts w:ascii="Times New Roman" w:eastAsia="Times New Roman" w:hAnsi="Times New Roman" w:cs="Times New Roman"/>
                <w:i/>
                <w:iCs/>
                <w:sz w:val="20"/>
                <w:szCs w:val="20"/>
              </w:rPr>
              <w:t>:</w:t>
            </w:r>
            <w:r>
              <w:rPr>
                <w:rFonts w:ascii="Times New Roman" w:eastAsia="Times New Roman" w:hAnsi="Times New Roman" w:cs="Times New Roman"/>
                <w:i/>
                <w:iCs/>
                <w:sz w:val="20"/>
                <w:szCs w:val="20"/>
              </w:rPr>
              <w:t xml:space="preserve"> LGBTQ indicates lesbian, gay, bisexual, transgender, and queer</w:t>
            </w:r>
          </w:p>
          <w:p w14:paraId="69296397" w14:textId="77777777" w:rsidR="007612C2" w:rsidRPr="00F538AC" w:rsidRDefault="007612C2" w:rsidP="00BB5872">
            <w:pPr>
              <w:spacing w:after="0" w:line="240" w:lineRule="auto"/>
              <w:rPr>
                <w:rFonts w:ascii="Times New Roman" w:eastAsia="Times New Roman" w:hAnsi="Times New Roman" w:cs="Times New Roman"/>
                <w:i/>
                <w:iCs/>
                <w:sz w:val="20"/>
                <w:szCs w:val="20"/>
              </w:rPr>
            </w:pPr>
            <w:r w:rsidRPr="00F538AC">
              <w:rPr>
                <w:rFonts w:ascii="Times New Roman" w:eastAsia="Times New Roman" w:hAnsi="Times New Roman" w:cs="Times New Roman"/>
                <w:i/>
                <w:iCs/>
                <w:sz w:val="20"/>
                <w:szCs w:val="20"/>
              </w:rPr>
              <w:t xml:space="preserve">              </w:t>
            </w:r>
            <w:r>
              <w:rPr>
                <w:rFonts w:ascii="Times New Roman" w:eastAsia="Times New Roman" w:hAnsi="Times New Roman" w:cs="Times New Roman"/>
                <w:i/>
                <w:iCs/>
                <w:sz w:val="20"/>
                <w:szCs w:val="20"/>
              </w:rPr>
              <w:t xml:space="preserve">           </w:t>
            </w:r>
            <w:r w:rsidRPr="00F538AC">
              <w:rPr>
                <w:rFonts w:ascii="Times New Roman" w:eastAsia="Times New Roman" w:hAnsi="Times New Roman" w:cs="Times New Roman"/>
                <w:i/>
                <w:iCs/>
                <w:sz w:val="20"/>
                <w:szCs w:val="20"/>
              </w:rPr>
              <w:t>IAT indicates Implicit Association Test</w:t>
            </w:r>
          </w:p>
          <w:p w14:paraId="73DE7B48" w14:textId="77777777" w:rsidR="007612C2" w:rsidRPr="001010FB" w:rsidRDefault="007612C2" w:rsidP="00BB5872">
            <w:pPr>
              <w:spacing w:after="0" w:line="240" w:lineRule="auto"/>
              <w:rPr>
                <w:rFonts w:ascii="Times New Roman" w:eastAsia="Times New Roman" w:hAnsi="Times New Roman" w:cs="Times New Roman"/>
                <w:sz w:val="20"/>
                <w:szCs w:val="20"/>
              </w:rPr>
            </w:pPr>
            <w:r w:rsidRPr="00F538AC">
              <w:rPr>
                <w:rFonts w:ascii="Times New Roman" w:eastAsia="Times New Roman" w:hAnsi="Times New Roman" w:cs="Times New Roman"/>
                <w:i/>
                <w:iCs/>
                <w:sz w:val="20"/>
                <w:szCs w:val="20"/>
              </w:rPr>
              <w:t xml:space="preserve">              </w:t>
            </w:r>
            <w:r>
              <w:rPr>
                <w:rFonts w:ascii="Times New Roman" w:eastAsia="Times New Roman" w:hAnsi="Times New Roman" w:cs="Times New Roman"/>
                <w:i/>
                <w:iCs/>
                <w:sz w:val="20"/>
                <w:szCs w:val="20"/>
              </w:rPr>
              <w:t xml:space="preserve">           </w:t>
            </w:r>
            <w:r w:rsidRPr="001010FB">
              <w:rPr>
                <w:rFonts w:ascii="Times New Roman" w:eastAsia="Times New Roman" w:hAnsi="Times New Roman" w:cs="Times New Roman"/>
                <w:i/>
                <w:iCs/>
                <w:sz w:val="20"/>
                <w:szCs w:val="20"/>
              </w:rPr>
              <w:t>- indicates not reported</w:t>
            </w:r>
          </w:p>
        </w:tc>
      </w:tr>
      <w:tr w:rsidR="007612C2" w:rsidRPr="001010FB" w14:paraId="163C5DC6" w14:textId="77777777" w:rsidTr="00BB5872">
        <w:trPr>
          <w:trHeight w:val="315"/>
        </w:trPr>
        <w:tc>
          <w:tcPr>
            <w:tcW w:w="0" w:type="auto"/>
            <w:gridSpan w:val="4"/>
            <w:tcMar>
              <w:top w:w="30" w:type="dxa"/>
              <w:left w:w="45" w:type="dxa"/>
              <w:bottom w:w="30" w:type="dxa"/>
              <w:right w:w="45" w:type="dxa"/>
            </w:tcMar>
          </w:tcPr>
          <w:p w14:paraId="7A6F2DC8" w14:textId="77777777" w:rsidR="007612C2" w:rsidRPr="001010FB" w:rsidRDefault="007612C2" w:rsidP="00BB5872">
            <w:pPr>
              <w:spacing w:line="240" w:lineRule="auto"/>
              <w:rPr>
                <w:rFonts w:ascii="Times New Roman" w:eastAsia="Times New Roman" w:hAnsi="Times New Roman" w:cs="Times New Roman"/>
                <w:i/>
                <w:iCs/>
                <w:sz w:val="20"/>
                <w:szCs w:val="20"/>
              </w:rPr>
            </w:pPr>
          </w:p>
        </w:tc>
      </w:tr>
    </w:tbl>
    <w:p w14:paraId="776C56C0" w14:textId="77777777" w:rsidR="00CC6874" w:rsidRPr="007612C2" w:rsidRDefault="00CC6874" w:rsidP="007612C2"/>
    <w:sectPr w:rsidR="00CC6874" w:rsidRPr="007612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3E33"/>
    <w:rsid w:val="00092465"/>
    <w:rsid w:val="002937E4"/>
    <w:rsid w:val="004A02FC"/>
    <w:rsid w:val="00633DF1"/>
    <w:rsid w:val="00641428"/>
    <w:rsid w:val="007612C2"/>
    <w:rsid w:val="00CC6874"/>
    <w:rsid w:val="00DE3E33"/>
    <w:rsid w:val="00E07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520E9A"/>
  <w15:chartTrackingRefBased/>
  <w15:docId w15:val="{D8A844EF-B2C8-432E-92EF-E13967D1C3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1A5"/>
    <w:rPr>
      <w:rFonts w:asci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1</Pages>
  <Words>37691</Words>
  <Characters>214839</Characters>
  <Application>Microsoft Office Word</Application>
  <DocSecurity>0</DocSecurity>
  <Lines>1790</Lines>
  <Paragraphs>504</Paragraphs>
  <ScaleCrop>false</ScaleCrop>
  <Company/>
  <LinksUpToDate>false</LinksUpToDate>
  <CharactersWithSpaces>25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ya Gleicher</dc:creator>
  <cp:keywords/>
  <dc:description/>
  <cp:lastModifiedBy>Sonya Gleicher</cp:lastModifiedBy>
  <cp:revision>8</cp:revision>
  <dcterms:created xsi:type="dcterms:W3CDTF">2021-08-02T22:51:00Z</dcterms:created>
  <dcterms:modified xsi:type="dcterms:W3CDTF">2022-09-19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TIoo8KY"/&gt;&lt;style id="http://www.zotero.org/styles/american-medical-association" hasBibliography="1" bibliographyStyleHasBeenSet="0"/&gt;&lt;prefs&gt;&lt;pref name="fieldType" value="Field"/&gt;&lt;/prefs&gt;&lt;/data</vt:lpwstr>
  </property>
  <property fmtid="{D5CDD505-2E9C-101B-9397-08002B2CF9AE}" pid="3" name="ZOTERO_PREF_2">
    <vt:lpwstr>&gt;</vt:lpwstr>
  </property>
</Properties>
</file>